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4B0E6" w14:textId="60D3E1B1" w:rsidR="002E7095" w:rsidRDefault="002E7095" w:rsidP="00F10A97">
      <w:pPr>
        <w:spacing w:after="0" w:line="240" w:lineRule="auto"/>
      </w:pPr>
      <w:r w:rsidRPr="00C75632">
        <w:rPr>
          <w:b/>
          <w:bCs/>
        </w:rPr>
        <w:t>Supplemental Table 1.</w:t>
      </w:r>
      <w:r>
        <w:t xml:space="preserve"> Phenotypes </w:t>
      </w:r>
      <w:r w:rsidR="00084E42">
        <w:t xml:space="preserve">previously attributed to </w:t>
      </w:r>
      <w:r w:rsidR="00F10A97">
        <w:t xml:space="preserve">our </w:t>
      </w:r>
      <w:r w:rsidR="008F390D">
        <w:t>genes</w:t>
      </w:r>
      <w:r>
        <w:t>-of-interest</w:t>
      </w:r>
      <w:r w:rsidR="00FB6333">
        <w:t>.</w:t>
      </w:r>
      <w:r>
        <w:t xml:space="preserve"> </w:t>
      </w:r>
    </w:p>
    <w:tbl>
      <w:tblPr>
        <w:tblStyle w:val="TableGrid"/>
        <w:tblpPr w:leftFromText="180" w:rightFromText="180" w:vertAnchor="text" w:horzAnchor="margin" w:tblpY="397"/>
        <w:tblW w:w="0" w:type="auto"/>
        <w:tblLook w:val="04A0" w:firstRow="1" w:lastRow="0" w:firstColumn="1" w:lastColumn="0" w:noHBand="0" w:noVBand="1"/>
      </w:tblPr>
      <w:tblGrid>
        <w:gridCol w:w="2650"/>
        <w:gridCol w:w="2732"/>
        <w:gridCol w:w="3634"/>
      </w:tblGrid>
      <w:tr w:rsidR="00825932" w:rsidRPr="007F71B3" w14:paraId="0D3AAD39" w14:textId="77777777" w:rsidTr="008F390D">
        <w:trPr>
          <w:trHeight w:val="838"/>
        </w:trPr>
        <w:tc>
          <w:tcPr>
            <w:tcW w:w="2650" w:type="dxa"/>
            <w:shd w:val="clear" w:color="auto" w:fill="E7E6E6" w:themeFill="background2"/>
            <w:vAlign w:val="center"/>
          </w:tcPr>
          <w:p w14:paraId="5147CC5B" w14:textId="77777777" w:rsidR="00494D99" w:rsidRPr="008F390D" w:rsidRDefault="00494D99" w:rsidP="008F390D">
            <w:pPr>
              <w:jc w:val="center"/>
              <w:rPr>
                <w:b/>
                <w:bCs/>
              </w:rPr>
            </w:pPr>
            <w:r w:rsidRPr="008F390D">
              <w:rPr>
                <w:b/>
                <w:bCs/>
              </w:rPr>
              <w:t>Phenotype name</w:t>
            </w:r>
          </w:p>
        </w:tc>
        <w:tc>
          <w:tcPr>
            <w:tcW w:w="2732" w:type="dxa"/>
            <w:shd w:val="clear" w:color="auto" w:fill="E7E6E6" w:themeFill="background2"/>
            <w:vAlign w:val="center"/>
          </w:tcPr>
          <w:p w14:paraId="4A77AAE1" w14:textId="01A6FBEA" w:rsidR="00494D99" w:rsidRPr="008F390D" w:rsidRDefault="00494D99" w:rsidP="008F390D">
            <w:pPr>
              <w:jc w:val="center"/>
              <w:rPr>
                <w:b/>
                <w:bCs/>
              </w:rPr>
            </w:pPr>
            <w:r w:rsidRPr="008F390D">
              <w:rPr>
                <w:b/>
                <w:bCs/>
              </w:rPr>
              <w:t>OMIM</w:t>
            </w:r>
            <w:r w:rsidR="008F390D" w:rsidRPr="008F390D">
              <w:rPr>
                <w:b/>
                <w:bCs/>
                <w:vertAlign w:val="superscript"/>
              </w:rPr>
              <w:t>1</w:t>
            </w:r>
            <w:r w:rsidRPr="008F390D">
              <w:rPr>
                <w:b/>
                <w:bCs/>
              </w:rPr>
              <w:t xml:space="preserve"> description</w:t>
            </w:r>
          </w:p>
        </w:tc>
        <w:tc>
          <w:tcPr>
            <w:tcW w:w="3634" w:type="dxa"/>
            <w:shd w:val="clear" w:color="auto" w:fill="E7E6E6" w:themeFill="background2"/>
            <w:vAlign w:val="center"/>
          </w:tcPr>
          <w:p w14:paraId="6BE36230" w14:textId="52E00D0D" w:rsidR="00494D99" w:rsidRPr="008F390D" w:rsidRDefault="00494D99" w:rsidP="008F390D">
            <w:pPr>
              <w:jc w:val="center"/>
              <w:rPr>
                <w:b/>
                <w:bCs/>
              </w:rPr>
            </w:pPr>
            <w:r w:rsidRPr="008F390D">
              <w:rPr>
                <w:b/>
                <w:bCs/>
              </w:rPr>
              <w:t xml:space="preserve">Description used </w:t>
            </w:r>
            <w:r w:rsidR="008F390D" w:rsidRPr="008F390D">
              <w:rPr>
                <w:b/>
                <w:bCs/>
              </w:rPr>
              <w:t>for mapping to disease codes</w:t>
            </w:r>
            <w:r w:rsidR="008F390D">
              <w:rPr>
                <w:b/>
                <w:bCs/>
                <w:vertAlign w:val="superscript"/>
              </w:rPr>
              <w:t>2</w:t>
            </w:r>
          </w:p>
        </w:tc>
      </w:tr>
      <w:tr w:rsidR="00662960" w:rsidRPr="007F71B3" w14:paraId="32ABF8BB" w14:textId="77777777" w:rsidTr="00662960">
        <w:tc>
          <w:tcPr>
            <w:tcW w:w="9016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</w:tcPr>
          <w:p w14:paraId="70958213" w14:textId="2B0FD5A5" w:rsidR="00662960" w:rsidRPr="00D61B35" w:rsidRDefault="00662960" w:rsidP="008F390D">
            <w:pPr>
              <w:jc w:val="center"/>
              <w:rPr>
                <w:b/>
                <w:bCs/>
                <w:i/>
                <w:iCs/>
              </w:rPr>
            </w:pPr>
            <w:r w:rsidRPr="00D61B35">
              <w:rPr>
                <w:b/>
                <w:bCs/>
                <w:i/>
                <w:iCs/>
              </w:rPr>
              <w:t>CTSA</w:t>
            </w:r>
            <w:r w:rsidRPr="00D61B35">
              <w:rPr>
                <w:b/>
                <w:bCs/>
              </w:rPr>
              <w:t xml:space="preserve"> phenotypes included in </w:t>
            </w:r>
            <w:r w:rsidRPr="00D61B35">
              <w:rPr>
                <w:b/>
                <w:bCs/>
                <w:i/>
                <w:iCs/>
              </w:rPr>
              <w:t>CTSA</w:t>
            </w:r>
            <w:r w:rsidRPr="00D61B35">
              <w:rPr>
                <w:b/>
                <w:bCs/>
              </w:rPr>
              <w:t xml:space="preserve"> phenotype score (score range 0-7)</w:t>
            </w:r>
          </w:p>
        </w:tc>
      </w:tr>
      <w:tr w:rsidR="00662960" w:rsidRPr="007F71B3" w14:paraId="6B0BE26B" w14:textId="77777777" w:rsidTr="00662960">
        <w:tc>
          <w:tcPr>
            <w:tcW w:w="2650" w:type="dxa"/>
            <w:shd w:val="clear" w:color="auto" w:fill="auto"/>
          </w:tcPr>
          <w:p w14:paraId="5CA8AC09" w14:textId="47323EC3" w:rsidR="00662960" w:rsidRPr="007F71B3" w:rsidRDefault="00662960" w:rsidP="00662960">
            <w:pPr>
              <w:rPr>
                <w:i/>
                <w:iCs/>
              </w:rPr>
            </w:pPr>
            <w:r w:rsidRPr="007F71B3">
              <w:t>Dry eyes</w:t>
            </w:r>
          </w:p>
        </w:tc>
        <w:tc>
          <w:tcPr>
            <w:tcW w:w="2732" w:type="dxa"/>
            <w:shd w:val="clear" w:color="auto" w:fill="auto"/>
          </w:tcPr>
          <w:p w14:paraId="4DDCAE0F" w14:textId="6D9E8BCA" w:rsidR="00662960" w:rsidRPr="007F71B3" w:rsidRDefault="00662960" w:rsidP="00662960">
            <w:pPr>
              <w:rPr>
                <w:i/>
                <w:iCs/>
              </w:rPr>
            </w:pPr>
            <w:r w:rsidRPr="007F71B3">
              <w:t>Dry eyes</w:t>
            </w:r>
          </w:p>
        </w:tc>
        <w:tc>
          <w:tcPr>
            <w:tcW w:w="3634" w:type="dxa"/>
            <w:shd w:val="clear" w:color="auto" w:fill="auto"/>
          </w:tcPr>
          <w:p w14:paraId="7610514D" w14:textId="7665B320" w:rsidR="00662960" w:rsidRPr="007F71B3" w:rsidRDefault="00662960" w:rsidP="00662960">
            <w:pPr>
              <w:rPr>
                <w:i/>
                <w:iCs/>
              </w:rPr>
            </w:pPr>
            <w:r w:rsidRPr="007F71B3">
              <w:t>Dry eyes</w:t>
            </w:r>
          </w:p>
        </w:tc>
      </w:tr>
      <w:tr w:rsidR="00662960" w:rsidRPr="007F71B3" w14:paraId="679822F6" w14:textId="77777777" w:rsidTr="00662960">
        <w:tc>
          <w:tcPr>
            <w:tcW w:w="2650" w:type="dxa"/>
            <w:shd w:val="clear" w:color="auto" w:fill="auto"/>
          </w:tcPr>
          <w:p w14:paraId="23105FD2" w14:textId="3695BE73" w:rsidR="00662960" w:rsidRPr="007F71B3" w:rsidRDefault="00662960" w:rsidP="00662960">
            <w:pPr>
              <w:rPr>
                <w:i/>
                <w:iCs/>
              </w:rPr>
            </w:pPr>
            <w:r w:rsidRPr="007F71B3">
              <w:t>Dry mouth</w:t>
            </w:r>
          </w:p>
        </w:tc>
        <w:tc>
          <w:tcPr>
            <w:tcW w:w="2732" w:type="dxa"/>
            <w:shd w:val="clear" w:color="auto" w:fill="auto"/>
          </w:tcPr>
          <w:p w14:paraId="4638B9C7" w14:textId="29B803F1" w:rsidR="00662960" w:rsidRPr="007F71B3" w:rsidRDefault="00662960" w:rsidP="00662960">
            <w:pPr>
              <w:rPr>
                <w:i/>
                <w:iCs/>
              </w:rPr>
            </w:pPr>
            <w:r w:rsidRPr="007F71B3">
              <w:t>Dry mouth</w:t>
            </w:r>
          </w:p>
        </w:tc>
        <w:tc>
          <w:tcPr>
            <w:tcW w:w="3634" w:type="dxa"/>
            <w:shd w:val="clear" w:color="auto" w:fill="auto"/>
          </w:tcPr>
          <w:p w14:paraId="311E044F" w14:textId="137BF6F1" w:rsidR="00662960" w:rsidRPr="007F71B3" w:rsidRDefault="00662960" w:rsidP="00662960">
            <w:pPr>
              <w:rPr>
                <w:i/>
                <w:iCs/>
              </w:rPr>
            </w:pPr>
            <w:r w:rsidRPr="007F71B3">
              <w:t>Dry mouth</w:t>
            </w:r>
          </w:p>
        </w:tc>
      </w:tr>
      <w:tr w:rsidR="00662960" w:rsidRPr="007F71B3" w14:paraId="5B805613" w14:textId="77777777" w:rsidTr="00662960">
        <w:tc>
          <w:tcPr>
            <w:tcW w:w="2650" w:type="dxa"/>
            <w:shd w:val="clear" w:color="auto" w:fill="auto"/>
          </w:tcPr>
          <w:p w14:paraId="3E19B018" w14:textId="15BD2C7B" w:rsidR="00662960" w:rsidRPr="007F71B3" w:rsidRDefault="00662960" w:rsidP="00662960">
            <w:pPr>
              <w:rPr>
                <w:i/>
                <w:iCs/>
              </w:rPr>
            </w:pPr>
            <w:r w:rsidRPr="007F71B3">
              <w:t>Hypertension</w:t>
            </w:r>
          </w:p>
        </w:tc>
        <w:tc>
          <w:tcPr>
            <w:tcW w:w="2732" w:type="dxa"/>
            <w:shd w:val="clear" w:color="auto" w:fill="auto"/>
          </w:tcPr>
          <w:p w14:paraId="7A854B2D" w14:textId="1560359D" w:rsidR="00662960" w:rsidRPr="007F71B3" w:rsidRDefault="00662960" w:rsidP="00662960">
            <w:pPr>
              <w:rPr>
                <w:i/>
                <w:iCs/>
              </w:rPr>
            </w:pPr>
            <w:r w:rsidRPr="007F71B3">
              <w:t>Hypertension</w:t>
            </w:r>
          </w:p>
        </w:tc>
        <w:tc>
          <w:tcPr>
            <w:tcW w:w="3634" w:type="dxa"/>
            <w:shd w:val="clear" w:color="auto" w:fill="auto"/>
          </w:tcPr>
          <w:p w14:paraId="5DE95575" w14:textId="26F59417" w:rsidR="00662960" w:rsidRPr="007F71B3" w:rsidRDefault="00662960" w:rsidP="00662960">
            <w:pPr>
              <w:rPr>
                <w:i/>
                <w:iCs/>
              </w:rPr>
            </w:pPr>
            <w:r w:rsidRPr="007F71B3">
              <w:t>Hypertension</w:t>
            </w:r>
          </w:p>
        </w:tc>
      </w:tr>
      <w:tr w:rsidR="00662960" w:rsidRPr="007F71B3" w14:paraId="425CF67B" w14:textId="77777777" w:rsidTr="00662960">
        <w:tc>
          <w:tcPr>
            <w:tcW w:w="2650" w:type="dxa"/>
            <w:shd w:val="clear" w:color="auto" w:fill="auto"/>
          </w:tcPr>
          <w:p w14:paraId="13BD2A8B" w14:textId="48D62AD5" w:rsidR="00662960" w:rsidRPr="007F71B3" w:rsidRDefault="00662960" w:rsidP="00662960">
            <w:pPr>
              <w:rPr>
                <w:i/>
                <w:iCs/>
              </w:rPr>
            </w:pPr>
            <w:r w:rsidRPr="007F71B3">
              <w:t>Muscle cramp</w:t>
            </w:r>
            <w:r w:rsidR="008F390D">
              <w:t>s</w:t>
            </w:r>
          </w:p>
        </w:tc>
        <w:tc>
          <w:tcPr>
            <w:tcW w:w="2732" w:type="dxa"/>
            <w:shd w:val="clear" w:color="auto" w:fill="auto"/>
          </w:tcPr>
          <w:p w14:paraId="5B15CA58" w14:textId="28B6E9DE" w:rsidR="00662960" w:rsidRPr="007F71B3" w:rsidRDefault="00662960" w:rsidP="00662960">
            <w:pPr>
              <w:rPr>
                <w:i/>
                <w:iCs/>
              </w:rPr>
            </w:pPr>
            <w:r w:rsidRPr="007F71B3">
              <w:t>Muscle cramps</w:t>
            </w:r>
          </w:p>
        </w:tc>
        <w:tc>
          <w:tcPr>
            <w:tcW w:w="3634" w:type="dxa"/>
            <w:shd w:val="clear" w:color="auto" w:fill="auto"/>
          </w:tcPr>
          <w:p w14:paraId="6F73A3BA" w14:textId="0C36BFAB" w:rsidR="00662960" w:rsidRPr="007F71B3" w:rsidRDefault="00662960" w:rsidP="00662960">
            <w:pPr>
              <w:rPr>
                <w:i/>
                <w:iCs/>
              </w:rPr>
            </w:pPr>
            <w:r w:rsidRPr="007F71B3">
              <w:t>Muscle cramps or spasms</w:t>
            </w:r>
          </w:p>
        </w:tc>
      </w:tr>
      <w:tr w:rsidR="00662960" w:rsidRPr="007F71B3" w14:paraId="2E599F03" w14:textId="77777777" w:rsidTr="00662960">
        <w:tc>
          <w:tcPr>
            <w:tcW w:w="2650" w:type="dxa"/>
            <w:shd w:val="clear" w:color="auto" w:fill="auto"/>
          </w:tcPr>
          <w:p w14:paraId="0D6B72D1" w14:textId="2B63CAAE" w:rsidR="00662960" w:rsidRPr="007F71B3" w:rsidRDefault="00662960" w:rsidP="00662960">
            <w:pPr>
              <w:rPr>
                <w:i/>
                <w:iCs/>
              </w:rPr>
            </w:pPr>
            <w:r w:rsidRPr="007F71B3">
              <w:t>Migraine</w:t>
            </w:r>
          </w:p>
        </w:tc>
        <w:tc>
          <w:tcPr>
            <w:tcW w:w="2732" w:type="dxa"/>
            <w:shd w:val="clear" w:color="auto" w:fill="auto"/>
          </w:tcPr>
          <w:p w14:paraId="6E208521" w14:textId="2E633A99" w:rsidR="00662960" w:rsidRPr="007F71B3" w:rsidRDefault="00662960" w:rsidP="00662960">
            <w:pPr>
              <w:rPr>
                <w:i/>
                <w:iCs/>
              </w:rPr>
            </w:pPr>
            <w:r w:rsidRPr="007F71B3">
              <w:t>Migraine</w:t>
            </w:r>
          </w:p>
        </w:tc>
        <w:tc>
          <w:tcPr>
            <w:tcW w:w="3634" w:type="dxa"/>
            <w:shd w:val="clear" w:color="auto" w:fill="auto"/>
          </w:tcPr>
          <w:p w14:paraId="06ACCDA3" w14:textId="2FCBBAB4" w:rsidR="00662960" w:rsidRPr="007F71B3" w:rsidRDefault="00662960" w:rsidP="00662960">
            <w:pPr>
              <w:rPr>
                <w:i/>
                <w:iCs/>
              </w:rPr>
            </w:pPr>
            <w:r>
              <w:t>Migraine, migraine with/without aura, complicated migraine</w:t>
            </w:r>
          </w:p>
        </w:tc>
      </w:tr>
      <w:tr w:rsidR="00662960" w:rsidRPr="007F71B3" w14:paraId="210CC275" w14:textId="77777777" w:rsidTr="00662960">
        <w:tc>
          <w:tcPr>
            <w:tcW w:w="2650" w:type="dxa"/>
            <w:shd w:val="clear" w:color="auto" w:fill="auto"/>
          </w:tcPr>
          <w:p w14:paraId="2CD2964D" w14:textId="35C64AEE" w:rsidR="00662960" w:rsidRPr="007F71B3" w:rsidRDefault="00662960" w:rsidP="00662960">
            <w:pPr>
              <w:rPr>
                <w:i/>
                <w:iCs/>
              </w:rPr>
            </w:pPr>
            <w:r w:rsidRPr="007F71B3">
              <w:t>Stroke</w:t>
            </w:r>
          </w:p>
        </w:tc>
        <w:tc>
          <w:tcPr>
            <w:tcW w:w="2732" w:type="dxa"/>
            <w:shd w:val="clear" w:color="auto" w:fill="auto"/>
          </w:tcPr>
          <w:p w14:paraId="25DCD4ED" w14:textId="13356780" w:rsidR="00662960" w:rsidRPr="007F71B3" w:rsidRDefault="00662960" w:rsidP="00662960">
            <w:pPr>
              <w:rPr>
                <w:i/>
                <w:iCs/>
              </w:rPr>
            </w:pPr>
            <w:r>
              <w:t>Stroke</w:t>
            </w:r>
          </w:p>
        </w:tc>
        <w:tc>
          <w:tcPr>
            <w:tcW w:w="3634" w:type="dxa"/>
            <w:shd w:val="clear" w:color="auto" w:fill="auto"/>
          </w:tcPr>
          <w:p w14:paraId="163C4416" w14:textId="458F204C" w:rsidR="00662960" w:rsidRPr="008F390D" w:rsidRDefault="00662960" w:rsidP="00662960">
            <w:pPr>
              <w:rPr>
                <w:i/>
                <w:iCs/>
                <w:vertAlign w:val="superscript"/>
              </w:rPr>
            </w:pPr>
            <w:r>
              <w:t>Any stroke</w:t>
            </w:r>
            <w:r w:rsidR="00534334">
              <w:t xml:space="preserve"> subtype</w:t>
            </w:r>
          </w:p>
        </w:tc>
      </w:tr>
      <w:tr w:rsidR="00662960" w:rsidRPr="007F71B3" w14:paraId="092D2E0B" w14:textId="77777777" w:rsidTr="00662960">
        <w:tc>
          <w:tcPr>
            <w:tcW w:w="2650" w:type="dxa"/>
            <w:shd w:val="clear" w:color="auto" w:fill="auto"/>
          </w:tcPr>
          <w:p w14:paraId="34FCFAFE" w14:textId="10225696" w:rsidR="00662960" w:rsidRPr="007F71B3" w:rsidRDefault="00662960" w:rsidP="00662960">
            <w:pPr>
              <w:rPr>
                <w:i/>
                <w:iCs/>
              </w:rPr>
            </w:pPr>
            <w:r w:rsidRPr="007F71B3">
              <w:t>Vascular dementia</w:t>
            </w:r>
          </w:p>
        </w:tc>
        <w:tc>
          <w:tcPr>
            <w:tcW w:w="2732" w:type="dxa"/>
            <w:shd w:val="clear" w:color="auto" w:fill="auto"/>
          </w:tcPr>
          <w:p w14:paraId="6835B4B1" w14:textId="1060665B" w:rsidR="00662960" w:rsidRPr="007F71B3" w:rsidRDefault="00662960" w:rsidP="00662960">
            <w:pPr>
              <w:rPr>
                <w:i/>
                <w:iCs/>
              </w:rPr>
            </w:pPr>
            <w:r>
              <w:t>Dementia, progressive</w:t>
            </w:r>
          </w:p>
        </w:tc>
        <w:tc>
          <w:tcPr>
            <w:tcW w:w="3634" w:type="dxa"/>
            <w:shd w:val="clear" w:color="auto" w:fill="auto"/>
          </w:tcPr>
          <w:p w14:paraId="68726F85" w14:textId="5B00E28C" w:rsidR="00662960" w:rsidRPr="007F71B3" w:rsidRDefault="00662960" w:rsidP="00662960">
            <w:pPr>
              <w:rPr>
                <w:i/>
                <w:iCs/>
              </w:rPr>
            </w:pPr>
            <w:r>
              <w:t>Vascular dementia</w:t>
            </w:r>
          </w:p>
        </w:tc>
      </w:tr>
      <w:tr w:rsidR="00662960" w:rsidRPr="007F71B3" w14:paraId="654A982C" w14:textId="77777777" w:rsidTr="00C34651">
        <w:tc>
          <w:tcPr>
            <w:tcW w:w="9016" w:type="dxa"/>
            <w:gridSpan w:val="3"/>
            <w:shd w:val="clear" w:color="auto" w:fill="E7E6E6" w:themeFill="background2"/>
          </w:tcPr>
          <w:p w14:paraId="14463ACD" w14:textId="550ACED6" w:rsidR="00662960" w:rsidRPr="00D61B35" w:rsidRDefault="00662960" w:rsidP="008F390D">
            <w:pPr>
              <w:jc w:val="center"/>
              <w:rPr>
                <w:b/>
                <w:bCs/>
              </w:rPr>
            </w:pPr>
            <w:r w:rsidRPr="00D61B35">
              <w:rPr>
                <w:b/>
                <w:bCs/>
                <w:i/>
                <w:iCs/>
              </w:rPr>
              <w:t>TREX1</w:t>
            </w:r>
            <w:r w:rsidRPr="00D61B35">
              <w:rPr>
                <w:b/>
                <w:bCs/>
              </w:rPr>
              <w:t xml:space="preserve"> phenotypes included in </w:t>
            </w:r>
            <w:r w:rsidRPr="00D61B35">
              <w:rPr>
                <w:b/>
                <w:bCs/>
                <w:i/>
                <w:iCs/>
              </w:rPr>
              <w:t>TREX1</w:t>
            </w:r>
            <w:r w:rsidRPr="00D61B35">
              <w:rPr>
                <w:b/>
                <w:bCs/>
              </w:rPr>
              <w:t xml:space="preserve"> phenotype score (score range 0-8)</w:t>
            </w:r>
          </w:p>
        </w:tc>
      </w:tr>
      <w:tr w:rsidR="00662960" w:rsidRPr="007F71B3" w14:paraId="3BFA4BFB" w14:textId="77777777" w:rsidTr="00001AC3">
        <w:tc>
          <w:tcPr>
            <w:tcW w:w="2650" w:type="dxa"/>
          </w:tcPr>
          <w:p w14:paraId="1F1418D5" w14:textId="359A3966" w:rsidR="00662960" w:rsidRPr="007F71B3" w:rsidRDefault="00662960" w:rsidP="00662960">
            <w:r w:rsidRPr="007F71B3">
              <w:t>Anaemia</w:t>
            </w:r>
          </w:p>
        </w:tc>
        <w:tc>
          <w:tcPr>
            <w:tcW w:w="2732" w:type="dxa"/>
          </w:tcPr>
          <w:p w14:paraId="610974E6" w14:textId="098D69DA" w:rsidR="00662960" w:rsidRPr="007F71B3" w:rsidRDefault="00534334" w:rsidP="00662960">
            <w:r>
              <w:t>H</w:t>
            </w:r>
            <w:r w:rsidR="00662960" w:rsidRPr="007F71B3">
              <w:t>aemolytic anaemia</w:t>
            </w:r>
          </w:p>
        </w:tc>
        <w:tc>
          <w:tcPr>
            <w:tcW w:w="3634" w:type="dxa"/>
          </w:tcPr>
          <w:p w14:paraId="42D68D5F" w14:textId="764FD610" w:rsidR="00662960" w:rsidRPr="007F71B3" w:rsidRDefault="00662960" w:rsidP="00662960">
            <w:r w:rsidRPr="007F71B3">
              <w:rPr>
                <w:rFonts w:cs="Arial"/>
              </w:rPr>
              <w:t xml:space="preserve">Normocytic/normochromic anaemia, </w:t>
            </w:r>
            <w:r>
              <w:rPr>
                <w:rFonts w:cs="Arial"/>
              </w:rPr>
              <w:t>non-autoimmune haemolytic anaemia</w:t>
            </w:r>
          </w:p>
        </w:tc>
      </w:tr>
      <w:tr w:rsidR="00662960" w:rsidRPr="007F71B3" w14:paraId="31B9EB3A" w14:textId="77777777" w:rsidTr="00001AC3">
        <w:tc>
          <w:tcPr>
            <w:tcW w:w="2650" w:type="dxa"/>
          </w:tcPr>
          <w:p w14:paraId="735D994E" w14:textId="42F09A52" w:rsidR="00662960" w:rsidRPr="007F71B3" w:rsidRDefault="00662960" w:rsidP="00662960">
            <w:r w:rsidRPr="007F71B3">
              <w:t>Liver disease</w:t>
            </w:r>
          </w:p>
        </w:tc>
        <w:tc>
          <w:tcPr>
            <w:tcW w:w="2732" w:type="dxa"/>
          </w:tcPr>
          <w:p w14:paraId="68CF2970" w14:textId="0D8BC70E" w:rsidR="00662960" w:rsidRPr="007F71B3" w:rsidRDefault="00662960" w:rsidP="00662960">
            <w:pPr>
              <w:rPr>
                <w:szCs w:val="24"/>
              </w:rPr>
            </w:pPr>
            <w:r w:rsidRPr="007F71B3">
              <w:rPr>
                <w:rFonts w:cs="Arial"/>
                <w:szCs w:val="24"/>
              </w:rPr>
              <w:t xml:space="preserve">Micronodular cirrhosis of liver, abnormal liver enzymes </w:t>
            </w:r>
          </w:p>
        </w:tc>
        <w:tc>
          <w:tcPr>
            <w:tcW w:w="3634" w:type="dxa"/>
          </w:tcPr>
          <w:p w14:paraId="6E75A14D" w14:textId="1849005E" w:rsidR="00662960" w:rsidRPr="007F71B3" w:rsidRDefault="00662960" w:rsidP="00662960">
            <w:pPr>
              <w:rPr>
                <w:szCs w:val="24"/>
              </w:rPr>
            </w:pPr>
            <w:r w:rsidRPr="007F71B3">
              <w:rPr>
                <w:rFonts w:cs="Arial"/>
                <w:szCs w:val="24"/>
              </w:rPr>
              <w:t xml:space="preserve">Liver disease, elevated </w:t>
            </w:r>
            <w:r w:rsidR="00D61B35" w:rsidRPr="007F71B3">
              <w:rPr>
                <w:rFonts w:cs="Arial"/>
                <w:szCs w:val="24"/>
              </w:rPr>
              <w:t>liver enzymes</w:t>
            </w:r>
            <w:r w:rsidRPr="007F71B3">
              <w:rPr>
                <w:rFonts w:cs="Arial"/>
                <w:szCs w:val="24"/>
              </w:rPr>
              <w:t>, cirrhosis, portal hypertension, nodular regenerative hyperplasia, micro/</w:t>
            </w:r>
            <w:proofErr w:type="spellStart"/>
            <w:r w:rsidRPr="007F71B3">
              <w:rPr>
                <w:rFonts w:cs="Arial"/>
                <w:szCs w:val="24"/>
              </w:rPr>
              <w:t>macrovesicular</w:t>
            </w:r>
            <w:proofErr w:type="spellEnd"/>
            <w:r w:rsidRPr="007F71B3">
              <w:rPr>
                <w:rFonts w:cs="Arial"/>
                <w:szCs w:val="24"/>
              </w:rPr>
              <w:t xml:space="preserve"> steatosis, periportal inflammation, portal and bridging fibrosis, hepatic encephalopathy, liver failure, liver inflammation</w:t>
            </w:r>
          </w:p>
        </w:tc>
      </w:tr>
      <w:tr w:rsidR="00662960" w:rsidRPr="007F71B3" w14:paraId="2B967192" w14:textId="77777777" w:rsidTr="00001AC3">
        <w:tc>
          <w:tcPr>
            <w:tcW w:w="2650" w:type="dxa"/>
          </w:tcPr>
          <w:p w14:paraId="0C41A731" w14:textId="39A224F4" w:rsidR="00662960" w:rsidRPr="007F71B3" w:rsidRDefault="00662960" w:rsidP="00662960">
            <w:r w:rsidRPr="007F71B3">
              <w:t>Migraine</w:t>
            </w:r>
          </w:p>
        </w:tc>
        <w:tc>
          <w:tcPr>
            <w:tcW w:w="2732" w:type="dxa"/>
          </w:tcPr>
          <w:p w14:paraId="4DB7AF75" w14:textId="658593C3" w:rsidR="00662960" w:rsidRPr="007F71B3" w:rsidRDefault="00662960" w:rsidP="00662960">
            <w:r w:rsidRPr="007F71B3">
              <w:t>Migraine</w:t>
            </w:r>
          </w:p>
        </w:tc>
        <w:tc>
          <w:tcPr>
            <w:tcW w:w="3634" w:type="dxa"/>
          </w:tcPr>
          <w:p w14:paraId="1AD2FF3C" w14:textId="0F615E18" w:rsidR="00662960" w:rsidRPr="007F71B3" w:rsidRDefault="00662960" w:rsidP="00662960">
            <w:r>
              <w:t>Migraine, migraine with/without aura, complicated migraine</w:t>
            </w:r>
          </w:p>
        </w:tc>
      </w:tr>
      <w:tr w:rsidR="00662960" w:rsidRPr="007F71B3" w14:paraId="28CDCE39" w14:textId="77777777" w:rsidTr="00001AC3">
        <w:tc>
          <w:tcPr>
            <w:tcW w:w="2650" w:type="dxa"/>
          </w:tcPr>
          <w:p w14:paraId="586C3CA4" w14:textId="4117B27D" w:rsidR="00662960" w:rsidRPr="007F71B3" w:rsidRDefault="00662960" w:rsidP="00662960">
            <w:r w:rsidRPr="007F71B3">
              <w:t>Nephropathy</w:t>
            </w:r>
          </w:p>
        </w:tc>
        <w:tc>
          <w:tcPr>
            <w:tcW w:w="2732" w:type="dxa"/>
          </w:tcPr>
          <w:p w14:paraId="4B5F4794" w14:textId="3F918CDC" w:rsidR="00662960" w:rsidRPr="007F71B3" w:rsidRDefault="00662960" w:rsidP="00662960">
            <w:pPr>
              <w:rPr>
                <w:szCs w:val="24"/>
              </w:rPr>
            </w:pPr>
            <w:r w:rsidRPr="007F71B3">
              <w:rPr>
                <w:rFonts w:cs="Arial"/>
                <w:szCs w:val="24"/>
              </w:rPr>
              <w:t>Kidney glomerular dysfunction, proteinuria, h</w:t>
            </w:r>
            <w:r>
              <w:rPr>
                <w:rFonts w:cs="Arial"/>
                <w:szCs w:val="24"/>
              </w:rPr>
              <w:t>a</w:t>
            </w:r>
            <w:r w:rsidRPr="007F71B3">
              <w:rPr>
                <w:rFonts w:cs="Arial"/>
                <w:szCs w:val="24"/>
              </w:rPr>
              <w:t>ematuria</w:t>
            </w:r>
          </w:p>
        </w:tc>
        <w:tc>
          <w:tcPr>
            <w:tcW w:w="3634" w:type="dxa"/>
          </w:tcPr>
          <w:p w14:paraId="2149D71A" w14:textId="63285DF3" w:rsidR="00662960" w:rsidRPr="007F71B3" w:rsidRDefault="00662960" w:rsidP="00662960">
            <w:pPr>
              <w:rPr>
                <w:szCs w:val="24"/>
              </w:rPr>
            </w:pPr>
            <w:r w:rsidRPr="007F71B3">
              <w:rPr>
                <w:rFonts w:cs="Arial"/>
                <w:szCs w:val="24"/>
              </w:rPr>
              <w:t>Elevated creatinine/urea, renal impairment, chronic renal failure, nephritic/nephrotic syndrome, proteinuria, haematuria, renal transplant</w:t>
            </w:r>
          </w:p>
        </w:tc>
      </w:tr>
      <w:tr w:rsidR="00662960" w:rsidRPr="007F71B3" w14:paraId="0D603721" w14:textId="77777777" w:rsidTr="00001AC3">
        <w:tc>
          <w:tcPr>
            <w:tcW w:w="2650" w:type="dxa"/>
          </w:tcPr>
          <w:p w14:paraId="458FC089" w14:textId="6FD429B5" w:rsidR="00662960" w:rsidRPr="007F71B3" w:rsidRDefault="00662960" w:rsidP="00662960">
            <w:r w:rsidRPr="007F71B3">
              <w:t xml:space="preserve">Raynaud’s phenomenon </w:t>
            </w:r>
          </w:p>
        </w:tc>
        <w:tc>
          <w:tcPr>
            <w:tcW w:w="2732" w:type="dxa"/>
          </w:tcPr>
          <w:p w14:paraId="36DA2116" w14:textId="12D5FC41" w:rsidR="00662960" w:rsidRPr="007F71B3" w:rsidRDefault="00662960" w:rsidP="00662960">
            <w:r w:rsidRPr="007F71B3">
              <w:t>Raynaud</w:t>
            </w:r>
            <w:r w:rsidR="00534334">
              <w:t>’s</w:t>
            </w:r>
            <w:r w:rsidRPr="007F71B3">
              <w:t xml:space="preserve"> phenomenon</w:t>
            </w:r>
          </w:p>
        </w:tc>
        <w:tc>
          <w:tcPr>
            <w:tcW w:w="3634" w:type="dxa"/>
          </w:tcPr>
          <w:p w14:paraId="6934103F" w14:textId="5F4A5F9E" w:rsidR="00662960" w:rsidRPr="007F71B3" w:rsidRDefault="00662960" w:rsidP="00662960">
            <w:r w:rsidRPr="007F71B3">
              <w:t>Raynaud’s phenomenon</w:t>
            </w:r>
          </w:p>
        </w:tc>
      </w:tr>
      <w:tr w:rsidR="00662960" w:rsidRPr="007F71B3" w14:paraId="0FDB9C05" w14:textId="77777777" w:rsidTr="00001AC3">
        <w:tc>
          <w:tcPr>
            <w:tcW w:w="2650" w:type="dxa"/>
          </w:tcPr>
          <w:p w14:paraId="048C45F7" w14:textId="568D5C79" w:rsidR="00662960" w:rsidRPr="007F71B3" w:rsidRDefault="00662960" w:rsidP="00662960">
            <w:r w:rsidRPr="007F71B3">
              <w:t>Retinal vasculopathy</w:t>
            </w:r>
          </w:p>
        </w:tc>
        <w:tc>
          <w:tcPr>
            <w:tcW w:w="2732" w:type="dxa"/>
          </w:tcPr>
          <w:p w14:paraId="1464C25D" w14:textId="500EC905" w:rsidR="00662960" w:rsidRPr="007F71B3" w:rsidRDefault="00662960" w:rsidP="00662960">
            <w:r w:rsidRPr="007F71B3">
              <w:t>Retinal vasculopathy</w:t>
            </w:r>
          </w:p>
        </w:tc>
        <w:tc>
          <w:tcPr>
            <w:tcW w:w="3634" w:type="dxa"/>
          </w:tcPr>
          <w:p w14:paraId="78813503" w14:textId="371223A0" w:rsidR="00662960" w:rsidRPr="007F71B3" w:rsidRDefault="00662960" w:rsidP="00662960">
            <w:r w:rsidRPr="007F71B3">
              <w:t>Retinal vasculopathy, retinal vascular occlusions</w:t>
            </w:r>
          </w:p>
        </w:tc>
      </w:tr>
      <w:tr w:rsidR="00662960" w:rsidRPr="007F71B3" w14:paraId="6125A2DE" w14:textId="77777777" w:rsidTr="00001AC3">
        <w:tc>
          <w:tcPr>
            <w:tcW w:w="2650" w:type="dxa"/>
          </w:tcPr>
          <w:p w14:paraId="1CDCBDAA" w14:textId="59744702" w:rsidR="00662960" w:rsidRPr="007F71B3" w:rsidRDefault="00662960" w:rsidP="00662960">
            <w:r w:rsidRPr="007F71B3">
              <w:t>Stroke</w:t>
            </w:r>
          </w:p>
        </w:tc>
        <w:tc>
          <w:tcPr>
            <w:tcW w:w="2732" w:type="dxa"/>
          </w:tcPr>
          <w:p w14:paraId="5B64E8D0" w14:textId="58ACD986" w:rsidR="00662960" w:rsidRPr="007F71B3" w:rsidRDefault="00662960" w:rsidP="00662960">
            <w:r>
              <w:t>Stroke</w:t>
            </w:r>
          </w:p>
        </w:tc>
        <w:tc>
          <w:tcPr>
            <w:tcW w:w="3634" w:type="dxa"/>
          </w:tcPr>
          <w:p w14:paraId="49446D65" w14:textId="6F301F93" w:rsidR="00662960" w:rsidRPr="007F71B3" w:rsidRDefault="00662960" w:rsidP="00662960">
            <w:r>
              <w:t>Any stroke</w:t>
            </w:r>
            <w:r w:rsidR="00534334">
              <w:t xml:space="preserve"> subtype</w:t>
            </w:r>
          </w:p>
        </w:tc>
      </w:tr>
      <w:tr w:rsidR="00662960" w:rsidRPr="007F71B3" w14:paraId="07617D39" w14:textId="77777777" w:rsidTr="00001AC3">
        <w:tc>
          <w:tcPr>
            <w:tcW w:w="2650" w:type="dxa"/>
          </w:tcPr>
          <w:p w14:paraId="0D1510AB" w14:textId="4862E12E" w:rsidR="00662960" w:rsidRPr="007F71B3" w:rsidRDefault="00662960" w:rsidP="00662960">
            <w:r w:rsidRPr="007F71B3">
              <w:t>Vascular dementia</w:t>
            </w:r>
          </w:p>
        </w:tc>
        <w:tc>
          <w:tcPr>
            <w:tcW w:w="2732" w:type="dxa"/>
          </w:tcPr>
          <w:p w14:paraId="7C2D24DE" w14:textId="168A1278" w:rsidR="00662960" w:rsidRPr="007F71B3" w:rsidRDefault="00662960" w:rsidP="00662960">
            <w:r>
              <w:t>Dementia, progressive</w:t>
            </w:r>
          </w:p>
        </w:tc>
        <w:tc>
          <w:tcPr>
            <w:tcW w:w="3634" w:type="dxa"/>
          </w:tcPr>
          <w:p w14:paraId="6AEC540E" w14:textId="2B49C525" w:rsidR="00662960" w:rsidRPr="007F71B3" w:rsidRDefault="00662960" w:rsidP="00662960">
            <w:r>
              <w:t>Vascular dementia</w:t>
            </w:r>
          </w:p>
        </w:tc>
      </w:tr>
      <w:tr w:rsidR="00662960" w:rsidRPr="007F71B3" w14:paraId="0F05030D" w14:textId="77777777" w:rsidTr="00C34651">
        <w:tc>
          <w:tcPr>
            <w:tcW w:w="9016" w:type="dxa"/>
            <w:gridSpan w:val="3"/>
            <w:shd w:val="clear" w:color="auto" w:fill="E7E6E6" w:themeFill="background2"/>
          </w:tcPr>
          <w:p w14:paraId="20198B62" w14:textId="43435EFE" w:rsidR="00662960" w:rsidRPr="00D61B35" w:rsidRDefault="00662960" w:rsidP="00534334">
            <w:pPr>
              <w:jc w:val="center"/>
              <w:rPr>
                <w:b/>
                <w:bCs/>
              </w:rPr>
            </w:pPr>
            <w:r w:rsidRPr="00D61B35">
              <w:rPr>
                <w:b/>
                <w:bCs/>
                <w:i/>
                <w:iCs/>
              </w:rPr>
              <w:t>HTRA1</w:t>
            </w:r>
            <w:r w:rsidRPr="00D61B35">
              <w:rPr>
                <w:b/>
                <w:bCs/>
              </w:rPr>
              <w:t xml:space="preserve"> phenotypes included in </w:t>
            </w:r>
            <w:r w:rsidRPr="00D61B35">
              <w:rPr>
                <w:b/>
                <w:bCs/>
                <w:i/>
                <w:iCs/>
              </w:rPr>
              <w:t>HTRA1</w:t>
            </w:r>
            <w:r w:rsidRPr="00D61B35">
              <w:rPr>
                <w:b/>
                <w:bCs/>
              </w:rPr>
              <w:t xml:space="preserve"> phenotype score (score range 0-6)</w:t>
            </w:r>
          </w:p>
        </w:tc>
      </w:tr>
      <w:tr w:rsidR="00662960" w:rsidRPr="007F71B3" w14:paraId="1E4BCC49" w14:textId="77777777" w:rsidTr="00001AC3">
        <w:tc>
          <w:tcPr>
            <w:tcW w:w="2650" w:type="dxa"/>
          </w:tcPr>
          <w:p w14:paraId="7A57DE6A" w14:textId="0B325213" w:rsidR="00662960" w:rsidRPr="007F71B3" w:rsidRDefault="00662960" w:rsidP="00662960">
            <w:r w:rsidRPr="007F71B3">
              <w:t>Back pain</w:t>
            </w:r>
          </w:p>
        </w:tc>
        <w:tc>
          <w:tcPr>
            <w:tcW w:w="2732" w:type="dxa"/>
          </w:tcPr>
          <w:p w14:paraId="17FC7D66" w14:textId="53DA250B" w:rsidR="00662960" w:rsidRPr="007F71B3" w:rsidRDefault="00662960" w:rsidP="00662960">
            <w:r w:rsidRPr="007F71B3">
              <w:t>Lumbago, lower back pain</w:t>
            </w:r>
          </w:p>
        </w:tc>
        <w:tc>
          <w:tcPr>
            <w:tcW w:w="3634" w:type="dxa"/>
          </w:tcPr>
          <w:p w14:paraId="4C637351" w14:textId="76B4A531" w:rsidR="00662960" w:rsidRPr="007F71B3" w:rsidRDefault="00662960" w:rsidP="00662960">
            <w:r w:rsidRPr="007F71B3">
              <w:t>Lower back pain</w:t>
            </w:r>
          </w:p>
        </w:tc>
      </w:tr>
      <w:tr w:rsidR="00662960" w:rsidRPr="007F71B3" w14:paraId="04514E1A" w14:textId="77777777" w:rsidTr="00001AC3">
        <w:tc>
          <w:tcPr>
            <w:tcW w:w="2650" w:type="dxa"/>
          </w:tcPr>
          <w:p w14:paraId="396DD5FD" w14:textId="5C15799B" w:rsidR="00662960" w:rsidRPr="007F71B3" w:rsidRDefault="00662960" w:rsidP="00662960">
            <w:r w:rsidRPr="007F71B3">
              <w:t>Degenerative spine disease</w:t>
            </w:r>
          </w:p>
        </w:tc>
        <w:tc>
          <w:tcPr>
            <w:tcW w:w="2732" w:type="dxa"/>
          </w:tcPr>
          <w:p w14:paraId="45B70E7F" w14:textId="3994D8A9" w:rsidR="00662960" w:rsidRPr="007F71B3" w:rsidRDefault="00662960" w:rsidP="00662960">
            <w:r w:rsidRPr="007F71B3">
              <w:rPr>
                <w:rFonts w:cs="Arial"/>
                <w:color w:val="000000"/>
                <w:shd w:val="clear" w:color="auto" w:fill="FFFFFF"/>
              </w:rPr>
              <w:t>Lumbar disc herniation, spondylosis deformans</w:t>
            </w:r>
          </w:p>
        </w:tc>
        <w:tc>
          <w:tcPr>
            <w:tcW w:w="3634" w:type="dxa"/>
            <w:vAlign w:val="center"/>
          </w:tcPr>
          <w:p w14:paraId="1AB3F1D6" w14:textId="07738665" w:rsidR="00662960" w:rsidRPr="007F71B3" w:rsidRDefault="00662960" w:rsidP="00662960">
            <w:r>
              <w:rPr>
                <w:rFonts w:cs="Arial"/>
              </w:rPr>
              <w:t>S</w:t>
            </w:r>
            <w:r w:rsidRPr="007F71B3">
              <w:rPr>
                <w:rFonts w:cs="Arial"/>
              </w:rPr>
              <w:t>pondylosis</w:t>
            </w:r>
            <w:r>
              <w:rPr>
                <w:rFonts w:cs="Arial"/>
              </w:rPr>
              <w:t>,</w:t>
            </w:r>
            <w:r w:rsidRPr="007F71B3">
              <w:rPr>
                <w:rFonts w:cs="Arial"/>
              </w:rPr>
              <w:t xml:space="preserve"> sciatica</w:t>
            </w:r>
            <w:r>
              <w:rPr>
                <w:rFonts w:cs="Arial"/>
              </w:rPr>
              <w:t>,</w:t>
            </w:r>
            <w:r w:rsidRPr="007F71B3">
              <w:rPr>
                <w:rFonts w:cs="Arial"/>
              </w:rPr>
              <w:t xml:space="preserve"> lumbar disc prolapse</w:t>
            </w:r>
            <w:r>
              <w:rPr>
                <w:rFonts w:cs="Arial"/>
              </w:rPr>
              <w:t>,</w:t>
            </w:r>
            <w:r w:rsidRPr="007F71B3">
              <w:rPr>
                <w:rFonts w:cs="Arial"/>
              </w:rPr>
              <w:t xml:space="preserve"> disc herniation</w:t>
            </w:r>
            <w:r>
              <w:rPr>
                <w:rFonts w:cs="Arial"/>
              </w:rPr>
              <w:t xml:space="preserve">, disc </w:t>
            </w:r>
            <w:r w:rsidRPr="007F71B3">
              <w:rPr>
                <w:rFonts w:cs="Arial"/>
              </w:rPr>
              <w:t>displacement/degeneration</w:t>
            </w:r>
            <w:r>
              <w:rPr>
                <w:rFonts w:cs="Arial"/>
              </w:rPr>
              <w:t>,</w:t>
            </w:r>
            <w:r w:rsidRPr="007F71B3">
              <w:rPr>
                <w:rFonts w:cs="Arial"/>
              </w:rPr>
              <w:t xml:space="preserve"> CT confirmed degenerative spine changes</w:t>
            </w:r>
          </w:p>
        </w:tc>
      </w:tr>
      <w:tr w:rsidR="00662960" w:rsidRPr="007F71B3" w14:paraId="0D6ABD2A" w14:textId="77777777" w:rsidTr="00001AC3">
        <w:tc>
          <w:tcPr>
            <w:tcW w:w="2650" w:type="dxa"/>
          </w:tcPr>
          <w:p w14:paraId="0396BCF5" w14:textId="1641CCB1" w:rsidR="00662960" w:rsidRPr="007F71B3" w:rsidRDefault="00662960" w:rsidP="00662960">
            <w:r w:rsidRPr="007F71B3">
              <w:t>Hair loss</w:t>
            </w:r>
          </w:p>
        </w:tc>
        <w:tc>
          <w:tcPr>
            <w:tcW w:w="2732" w:type="dxa"/>
          </w:tcPr>
          <w:p w14:paraId="48DBC670" w14:textId="6F88ACED" w:rsidR="00662960" w:rsidRPr="007F71B3" w:rsidRDefault="00662960" w:rsidP="00662960">
            <w:r w:rsidRPr="007F71B3">
              <w:rPr>
                <w:rFonts w:cs="Arial"/>
              </w:rPr>
              <w:t>Alopecia</w:t>
            </w:r>
          </w:p>
        </w:tc>
        <w:tc>
          <w:tcPr>
            <w:tcW w:w="3634" w:type="dxa"/>
          </w:tcPr>
          <w:p w14:paraId="3258A2CF" w14:textId="05332077" w:rsidR="00662960" w:rsidRPr="007F71B3" w:rsidRDefault="00662960" w:rsidP="00662960">
            <w:r w:rsidRPr="007F71B3">
              <w:rPr>
                <w:rFonts w:cs="Arial"/>
              </w:rPr>
              <w:t>Alopecia or baldness or hair loss with no further detail or diffuse hair loss/thinning or alopecia with male pattern baldness/frontal baldness</w:t>
            </w:r>
          </w:p>
        </w:tc>
      </w:tr>
      <w:tr w:rsidR="00662960" w:rsidRPr="007F71B3" w14:paraId="503AB8C7" w14:textId="77777777" w:rsidTr="00001AC3">
        <w:tc>
          <w:tcPr>
            <w:tcW w:w="2650" w:type="dxa"/>
          </w:tcPr>
          <w:p w14:paraId="66C658BD" w14:textId="0338BA71" w:rsidR="00662960" w:rsidRPr="007F71B3" w:rsidRDefault="00662960" w:rsidP="00662960">
            <w:r w:rsidRPr="007F71B3">
              <w:lastRenderedPageBreak/>
              <w:t>Migraine</w:t>
            </w:r>
          </w:p>
        </w:tc>
        <w:tc>
          <w:tcPr>
            <w:tcW w:w="2732" w:type="dxa"/>
          </w:tcPr>
          <w:p w14:paraId="62473EF2" w14:textId="50828B96" w:rsidR="00662960" w:rsidRPr="007F71B3" w:rsidRDefault="00662960" w:rsidP="00662960">
            <w:r w:rsidRPr="007F71B3">
              <w:t>Migraine</w:t>
            </w:r>
          </w:p>
        </w:tc>
        <w:tc>
          <w:tcPr>
            <w:tcW w:w="3634" w:type="dxa"/>
          </w:tcPr>
          <w:p w14:paraId="6246C685" w14:textId="04678EA8" w:rsidR="00662960" w:rsidRPr="007F71B3" w:rsidRDefault="00662960" w:rsidP="00662960">
            <w:r>
              <w:t>Migraine, migraine with/without aura, complicated migraine</w:t>
            </w:r>
          </w:p>
        </w:tc>
      </w:tr>
      <w:tr w:rsidR="00662960" w:rsidRPr="007F71B3" w14:paraId="2217938B" w14:textId="77777777" w:rsidTr="00001AC3">
        <w:tc>
          <w:tcPr>
            <w:tcW w:w="2650" w:type="dxa"/>
          </w:tcPr>
          <w:p w14:paraId="159EF711" w14:textId="68F16567" w:rsidR="00662960" w:rsidRPr="007F71B3" w:rsidRDefault="00662960" w:rsidP="00662960">
            <w:r w:rsidRPr="007F71B3">
              <w:t>Stroke</w:t>
            </w:r>
          </w:p>
        </w:tc>
        <w:tc>
          <w:tcPr>
            <w:tcW w:w="2732" w:type="dxa"/>
          </w:tcPr>
          <w:p w14:paraId="0E78FA48" w14:textId="044E93E0" w:rsidR="00662960" w:rsidRPr="007F71B3" w:rsidRDefault="00662960" w:rsidP="00662960">
            <w:r>
              <w:t>Stroke</w:t>
            </w:r>
          </w:p>
        </w:tc>
        <w:tc>
          <w:tcPr>
            <w:tcW w:w="3634" w:type="dxa"/>
          </w:tcPr>
          <w:p w14:paraId="52264AFC" w14:textId="1B14477C" w:rsidR="00662960" w:rsidRPr="007F71B3" w:rsidRDefault="00662960" w:rsidP="00662960">
            <w:r>
              <w:t>Any stroke</w:t>
            </w:r>
            <w:r w:rsidR="00534334">
              <w:t xml:space="preserve"> subtype</w:t>
            </w:r>
          </w:p>
        </w:tc>
      </w:tr>
      <w:tr w:rsidR="00662960" w:rsidRPr="007F71B3" w14:paraId="408A8F58" w14:textId="77777777" w:rsidTr="00001AC3">
        <w:tc>
          <w:tcPr>
            <w:tcW w:w="2650" w:type="dxa"/>
          </w:tcPr>
          <w:p w14:paraId="77CF89AC" w14:textId="68171386" w:rsidR="00662960" w:rsidRPr="007F71B3" w:rsidRDefault="00662960" w:rsidP="00662960">
            <w:r w:rsidRPr="007F71B3">
              <w:t>Vascular dementia</w:t>
            </w:r>
          </w:p>
        </w:tc>
        <w:tc>
          <w:tcPr>
            <w:tcW w:w="2732" w:type="dxa"/>
          </w:tcPr>
          <w:p w14:paraId="6FE19473" w14:textId="185E6128" w:rsidR="00662960" w:rsidRPr="007F71B3" w:rsidRDefault="00662960" w:rsidP="00662960">
            <w:r>
              <w:t>Dementia, progressive</w:t>
            </w:r>
          </w:p>
        </w:tc>
        <w:tc>
          <w:tcPr>
            <w:tcW w:w="3634" w:type="dxa"/>
          </w:tcPr>
          <w:p w14:paraId="3C09017B" w14:textId="2E228240" w:rsidR="00662960" w:rsidRPr="007F71B3" w:rsidRDefault="00662960" w:rsidP="00662960">
            <w:r>
              <w:t>Vascular dementia</w:t>
            </w:r>
          </w:p>
        </w:tc>
      </w:tr>
      <w:tr w:rsidR="00662960" w:rsidRPr="007F71B3" w14:paraId="3E40C8BB" w14:textId="77777777" w:rsidTr="00C34651">
        <w:tc>
          <w:tcPr>
            <w:tcW w:w="9016" w:type="dxa"/>
            <w:gridSpan w:val="3"/>
            <w:shd w:val="clear" w:color="auto" w:fill="E7E6E6" w:themeFill="background2"/>
          </w:tcPr>
          <w:p w14:paraId="5BAAB078" w14:textId="42E4172B" w:rsidR="00662960" w:rsidRPr="00D61B35" w:rsidRDefault="00662960" w:rsidP="00534334">
            <w:pPr>
              <w:jc w:val="center"/>
              <w:rPr>
                <w:b/>
                <w:bCs/>
              </w:rPr>
            </w:pPr>
            <w:r w:rsidRPr="00D61B35">
              <w:rPr>
                <w:b/>
                <w:bCs/>
                <w:i/>
                <w:iCs/>
              </w:rPr>
              <w:t>COL4A1</w:t>
            </w:r>
            <w:r w:rsidRPr="00D61B35">
              <w:rPr>
                <w:b/>
                <w:bCs/>
              </w:rPr>
              <w:t xml:space="preserve"> phenotypes included in </w:t>
            </w:r>
            <w:r w:rsidRPr="00D61B35">
              <w:rPr>
                <w:b/>
                <w:bCs/>
                <w:i/>
                <w:iCs/>
              </w:rPr>
              <w:t>COL4A1</w:t>
            </w:r>
            <w:r w:rsidRPr="00D61B35">
              <w:rPr>
                <w:b/>
                <w:bCs/>
              </w:rPr>
              <w:t xml:space="preserve"> phenotype score (score range 0-12)</w:t>
            </w:r>
          </w:p>
        </w:tc>
      </w:tr>
      <w:tr w:rsidR="00662960" w:rsidRPr="007F71B3" w14:paraId="73E555DF" w14:textId="77777777" w:rsidTr="00001AC3">
        <w:trPr>
          <w:trHeight w:val="63"/>
        </w:trPr>
        <w:tc>
          <w:tcPr>
            <w:tcW w:w="2650" w:type="dxa"/>
          </w:tcPr>
          <w:p w14:paraId="1EA9FDA2" w14:textId="6EE3C620" w:rsidR="00662960" w:rsidRPr="007F71B3" w:rsidRDefault="00662960" w:rsidP="00662960">
            <w:r w:rsidRPr="007F71B3">
              <w:t>Anterior segment dysgenesis (ASD)</w:t>
            </w:r>
          </w:p>
        </w:tc>
        <w:tc>
          <w:tcPr>
            <w:tcW w:w="2732" w:type="dxa"/>
          </w:tcPr>
          <w:p w14:paraId="7A740172" w14:textId="132F03AC" w:rsidR="00662960" w:rsidRPr="009F14BB" w:rsidRDefault="00662960" w:rsidP="00662960">
            <w:pPr>
              <w:rPr>
                <w:szCs w:val="24"/>
              </w:rPr>
            </w:pPr>
            <w:r w:rsidRPr="009F14BB">
              <w:rPr>
                <w:rFonts w:cs="Arial"/>
                <w:szCs w:val="24"/>
                <w:lang w:val="en-US"/>
              </w:rPr>
              <w:t>Anterior segment defects</w:t>
            </w:r>
          </w:p>
        </w:tc>
        <w:tc>
          <w:tcPr>
            <w:tcW w:w="3634" w:type="dxa"/>
          </w:tcPr>
          <w:p w14:paraId="4F686B33" w14:textId="307F663D" w:rsidR="00662960" w:rsidRPr="009F14BB" w:rsidRDefault="00662960" w:rsidP="00662960">
            <w:pPr>
              <w:rPr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A</w:t>
            </w:r>
            <w:r w:rsidRPr="009F14BB">
              <w:rPr>
                <w:rFonts w:cs="Arial"/>
                <w:szCs w:val="24"/>
                <w:lang w:val="en-US"/>
              </w:rPr>
              <w:t>nterior segment dysgenesis</w:t>
            </w:r>
            <w:r>
              <w:rPr>
                <w:rFonts w:cs="Arial"/>
                <w:szCs w:val="24"/>
                <w:lang w:val="en-US"/>
              </w:rPr>
              <w:t xml:space="preserve">, </w:t>
            </w:r>
            <w:proofErr w:type="spellStart"/>
            <w:r w:rsidRPr="009F14BB">
              <w:rPr>
                <w:rFonts w:cs="Arial"/>
                <w:szCs w:val="24"/>
                <w:lang w:val="en-US"/>
              </w:rPr>
              <w:t>Axenfeld</w:t>
            </w:r>
            <w:proofErr w:type="spellEnd"/>
            <w:r w:rsidRPr="009F14BB">
              <w:rPr>
                <w:rFonts w:cs="Arial"/>
                <w:szCs w:val="24"/>
                <w:lang w:val="en-US"/>
              </w:rPr>
              <w:t>-Rieger anomaly</w:t>
            </w:r>
            <w:r>
              <w:rPr>
                <w:rFonts w:cs="Arial"/>
                <w:szCs w:val="24"/>
                <w:lang w:val="en-US"/>
              </w:rPr>
              <w:t xml:space="preserve">, </w:t>
            </w:r>
            <w:r w:rsidRPr="009F14BB">
              <w:rPr>
                <w:rFonts w:cs="Arial"/>
                <w:szCs w:val="24"/>
                <w:lang w:val="en-US"/>
              </w:rPr>
              <w:t>Peter’s anomaly</w:t>
            </w:r>
            <w:r>
              <w:rPr>
                <w:rFonts w:cs="Arial"/>
                <w:szCs w:val="24"/>
                <w:lang w:val="en-US"/>
              </w:rPr>
              <w:t>,</w:t>
            </w:r>
            <w:r w:rsidRPr="009F14BB">
              <w:rPr>
                <w:rFonts w:cs="Arial"/>
                <w:szCs w:val="24"/>
                <w:lang w:val="en-US"/>
              </w:rPr>
              <w:t xml:space="preserve"> iris hypoplasia</w:t>
            </w:r>
            <w:r>
              <w:rPr>
                <w:rFonts w:cs="Arial"/>
                <w:szCs w:val="24"/>
                <w:lang w:val="en-US"/>
              </w:rPr>
              <w:t>,</w:t>
            </w:r>
            <w:r w:rsidRPr="009F14BB">
              <w:rPr>
                <w:rFonts w:cs="Arial"/>
                <w:szCs w:val="24"/>
                <w:lang w:val="en-US"/>
              </w:rPr>
              <w:t xml:space="preserve"> posterior </w:t>
            </w:r>
            <w:proofErr w:type="spellStart"/>
            <w:r w:rsidRPr="009F14BB">
              <w:rPr>
                <w:rFonts w:cs="Arial"/>
                <w:szCs w:val="24"/>
                <w:lang w:val="en-US"/>
              </w:rPr>
              <w:t>embryotoxon</w:t>
            </w:r>
            <w:proofErr w:type="spellEnd"/>
            <w:r>
              <w:rPr>
                <w:rFonts w:cs="Arial"/>
                <w:szCs w:val="24"/>
                <w:lang w:val="en-US"/>
              </w:rPr>
              <w:t>,</w:t>
            </w:r>
            <w:r w:rsidRPr="009F14BB">
              <w:rPr>
                <w:rFonts w:cs="Arial"/>
                <w:szCs w:val="24"/>
                <w:lang w:val="en-US"/>
              </w:rPr>
              <w:t xml:space="preserve"> corneal opacity</w:t>
            </w:r>
            <w:r>
              <w:rPr>
                <w:rFonts w:cs="Arial"/>
                <w:szCs w:val="24"/>
                <w:lang w:val="en-US"/>
              </w:rPr>
              <w:t xml:space="preserve">, </w:t>
            </w:r>
            <w:r w:rsidRPr="009F14BB">
              <w:rPr>
                <w:rFonts w:cs="Arial"/>
                <w:szCs w:val="24"/>
                <w:lang w:val="en-US"/>
              </w:rPr>
              <w:t>corneal clouding</w:t>
            </w:r>
            <w:r>
              <w:rPr>
                <w:rFonts w:cs="Arial"/>
                <w:szCs w:val="24"/>
                <w:lang w:val="en-US"/>
              </w:rPr>
              <w:t>, congenital malformations of cornea/iris</w:t>
            </w:r>
          </w:p>
        </w:tc>
      </w:tr>
      <w:tr w:rsidR="00662960" w:rsidRPr="007F71B3" w14:paraId="75A868BF" w14:textId="77777777" w:rsidTr="00001AC3">
        <w:trPr>
          <w:trHeight w:val="63"/>
        </w:trPr>
        <w:tc>
          <w:tcPr>
            <w:tcW w:w="2650" w:type="dxa"/>
          </w:tcPr>
          <w:p w14:paraId="698DEA87" w14:textId="1B08EFF7" w:rsidR="00662960" w:rsidRPr="007F71B3" w:rsidRDefault="00662960" w:rsidP="00662960">
            <w:r w:rsidRPr="007F71B3">
              <w:t xml:space="preserve">Arrhythmia </w:t>
            </w:r>
          </w:p>
        </w:tc>
        <w:tc>
          <w:tcPr>
            <w:tcW w:w="2732" w:type="dxa"/>
          </w:tcPr>
          <w:p w14:paraId="046B244C" w14:textId="07FDD7BD" w:rsidR="00662960" w:rsidRPr="007F71B3" w:rsidRDefault="00662960" w:rsidP="00662960">
            <w:r>
              <w:t xml:space="preserve">Supraventricular arrhythmias </w:t>
            </w:r>
          </w:p>
        </w:tc>
        <w:tc>
          <w:tcPr>
            <w:tcW w:w="3634" w:type="dxa"/>
          </w:tcPr>
          <w:p w14:paraId="1D5C36A0" w14:textId="2DDCE812" w:rsidR="00662960" w:rsidRPr="007F71B3" w:rsidRDefault="00662960" w:rsidP="00662960">
            <w:r>
              <w:t>Supraventricular arrhythmia, atrial fibrillation</w:t>
            </w:r>
          </w:p>
        </w:tc>
      </w:tr>
      <w:tr w:rsidR="00662960" w:rsidRPr="007F71B3" w14:paraId="44E38D70" w14:textId="77777777" w:rsidTr="00001AC3">
        <w:trPr>
          <w:trHeight w:val="63"/>
        </w:trPr>
        <w:tc>
          <w:tcPr>
            <w:tcW w:w="2650" w:type="dxa"/>
          </w:tcPr>
          <w:p w14:paraId="1612AA02" w14:textId="66B24C78" w:rsidR="00662960" w:rsidRPr="007F71B3" w:rsidRDefault="00662960" w:rsidP="00662960">
            <w:r w:rsidRPr="007F71B3">
              <w:t>Cataract</w:t>
            </w:r>
          </w:p>
        </w:tc>
        <w:tc>
          <w:tcPr>
            <w:tcW w:w="2732" w:type="dxa"/>
          </w:tcPr>
          <w:p w14:paraId="6510C51F" w14:textId="2B2F114B" w:rsidR="00662960" w:rsidRPr="00203041" w:rsidRDefault="00662960" w:rsidP="00662960">
            <w:pPr>
              <w:rPr>
                <w:szCs w:val="24"/>
              </w:rPr>
            </w:pPr>
            <w:r w:rsidRPr="00203041">
              <w:rPr>
                <w:rFonts w:cs="Arial"/>
                <w:szCs w:val="24"/>
                <w:lang w:val="en-US"/>
              </w:rPr>
              <w:t>Congenital cataract</w:t>
            </w:r>
          </w:p>
        </w:tc>
        <w:tc>
          <w:tcPr>
            <w:tcW w:w="3634" w:type="dxa"/>
          </w:tcPr>
          <w:p w14:paraId="4F673185" w14:textId="0FBE6545" w:rsidR="00662960" w:rsidRPr="00203041" w:rsidRDefault="00662960" w:rsidP="00662960">
            <w:pPr>
              <w:rPr>
                <w:szCs w:val="24"/>
              </w:rPr>
            </w:pPr>
            <w:r w:rsidRPr="00203041">
              <w:rPr>
                <w:rFonts w:cs="Arial"/>
                <w:szCs w:val="24"/>
                <w:lang w:val="en-US"/>
              </w:rPr>
              <w:t>Cataract</w:t>
            </w:r>
            <w:r>
              <w:rPr>
                <w:rFonts w:cs="Arial"/>
                <w:szCs w:val="24"/>
                <w:lang w:val="en-US"/>
              </w:rPr>
              <w:t>, non-diabetic cataract</w:t>
            </w:r>
          </w:p>
        </w:tc>
      </w:tr>
      <w:tr w:rsidR="00662960" w:rsidRPr="007F71B3" w14:paraId="04542E9D" w14:textId="77777777" w:rsidTr="00001AC3">
        <w:trPr>
          <w:trHeight w:val="63"/>
        </w:trPr>
        <w:tc>
          <w:tcPr>
            <w:tcW w:w="2650" w:type="dxa"/>
          </w:tcPr>
          <w:p w14:paraId="3D6D8559" w14:textId="0F4BA509" w:rsidR="00662960" w:rsidRPr="007F71B3" w:rsidRDefault="00662960" w:rsidP="00662960">
            <w:r w:rsidRPr="007F71B3">
              <w:t xml:space="preserve">Haematuria </w:t>
            </w:r>
          </w:p>
        </w:tc>
        <w:tc>
          <w:tcPr>
            <w:tcW w:w="2732" w:type="dxa"/>
          </w:tcPr>
          <w:p w14:paraId="2DA17FAD" w14:textId="2088335B" w:rsidR="00662960" w:rsidRPr="007F71B3" w:rsidRDefault="00662960" w:rsidP="00662960">
            <w:r w:rsidRPr="007F71B3">
              <w:t>Haematuria</w:t>
            </w:r>
          </w:p>
        </w:tc>
        <w:tc>
          <w:tcPr>
            <w:tcW w:w="3634" w:type="dxa"/>
          </w:tcPr>
          <w:p w14:paraId="27ABC93F" w14:textId="2426E332" w:rsidR="00662960" w:rsidRPr="007F71B3" w:rsidRDefault="00662960" w:rsidP="00662960">
            <w:r w:rsidRPr="007F71B3">
              <w:t>Haematuria</w:t>
            </w:r>
          </w:p>
        </w:tc>
      </w:tr>
      <w:tr w:rsidR="00662960" w:rsidRPr="007F71B3" w14:paraId="47648DA7" w14:textId="77777777" w:rsidTr="00001AC3">
        <w:trPr>
          <w:trHeight w:val="63"/>
        </w:trPr>
        <w:tc>
          <w:tcPr>
            <w:tcW w:w="2650" w:type="dxa"/>
          </w:tcPr>
          <w:p w14:paraId="67C96274" w14:textId="4708D3F0" w:rsidR="00662960" w:rsidRPr="007F71B3" w:rsidRDefault="00662960" w:rsidP="00662960">
            <w:r w:rsidRPr="007F71B3">
              <w:t>Haemolytic anaemia</w:t>
            </w:r>
          </w:p>
        </w:tc>
        <w:tc>
          <w:tcPr>
            <w:tcW w:w="2732" w:type="dxa"/>
          </w:tcPr>
          <w:p w14:paraId="33D2D78E" w14:textId="7060300B" w:rsidR="00662960" w:rsidRPr="007F71B3" w:rsidRDefault="00662960" w:rsidP="00662960">
            <w:r w:rsidRPr="007F71B3">
              <w:t>Haemolytic anaemia</w:t>
            </w:r>
          </w:p>
        </w:tc>
        <w:tc>
          <w:tcPr>
            <w:tcW w:w="3634" w:type="dxa"/>
          </w:tcPr>
          <w:p w14:paraId="3AA42D24" w14:textId="377D4810" w:rsidR="00662960" w:rsidRPr="007F71B3" w:rsidRDefault="00534334" w:rsidP="00662960">
            <w:r>
              <w:t>Non</w:t>
            </w:r>
            <w:r w:rsidR="00662960">
              <w:t>-autoimmune haemolytic anaemia</w:t>
            </w:r>
          </w:p>
        </w:tc>
      </w:tr>
      <w:tr w:rsidR="00662960" w:rsidRPr="007F71B3" w14:paraId="2D2E9E39" w14:textId="77777777" w:rsidTr="00001AC3">
        <w:trPr>
          <w:trHeight w:val="63"/>
        </w:trPr>
        <w:tc>
          <w:tcPr>
            <w:tcW w:w="2650" w:type="dxa"/>
          </w:tcPr>
          <w:p w14:paraId="5160A100" w14:textId="22B2194C" w:rsidR="00662960" w:rsidRPr="007F71B3" w:rsidRDefault="00662960" w:rsidP="00662960">
            <w:r w:rsidRPr="007F71B3">
              <w:t>Kidney cysts</w:t>
            </w:r>
          </w:p>
        </w:tc>
        <w:tc>
          <w:tcPr>
            <w:tcW w:w="2732" w:type="dxa"/>
          </w:tcPr>
          <w:p w14:paraId="030D5F63" w14:textId="350FF6F5" w:rsidR="00662960" w:rsidRPr="007F71B3" w:rsidRDefault="00662960" w:rsidP="00662960">
            <w:r>
              <w:t>Renal cysts</w:t>
            </w:r>
          </w:p>
        </w:tc>
        <w:tc>
          <w:tcPr>
            <w:tcW w:w="3634" w:type="dxa"/>
          </w:tcPr>
          <w:p w14:paraId="3310F909" w14:textId="0CC20641" w:rsidR="00662960" w:rsidRPr="007F71B3" w:rsidRDefault="00662960" w:rsidP="00662960">
            <w:r>
              <w:t>Kidney cysts, cystic kidney</w:t>
            </w:r>
          </w:p>
        </w:tc>
      </w:tr>
      <w:tr w:rsidR="00662960" w:rsidRPr="007F71B3" w14:paraId="6471E145" w14:textId="77777777" w:rsidTr="00001AC3">
        <w:trPr>
          <w:trHeight w:val="63"/>
        </w:trPr>
        <w:tc>
          <w:tcPr>
            <w:tcW w:w="2650" w:type="dxa"/>
          </w:tcPr>
          <w:p w14:paraId="0423F31A" w14:textId="7D320C00" w:rsidR="00662960" w:rsidRPr="007F71B3" w:rsidRDefault="00662960" w:rsidP="00662960">
            <w:r w:rsidRPr="007F71B3">
              <w:t>Migraine</w:t>
            </w:r>
          </w:p>
        </w:tc>
        <w:tc>
          <w:tcPr>
            <w:tcW w:w="2732" w:type="dxa"/>
          </w:tcPr>
          <w:p w14:paraId="7231ED8E" w14:textId="3B31DAF9" w:rsidR="00662960" w:rsidRPr="007F71B3" w:rsidRDefault="00662960" w:rsidP="00662960">
            <w:r w:rsidRPr="007F71B3">
              <w:t>Migraine</w:t>
            </w:r>
          </w:p>
        </w:tc>
        <w:tc>
          <w:tcPr>
            <w:tcW w:w="3634" w:type="dxa"/>
          </w:tcPr>
          <w:p w14:paraId="00735AE0" w14:textId="13D86C05" w:rsidR="00662960" w:rsidRPr="007F71B3" w:rsidRDefault="00662960" w:rsidP="00662960">
            <w:r>
              <w:t>Migraine, migraine with/without aura, complicated migraine</w:t>
            </w:r>
          </w:p>
        </w:tc>
      </w:tr>
      <w:tr w:rsidR="00662960" w:rsidRPr="007F71B3" w14:paraId="7A33D4DB" w14:textId="77777777" w:rsidTr="00001AC3">
        <w:trPr>
          <w:trHeight w:val="63"/>
        </w:trPr>
        <w:tc>
          <w:tcPr>
            <w:tcW w:w="2650" w:type="dxa"/>
          </w:tcPr>
          <w:p w14:paraId="27194B6B" w14:textId="5BE0C57D" w:rsidR="00662960" w:rsidRPr="007F71B3" w:rsidRDefault="00662960" w:rsidP="00662960">
            <w:r w:rsidRPr="007F71B3">
              <w:t>Muscle cramp</w:t>
            </w:r>
          </w:p>
        </w:tc>
        <w:tc>
          <w:tcPr>
            <w:tcW w:w="2732" w:type="dxa"/>
          </w:tcPr>
          <w:p w14:paraId="106F1294" w14:textId="236194FC" w:rsidR="00662960" w:rsidRPr="007F71B3" w:rsidRDefault="00662960" w:rsidP="00662960">
            <w:r w:rsidRPr="007F71B3">
              <w:t>Muscle cramps</w:t>
            </w:r>
          </w:p>
        </w:tc>
        <w:tc>
          <w:tcPr>
            <w:tcW w:w="3634" w:type="dxa"/>
          </w:tcPr>
          <w:p w14:paraId="10286EEB" w14:textId="719D4FC6" w:rsidR="00662960" w:rsidRPr="007F71B3" w:rsidRDefault="00662960" w:rsidP="00662960">
            <w:r w:rsidRPr="007F71B3">
              <w:t>Muscle cramps or spasms</w:t>
            </w:r>
          </w:p>
        </w:tc>
      </w:tr>
      <w:tr w:rsidR="00662960" w:rsidRPr="007F71B3" w14:paraId="37150853" w14:textId="77777777" w:rsidTr="00001AC3">
        <w:trPr>
          <w:trHeight w:val="63"/>
        </w:trPr>
        <w:tc>
          <w:tcPr>
            <w:tcW w:w="2650" w:type="dxa"/>
          </w:tcPr>
          <w:p w14:paraId="5BCC6799" w14:textId="49EE67C7" w:rsidR="00662960" w:rsidRPr="007F71B3" w:rsidRDefault="00662960" w:rsidP="00662960">
            <w:r w:rsidRPr="007F71B3">
              <w:t>Myalgia</w:t>
            </w:r>
          </w:p>
        </w:tc>
        <w:tc>
          <w:tcPr>
            <w:tcW w:w="2732" w:type="dxa"/>
          </w:tcPr>
          <w:p w14:paraId="4BAF4946" w14:textId="69C9A8AF" w:rsidR="00662960" w:rsidRPr="007F71B3" w:rsidRDefault="00662960" w:rsidP="00662960">
            <w:r w:rsidRPr="007F71B3">
              <w:t>Muscle cramps</w:t>
            </w:r>
            <w:r>
              <w:t>, elevated creatine kinase (CK)</w:t>
            </w:r>
          </w:p>
        </w:tc>
        <w:tc>
          <w:tcPr>
            <w:tcW w:w="3634" w:type="dxa"/>
          </w:tcPr>
          <w:p w14:paraId="1E9AE377" w14:textId="0B59170E" w:rsidR="00662960" w:rsidRPr="007F71B3" w:rsidRDefault="00662960" w:rsidP="00662960">
            <w:r>
              <w:t>Myalgia</w:t>
            </w:r>
          </w:p>
        </w:tc>
      </w:tr>
      <w:tr w:rsidR="00662960" w:rsidRPr="007F71B3" w14:paraId="6C69009C" w14:textId="77777777" w:rsidTr="00001AC3">
        <w:trPr>
          <w:trHeight w:val="63"/>
        </w:trPr>
        <w:tc>
          <w:tcPr>
            <w:tcW w:w="2650" w:type="dxa"/>
          </w:tcPr>
          <w:p w14:paraId="4EBBA3FA" w14:textId="6808EEA5" w:rsidR="00662960" w:rsidRPr="007F71B3" w:rsidRDefault="00662960" w:rsidP="00662960">
            <w:r w:rsidRPr="007F71B3">
              <w:t>Raynaud’s phenomenon (Raynaud’s)</w:t>
            </w:r>
          </w:p>
        </w:tc>
        <w:tc>
          <w:tcPr>
            <w:tcW w:w="2732" w:type="dxa"/>
          </w:tcPr>
          <w:p w14:paraId="0F8E89B0" w14:textId="708D242A" w:rsidR="00662960" w:rsidRPr="007F71B3" w:rsidRDefault="00662960" w:rsidP="00662960">
            <w:r w:rsidRPr="007F71B3">
              <w:t>Raynaud</w:t>
            </w:r>
            <w:r w:rsidR="00534334">
              <w:t>’s</w:t>
            </w:r>
            <w:r w:rsidRPr="007F71B3">
              <w:t xml:space="preserve"> phenomenon</w:t>
            </w:r>
          </w:p>
        </w:tc>
        <w:tc>
          <w:tcPr>
            <w:tcW w:w="3634" w:type="dxa"/>
          </w:tcPr>
          <w:p w14:paraId="6A44CC93" w14:textId="6960F584" w:rsidR="00662960" w:rsidRPr="007F71B3" w:rsidRDefault="00662960" w:rsidP="00662960">
            <w:r w:rsidRPr="007F71B3">
              <w:t>Raynaud’s phenomenon</w:t>
            </w:r>
          </w:p>
        </w:tc>
      </w:tr>
      <w:tr w:rsidR="00662960" w:rsidRPr="007F71B3" w14:paraId="4B133C44" w14:textId="77777777" w:rsidTr="00001AC3">
        <w:trPr>
          <w:trHeight w:val="63"/>
        </w:trPr>
        <w:tc>
          <w:tcPr>
            <w:tcW w:w="2650" w:type="dxa"/>
          </w:tcPr>
          <w:p w14:paraId="0F3B45D1" w14:textId="01E8C523" w:rsidR="00662960" w:rsidRPr="007F71B3" w:rsidRDefault="00662960" w:rsidP="00662960">
            <w:r w:rsidRPr="007F71B3">
              <w:t>Stroke</w:t>
            </w:r>
          </w:p>
        </w:tc>
        <w:tc>
          <w:tcPr>
            <w:tcW w:w="2732" w:type="dxa"/>
          </w:tcPr>
          <w:p w14:paraId="6FF20DE5" w14:textId="78AEBAEC" w:rsidR="00662960" w:rsidRPr="007F71B3" w:rsidRDefault="00662960" w:rsidP="00662960">
            <w:r>
              <w:t>Stroke</w:t>
            </w:r>
          </w:p>
        </w:tc>
        <w:tc>
          <w:tcPr>
            <w:tcW w:w="3634" w:type="dxa"/>
          </w:tcPr>
          <w:p w14:paraId="340BFDC5" w14:textId="6054F6FF" w:rsidR="00662960" w:rsidRPr="007F71B3" w:rsidRDefault="00662960" w:rsidP="00662960">
            <w:r>
              <w:t>Any stroke</w:t>
            </w:r>
            <w:r w:rsidR="00534334">
              <w:t xml:space="preserve"> subtype</w:t>
            </w:r>
          </w:p>
        </w:tc>
      </w:tr>
      <w:tr w:rsidR="00662960" w:rsidRPr="007F71B3" w14:paraId="51F1C865" w14:textId="77777777" w:rsidTr="00001AC3">
        <w:trPr>
          <w:trHeight w:val="63"/>
        </w:trPr>
        <w:tc>
          <w:tcPr>
            <w:tcW w:w="2650" w:type="dxa"/>
          </w:tcPr>
          <w:p w14:paraId="7C6BF9D3" w14:textId="78E12E35" w:rsidR="00662960" w:rsidRPr="007F71B3" w:rsidRDefault="00662960" w:rsidP="00662960">
            <w:r w:rsidRPr="007F71B3">
              <w:t>Vascular dementia</w:t>
            </w:r>
          </w:p>
        </w:tc>
        <w:tc>
          <w:tcPr>
            <w:tcW w:w="2732" w:type="dxa"/>
          </w:tcPr>
          <w:p w14:paraId="555C0671" w14:textId="2F6A341F" w:rsidR="00662960" w:rsidRPr="007F71B3" w:rsidRDefault="00662960" w:rsidP="00662960">
            <w:r>
              <w:t>Dementia, progressive</w:t>
            </w:r>
          </w:p>
        </w:tc>
        <w:tc>
          <w:tcPr>
            <w:tcW w:w="3634" w:type="dxa"/>
          </w:tcPr>
          <w:p w14:paraId="46700161" w14:textId="5B01E95A" w:rsidR="00662960" w:rsidRPr="007F71B3" w:rsidRDefault="00662960" w:rsidP="00662960">
            <w:r>
              <w:t>Vascular dementia</w:t>
            </w:r>
          </w:p>
        </w:tc>
      </w:tr>
      <w:tr w:rsidR="00662960" w:rsidRPr="007F71B3" w14:paraId="6AECDA00" w14:textId="77777777" w:rsidTr="00C34651">
        <w:trPr>
          <w:trHeight w:val="63"/>
        </w:trPr>
        <w:tc>
          <w:tcPr>
            <w:tcW w:w="9016" w:type="dxa"/>
            <w:gridSpan w:val="3"/>
            <w:shd w:val="clear" w:color="auto" w:fill="E7E6E6" w:themeFill="background2"/>
          </w:tcPr>
          <w:p w14:paraId="5C05F09F" w14:textId="54F97F8A" w:rsidR="00662960" w:rsidRPr="00D61B35" w:rsidRDefault="00662960" w:rsidP="00534334">
            <w:pPr>
              <w:jc w:val="center"/>
              <w:rPr>
                <w:b/>
                <w:bCs/>
              </w:rPr>
            </w:pPr>
            <w:r w:rsidRPr="00D61B35">
              <w:rPr>
                <w:b/>
                <w:bCs/>
                <w:i/>
                <w:iCs/>
              </w:rPr>
              <w:t>COL4A2</w:t>
            </w:r>
            <w:r w:rsidRPr="00D61B35">
              <w:rPr>
                <w:b/>
                <w:bCs/>
              </w:rPr>
              <w:t xml:space="preserve"> phenotypes included in </w:t>
            </w:r>
            <w:r w:rsidRPr="00D61B35">
              <w:rPr>
                <w:b/>
                <w:bCs/>
                <w:i/>
                <w:iCs/>
              </w:rPr>
              <w:t>COL4A2</w:t>
            </w:r>
            <w:r w:rsidRPr="00D61B35">
              <w:rPr>
                <w:b/>
                <w:bCs/>
              </w:rPr>
              <w:t xml:space="preserve"> phenotype score (score range 0-2)</w:t>
            </w:r>
          </w:p>
        </w:tc>
      </w:tr>
      <w:tr w:rsidR="00662960" w:rsidRPr="007F71B3" w14:paraId="2C9CFA9E" w14:textId="77777777" w:rsidTr="00001AC3">
        <w:trPr>
          <w:trHeight w:val="63"/>
        </w:trPr>
        <w:tc>
          <w:tcPr>
            <w:tcW w:w="2650" w:type="dxa"/>
          </w:tcPr>
          <w:p w14:paraId="4782A17E" w14:textId="4DA02A6A" w:rsidR="00662960" w:rsidRPr="007F71B3" w:rsidRDefault="00662960" w:rsidP="00662960">
            <w:r w:rsidRPr="007F71B3">
              <w:t>Stroke</w:t>
            </w:r>
          </w:p>
        </w:tc>
        <w:tc>
          <w:tcPr>
            <w:tcW w:w="2732" w:type="dxa"/>
          </w:tcPr>
          <w:p w14:paraId="797A4978" w14:textId="7F485B1D" w:rsidR="00662960" w:rsidRPr="007F71B3" w:rsidRDefault="00662960" w:rsidP="00662960">
            <w:r>
              <w:t>Stroke</w:t>
            </w:r>
          </w:p>
        </w:tc>
        <w:tc>
          <w:tcPr>
            <w:tcW w:w="3634" w:type="dxa"/>
          </w:tcPr>
          <w:p w14:paraId="6361739B" w14:textId="7DDFF705" w:rsidR="00662960" w:rsidRPr="007F71B3" w:rsidRDefault="00662960" w:rsidP="00662960">
            <w:r>
              <w:t>Any stroke</w:t>
            </w:r>
            <w:r w:rsidR="00534334">
              <w:t xml:space="preserve"> subtype</w:t>
            </w:r>
          </w:p>
        </w:tc>
      </w:tr>
      <w:tr w:rsidR="00662960" w:rsidRPr="007F71B3" w14:paraId="3926953A" w14:textId="77777777" w:rsidTr="00001AC3">
        <w:trPr>
          <w:trHeight w:val="63"/>
        </w:trPr>
        <w:tc>
          <w:tcPr>
            <w:tcW w:w="2650" w:type="dxa"/>
          </w:tcPr>
          <w:p w14:paraId="1030D9B4" w14:textId="06C63A20" w:rsidR="00662960" w:rsidRPr="007F71B3" w:rsidRDefault="00662960" w:rsidP="00662960">
            <w:r w:rsidRPr="007F71B3">
              <w:t>Vascular dementia</w:t>
            </w:r>
          </w:p>
        </w:tc>
        <w:tc>
          <w:tcPr>
            <w:tcW w:w="2732" w:type="dxa"/>
          </w:tcPr>
          <w:p w14:paraId="3D1C83E4" w14:textId="2C28AC64" w:rsidR="00662960" w:rsidRPr="007F71B3" w:rsidRDefault="00662960" w:rsidP="00662960">
            <w:r>
              <w:t>Dementia, progressive</w:t>
            </w:r>
          </w:p>
        </w:tc>
        <w:tc>
          <w:tcPr>
            <w:tcW w:w="3634" w:type="dxa"/>
          </w:tcPr>
          <w:p w14:paraId="09FC8FD5" w14:textId="55D4B7BF" w:rsidR="00662960" w:rsidRPr="007F71B3" w:rsidRDefault="00662960" w:rsidP="00662960">
            <w:r>
              <w:t>Vascular dementia</w:t>
            </w:r>
          </w:p>
        </w:tc>
      </w:tr>
    </w:tbl>
    <w:p w14:paraId="525F466F" w14:textId="521F438F" w:rsidR="00155DBB" w:rsidRDefault="008F390D" w:rsidP="00F10A97">
      <w:pPr>
        <w:spacing w:after="0" w:line="240" w:lineRule="auto"/>
      </w:pPr>
      <w:r>
        <w:rPr>
          <w:vertAlign w:val="superscript"/>
        </w:rPr>
        <w:t>1</w:t>
      </w:r>
      <w:r w:rsidRPr="00DC3BB0">
        <w:t>OMIM - Online Mendelian Inheritance in Man</w:t>
      </w:r>
      <w:r>
        <w:t>,</w:t>
      </w:r>
      <w:r w:rsidRPr="00DC3BB0">
        <w:t xml:space="preserve"> </w:t>
      </w:r>
      <w:hyperlink r:id="rId7" w:history="1">
        <w:r w:rsidRPr="00F97A71">
          <w:rPr>
            <w:rStyle w:val="Hyperlink"/>
          </w:rPr>
          <w:t>https://omim.org/</w:t>
        </w:r>
      </w:hyperlink>
      <w:r w:rsidR="00284CA8">
        <w:rPr>
          <w:rStyle w:val="Hyperlink"/>
        </w:rPr>
        <w:t xml:space="preserve">; </w:t>
      </w:r>
      <w:r>
        <w:rPr>
          <w:vertAlign w:val="superscript"/>
        </w:rPr>
        <w:t>2</w:t>
      </w:r>
      <w:r w:rsidRPr="008F390D">
        <w:t>informed by OMIM and systematic review</w:t>
      </w:r>
      <w:r>
        <w:t xml:space="preserve"> (</w:t>
      </w:r>
      <w:proofErr w:type="spellStart"/>
      <w:r w:rsidR="00155DBB" w:rsidRPr="008F390D">
        <w:t>Rannikmäe</w:t>
      </w:r>
      <w:proofErr w:type="spellEnd"/>
      <w:r w:rsidR="00155DBB" w:rsidRPr="00DC3BB0">
        <w:t xml:space="preserve"> </w:t>
      </w:r>
      <w:r w:rsidR="00155DBB" w:rsidRPr="008F390D">
        <w:rPr>
          <w:i/>
          <w:iCs/>
        </w:rPr>
        <w:t>et al</w:t>
      </w:r>
      <w:r w:rsidR="00155DBB" w:rsidRPr="00DC3BB0">
        <w:t>.</w:t>
      </w:r>
      <w:r>
        <w:t xml:space="preserve"> </w:t>
      </w:r>
      <w:r w:rsidR="00155DBB" w:rsidRPr="00DC3BB0">
        <w:t xml:space="preserve">Stroke </w:t>
      </w:r>
      <w:r>
        <w:t>2020;</w:t>
      </w:r>
      <w:r w:rsidR="00155DBB" w:rsidRPr="00DC3BB0">
        <w:t>51</w:t>
      </w:r>
      <w:r>
        <w:t>:</w:t>
      </w:r>
      <w:r w:rsidR="00155DBB" w:rsidRPr="00DC3BB0">
        <w:t>3007–3017</w:t>
      </w:r>
      <w:r>
        <w:t>)</w:t>
      </w:r>
      <w:r w:rsidR="002635ED">
        <w:t>.</w:t>
      </w:r>
    </w:p>
    <w:p w14:paraId="1A4F1A54" w14:textId="67B1D5EA" w:rsidR="00534334" w:rsidRDefault="00534334" w:rsidP="00F10A97">
      <w:pPr>
        <w:spacing w:after="0" w:line="240" w:lineRule="auto"/>
      </w:pPr>
    </w:p>
    <w:p w14:paraId="2C686433" w14:textId="3BD8CB79" w:rsidR="00534334" w:rsidRDefault="00534334" w:rsidP="00F10A97">
      <w:pPr>
        <w:spacing w:after="0" w:line="240" w:lineRule="auto"/>
      </w:pPr>
    </w:p>
    <w:p w14:paraId="0702BDB9" w14:textId="0F3510BE" w:rsidR="00534334" w:rsidRDefault="00534334" w:rsidP="00F10A97">
      <w:pPr>
        <w:spacing w:after="0" w:line="240" w:lineRule="auto"/>
      </w:pPr>
    </w:p>
    <w:p w14:paraId="01CFF4C9" w14:textId="21EE797F" w:rsidR="00534334" w:rsidRDefault="00534334" w:rsidP="00F10A97">
      <w:pPr>
        <w:spacing w:after="0" w:line="240" w:lineRule="auto"/>
      </w:pPr>
    </w:p>
    <w:p w14:paraId="54B7B2A3" w14:textId="264CFC38" w:rsidR="00534334" w:rsidRDefault="00534334" w:rsidP="00F10A97">
      <w:pPr>
        <w:spacing w:after="0" w:line="240" w:lineRule="auto"/>
      </w:pPr>
    </w:p>
    <w:p w14:paraId="7274C47C" w14:textId="04A2C894" w:rsidR="00534334" w:rsidRDefault="00534334" w:rsidP="00F10A97">
      <w:pPr>
        <w:spacing w:after="0" w:line="240" w:lineRule="auto"/>
      </w:pPr>
    </w:p>
    <w:p w14:paraId="73F58F3C" w14:textId="2E84D6DA" w:rsidR="00534334" w:rsidRDefault="00534334" w:rsidP="00F10A97">
      <w:pPr>
        <w:spacing w:after="0" w:line="240" w:lineRule="auto"/>
      </w:pPr>
    </w:p>
    <w:p w14:paraId="39332BF5" w14:textId="7B2A29C5" w:rsidR="00534334" w:rsidRDefault="00534334" w:rsidP="00F10A97">
      <w:pPr>
        <w:spacing w:after="0" w:line="240" w:lineRule="auto"/>
      </w:pPr>
    </w:p>
    <w:p w14:paraId="1B916D9E" w14:textId="35271466" w:rsidR="00534334" w:rsidRDefault="00534334" w:rsidP="00F10A97">
      <w:pPr>
        <w:spacing w:after="0" w:line="240" w:lineRule="auto"/>
      </w:pPr>
    </w:p>
    <w:p w14:paraId="37466A44" w14:textId="23678B0C" w:rsidR="00534334" w:rsidRDefault="00534334" w:rsidP="00F10A97">
      <w:pPr>
        <w:spacing w:after="0" w:line="240" w:lineRule="auto"/>
      </w:pPr>
    </w:p>
    <w:p w14:paraId="564E04C1" w14:textId="0A193F33" w:rsidR="00534334" w:rsidRDefault="00534334" w:rsidP="00F10A97">
      <w:pPr>
        <w:spacing w:after="0" w:line="240" w:lineRule="auto"/>
      </w:pPr>
    </w:p>
    <w:p w14:paraId="059A4E43" w14:textId="0BB925CD" w:rsidR="00534334" w:rsidRDefault="00534334" w:rsidP="00F10A97">
      <w:pPr>
        <w:spacing w:after="0" w:line="240" w:lineRule="auto"/>
      </w:pPr>
    </w:p>
    <w:p w14:paraId="58EBEB8F" w14:textId="6DB8AEBA" w:rsidR="00534334" w:rsidRDefault="00534334" w:rsidP="00F10A97">
      <w:pPr>
        <w:spacing w:after="0" w:line="240" w:lineRule="auto"/>
      </w:pPr>
    </w:p>
    <w:p w14:paraId="61141758" w14:textId="5AD07BE2" w:rsidR="00534334" w:rsidRDefault="00534334" w:rsidP="00F10A97">
      <w:pPr>
        <w:spacing w:after="0" w:line="240" w:lineRule="auto"/>
      </w:pPr>
    </w:p>
    <w:p w14:paraId="0B2D830B" w14:textId="6C08ECB9" w:rsidR="00534334" w:rsidRDefault="00534334" w:rsidP="00F10A97">
      <w:pPr>
        <w:spacing w:after="0" w:line="240" w:lineRule="auto"/>
      </w:pPr>
    </w:p>
    <w:p w14:paraId="2D6E6A19" w14:textId="7FE90257" w:rsidR="00534334" w:rsidRDefault="00534334" w:rsidP="00F10A97">
      <w:pPr>
        <w:spacing w:after="0" w:line="240" w:lineRule="auto"/>
      </w:pPr>
    </w:p>
    <w:p w14:paraId="290BCBD4" w14:textId="4497402F" w:rsidR="00534334" w:rsidRDefault="00534334" w:rsidP="00F10A97">
      <w:pPr>
        <w:spacing w:after="0" w:line="240" w:lineRule="auto"/>
      </w:pPr>
    </w:p>
    <w:p w14:paraId="79861F71" w14:textId="77777777" w:rsidR="00534334" w:rsidRDefault="00534334" w:rsidP="00F10A97">
      <w:pPr>
        <w:spacing w:after="0" w:line="240" w:lineRule="auto"/>
      </w:pPr>
    </w:p>
    <w:p w14:paraId="29E6E6D5" w14:textId="77777777" w:rsidR="00F10A97" w:rsidRPr="00DC3BB0" w:rsidRDefault="00F10A97" w:rsidP="00F10A97">
      <w:pPr>
        <w:spacing w:after="0" w:line="240" w:lineRule="auto"/>
      </w:pPr>
    </w:p>
    <w:p w14:paraId="5F346A06" w14:textId="5B1819FF" w:rsidR="002E7095" w:rsidRDefault="002E7095" w:rsidP="00F10A97">
      <w:pPr>
        <w:spacing w:after="0" w:line="240" w:lineRule="auto"/>
      </w:pPr>
      <w:r w:rsidRPr="007F71B3">
        <w:rPr>
          <w:b/>
          <w:bCs/>
        </w:rPr>
        <w:lastRenderedPageBreak/>
        <w:t xml:space="preserve">Supplemental Table </w:t>
      </w:r>
      <w:r>
        <w:rPr>
          <w:b/>
          <w:bCs/>
        </w:rPr>
        <w:t>2</w:t>
      </w:r>
      <w:r w:rsidRPr="007F71B3">
        <w:rPr>
          <w:b/>
          <w:bCs/>
        </w:rPr>
        <w:t>.</w:t>
      </w:r>
      <w:r w:rsidRPr="007F71B3">
        <w:t xml:space="preserve"> Rare variants</w:t>
      </w:r>
      <w:r w:rsidR="00FB6333">
        <w:t xml:space="preserve"> found among UK Biobank participants and t</w:t>
      </w:r>
      <w:r w:rsidR="00BC20AC">
        <w:t>heir frequency</w:t>
      </w:r>
      <w:r w:rsidR="00FB6333">
        <w:t>.</w:t>
      </w:r>
    </w:p>
    <w:p w14:paraId="1193CDF4" w14:textId="77777777" w:rsidR="00FB6333" w:rsidRPr="002E7095" w:rsidRDefault="00FB6333" w:rsidP="00F10A97">
      <w:pPr>
        <w:spacing w:after="0" w:line="240" w:lineRule="auto"/>
      </w:pP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2546"/>
        <w:gridCol w:w="2411"/>
        <w:gridCol w:w="2126"/>
        <w:gridCol w:w="1933"/>
      </w:tblGrid>
      <w:tr w:rsidR="00BC20AC" w:rsidRPr="007F71B3" w14:paraId="68447174" w14:textId="77777777" w:rsidTr="00BC20AC">
        <w:trPr>
          <w:trHeight w:val="1163"/>
        </w:trPr>
        <w:tc>
          <w:tcPr>
            <w:tcW w:w="1412" w:type="pct"/>
            <w:shd w:val="clear" w:color="auto" w:fill="E7E6E6" w:themeFill="background2"/>
            <w:vAlign w:val="center"/>
            <w:hideMark/>
          </w:tcPr>
          <w:p w14:paraId="1135C11C" w14:textId="5F504377" w:rsidR="00BC20AC" w:rsidRPr="007F71B3" w:rsidRDefault="00BC20AC" w:rsidP="00FB6333">
            <w:pPr>
              <w:jc w:val="center"/>
            </w:pPr>
            <w:r w:rsidRPr="007F71B3">
              <w:rPr>
                <w:b/>
                <w:bCs/>
              </w:rPr>
              <w:t>Variants found in UKB</w:t>
            </w:r>
          </w:p>
        </w:tc>
        <w:tc>
          <w:tcPr>
            <w:tcW w:w="1337" w:type="pct"/>
            <w:shd w:val="clear" w:color="auto" w:fill="E7E6E6" w:themeFill="background2"/>
            <w:vAlign w:val="center"/>
            <w:hideMark/>
          </w:tcPr>
          <w:p w14:paraId="563E1B26" w14:textId="4C4F4392" w:rsidR="00BC20AC" w:rsidRPr="007F71B3" w:rsidRDefault="00BC20AC" w:rsidP="00FB6333">
            <w:pPr>
              <w:jc w:val="center"/>
            </w:pPr>
            <w:r>
              <w:rPr>
                <w:b/>
                <w:bCs/>
              </w:rPr>
              <w:t>Resource</w:t>
            </w:r>
          </w:p>
        </w:tc>
        <w:tc>
          <w:tcPr>
            <w:tcW w:w="1179" w:type="pct"/>
            <w:shd w:val="clear" w:color="auto" w:fill="E7E6E6" w:themeFill="background2"/>
            <w:vAlign w:val="center"/>
            <w:hideMark/>
          </w:tcPr>
          <w:p w14:paraId="3F5BA607" w14:textId="5F6826C1" w:rsidR="00BC20AC" w:rsidRPr="007F71B3" w:rsidRDefault="00BC20AC" w:rsidP="00FB6333">
            <w:pPr>
              <w:jc w:val="center"/>
            </w:pPr>
            <w:r>
              <w:rPr>
                <w:b/>
                <w:bCs/>
              </w:rPr>
              <w:t>Number of variant carriers</w:t>
            </w:r>
          </w:p>
        </w:tc>
        <w:tc>
          <w:tcPr>
            <w:tcW w:w="1072" w:type="pct"/>
            <w:shd w:val="clear" w:color="auto" w:fill="E7E6E6" w:themeFill="background2"/>
            <w:vAlign w:val="center"/>
          </w:tcPr>
          <w:p w14:paraId="27A461B0" w14:textId="7742537F" w:rsidR="00BC20AC" w:rsidRPr="007F71B3" w:rsidRDefault="00BC20AC" w:rsidP="00FB6333">
            <w:pPr>
              <w:jc w:val="center"/>
            </w:pPr>
            <w:r>
              <w:rPr>
                <w:b/>
                <w:bCs/>
              </w:rPr>
              <w:t>Variant</w:t>
            </w:r>
            <w:r w:rsidRPr="007F71B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f</w:t>
            </w:r>
            <w:r w:rsidRPr="007F71B3">
              <w:rPr>
                <w:b/>
                <w:bCs/>
              </w:rPr>
              <w:t xml:space="preserve">requency </w:t>
            </w:r>
            <w:r>
              <w:rPr>
                <w:b/>
                <w:bCs/>
              </w:rPr>
              <w:t xml:space="preserve">(%) </w:t>
            </w:r>
          </w:p>
        </w:tc>
      </w:tr>
      <w:tr w:rsidR="00D93515" w:rsidRPr="007F71B3" w14:paraId="0EC1276B" w14:textId="77777777" w:rsidTr="00BC20AC">
        <w:trPr>
          <w:trHeight w:hRule="exact" w:val="340"/>
        </w:trPr>
        <w:tc>
          <w:tcPr>
            <w:tcW w:w="5000" w:type="pct"/>
            <w:gridSpan w:val="4"/>
            <w:shd w:val="clear" w:color="auto" w:fill="E7E6E6" w:themeFill="background2"/>
            <w:vAlign w:val="center"/>
            <w:hideMark/>
          </w:tcPr>
          <w:p w14:paraId="695C233F" w14:textId="77777777" w:rsidR="00D93515" w:rsidRPr="00284CA8" w:rsidRDefault="00D93515" w:rsidP="00BC20AC">
            <w:pPr>
              <w:jc w:val="center"/>
              <w:rPr>
                <w:b/>
                <w:bCs/>
              </w:rPr>
            </w:pPr>
            <w:r w:rsidRPr="00284CA8">
              <w:rPr>
                <w:b/>
                <w:bCs/>
                <w:i/>
                <w:iCs/>
              </w:rPr>
              <w:t>HTRA1</w:t>
            </w:r>
          </w:p>
        </w:tc>
      </w:tr>
      <w:tr w:rsidR="00AE7AD9" w:rsidRPr="007F71B3" w14:paraId="5DDFB828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2311ED31" w14:textId="1531FD09" w:rsidR="00AE7AD9" w:rsidRPr="007F71B3" w:rsidRDefault="00C57E60" w:rsidP="00F10A97">
            <w:r>
              <w:t>c.754G&gt;A</w:t>
            </w:r>
            <w:r w:rsidR="007A5E29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Merge w:val="restart"/>
            <w:vAlign w:val="center"/>
            <w:hideMark/>
          </w:tcPr>
          <w:p w14:paraId="01C548EC" w14:textId="36083D0E" w:rsidR="00AE7AD9" w:rsidRPr="007F71B3" w:rsidRDefault="00AE7AD9" w:rsidP="00BC20AC">
            <w:pPr>
              <w:jc w:val="center"/>
            </w:pPr>
            <w:proofErr w:type="spellStart"/>
            <w:r w:rsidRPr="007F71B3">
              <w:t>ClinVar</w:t>
            </w:r>
            <w:proofErr w:type="spellEnd"/>
            <w:r w:rsidR="00AD0710">
              <w:t xml:space="preserve"> &amp; </w:t>
            </w:r>
            <w:proofErr w:type="spellStart"/>
            <w:r w:rsidR="00AD0710">
              <w:t>SysRev</w:t>
            </w:r>
            <w:proofErr w:type="spellEnd"/>
          </w:p>
        </w:tc>
        <w:tc>
          <w:tcPr>
            <w:tcW w:w="1179" w:type="pct"/>
          </w:tcPr>
          <w:p w14:paraId="0B34A9DB" w14:textId="3330D83A" w:rsidR="00AE7AD9" w:rsidRPr="007F71B3" w:rsidRDefault="0081772C" w:rsidP="00F10A97">
            <w:pPr>
              <w:jc w:val="right"/>
            </w:pPr>
            <w:r>
              <w:t>1</w:t>
            </w:r>
          </w:p>
        </w:tc>
        <w:tc>
          <w:tcPr>
            <w:tcW w:w="1072" w:type="pct"/>
          </w:tcPr>
          <w:p w14:paraId="088B2A3A" w14:textId="3647E58F" w:rsidR="00AE7AD9" w:rsidRPr="007F71B3" w:rsidRDefault="00AE7AD9" w:rsidP="00F10A97">
            <w:pPr>
              <w:jc w:val="right"/>
            </w:pPr>
            <w:r w:rsidRPr="007F71B3">
              <w:t>0.0005</w:t>
            </w:r>
          </w:p>
        </w:tc>
      </w:tr>
      <w:tr w:rsidR="00AE7AD9" w:rsidRPr="007F71B3" w14:paraId="07D38B3A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6AA8B322" w14:textId="29376239" w:rsidR="00AE7AD9" w:rsidRPr="007F71B3" w:rsidRDefault="00431693" w:rsidP="00F10A97">
            <w:r>
              <w:t>c.767</w:t>
            </w:r>
            <w:r w:rsidR="002770B1">
              <w:t>T&gt;C</w:t>
            </w:r>
            <w:r w:rsidR="00627349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Merge/>
            <w:vAlign w:val="center"/>
            <w:hideMark/>
          </w:tcPr>
          <w:p w14:paraId="64ECFD62" w14:textId="77777777" w:rsidR="00AE7AD9" w:rsidRPr="007F71B3" w:rsidRDefault="00AE7AD9" w:rsidP="00BC20AC">
            <w:pPr>
              <w:jc w:val="center"/>
            </w:pPr>
          </w:p>
        </w:tc>
        <w:tc>
          <w:tcPr>
            <w:tcW w:w="1179" w:type="pct"/>
          </w:tcPr>
          <w:p w14:paraId="14AA934B" w14:textId="51FD7BD2" w:rsidR="00AE7AD9" w:rsidRPr="007F71B3" w:rsidRDefault="005E1FA2" w:rsidP="00F10A97">
            <w:pPr>
              <w:jc w:val="right"/>
            </w:pPr>
            <w:r>
              <w:t>9</w:t>
            </w:r>
          </w:p>
        </w:tc>
        <w:tc>
          <w:tcPr>
            <w:tcW w:w="1072" w:type="pct"/>
          </w:tcPr>
          <w:p w14:paraId="72C1973A" w14:textId="7F3E6AB3" w:rsidR="00AE7AD9" w:rsidRPr="007F71B3" w:rsidRDefault="00AE7AD9" w:rsidP="00F10A97">
            <w:pPr>
              <w:jc w:val="right"/>
            </w:pPr>
            <w:r w:rsidRPr="007F71B3">
              <w:t>0.0045</w:t>
            </w:r>
          </w:p>
        </w:tc>
      </w:tr>
      <w:tr w:rsidR="00AE7AD9" w:rsidRPr="007F71B3" w14:paraId="03BA86E3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5990ECFC" w14:textId="2E58BC3A" w:rsidR="00AE7AD9" w:rsidRPr="007F71B3" w:rsidRDefault="002770B1" w:rsidP="00F10A97">
            <w:r>
              <w:t>c.821G&gt;A</w:t>
            </w:r>
          </w:p>
        </w:tc>
        <w:tc>
          <w:tcPr>
            <w:tcW w:w="1337" w:type="pct"/>
            <w:vMerge/>
            <w:vAlign w:val="center"/>
            <w:hideMark/>
          </w:tcPr>
          <w:p w14:paraId="27E0733D" w14:textId="77777777" w:rsidR="00AE7AD9" w:rsidRPr="007F71B3" w:rsidRDefault="00AE7AD9" w:rsidP="00BC20AC">
            <w:pPr>
              <w:jc w:val="center"/>
            </w:pPr>
          </w:p>
        </w:tc>
        <w:tc>
          <w:tcPr>
            <w:tcW w:w="1179" w:type="pct"/>
          </w:tcPr>
          <w:p w14:paraId="7C96AB3C" w14:textId="0483F717" w:rsidR="00AE7AD9" w:rsidRPr="007F71B3" w:rsidRDefault="005E1FA2" w:rsidP="00F10A97">
            <w:pPr>
              <w:jc w:val="right"/>
            </w:pPr>
            <w:r>
              <w:t>1</w:t>
            </w:r>
          </w:p>
        </w:tc>
        <w:tc>
          <w:tcPr>
            <w:tcW w:w="1072" w:type="pct"/>
          </w:tcPr>
          <w:p w14:paraId="1890475F" w14:textId="77777777" w:rsidR="00AE7AD9" w:rsidRDefault="00AE7AD9" w:rsidP="00F10A97">
            <w:pPr>
              <w:jc w:val="right"/>
            </w:pPr>
            <w:r w:rsidRPr="007F71B3">
              <w:t>0.0005</w:t>
            </w:r>
          </w:p>
          <w:p w14:paraId="68B1B004" w14:textId="548E927D" w:rsidR="00AE7AD9" w:rsidRPr="007F71B3" w:rsidRDefault="00AE7AD9" w:rsidP="00F10A97">
            <w:pPr>
              <w:jc w:val="right"/>
            </w:pPr>
          </w:p>
        </w:tc>
      </w:tr>
      <w:tr w:rsidR="00AE7AD9" w:rsidRPr="007F71B3" w14:paraId="0CC22834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25D5687D" w14:textId="4CBFDF27" w:rsidR="00AE7AD9" w:rsidRPr="007F71B3" w:rsidRDefault="00641E09" w:rsidP="00F10A97">
            <w:r>
              <w:t>c.883G&gt;A</w:t>
            </w:r>
            <w:r w:rsidR="00627349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Merge/>
            <w:vAlign w:val="center"/>
            <w:hideMark/>
          </w:tcPr>
          <w:p w14:paraId="07165BD4" w14:textId="77777777" w:rsidR="00AE7AD9" w:rsidRPr="007F71B3" w:rsidRDefault="00AE7AD9" w:rsidP="00BC20AC">
            <w:pPr>
              <w:jc w:val="center"/>
            </w:pPr>
          </w:p>
        </w:tc>
        <w:tc>
          <w:tcPr>
            <w:tcW w:w="1179" w:type="pct"/>
          </w:tcPr>
          <w:p w14:paraId="4AF29C72" w14:textId="55AAF1FD" w:rsidR="00AE7AD9" w:rsidRPr="007F71B3" w:rsidRDefault="005E1FA2" w:rsidP="00F10A97">
            <w:pPr>
              <w:jc w:val="right"/>
            </w:pPr>
            <w:r>
              <w:t>3</w:t>
            </w:r>
          </w:p>
        </w:tc>
        <w:tc>
          <w:tcPr>
            <w:tcW w:w="1072" w:type="pct"/>
          </w:tcPr>
          <w:p w14:paraId="7FCD9460" w14:textId="720EC22E" w:rsidR="00AE7AD9" w:rsidRPr="007F71B3" w:rsidRDefault="00AE7AD9" w:rsidP="00F10A97">
            <w:pPr>
              <w:jc w:val="right"/>
            </w:pPr>
            <w:r w:rsidRPr="007F71B3">
              <w:t>0.0015</w:t>
            </w:r>
          </w:p>
        </w:tc>
      </w:tr>
      <w:tr w:rsidR="00AE7AD9" w:rsidRPr="007F71B3" w14:paraId="5F1480F7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0F8D1A27" w14:textId="1063371E" w:rsidR="00AE7AD9" w:rsidRPr="007F71B3" w:rsidRDefault="00641E09" w:rsidP="00F10A97">
            <w:r>
              <w:t>c.904C&gt;</w:t>
            </w:r>
            <w:proofErr w:type="spellStart"/>
            <w:r>
              <w:t>T</w:t>
            </w:r>
            <w:r w:rsidR="007E22DC" w:rsidRPr="007E22DC">
              <w:rPr>
                <w:vertAlign w:val="superscript"/>
              </w:rPr>
              <w:t>ter</w:t>
            </w:r>
            <w:proofErr w:type="spellEnd"/>
          </w:p>
        </w:tc>
        <w:tc>
          <w:tcPr>
            <w:tcW w:w="1337" w:type="pct"/>
            <w:vMerge/>
            <w:vAlign w:val="center"/>
            <w:hideMark/>
          </w:tcPr>
          <w:p w14:paraId="3330F3AE" w14:textId="77777777" w:rsidR="00AE7AD9" w:rsidRPr="007F71B3" w:rsidRDefault="00AE7AD9" w:rsidP="00BC20AC">
            <w:pPr>
              <w:jc w:val="center"/>
            </w:pPr>
          </w:p>
        </w:tc>
        <w:tc>
          <w:tcPr>
            <w:tcW w:w="1179" w:type="pct"/>
          </w:tcPr>
          <w:p w14:paraId="58E8F9F8" w14:textId="1A125F70" w:rsidR="00AE7AD9" w:rsidRPr="007F71B3" w:rsidRDefault="005E1FA2" w:rsidP="00F10A97">
            <w:pPr>
              <w:jc w:val="right"/>
            </w:pPr>
            <w:r>
              <w:t>4</w:t>
            </w:r>
          </w:p>
        </w:tc>
        <w:tc>
          <w:tcPr>
            <w:tcW w:w="1072" w:type="pct"/>
          </w:tcPr>
          <w:p w14:paraId="780125CF" w14:textId="3B3C412B" w:rsidR="00AE7AD9" w:rsidRPr="007F71B3" w:rsidRDefault="00AE7AD9" w:rsidP="00F10A97">
            <w:pPr>
              <w:jc w:val="right"/>
            </w:pPr>
            <w:r w:rsidRPr="007F71B3">
              <w:t>0.002</w:t>
            </w:r>
          </w:p>
        </w:tc>
      </w:tr>
      <w:tr w:rsidR="00AE7AD9" w:rsidRPr="007F71B3" w14:paraId="4AA308D1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30A46CDB" w14:textId="7C3A0BF9" w:rsidR="00AE7AD9" w:rsidRPr="007F71B3" w:rsidRDefault="003E418C" w:rsidP="00F10A97">
            <w:r>
              <w:t>c.961G&gt;A</w:t>
            </w:r>
            <w:r w:rsidR="000F35CB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Merge/>
            <w:vAlign w:val="center"/>
            <w:hideMark/>
          </w:tcPr>
          <w:p w14:paraId="2EF0E154" w14:textId="77777777" w:rsidR="00AE7AD9" w:rsidRPr="007F71B3" w:rsidRDefault="00AE7AD9" w:rsidP="00BC20AC">
            <w:pPr>
              <w:jc w:val="center"/>
            </w:pPr>
          </w:p>
        </w:tc>
        <w:tc>
          <w:tcPr>
            <w:tcW w:w="1179" w:type="pct"/>
          </w:tcPr>
          <w:p w14:paraId="57653078" w14:textId="4DE40E13" w:rsidR="00AE7AD9" w:rsidRPr="007F71B3" w:rsidRDefault="005E1FA2" w:rsidP="00F10A97">
            <w:pPr>
              <w:jc w:val="right"/>
            </w:pPr>
            <w:r>
              <w:t>9</w:t>
            </w:r>
          </w:p>
        </w:tc>
        <w:tc>
          <w:tcPr>
            <w:tcW w:w="1072" w:type="pct"/>
          </w:tcPr>
          <w:p w14:paraId="6A013033" w14:textId="119CDC2D" w:rsidR="00AE7AD9" w:rsidRPr="007F71B3" w:rsidRDefault="00AE7AD9" w:rsidP="00F10A97">
            <w:pPr>
              <w:jc w:val="right"/>
            </w:pPr>
            <w:r w:rsidRPr="007F71B3">
              <w:t>0.0045</w:t>
            </w:r>
          </w:p>
        </w:tc>
      </w:tr>
      <w:tr w:rsidR="00AE7AD9" w:rsidRPr="007F71B3" w14:paraId="0BCF7484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6B96102A" w14:textId="3AA4308B" w:rsidR="00AE7AD9" w:rsidRPr="007F71B3" w:rsidRDefault="009149B6" w:rsidP="00F10A97">
            <w:r>
              <w:t>c.1108C&gt;</w:t>
            </w:r>
            <w:proofErr w:type="spellStart"/>
            <w:r>
              <w:t>T</w:t>
            </w:r>
            <w:r w:rsidR="007E22DC" w:rsidRPr="007E22DC">
              <w:rPr>
                <w:vertAlign w:val="superscript"/>
              </w:rPr>
              <w:t>ter</w:t>
            </w:r>
            <w:proofErr w:type="spellEnd"/>
          </w:p>
        </w:tc>
        <w:tc>
          <w:tcPr>
            <w:tcW w:w="1337" w:type="pct"/>
            <w:vMerge/>
            <w:vAlign w:val="center"/>
            <w:hideMark/>
          </w:tcPr>
          <w:p w14:paraId="76F71E14" w14:textId="77777777" w:rsidR="00AE7AD9" w:rsidRPr="007F71B3" w:rsidRDefault="00AE7AD9" w:rsidP="00BC20AC">
            <w:pPr>
              <w:jc w:val="center"/>
            </w:pPr>
          </w:p>
        </w:tc>
        <w:tc>
          <w:tcPr>
            <w:tcW w:w="1179" w:type="pct"/>
          </w:tcPr>
          <w:p w14:paraId="6E51160D" w14:textId="3C4C3718" w:rsidR="00AE7AD9" w:rsidRPr="007F71B3" w:rsidRDefault="005E1FA2" w:rsidP="00F10A97">
            <w:pPr>
              <w:jc w:val="right"/>
            </w:pPr>
            <w:r>
              <w:t>11</w:t>
            </w:r>
          </w:p>
        </w:tc>
        <w:tc>
          <w:tcPr>
            <w:tcW w:w="1072" w:type="pct"/>
          </w:tcPr>
          <w:p w14:paraId="0149EB2B" w14:textId="49B75DC0" w:rsidR="00AE7AD9" w:rsidRPr="007F71B3" w:rsidRDefault="00AE7AD9" w:rsidP="00F10A97">
            <w:pPr>
              <w:jc w:val="right"/>
            </w:pPr>
            <w:r w:rsidRPr="007F71B3">
              <w:t>0.0055</w:t>
            </w:r>
          </w:p>
        </w:tc>
      </w:tr>
      <w:tr w:rsidR="00B05E5F" w:rsidRPr="007F71B3" w14:paraId="670EB789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30B59FA8" w14:textId="7A617439" w:rsidR="00B05E5F" w:rsidRPr="007F71B3" w:rsidRDefault="00B05E5F" w:rsidP="00F10A97">
            <w:r>
              <w:t>c.397C&gt;G</w:t>
            </w:r>
          </w:p>
        </w:tc>
        <w:tc>
          <w:tcPr>
            <w:tcW w:w="1337" w:type="pct"/>
            <w:vMerge w:val="restart"/>
            <w:vAlign w:val="center"/>
            <w:hideMark/>
          </w:tcPr>
          <w:p w14:paraId="42BABBBF" w14:textId="77777777" w:rsidR="00B05E5F" w:rsidRPr="007F71B3" w:rsidRDefault="00B05E5F" w:rsidP="00BC20AC">
            <w:pPr>
              <w:jc w:val="center"/>
            </w:pPr>
            <w:proofErr w:type="spellStart"/>
            <w:r w:rsidRPr="007F71B3">
              <w:t>SysRev</w:t>
            </w:r>
            <w:proofErr w:type="spellEnd"/>
          </w:p>
        </w:tc>
        <w:tc>
          <w:tcPr>
            <w:tcW w:w="1179" w:type="pct"/>
          </w:tcPr>
          <w:p w14:paraId="723DD246" w14:textId="0B1F9ACD" w:rsidR="00B05E5F" w:rsidRPr="007F71B3" w:rsidRDefault="00B05E5F" w:rsidP="00F10A97">
            <w:pPr>
              <w:jc w:val="right"/>
            </w:pPr>
            <w:r>
              <w:t>2</w:t>
            </w:r>
          </w:p>
        </w:tc>
        <w:tc>
          <w:tcPr>
            <w:tcW w:w="1072" w:type="pct"/>
          </w:tcPr>
          <w:p w14:paraId="10C16A11" w14:textId="1A945975" w:rsidR="00B05E5F" w:rsidRPr="007F71B3" w:rsidRDefault="00B05E5F" w:rsidP="00F10A97">
            <w:pPr>
              <w:jc w:val="right"/>
            </w:pPr>
            <w:r w:rsidRPr="007F71B3">
              <w:t>0.001</w:t>
            </w:r>
          </w:p>
        </w:tc>
      </w:tr>
      <w:tr w:rsidR="00B05E5F" w:rsidRPr="007F71B3" w14:paraId="64D90639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3AA3E6CD" w14:textId="07B4AAA4" w:rsidR="00B05E5F" w:rsidRPr="007F71B3" w:rsidRDefault="00B05E5F" w:rsidP="00F10A97">
            <w:r>
              <w:t>c.451C&gt;A</w:t>
            </w:r>
          </w:p>
        </w:tc>
        <w:tc>
          <w:tcPr>
            <w:tcW w:w="1337" w:type="pct"/>
            <w:vMerge/>
            <w:hideMark/>
          </w:tcPr>
          <w:p w14:paraId="3CDA0CC2" w14:textId="77777777" w:rsidR="00B05E5F" w:rsidRPr="007F71B3" w:rsidRDefault="00B05E5F" w:rsidP="00F10A97"/>
        </w:tc>
        <w:tc>
          <w:tcPr>
            <w:tcW w:w="1179" w:type="pct"/>
          </w:tcPr>
          <w:p w14:paraId="61F35BBF" w14:textId="2D6DA3E0" w:rsidR="00B05E5F" w:rsidRPr="007F71B3" w:rsidRDefault="00B05E5F" w:rsidP="00F10A97">
            <w:pPr>
              <w:jc w:val="right"/>
            </w:pPr>
            <w:r>
              <w:t>151</w:t>
            </w:r>
          </w:p>
        </w:tc>
        <w:tc>
          <w:tcPr>
            <w:tcW w:w="1072" w:type="pct"/>
          </w:tcPr>
          <w:p w14:paraId="1428307E" w14:textId="483894A7" w:rsidR="00B05E5F" w:rsidRPr="007F71B3" w:rsidRDefault="00B05E5F" w:rsidP="00F10A97">
            <w:pPr>
              <w:jc w:val="right"/>
            </w:pPr>
            <w:r w:rsidRPr="007F71B3">
              <w:t>0.0755</w:t>
            </w:r>
          </w:p>
        </w:tc>
      </w:tr>
      <w:tr w:rsidR="00B05E5F" w:rsidRPr="007F71B3" w14:paraId="64CF077C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74D0983D" w14:textId="390319D7" w:rsidR="00B05E5F" w:rsidRPr="007F71B3" w:rsidRDefault="00B05E5F" w:rsidP="00F10A97">
            <w:r>
              <w:t>c.496C&gt;T</w:t>
            </w:r>
          </w:p>
        </w:tc>
        <w:tc>
          <w:tcPr>
            <w:tcW w:w="1337" w:type="pct"/>
            <w:vMerge/>
            <w:hideMark/>
          </w:tcPr>
          <w:p w14:paraId="016D4CB5" w14:textId="77777777" w:rsidR="00B05E5F" w:rsidRPr="007F71B3" w:rsidRDefault="00B05E5F" w:rsidP="00F10A97"/>
        </w:tc>
        <w:tc>
          <w:tcPr>
            <w:tcW w:w="1179" w:type="pct"/>
          </w:tcPr>
          <w:p w14:paraId="37217002" w14:textId="62348417" w:rsidR="00B05E5F" w:rsidRPr="007F71B3" w:rsidRDefault="00B05E5F" w:rsidP="00F10A97">
            <w:pPr>
              <w:jc w:val="right"/>
            </w:pPr>
            <w:r>
              <w:t>8</w:t>
            </w:r>
          </w:p>
        </w:tc>
        <w:tc>
          <w:tcPr>
            <w:tcW w:w="1072" w:type="pct"/>
          </w:tcPr>
          <w:p w14:paraId="592468A2" w14:textId="4F9C9500" w:rsidR="00B05E5F" w:rsidRPr="007F71B3" w:rsidRDefault="00B05E5F" w:rsidP="00F10A97">
            <w:pPr>
              <w:jc w:val="right"/>
            </w:pPr>
            <w:r w:rsidRPr="007F71B3">
              <w:t>0.004</w:t>
            </w:r>
          </w:p>
        </w:tc>
      </w:tr>
      <w:tr w:rsidR="00B05E5F" w:rsidRPr="007F71B3" w14:paraId="505811C1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755F1648" w14:textId="470312CA" w:rsidR="00B05E5F" w:rsidRPr="007F71B3" w:rsidRDefault="00B05E5F" w:rsidP="00F10A97">
            <w:r>
              <w:t>c.517G&gt;A</w:t>
            </w:r>
          </w:p>
        </w:tc>
        <w:tc>
          <w:tcPr>
            <w:tcW w:w="1337" w:type="pct"/>
            <w:vMerge/>
            <w:hideMark/>
          </w:tcPr>
          <w:p w14:paraId="5BE6BA1F" w14:textId="77777777" w:rsidR="00B05E5F" w:rsidRPr="007F71B3" w:rsidRDefault="00B05E5F" w:rsidP="00F10A97"/>
        </w:tc>
        <w:tc>
          <w:tcPr>
            <w:tcW w:w="1179" w:type="pct"/>
          </w:tcPr>
          <w:p w14:paraId="3F64C15E" w14:textId="13BC5DA5" w:rsidR="00B05E5F" w:rsidRPr="007F71B3" w:rsidRDefault="00B05E5F" w:rsidP="00F10A97">
            <w:pPr>
              <w:jc w:val="right"/>
            </w:pPr>
            <w:r>
              <w:t>2</w:t>
            </w:r>
          </w:p>
        </w:tc>
        <w:tc>
          <w:tcPr>
            <w:tcW w:w="1072" w:type="pct"/>
          </w:tcPr>
          <w:p w14:paraId="3D7F1BBE" w14:textId="450CF645" w:rsidR="00B05E5F" w:rsidRPr="007F71B3" w:rsidRDefault="00B05E5F" w:rsidP="00F10A97">
            <w:pPr>
              <w:jc w:val="right"/>
            </w:pPr>
            <w:r w:rsidRPr="007F71B3">
              <w:t>0.001</w:t>
            </w:r>
          </w:p>
        </w:tc>
      </w:tr>
      <w:tr w:rsidR="00B05E5F" w:rsidRPr="007F71B3" w14:paraId="7EF2FEDC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5DADE8C3" w14:textId="59EA5919" w:rsidR="00B05E5F" w:rsidRPr="007F71B3" w:rsidRDefault="00B05E5F" w:rsidP="00F10A97">
            <w:r>
              <w:t>c.523G&gt;A</w:t>
            </w:r>
            <w:r w:rsidR="000F35CB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Merge/>
            <w:hideMark/>
          </w:tcPr>
          <w:p w14:paraId="73C75DE6" w14:textId="77777777" w:rsidR="00B05E5F" w:rsidRPr="007F71B3" w:rsidRDefault="00B05E5F" w:rsidP="00F10A97"/>
        </w:tc>
        <w:tc>
          <w:tcPr>
            <w:tcW w:w="1179" w:type="pct"/>
          </w:tcPr>
          <w:p w14:paraId="5F489129" w14:textId="3C613D03" w:rsidR="00B05E5F" w:rsidRPr="007F71B3" w:rsidRDefault="00B05E5F" w:rsidP="00F10A97">
            <w:pPr>
              <w:jc w:val="right"/>
            </w:pPr>
            <w:r>
              <w:t>1</w:t>
            </w:r>
          </w:p>
        </w:tc>
        <w:tc>
          <w:tcPr>
            <w:tcW w:w="1072" w:type="pct"/>
          </w:tcPr>
          <w:p w14:paraId="426A3152" w14:textId="1D5083AB" w:rsidR="00B05E5F" w:rsidRPr="007F71B3" w:rsidRDefault="00B05E5F" w:rsidP="00F10A97">
            <w:pPr>
              <w:jc w:val="right"/>
            </w:pPr>
            <w:r w:rsidRPr="007F71B3">
              <w:t>0.0005</w:t>
            </w:r>
          </w:p>
        </w:tc>
      </w:tr>
      <w:tr w:rsidR="00B05E5F" w:rsidRPr="007F71B3" w14:paraId="6B7B613F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4B284996" w14:textId="274644AA" w:rsidR="00B05E5F" w:rsidRPr="007F71B3" w:rsidRDefault="00B05E5F" w:rsidP="00F10A97">
            <w:r>
              <w:t>c.646G&gt;A</w:t>
            </w:r>
            <w:r w:rsidR="006B1DA3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Merge/>
            <w:hideMark/>
          </w:tcPr>
          <w:p w14:paraId="639BEF82" w14:textId="77777777" w:rsidR="00B05E5F" w:rsidRPr="007F71B3" w:rsidRDefault="00B05E5F" w:rsidP="00F10A97"/>
        </w:tc>
        <w:tc>
          <w:tcPr>
            <w:tcW w:w="1179" w:type="pct"/>
          </w:tcPr>
          <w:p w14:paraId="0DEC1B8A" w14:textId="796E6D29" w:rsidR="00B05E5F" w:rsidRPr="007F71B3" w:rsidRDefault="00B05E5F" w:rsidP="00F10A97">
            <w:pPr>
              <w:jc w:val="right"/>
            </w:pPr>
            <w:r>
              <w:t>2</w:t>
            </w:r>
          </w:p>
        </w:tc>
        <w:tc>
          <w:tcPr>
            <w:tcW w:w="1072" w:type="pct"/>
          </w:tcPr>
          <w:p w14:paraId="70403D45" w14:textId="34D7FF5A" w:rsidR="00B05E5F" w:rsidRPr="007F71B3" w:rsidRDefault="00B05E5F" w:rsidP="00F10A97">
            <w:pPr>
              <w:jc w:val="right"/>
            </w:pPr>
            <w:r w:rsidRPr="007F71B3">
              <w:t>0.001</w:t>
            </w:r>
          </w:p>
        </w:tc>
      </w:tr>
      <w:tr w:rsidR="00B05E5F" w:rsidRPr="007F71B3" w14:paraId="22783A09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71EA6EC5" w14:textId="4DC4E474" w:rsidR="00B05E5F" w:rsidRPr="007F71B3" w:rsidRDefault="00B05E5F" w:rsidP="00F10A97">
            <w:r>
              <w:t>c.958G&gt;A</w:t>
            </w:r>
            <w:r w:rsidR="006B1DA3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Merge/>
            <w:hideMark/>
          </w:tcPr>
          <w:p w14:paraId="49A866CA" w14:textId="77777777" w:rsidR="00B05E5F" w:rsidRPr="007F71B3" w:rsidRDefault="00B05E5F" w:rsidP="00F10A97"/>
        </w:tc>
        <w:tc>
          <w:tcPr>
            <w:tcW w:w="1179" w:type="pct"/>
          </w:tcPr>
          <w:p w14:paraId="62DD993F" w14:textId="3C2A4D76" w:rsidR="00B05E5F" w:rsidRPr="007F71B3" w:rsidRDefault="00B05E5F" w:rsidP="00F10A97">
            <w:pPr>
              <w:jc w:val="right"/>
            </w:pPr>
            <w:r>
              <w:t>24</w:t>
            </w:r>
          </w:p>
        </w:tc>
        <w:tc>
          <w:tcPr>
            <w:tcW w:w="1072" w:type="pct"/>
          </w:tcPr>
          <w:p w14:paraId="5C7C2A86" w14:textId="3E762BF9" w:rsidR="00B05E5F" w:rsidRPr="007F71B3" w:rsidRDefault="00B05E5F" w:rsidP="00F10A97">
            <w:pPr>
              <w:jc w:val="right"/>
            </w:pPr>
            <w:r w:rsidRPr="007F71B3">
              <w:t>0.012</w:t>
            </w:r>
          </w:p>
        </w:tc>
      </w:tr>
      <w:tr w:rsidR="00B05E5F" w:rsidRPr="007F71B3" w14:paraId="72F3FA49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40214DDE" w14:textId="03B2330F" w:rsidR="00B05E5F" w:rsidRPr="007F71B3" w:rsidRDefault="00B05E5F" w:rsidP="00F10A97">
            <w:r>
              <w:t>c.1348G&gt;C</w:t>
            </w:r>
          </w:p>
        </w:tc>
        <w:tc>
          <w:tcPr>
            <w:tcW w:w="1337" w:type="pct"/>
            <w:vMerge/>
            <w:hideMark/>
          </w:tcPr>
          <w:p w14:paraId="58B5020F" w14:textId="77777777" w:rsidR="00B05E5F" w:rsidRPr="007F71B3" w:rsidRDefault="00B05E5F" w:rsidP="00F10A97"/>
        </w:tc>
        <w:tc>
          <w:tcPr>
            <w:tcW w:w="1179" w:type="pct"/>
          </w:tcPr>
          <w:p w14:paraId="1CE2F11A" w14:textId="64BB908F" w:rsidR="00B05E5F" w:rsidRPr="007F71B3" w:rsidRDefault="00B05E5F" w:rsidP="00F10A97">
            <w:pPr>
              <w:jc w:val="right"/>
            </w:pPr>
            <w:r>
              <w:t>6</w:t>
            </w:r>
          </w:p>
        </w:tc>
        <w:tc>
          <w:tcPr>
            <w:tcW w:w="1072" w:type="pct"/>
          </w:tcPr>
          <w:p w14:paraId="331CCD12" w14:textId="708ACCDA" w:rsidR="00B05E5F" w:rsidRPr="007F71B3" w:rsidRDefault="00B05E5F" w:rsidP="00F10A97">
            <w:pPr>
              <w:jc w:val="right"/>
            </w:pPr>
            <w:r w:rsidRPr="007F71B3">
              <w:t>0.003</w:t>
            </w:r>
          </w:p>
        </w:tc>
      </w:tr>
      <w:tr w:rsidR="0062581C" w:rsidRPr="007F71B3" w14:paraId="670F2B5D" w14:textId="77777777" w:rsidTr="00BC20AC">
        <w:trPr>
          <w:trHeight w:hRule="exact" w:val="340"/>
        </w:trPr>
        <w:tc>
          <w:tcPr>
            <w:tcW w:w="5000" w:type="pct"/>
            <w:gridSpan w:val="4"/>
            <w:shd w:val="clear" w:color="auto" w:fill="E7E6E6" w:themeFill="background2"/>
            <w:vAlign w:val="center"/>
            <w:hideMark/>
          </w:tcPr>
          <w:p w14:paraId="14D5BF0E" w14:textId="77777777" w:rsidR="0062581C" w:rsidRPr="00284CA8" w:rsidRDefault="0062581C" w:rsidP="00BC20AC">
            <w:pPr>
              <w:jc w:val="center"/>
              <w:rPr>
                <w:b/>
                <w:bCs/>
              </w:rPr>
            </w:pPr>
            <w:r w:rsidRPr="00284CA8">
              <w:rPr>
                <w:b/>
                <w:bCs/>
                <w:i/>
                <w:iCs/>
              </w:rPr>
              <w:t>COL4A1</w:t>
            </w:r>
          </w:p>
        </w:tc>
      </w:tr>
      <w:tr w:rsidR="00974BD9" w:rsidRPr="007F71B3" w14:paraId="09F62957" w14:textId="77777777" w:rsidTr="00BC20AC">
        <w:trPr>
          <w:trHeight w:hRule="exact" w:val="340"/>
        </w:trPr>
        <w:tc>
          <w:tcPr>
            <w:tcW w:w="1412" w:type="pct"/>
          </w:tcPr>
          <w:p w14:paraId="12ED3C06" w14:textId="109C4303" w:rsidR="00974BD9" w:rsidRDefault="00974BD9" w:rsidP="00F10A97">
            <w:r>
              <w:t>c.2245G&gt;A</w:t>
            </w:r>
            <w:r w:rsidR="00A25B37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Merge w:val="restart"/>
            <w:vAlign w:val="center"/>
          </w:tcPr>
          <w:p w14:paraId="32247205" w14:textId="299880F7" w:rsidR="00974BD9" w:rsidRPr="007F71B3" w:rsidRDefault="00974BD9" w:rsidP="00BC20AC">
            <w:pPr>
              <w:jc w:val="center"/>
            </w:pPr>
            <w:proofErr w:type="spellStart"/>
            <w:r w:rsidRPr="007F71B3">
              <w:t>ClinVar</w:t>
            </w:r>
            <w:proofErr w:type="spellEnd"/>
            <w:r>
              <w:t xml:space="preserve"> &amp; </w:t>
            </w:r>
            <w:proofErr w:type="spellStart"/>
            <w:r>
              <w:t>SysRev</w:t>
            </w:r>
            <w:proofErr w:type="spellEnd"/>
          </w:p>
        </w:tc>
        <w:tc>
          <w:tcPr>
            <w:tcW w:w="1179" w:type="pct"/>
          </w:tcPr>
          <w:p w14:paraId="3B36FA5D" w14:textId="7BE4270C" w:rsidR="00974BD9" w:rsidRDefault="00974BD9" w:rsidP="00F10A97">
            <w:pPr>
              <w:jc w:val="right"/>
            </w:pPr>
            <w:r>
              <w:t>2</w:t>
            </w:r>
          </w:p>
        </w:tc>
        <w:tc>
          <w:tcPr>
            <w:tcW w:w="1072" w:type="pct"/>
          </w:tcPr>
          <w:p w14:paraId="472FA5BD" w14:textId="7ABAF8C2" w:rsidR="00974BD9" w:rsidRPr="007F71B3" w:rsidRDefault="00974BD9" w:rsidP="00F10A97">
            <w:pPr>
              <w:jc w:val="right"/>
            </w:pPr>
            <w:r w:rsidRPr="007F71B3">
              <w:t>0.001</w:t>
            </w:r>
          </w:p>
        </w:tc>
      </w:tr>
      <w:tr w:rsidR="00974BD9" w:rsidRPr="007F71B3" w14:paraId="1D9A5034" w14:textId="77777777" w:rsidTr="00BC20AC">
        <w:trPr>
          <w:trHeight w:hRule="exact" w:val="340"/>
        </w:trPr>
        <w:tc>
          <w:tcPr>
            <w:tcW w:w="1412" w:type="pct"/>
          </w:tcPr>
          <w:p w14:paraId="61CA496B" w14:textId="55C38595" w:rsidR="00974BD9" w:rsidRDefault="00974BD9" w:rsidP="00F10A97">
            <w:r>
              <w:t>c.2159G&gt;A</w:t>
            </w:r>
            <w:r w:rsidR="00A25B37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Merge/>
            <w:vAlign w:val="center"/>
          </w:tcPr>
          <w:p w14:paraId="286F7EA4" w14:textId="77777777" w:rsidR="00974BD9" w:rsidRPr="007F71B3" w:rsidRDefault="00974BD9" w:rsidP="00BC20AC">
            <w:pPr>
              <w:jc w:val="center"/>
            </w:pPr>
          </w:p>
        </w:tc>
        <w:tc>
          <w:tcPr>
            <w:tcW w:w="1179" w:type="pct"/>
          </w:tcPr>
          <w:p w14:paraId="585A1B37" w14:textId="71E61EFD" w:rsidR="00974BD9" w:rsidRDefault="00974BD9" w:rsidP="00F10A97">
            <w:pPr>
              <w:jc w:val="right"/>
            </w:pPr>
            <w:r>
              <w:t>1</w:t>
            </w:r>
          </w:p>
        </w:tc>
        <w:tc>
          <w:tcPr>
            <w:tcW w:w="1072" w:type="pct"/>
          </w:tcPr>
          <w:p w14:paraId="13D2EB51" w14:textId="243FBB22" w:rsidR="00974BD9" w:rsidRPr="007F71B3" w:rsidRDefault="00974BD9" w:rsidP="00F10A97">
            <w:pPr>
              <w:jc w:val="right"/>
            </w:pPr>
            <w:r w:rsidRPr="007F71B3">
              <w:t>0.0005</w:t>
            </w:r>
          </w:p>
        </w:tc>
      </w:tr>
      <w:tr w:rsidR="00974BD9" w:rsidRPr="007F71B3" w14:paraId="184EB531" w14:textId="77777777" w:rsidTr="00BC20AC">
        <w:trPr>
          <w:trHeight w:hRule="exact" w:val="340"/>
        </w:trPr>
        <w:tc>
          <w:tcPr>
            <w:tcW w:w="1412" w:type="pct"/>
          </w:tcPr>
          <w:p w14:paraId="1EF11FD0" w14:textId="3C20FA59" w:rsidR="00974BD9" w:rsidRDefault="00974BD9" w:rsidP="00F10A97">
            <w:r>
              <w:t>c.1807C&gt;T</w:t>
            </w:r>
          </w:p>
        </w:tc>
        <w:tc>
          <w:tcPr>
            <w:tcW w:w="1337" w:type="pct"/>
            <w:vMerge/>
            <w:vAlign w:val="center"/>
          </w:tcPr>
          <w:p w14:paraId="235E3380" w14:textId="77777777" w:rsidR="00974BD9" w:rsidRPr="007F71B3" w:rsidRDefault="00974BD9" w:rsidP="00BC20AC">
            <w:pPr>
              <w:jc w:val="center"/>
            </w:pPr>
          </w:p>
        </w:tc>
        <w:tc>
          <w:tcPr>
            <w:tcW w:w="1179" w:type="pct"/>
          </w:tcPr>
          <w:p w14:paraId="6FEA6D2B" w14:textId="3BFADE7E" w:rsidR="00974BD9" w:rsidRDefault="00974BD9" w:rsidP="00F10A97">
            <w:pPr>
              <w:jc w:val="right"/>
            </w:pPr>
            <w:r>
              <w:t>2</w:t>
            </w:r>
          </w:p>
        </w:tc>
        <w:tc>
          <w:tcPr>
            <w:tcW w:w="1072" w:type="pct"/>
          </w:tcPr>
          <w:p w14:paraId="0F6B0941" w14:textId="22366B21" w:rsidR="00974BD9" w:rsidRPr="007F71B3" w:rsidRDefault="00974BD9" w:rsidP="00F10A97">
            <w:pPr>
              <w:jc w:val="right"/>
            </w:pPr>
            <w:r w:rsidRPr="007F71B3">
              <w:t>0.001</w:t>
            </w:r>
          </w:p>
        </w:tc>
      </w:tr>
      <w:tr w:rsidR="00974BD9" w:rsidRPr="007F71B3" w14:paraId="26ADF699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4BFF803A" w14:textId="48E88782" w:rsidR="00974BD9" w:rsidRPr="007F71B3" w:rsidRDefault="00974BD9" w:rsidP="00F10A97">
            <w:r>
              <w:t>c.3683G&gt;T</w:t>
            </w:r>
            <w:r w:rsidR="00A25B37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Align w:val="center"/>
            <w:hideMark/>
          </w:tcPr>
          <w:p w14:paraId="23E70B10" w14:textId="77777777" w:rsidR="00974BD9" w:rsidRPr="007F71B3" w:rsidRDefault="00974BD9" w:rsidP="00BC20AC">
            <w:pPr>
              <w:jc w:val="center"/>
            </w:pPr>
            <w:proofErr w:type="spellStart"/>
            <w:r w:rsidRPr="007F71B3">
              <w:t>ClinVar</w:t>
            </w:r>
            <w:proofErr w:type="spellEnd"/>
          </w:p>
        </w:tc>
        <w:tc>
          <w:tcPr>
            <w:tcW w:w="1179" w:type="pct"/>
          </w:tcPr>
          <w:p w14:paraId="0C457B80" w14:textId="6FD3649F" w:rsidR="00974BD9" w:rsidRPr="007F71B3" w:rsidRDefault="00974BD9" w:rsidP="00F10A97">
            <w:pPr>
              <w:jc w:val="right"/>
            </w:pPr>
            <w:r>
              <w:t>1</w:t>
            </w:r>
          </w:p>
        </w:tc>
        <w:tc>
          <w:tcPr>
            <w:tcW w:w="1072" w:type="pct"/>
          </w:tcPr>
          <w:p w14:paraId="71A01E0E" w14:textId="5F4BA912" w:rsidR="00974BD9" w:rsidRPr="007F71B3" w:rsidRDefault="00974BD9" w:rsidP="00F10A97">
            <w:pPr>
              <w:jc w:val="right"/>
            </w:pPr>
            <w:r w:rsidRPr="007F71B3">
              <w:t>0.0005</w:t>
            </w:r>
          </w:p>
        </w:tc>
      </w:tr>
      <w:tr w:rsidR="007B23F7" w:rsidRPr="007F71B3" w14:paraId="1E6320B0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563EC5E3" w14:textId="1BA37306" w:rsidR="007B23F7" w:rsidRPr="007F71B3" w:rsidRDefault="007B23F7" w:rsidP="00F10A97">
            <w:r>
              <w:t>c.4717G&gt;A</w:t>
            </w:r>
            <w:r w:rsidR="00A25B37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Merge w:val="restart"/>
            <w:vAlign w:val="center"/>
            <w:hideMark/>
          </w:tcPr>
          <w:p w14:paraId="413A7932" w14:textId="77777777" w:rsidR="007B23F7" w:rsidRPr="007F71B3" w:rsidRDefault="007B23F7" w:rsidP="00BC20AC">
            <w:pPr>
              <w:jc w:val="center"/>
            </w:pPr>
            <w:proofErr w:type="spellStart"/>
            <w:r w:rsidRPr="007F71B3">
              <w:t>SysRev</w:t>
            </w:r>
            <w:proofErr w:type="spellEnd"/>
          </w:p>
        </w:tc>
        <w:tc>
          <w:tcPr>
            <w:tcW w:w="1179" w:type="pct"/>
          </w:tcPr>
          <w:p w14:paraId="74AD95FC" w14:textId="7F5F918D" w:rsidR="007B23F7" w:rsidRPr="007F71B3" w:rsidRDefault="007B23F7" w:rsidP="00F10A97">
            <w:pPr>
              <w:jc w:val="right"/>
            </w:pPr>
            <w:r>
              <w:t>7</w:t>
            </w:r>
          </w:p>
        </w:tc>
        <w:tc>
          <w:tcPr>
            <w:tcW w:w="1072" w:type="pct"/>
          </w:tcPr>
          <w:p w14:paraId="7B4843EF" w14:textId="550565B3" w:rsidR="007B23F7" w:rsidRPr="007F71B3" w:rsidRDefault="007B23F7" w:rsidP="00F10A97">
            <w:pPr>
              <w:jc w:val="right"/>
            </w:pPr>
            <w:r w:rsidRPr="007F71B3">
              <w:t>0.0035</w:t>
            </w:r>
          </w:p>
        </w:tc>
      </w:tr>
      <w:tr w:rsidR="007B23F7" w:rsidRPr="007F71B3" w14:paraId="7A7CAB73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5BE9B2F6" w14:textId="68807D20" w:rsidR="007B23F7" w:rsidRPr="007F71B3" w:rsidRDefault="007B23F7" w:rsidP="00F10A97">
            <w:r>
              <w:t>c.4213G&gt;A</w:t>
            </w:r>
            <w:r w:rsidR="00A25B37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Merge/>
            <w:hideMark/>
          </w:tcPr>
          <w:p w14:paraId="2F837BF5" w14:textId="77777777" w:rsidR="007B23F7" w:rsidRPr="007F71B3" w:rsidRDefault="007B23F7" w:rsidP="00F10A97"/>
        </w:tc>
        <w:tc>
          <w:tcPr>
            <w:tcW w:w="1179" w:type="pct"/>
          </w:tcPr>
          <w:p w14:paraId="24142BE5" w14:textId="6A87A30D" w:rsidR="007B23F7" w:rsidRPr="007F71B3" w:rsidRDefault="007B23F7" w:rsidP="00F10A97">
            <w:pPr>
              <w:jc w:val="right"/>
            </w:pPr>
            <w:r>
              <w:t>1</w:t>
            </w:r>
          </w:p>
        </w:tc>
        <w:tc>
          <w:tcPr>
            <w:tcW w:w="1072" w:type="pct"/>
          </w:tcPr>
          <w:p w14:paraId="623731C1" w14:textId="4B1B764B" w:rsidR="007B23F7" w:rsidRPr="007F71B3" w:rsidRDefault="007B23F7" w:rsidP="00F10A97">
            <w:pPr>
              <w:jc w:val="right"/>
            </w:pPr>
            <w:r w:rsidRPr="007F71B3">
              <w:t>0.0005</w:t>
            </w:r>
          </w:p>
        </w:tc>
      </w:tr>
      <w:tr w:rsidR="007B23F7" w:rsidRPr="007F71B3" w14:paraId="5D61F774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1BCA6207" w14:textId="244D2D90" w:rsidR="007B23F7" w:rsidRPr="007F71B3" w:rsidRDefault="007B23F7" w:rsidP="00F10A97">
            <w:r>
              <w:t>c.3997G&gt;A</w:t>
            </w:r>
            <w:r w:rsidR="00A25B37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Merge/>
            <w:hideMark/>
          </w:tcPr>
          <w:p w14:paraId="3E1F54C6" w14:textId="77777777" w:rsidR="007B23F7" w:rsidRPr="007F71B3" w:rsidRDefault="007B23F7" w:rsidP="00F10A97"/>
        </w:tc>
        <w:tc>
          <w:tcPr>
            <w:tcW w:w="1179" w:type="pct"/>
          </w:tcPr>
          <w:p w14:paraId="132C4637" w14:textId="6E33FF4C" w:rsidR="007B23F7" w:rsidRPr="007F71B3" w:rsidRDefault="007B23F7" w:rsidP="00F10A97">
            <w:pPr>
              <w:jc w:val="right"/>
            </w:pPr>
            <w:r>
              <w:t>22</w:t>
            </w:r>
          </w:p>
        </w:tc>
        <w:tc>
          <w:tcPr>
            <w:tcW w:w="1072" w:type="pct"/>
          </w:tcPr>
          <w:p w14:paraId="53040C8A" w14:textId="7795F528" w:rsidR="007B23F7" w:rsidRPr="007F71B3" w:rsidRDefault="007B23F7" w:rsidP="00F10A97">
            <w:pPr>
              <w:jc w:val="right"/>
            </w:pPr>
            <w:r w:rsidRPr="007F71B3">
              <w:t>0.011</w:t>
            </w:r>
          </w:p>
        </w:tc>
      </w:tr>
      <w:tr w:rsidR="007B23F7" w:rsidRPr="007F71B3" w14:paraId="4EF357EC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125EF782" w14:textId="08375D1C" w:rsidR="007B23F7" w:rsidRPr="007F71B3" w:rsidRDefault="007B23F7" w:rsidP="00F10A97">
            <w:r>
              <w:t>c.3946C&gt;G</w:t>
            </w:r>
          </w:p>
        </w:tc>
        <w:tc>
          <w:tcPr>
            <w:tcW w:w="1337" w:type="pct"/>
            <w:vMerge/>
            <w:hideMark/>
          </w:tcPr>
          <w:p w14:paraId="6049EBF3" w14:textId="77777777" w:rsidR="007B23F7" w:rsidRPr="007F71B3" w:rsidRDefault="007B23F7" w:rsidP="00F10A97"/>
        </w:tc>
        <w:tc>
          <w:tcPr>
            <w:tcW w:w="1179" w:type="pct"/>
          </w:tcPr>
          <w:p w14:paraId="06D21C65" w14:textId="13CCBBEA" w:rsidR="007B23F7" w:rsidRPr="007F71B3" w:rsidRDefault="007B23F7" w:rsidP="00F10A97">
            <w:pPr>
              <w:jc w:val="right"/>
            </w:pPr>
            <w:r>
              <w:t>268*</w:t>
            </w:r>
          </w:p>
        </w:tc>
        <w:tc>
          <w:tcPr>
            <w:tcW w:w="1072" w:type="pct"/>
          </w:tcPr>
          <w:p w14:paraId="0EEDAC30" w14:textId="4EEAFE89" w:rsidR="007B23F7" w:rsidRPr="007F71B3" w:rsidRDefault="007B23F7" w:rsidP="00F10A97">
            <w:pPr>
              <w:jc w:val="right"/>
            </w:pPr>
            <w:r w:rsidRPr="007F71B3">
              <w:t>0.135</w:t>
            </w:r>
          </w:p>
        </w:tc>
      </w:tr>
      <w:tr w:rsidR="007B23F7" w:rsidRPr="007F71B3" w14:paraId="67DF9F75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6880D232" w14:textId="3FD9A73B" w:rsidR="007B23F7" w:rsidRPr="007F71B3" w:rsidRDefault="007B23F7" w:rsidP="00F10A97">
            <w:r>
              <w:t>c.3712C&gt;T</w:t>
            </w:r>
            <w:r w:rsidR="00A25B37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Merge/>
            <w:hideMark/>
          </w:tcPr>
          <w:p w14:paraId="310CC3B9" w14:textId="77777777" w:rsidR="007B23F7" w:rsidRPr="007F71B3" w:rsidRDefault="007B23F7" w:rsidP="00F10A97"/>
        </w:tc>
        <w:tc>
          <w:tcPr>
            <w:tcW w:w="1179" w:type="pct"/>
          </w:tcPr>
          <w:p w14:paraId="7497B430" w14:textId="01060A6C" w:rsidR="007B23F7" w:rsidRPr="007F71B3" w:rsidRDefault="007B23F7" w:rsidP="00F10A97">
            <w:pPr>
              <w:jc w:val="right"/>
            </w:pPr>
            <w:r>
              <w:t>94</w:t>
            </w:r>
          </w:p>
        </w:tc>
        <w:tc>
          <w:tcPr>
            <w:tcW w:w="1072" w:type="pct"/>
          </w:tcPr>
          <w:p w14:paraId="51BD57D6" w14:textId="2833A31D" w:rsidR="007B23F7" w:rsidRPr="007F71B3" w:rsidRDefault="007B23F7" w:rsidP="00F10A97">
            <w:pPr>
              <w:jc w:val="right"/>
            </w:pPr>
            <w:r w:rsidRPr="007F71B3">
              <w:t>0.047</w:t>
            </w:r>
          </w:p>
        </w:tc>
      </w:tr>
      <w:tr w:rsidR="007B23F7" w:rsidRPr="007F71B3" w14:paraId="0AAE6FDA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08F528DE" w14:textId="2128E2B7" w:rsidR="007B23F7" w:rsidRPr="007F71B3" w:rsidRDefault="007B23F7" w:rsidP="00F10A97">
            <w:r>
              <w:t>c.3704A&gt;G</w:t>
            </w:r>
            <w:r w:rsidR="00381732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Merge/>
            <w:hideMark/>
          </w:tcPr>
          <w:p w14:paraId="402D8C90" w14:textId="77777777" w:rsidR="007B23F7" w:rsidRPr="007F71B3" w:rsidRDefault="007B23F7" w:rsidP="00F10A97"/>
        </w:tc>
        <w:tc>
          <w:tcPr>
            <w:tcW w:w="1179" w:type="pct"/>
          </w:tcPr>
          <w:p w14:paraId="4AC6AB6B" w14:textId="5FCA89E1" w:rsidR="007B23F7" w:rsidRPr="007F71B3" w:rsidRDefault="007B23F7" w:rsidP="00F10A97">
            <w:pPr>
              <w:jc w:val="right"/>
            </w:pPr>
            <w:r>
              <w:t>1</w:t>
            </w:r>
          </w:p>
        </w:tc>
        <w:tc>
          <w:tcPr>
            <w:tcW w:w="1072" w:type="pct"/>
          </w:tcPr>
          <w:p w14:paraId="2E7647D5" w14:textId="6005651A" w:rsidR="007B23F7" w:rsidRPr="007F71B3" w:rsidRDefault="007B23F7" w:rsidP="00F10A97">
            <w:pPr>
              <w:jc w:val="right"/>
            </w:pPr>
            <w:r w:rsidRPr="007F71B3">
              <w:t>0.0005</w:t>
            </w:r>
          </w:p>
        </w:tc>
      </w:tr>
      <w:tr w:rsidR="007B23F7" w:rsidRPr="007F71B3" w14:paraId="48732503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6105BDE2" w14:textId="388E4220" w:rsidR="007B23F7" w:rsidRPr="007F71B3" w:rsidRDefault="007B23F7" w:rsidP="00F10A97">
            <w:r>
              <w:t>c.3671C&gt;T</w:t>
            </w:r>
            <w:r w:rsidR="00381732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Merge/>
            <w:hideMark/>
          </w:tcPr>
          <w:p w14:paraId="34527014" w14:textId="77777777" w:rsidR="007B23F7" w:rsidRPr="007F71B3" w:rsidRDefault="007B23F7" w:rsidP="00F10A97"/>
        </w:tc>
        <w:tc>
          <w:tcPr>
            <w:tcW w:w="1179" w:type="pct"/>
          </w:tcPr>
          <w:p w14:paraId="373EC2F0" w14:textId="5A95B3B1" w:rsidR="007B23F7" w:rsidRPr="007F71B3" w:rsidRDefault="007B23F7" w:rsidP="00F10A97">
            <w:pPr>
              <w:jc w:val="right"/>
            </w:pPr>
            <w:r>
              <w:t>33</w:t>
            </w:r>
          </w:p>
        </w:tc>
        <w:tc>
          <w:tcPr>
            <w:tcW w:w="1072" w:type="pct"/>
          </w:tcPr>
          <w:p w14:paraId="59A27519" w14:textId="4A0480EB" w:rsidR="007B23F7" w:rsidRPr="007F71B3" w:rsidRDefault="007B23F7" w:rsidP="00F10A97">
            <w:pPr>
              <w:jc w:val="right"/>
            </w:pPr>
            <w:r w:rsidRPr="007F71B3">
              <w:t>0.0165</w:t>
            </w:r>
          </w:p>
        </w:tc>
      </w:tr>
      <w:tr w:rsidR="007B23F7" w:rsidRPr="007F71B3" w14:paraId="3E36EEFB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045FB145" w14:textId="448B8F94" w:rsidR="007B23F7" w:rsidRPr="007F71B3" w:rsidRDefault="007B23F7" w:rsidP="00F10A97">
            <w:r>
              <w:t>c.3592G&gt;A</w:t>
            </w:r>
            <w:r w:rsidR="00381732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Merge/>
            <w:hideMark/>
          </w:tcPr>
          <w:p w14:paraId="66205AFD" w14:textId="77777777" w:rsidR="007B23F7" w:rsidRPr="007F71B3" w:rsidRDefault="007B23F7" w:rsidP="00F10A97"/>
        </w:tc>
        <w:tc>
          <w:tcPr>
            <w:tcW w:w="1179" w:type="pct"/>
          </w:tcPr>
          <w:p w14:paraId="46C701E1" w14:textId="3C1B6D6F" w:rsidR="007B23F7" w:rsidRPr="007F71B3" w:rsidRDefault="007B23F7" w:rsidP="00F10A97">
            <w:pPr>
              <w:jc w:val="right"/>
            </w:pPr>
            <w:r>
              <w:t>1</w:t>
            </w:r>
          </w:p>
        </w:tc>
        <w:tc>
          <w:tcPr>
            <w:tcW w:w="1072" w:type="pct"/>
          </w:tcPr>
          <w:p w14:paraId="024F7B39" w14:textId="29D2957C" w:rsidR="007B23F7" w:rsidRPr="007F71B3" w:rsidRDefault="007B23F7" w:rsidP="00F10A97">
            <w:pPr>
              <w:jc w:val="right"/>
            </w:pPr>
            <w:r w:rsidRPr="007F71B3">
              <w:t>0.0005</w:t>
            </w:r>
          </w:p>
        </w:tc>
      </w:tr>
      <w:tr w:rsidR="007B23F7" w:rsidRPr="007F71B3" w14:paraId="077F0870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5C7AF2A5" w14:textId="00934DBF" w:rsidR="007B23F7" w:rsidRPr="007F71B3" w:rsidRDefault="007B23F7" w:rsidP="00F10A97">
            <w:r>
              <w:t>c.2641A&gt;G</w:t>
            </w:r>
          </w:p>
        </w:tc>
        <w:tc>
          <w:tcPr>
            <w:tcW w:w="1337" w:type="pct"/>
            <w:vMerge/>
            <w:hideMark/>
          </w:tcPr>
          <w:p w14:paraId="73BB7E27" w14:textId="77777777" w:rsidR="007B23F7" w:rsidRPr="007F71B3" w:rsidRDefault="007B23F7" w:rsidP="00F10A97"/>
        </w:tc>
        <w:tc>
          <w:tcPr>
            <w:tcW w:w="1179" w:type="pct"/>
          </w:tcPr>
          <w:p w14:paraId="2A519B06" w14:textId="1974DAF5" w:rsidR="007B23F7" w:rsidRPr="007F71B3" w:rsidRDefault="007B23F7" w:rsidP="00F10A97">
            <w:pPr>
              <w:jc w:val="right"/>
            </w:pPr>
            <w:r>
              <w:t>11</w:t>
            </w:r>
          </w:p>
        </w:tc>
        <w:tc>
          <w:tcPr>
            <w:tcW w:w="1072" w:type="pct"/>
          </w:tcPr>
          <w:p w14:paraId="7AE392AE" w14:textId="0EBD6EEC" w:rsidR="007B23F7" w:rsidRPr="007F71B3" w:rsidRDefault="007B23F7" w:rsidP="00F10A97">
            <w:pPr>
              <w:jc w:val="right"/>
            </w:pPr>
            <w:r w:rsidRPr="007F71B3">
              <w:t>0.0055</w:t>
            </w:r>
          </w:p>
        </w:tc>
      </w:tr>
      <w:tr w:rsidR="007B23F7" w:rsidRPr="007F71B3" w14:paraId="1FBD41CD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66102505" w14:textId="39100552" w:rsidR="007B23F7" w:rsidRPr="007F71B3" w:rsidRDefault="007B23F7" w:rsidP="00F10A97">
            <w:r>
              <w:t>c.1964G&gt;A</w:t>
            </w:r>
            <w:r w:rsidR="00381732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Merge/>
            <w:hideMark/>
          </w:tcPr>
          <w:p w14:paraId="14692C3A" w14:textId="77777777" w:rsidR="007B23F7" w:rsidRPr="007F71B3" w:rsidRDefault="007B23F7" w:rsidP="00F10A97"/>
        </w:tc>
        <w:tc>
          <w:tcPr>
            <w:tcW w:w="1179" w:type="pct"/>
          </w:tcPr>
          <w:p w14:paraId="69A627CF" w14:textId="3850C71D" w:rsidR="007B23F7" w:rsidRPr="007F71B3" w:rsidRDefault="007B23F7" w:rsidP="00F10A97">
            <w:pPr>
              <w:jc w:val="right"/>
            </w:pPr>
            <w:r>
              <w:t>4</w:t>
            </w:r>
          </w:p>
        </w:tc>
        <w:tc>
          <w:tcPr>
            <w:tcW w:w="1072" w:type="pct"/>
          </w:tcPr>
          <w:p w14:paraId="21D266C4" w14:textId="493989D1" w:rsidR="007B23F7" w:rsidRPr="007F71B3" w:rsidRDefault="007B23F7" w:rsidP="00F10A97">
            <w:pPr>
              <w:jc w:val="right"/>
            </w:pPr>
            <w:r w:rsidRPr="007F71B3">
              <w:t>0.002</w:t>
            </w:r>
          </w:p>
        </w:tc>
      </w:tr>
      <w:tr w:rsidR="007B23F7" w:rsidRPr="007F71B3" w14:paraId="79BE34B2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084682D1" w14:textId="54F34F42" w:rsidR="007B23F7" w:rsidRPr="007F71B3" w:rsidRDefault="007B23F7" w:rsidP="00F10A97">
            <w:r>
              <w:t>c.1055C&gt;T</w:t>
            </w:r>
            <w:r w:rsidR="004B6123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Merge/>
            <w:hideMark/>
          </w:tcPr>
          <w:p w14:paraId="14153D62" w14:textId="77777777" w:rsidR="007B23F7" w:rsidRPr="007F71B3" w:rsidRDefault="007B23F7" w:rsidP="00F10A97"/>
        </w:tc>
        <w:tc>
          <w:tcPr>
            <w:tcW w:w="1179" w:type="pct"/>
          </w:tcPr>
          <w:p w14:paraId="6BD941E1" w14:textId="4F407304" w:rsidR="007B23F7" w:rsidRPr="007F71B3" w:rsidRDefault="007B23F7" w:rsidP="00F10A97">
            <w:pPr>
              <w:jc w:val="right"/>
            </w:pPr>
            <w:r>
              <w:t>4</w:t>
            </w:r>
          </w:p>
        </w:tc>
        <w:tc>
          <w:tcPr>
            <w:tcW w:w="1072" w:type="pct"/>
          </w:tcPr>
          <w:p w14:paraId="0DE08796" w14:textId="380BDF53" w:rsidR="007B23F7" w:rsidRPr="007F71B3" w:rsidRDefault="007B23F7" w:rsidP="00F10A97">
            <w:pPr>
              <w:jc w:val="right"/>
            </w:pPr>
            <w:r w:rsidRPr="007F71B3">
              <w:t>0.002</w:t>
            </w:r>
          </w:p>
        </w:tc>
      </w:tr>
      <w:tr w:rsidR="007B23F7" w:rsidRPr="007F71B3" w14:paraId="5D030F06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10F87B24" w14:textId="6B6237B7" w:rsidR="007B23F7" w:rsidRPr="007F71B3" w:rsidRDefault="007B23F7" w:rsidP="00F10A97">
            <w:r>
              <w:t>c.196C&gt;A</w:t>
            </w:r>
          </w:p>
        </w:tc>
        <w:tc>
          <w:tcPr>
            <w:tcW w:w="1337" w:type="pct"/>
            <w:vMerge/>
            <w:hideMark/>
          </w:tcPr>
          <w:p w14:paraId="2798CBE7" w14:textId="77777777" w:rsidR="007B23F7" w:rsidRPr="007F71B3" w:rsidRDefault="007B23F7" w:rsidP="00F10A97"/>
        </w:tc>
        <w:tc>
          <w:tcPr>
            <w:tcW w:w="1179" w:type="pct"/>
          </w:tcPr>
          <w:p w14:paraId="128F77FD" w14:textId="0885ACD2" w:rsidR="007B23F7" w:rsidRPr="007F71B3" w:rsidRDefault="007B23F7" w:rsidP="00F10A97">
            <w:pPr>
              <w:jc w:val="right"/>
            </w:pPr>
            <w:r>
              <w:t>28</w:t>
            </w:r>
          </w:p>
        </w:tc>
        <w:tc>
          <w:tcPr>
            <w:tcW w:w="1072" w:type="pct"/>
          </w:tcPr>
          <w:p w14:paraId="2BD31CC2" w14:textId="3A834174" w:rsidR="007B23F7" w:rsidRPr="007F71B3" w:rsidRDefault="007B23F7" w:rsidP="00F10A97">
            <w:pPr>
              <w:jc w:val="right"/>
            </w:pPr>
            <w:r w:rsidRPr="007F71B3">
              <w:t>0.014</w:t>
            </w:r>
          </w:p>
        </w:tc>
      </w:tr>
      <w:tr w:rsidR="007B23F7" w:rsidRPr="007F71B3" w14:paraId="635B6E12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59643D22" w14:textId="32006776" w:rsidR="007B23F7" w:rsidRPr="007F71B3" w:rsidRDefault="007B23F7" w:rsidP="00F10A97">
            <w:r>
              <w:t>c.-2C&gt;T</w:t>
            </w:r>
          </w:p>
        </w:tc>
        <w:tc>
          <w:tcPr>
            <w:tcW w:w="1337" w:type="pct"/>
            <w:vMerge/>
            <w:hideMark/>
          </w:tcPr>
          <w:p w14:paraId="758A2707" w14:textId="77777777" w:rsidR="007B23F7" w:rsidRPr="007F71B3" w:rsidRDefault="007B23F7" w:rsidP="00F10A97"/>
        </w:tc>
        <w:tc>
          <w:tcPr>
            <w:tcW w:w="1179" w:type="pct"/>
          </w:tcPr>
          <w:p w14:paraId="4D6288B0" w14:textId="0B43A2F9" w:rsidR="007B23F7" w:rsidRPr="007F71B3" w:rsidRDefault="007B23F7" w:rsidP="00F10A97">
            <w:pPr>
              <w:jc w:val="right"/>
            </w:pPr>
            <w:r>
              <w:t>1</w:t>
            </w:r>
          </w:p>
        </w:tc>
        <w:tc>
          <w:tcPr>
            <w:tcW w:w="1072" w:type="pct"/>
          </w:tcPr>
          <w:p w14:paraId="3D10C80B" w14:textId="77777777" w:rsidR="007B23F7" w:rsidRDefault="007B23F7" w:rsidP="00F10A97">
            <w:pPr>
              <w:jc w:val="right"/>
            </w:pPr>
            <w:r w:rsidRPr="007F71B3">
              <w:t>0.0005</w:t>
            </w:r>
          </w:p>
          <w:p w14:paraId="5008240A" w14:textId="0CB95579" w:rsidR="00284CA8" w:rsidRPr="007F71B3" w:rsidRDefault="00284CA8" w:rsidP="00F10A97">
            <w:pPr>
              <w:jc w:val="right"/>
            </w:pPr>
          </w:p>
        </w:tc>
      </w:tr>
      <w:tr w:rsidR="00974BD9" w:rsidRPr="007F71B3" w14:paraId="54EA2501" w14:textId="77777777" w:rsidTr="00BC20AC">
        <w:trPr>
          <w:trHeight w:hRule="exact" w:val="340"/>
        </w:trPr>
        <w:tc>
          <w:tcPr>
            <w:tcW w:w="5000" w:type="pct"/>
            <w:gridSpan w:val="4"/>
            <w:shd w:val="clear" w:color="auto" w:fill="E7E6E6" w:themeFill="background2"/>
            <w:vAlign w:val="center"/>
            <w:hideMark/>
          </w:tcPr>
          <w:p w14:paraId="459A8B98" w14:textId="77777777" w:rsidR="00974BD9" w:rsidRPr="00284CA8" w:rsidRDefault="00974BD9" w:rsidP="00BC20AC">
            <w:pPr>
              <w:jc w:val="center"/>
              <w:rPr>
                <w:b/>
                <w:bCs/>
              </w:rPr>
            </w:pPr>
            <w:r w:rsidRPr="00284CA8">
              <w:rPr>
                <w:b/>
                <w:bCs/>
                <w:i/>
                <w:iCs/>
              </w:rPr>
              <w:t>COL4A2</w:t>
            </w:r>
          </w:p>
        </w:tc>
      </w:tr>
      <w:tr w:rsidR="008105F5" w:rsidRPr="007F71B3" w14:paraId="1F6B14E4" w14:textId="77777777" w:rsidTr="00BC20AC">
        <w:trPr>
          <w:trHeight w:hRule="exact" w:val="340"/>
        </w:trPr>
        <w:tc>
          <w:tcPr>
            <w:tcW w:w="1412" w:type="pct"/>
          </w:tcPr>
          <w:p w14:paraId="3F4458DE" w14:textId="75C637E9" w:rsidR="008105F5" w:rsidRDefault="008105F5" w:rsidP="00F10A97">
            <w:r>
              <w:lastRenderedPageBreak/>
              <w:t>c.4147G&gt;A</w:t>
            </w:r>
            <w:r w:rsidR="000C55CD" w:rsidRPr="00627349">
              <w:rPr>
                <w:vertAlign w:val="superscript"/>
              </w:rPr>
              <w:t>d</w:t>
            </w:r>
          </w:p>
        </w:tc>
        <w:tc>
          <w:tcPr>
            <w:tcW w:w="1337" w:type="pct"/>
            <w:vAlign w:val="center"/>
          </w:tcPr>
          <w:p w14:paraId="3C1222A0" w14:textId="5A9846CA" w:rsidR="008105F5" w:rsidRPr="007F71B3" w:rsidRDefault="008105F5" w:rsidP="00BC20AC">
            <w:pPr>
              <w:jc w:val="center"/>
            </w:pPr>
            <w:proofErr w:type="spellStart"/>
            <w:r w:rsidRPr="007F71B3">
              <w:t>ClinVar</w:t>
            </w:r>
            <w:proofErr w:type="spellEnd"/>
            <w:r>
              <w:t xml:space="preserve"> &amp; </w:t>
            </w:r>
            <w:proofErr w:type="spellStart"/>
            <w:r>
              <w:t>SysRev</w:t>
            </w:r>
            <w:proofErr w:type="spellEnd"/>
          </w:p>
        </w:tc>
        <w:tc>
          <w:tcPr>
            <w:tcW w:w="1179" w:type="pct"/>
          </w:tcPr>
          <w:p w14:paraId="1EC73622" w14:textId="45CD91CF" w:rsidR="008105F5" w:rsidRDefault="008105F5" w:rsidP="00F10A97">
            <w:pPr>
              <w:jc w:val="right"/>
            </w:pPr>
            <w:r>
              <w:t>1</w:t>
            </w:r>
          </w:p>
        </w:tc>
        <w:tc>
          <w:tcPr>
            <w:tcW w:w="1072" w:type="pct"/>
          </w:tcPr>
          <w:p w14:paraId="5B74804E" w14:textId="7A5F9B65" w:rsidR="008105F5" w:rsidRPr="007F71B3" w:rsidRDefault="008105F5" w:rsidP="00F10A97">
            <w:pPr>
              <w:jc w:val="right"/>
            </w:pPr>
            <w:r w:rsidRPr="007F71B3">
              <w:t>0.0005</w:t>
            </w:r>
          </w:p>
        </w:tc>
      </w:tr>
      <w:tr w:rsidR="008105F5" w:rsidRPr="007F71B3" w14:paraId="2BC18341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2D3BA676" w14:textId="7F733BC3" w:rsidR="008105F5" w:rsidRPr="007F71B3" w:rsidRDefault="008105F5" w:rsidP="00F10A97">
            <w:r>
              <w:t>c.4357G&gt;</w:t>
            </w:r>
            <w:proofErr w:type="spellStart"/>
            <w:r>
              <w:t>T</w:t>
            </w:r>
            <w:r w:rsidR="001A0C7B" w:rsidRPr="007E22DC">
              <w:rPr>
                <w:vertAlign w:val="superscript"/>
              </w:rPr>
              <w:t>ter</w:t>
            </w:r>
            <w:proofErr w:type="spellEnd"/>
          </w:p>
        </w:tc>
        <w:tc>
          <w:tcPr>
            <w:tcW w:w="1337" w:type="pct"/>
            <w:vAlign w:val="center"/>
            <w:hideMark/>
          </w:tcPr>
          <w:p w14:paraId="646DB7AF" w14:textId="02C2B37E" w:rsidR="008105F5" w:rsidRPr="007F71B3" w:rsidRDefault="008105F5" w:rsidP="00BC20AC">
            <w:pPr>
              <w:jc w:val="center"/>
            </w:pPr>
            <w:proofErr w:type="spellStart"/>
            <w:r>
              <w:t>ClinVar</w:t>
            </w:r>
            <w:proofErr w:type="spellEnd"/>
          </w:p>
        </w:tc>
        <w:tc>
          <w:tcPr>
            <w:tcW w:w="1179" w:type="pct"/>
          </w:tcPr>
          <w:p w14:paraId="02C92524" w14:textId="1B81CBC5" w:rsidR="008105F5" w:rsidRPr="007F71B3" w:rsidRDefault="008105F5" w:rsidP="00F10A97">
            <w:pPr>
              <w:jc w:val="right"/>
            </w:pPr>
            <w:r>
              <w:t>2</w:t>
            </w:r>
          </w:p>
        </w:tc>
        <w:tc>
          <w:tcPr>
            <w:tcW w:w="1072" w:type="pct"/>
          </w:tcPr>
          <w:p w14:paraId="602CA4F7" w14:textId="375DA4F5" w:rsidR="008105F5" w:rsidRPr="007F71B3" w:rsidRDefault="008105F5" w:rsidP="00F10A97">
            <w:pPr>
              <w:jc w:val="right"/>
            </w:pPr>
            <w:r w:rsidRPr="007F71B3">
              <w:t>0.001</w:t>
            </w:r>
          </w:p>
        </w:tc>
      </w:tr>
      <w:tr w:rsidR="00641254" w:rsidRPr="007F71B3" w14:paraId="757A4FF9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39D52131" w14:textId="59C3374A" w:rsidR="00641254" w:rsidRPr="007F71B3" w:rsidRDefault="00641254" w:rsidP="00F10A97">
            <w:r>
              <w:t>c.1776+1G&gt;A</w:t>
            </w:r>
          </w:p>
        </w:tc>
        <w:tc>
          <w:tcPr>
            <w:tcW w:w="1337" w:type="pct"/>
            <w:vMerge w:val="restart"/>
            <w:vAlign w:val="center"/>
            <w:hideMark/>
          </w:tcPr>
          <w:p w14:paraId="406720B4" w14:textId="77777777" w:rsidR="00641254" w:rsidRPr="007F71B3" w:rsidRDefault="00641254" w:rsidP="00BC20AC">
            <w:pPr>
              <w:jc w:val="center"/>
            </w:pPr>
            <w:proofErr w:type="spellStart"/>
            <w:r w:rsidRPr="007F71B3">
              <w:t>SysRev</w:t>
            </w:r>
            <w:proofErr w:type="spellEnd"/>
          </w:p>
        </w:tc>
        <w:tc>
          <w:tcPr>
            <w:tcW w:w="1179" w:type="pct"/>
          </w:tcPr>
          <w:p w14:paraId="736E7A01" w14:textId="3DE4D3C5" w:rsidR="00641254" w:rsidRPr="007F71B3" w:rsidRDefault="00641254" w:rsidP="00F10A97">
            <w:pPr>
              <w:jc w:val="right"/>
            </w:pPr>
            <w:r>
              <w:t>1</w:t>
            </w:r>
          </w:p>
        </w:tc>
        <w:tc>
          <w:tcPr>
            <w:tcW w:w="1072" w:type="pct"/>
          </w:tcPr>
          <w:p w14:paraId="4F5E734E" w14:textId="1E8E2D63" w:rsidR="00641254" w:rsidRPr="007F71B3" w:rsidRDefault="00641254" w:rsidP="00F10A97">
            <w:pPr>
              <w:jc w:val="right"/>
            </w:pPr>
            <w:r w:rsidRPr="007F71B3">
              <w:t>0.0005</w:t>
            </w:r>
          </w:p>
        </w:tc>
      </w:tr>
      <w:tr w:rsidR="00641254" w:rsidRPr="007F71B3" w14:paraId="267BED43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705AFF16" w14:textId="312D0486" w:rsidR="00641254" w:rsidRPr="007F71B3" w:rsidRDefault="00641254" w:rsidP="00F10A97">
            <w:r>
              <w:t>c.3448C&gt;A</w:t>
            </w:r>
          </w:p>
        </w:tc>
        <w:tc>
          <w:tcPr>
            <w:tcW w:w="1337" w:type="pct"/>
            <w:vMerge/>
            <w:hideMark/>
          </w:tcPr>
          <w:p w14:paraId="6DF8E41A" w14:textId="77777777" w:rsidR="00641254" w:rsidRPr="007F71B3" w:rsidRDefault="00641254" w:rsidP="00F10A97"/>
        </w:tc>
        <w:tc>
          <w:tcPr>
            <w:tcW w:w="1179" w:type="pct"/>
          </w:tcPr>
          <w:p w14:paraId="61C3736E" w14:textId="433999C4" w:rsidR="00641254" w:rsidRPr="007F71B3" w:rsidRDefault="00641254" w:rsidP="00F10A97">
            <w:pPr>
              <w:jc w:val="right"/>
            </w:pPr>
            <w:r>
              <w:t>283*</w:t>
            </w:r>
          </w:p>
        </w:tc>
        <w:tc>
          <w:tcPr>
            <w:tcW w:w="1072" w:type="pct"/>
          </w:tcPr>
          <w:p w14:paraId="0053B60E" w14:textId="4F6FF566" w:rsidR="00641254" w:rsidRPr="007F71B3" w:rsidRDefault="00641254" w:rsidP="00F10A97">
            <w:pPr>
              <w:jc w:val="right"/>
            </w:pPr>
            <w:r w:rsidRPr="007F71B3">
              <w:t>0.1415</w:t>
            </w:r>
          </w:p>
        </w:tc>
      </w:tr>
      <w:tr w:rsidR="00641254" w:rsidRPr="007F71B3" w14:paraId="30F97A46" w14:textId="77777777" w:rsidTr="00BC20AC">
        <w:trPr>
          <w:trHeight w:hRule="exact" w:val="340"/>
        </w:trPr>
        <w:tc>
          <w:tcPr>
            <w:tcW w:w="1412" w:type="pct"/>
            <w:hideMark/>
          </w:tcPr>
          <w:p w14:paraId="1219D5C6" w14:textId="2D331FF0" w:rsidR="00641254" w:rsidRPr="007F71B3" w:rsidRDefault="00641254" w:rsidP="00F10A97">
            <w:r>
              <w:t>c.5068G&gt;A</w:t>
            </w:r>
          </w:p>
        </w:tc>
        <w:tc>
          <w:tcPr>
            <w:tcW w:w="1337" w:type="pct"/>
            <w:vMerge/>
            <w:hideMark/>
          </w:tcPr>
          <w:p w14:paraId="042ACCEC" w14:textId="77777777" w:rsidR="00641254" w:rsidRPr="007F71B3" w:rsidRDefault="00641254" w:rsidP="00F10A97"/>
        </w:tc>
        <w:tc>
          <w:tcPr>
            <w:tcW w:w="1179" w:type="pct"/>
          </w:tcPr>
          <w:p w14:paraId="5F600513" w14:textId="1D009523" w:rsidR="00641254" w:rsidRPr="007F71B3" w:rsidRDefault="00641254" w:rsidP="00F10A97">
            <w:pPr>
              <w:jc w:val="right"/>
            </w:pPr>
            <w:r>
              <w:t>50</w:t>
            </w:r>
          </w:p>
        </w:tc>
        <w:tc>
          <w:tcPr>
            <w:tcW w:w="1072" w:type="pct"/>
          </w:tcPr>
          <w:p w14:paraId="790431DA" w14:textId="71C06AEE" w:rsidR="00641254" w:rsidRPr="007F71B3" w:rsidRDefault="00641254" w:rsidP="00F10A97">
            <w:pPr>
              <w:jc w:val="right"/>
            </w:pPr>
            <w:r w:rsidRPr="007F71B3">
              <w:t>0.025</w:t>
            </w:r>
          </w:p>
        </w:tc>
      </w:tr>
    </w:tbl>
    <w:p w14:paraId="42E7EFEF" w14:textId="275A3F88" w:rsidR="00F10A97" w:rsidRDefault="00E847AD" w:rsidP="00F10A97">
      <w:pPr>
        <w:spacing w:after="0" w:line="240" w:lineRule="auto"/>
        <w:sectPr w:rsidR="00F10A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F71B3">
        <w:br/>
      </w:r>
      <w:r w:rsidR="00A23F28">
        <w:t xml:space="preserve">*one participant </w:t>
      </w:r>
      <w:r w:rsidR="00D13C59">
        <w:t>was homozygous for the variant</w:t>
      </w:r>
      <w:r w:rsidR="00BC20AC">
        <w:t xml:space="preserve">; </w:t>
      </w:r>
      <w:proofErr w:type="spellStart"/>
      <w:r w:rsidR="001A0C7B" w:rsidRPr="007E22DC">
        <w:rPr>
          <w:vertAlign w:val="superscript"/>
        </w:rPr>
        <w:t>ter</w:t>
      </w:r>
      <w:r w:rsidR="00315FC5">
        <w:t>variants</w:t>
      </w:r>
      <w:proofErr w:type="spellEnd"/>
      <w:r w:rsidR="00315FC5">
        <w:t xml:space="preserve"> predicted to be </w:t>
      </w:r>
      <w:r w:rsidR="00D069EB">
        <w:t>nonsense mutations (early termination of protein</w:t>
      </w:r>
      <w:r w:rsidR="009B195C">
        <w:t>/stop codon gained)</w:t>
      </w:r>
      <w:r w:rsidR="00035032">
        <w:t xml:space="preserve"> </w:t>
      </w:r>
      <w:r w:rsidR="00BC20AC">
        <w:t>by</w:t>
      </w:r>
      <w:r w:rsidR="00035032">
        <w:t xml:space="preserve"> Variant Effect Predictor</w:t>
      </w:r>
      <w:r w:rsidR="00BC20AC">
        <w:t xml:space="preserve">; </w:t>
      </w:r>
      <w:proofErr w:type="spellStart"/>
      <w:r w:rsidR="004B6123" w:rsidRPr="00627349">
        <w:rPr>
          <w:vertAlign w:val="superscript"/>
        </w:rPr>
        <w:t>d</w:t>
      </w:r>
      <w:r w:rsidR="00035032">
        <w:t>variants</w:t>
      </w:r>
      <w:proofErr w:type="spellEnd"/>
      <w:r w:rsidR="00035032">
        <w:t xml:space="preserve"> predicted to be deleterious and probably damaging </w:t>
      </w:r>
      <w:r w:rsidR="00BC20AC">
        <w:t>by</w:t>
      </w:r>
      <w:r w:rsidR="00035032">
        <w:t xml:space="preserve"> Variant Effect Predicto</w:t>
      </w:r>
      <w:r w:rsidR="00BC20AC">
        <w:t>r</w:t>
      </w:r>
      <w:r w:rsidR="00284CA8">
        <w:t>;</w:t>
      </w:r>
    </w:p>
    <w:p w14:paraId="03494585" w14:textId="47D7139B" w:rsidR="00F10A97" w:rsidRDefault="00F10A97" w:rsidP="00F10A97">
      <w:pPr>
        <w:spacing w:after="0" w:line="240" w:lineRule="auto"/>
      </w:pPr>
      <w:r w:rsidRPr="007F71B3">
        <w:rPr>
          <w:b/>
          <w:bCs/>
        </w:rPr>
        <w:lastRenderedPageBreak/>
        <w:t xml:space="preserve">Supplemental Table </w:t>
      </w:r>
      <w:r>
        <w:rPr>
          <w:b/>
          <w:bCs/>
        </w:rPr>
        <w:t>3</w:t>
      </w:r>
      <w:r w:rsidRPr="007F71B3">
        <w:rPr>
          <w:b/>
          <w:bCs/>
        </w:rPr>
        <w:t>.</w:t>
      </w:r>
      <w:r w:rsidRPr="007F71B3">
        <w:t xml:space="preserve"> </w:t>
      </w:r>
      <w:r w:rsidR="006B3854">
        <w:t>Investigated and identified variants-of-interest by gene and resource</w:t>
      </w:r>
      <w:r w:rsidR="00284CA8">
        <w:t>.</w:t>
      </w:r>
    </w:p>
    <w:p w14:paraId="146FDC22" w14:textId="77777777" w:rsidR="006B3854" w:rsidRDefault="006B3854" w:rsidP="00F10A97">
      <w:pPr>
        <w:spacing w:after="0" w:line="240" w:lineRule="auto"/>
      </w:pPr>
    </w:p>
    <w:p w14:paraId="456D4D4B" w14:textId="0979B87A" w:rsidR="00F10A97" w:rsidRDefault="006B3854" w:rsidP="00F10A97">
      <w:pPr>
        <w:spacing w:after="0" w:line="240" w:lineRule="auto"/>
      </w:pPr>
      <w:proofErr w:type="spellStart"/>
      <w:r>
        <w:t>ClinVar</w:t>
      </w:r>
      <w:proofErr w:type="spellEnd"/>
      <w:r>
        <w:t>=</w:t>
      </w:r>
      <w:proofErr w:type="spellStart"/>
      <w:r>
        <w:t>ClinVar</w:t>
      </w:r>
      <w:proofErr w:type="spellEnd"/>
      <w:r>
        <w:t xml:space="preserve"> database; </w:t>
      </w:r>
      <w:proofErr w:type="spellStart"/>
      <w:r>
        <w:t>SysRev</w:t>
      </w:r>
      <w:proofErr w:type="spellEnd"/>
      <w:r>
        <w:t>=systematic review; n=number of variants-of-interest identified among UKB participants; N=number of overall variants-of-interest</w:t>
      </w:r>
      <w:r w:rsidR="00731AC7">
        <w:t>.</w:t>
      </w:r>
    </w:p>
    <w:tbl>
      <w:tblPr>
        <w:tblStyle w:val="TableGrid"/>
        <w:tblpPr w:leftFromText="180" w:rightFromText="180" w:tblpY="462"/>
        <w:tblW w:w="5000" w:type="pct"/>
        <w:tblLook w:val="0420" w:firstRow="1" w:lastRow="0" w:firstColumn="0" w:lastColumn="0" w:noHBand="0" w:noVBand="1"/>
      </w:tblPr>
      <w:tblGrid>
        <w:gridCol w:w="1981"/>
        <w:gridCol w:w="2377"/>
        <w:gridCol w:w="2377"/>
        <w:gridCol w:w="2281"/>
      </w:tblGrid>
      <w:tr w:rsidR="00BB0B55" w:rsidRPr="007F71B3" w14:paraId="010E43CB" w14:textId="77777777" w:rsidTr="00BB0B55">
        <w:trPr>
          <w:trHeight w:hRule="exact" w:val="573"/>
        </w:trPr>
        <w:tc>
          <w:tcPr>
            <w:tcW w:w="1099" w:type="pct"/>
            <w:shd w:val="clear" w:color="auto" w:fill="E7E6E6" w:themeFill="background2"/>
            <w:vAlign w:val="center"/>
          </w:tcPr>
          <w:p w14:paraId="3F0D517A" w14:textId="2A67A177" w:rsidR="00BB0B55" w:rsidRPr="007F71B3" w:rsidRDefault="00BB0B55" w:rsidP="00BB0B55">
            <w:pPr>
              <w:jc w:val="center"/>
              <w:rPr>
                <w:b/>
                <w:bCs/>
              </w:rPr>
            </w:pPr>
            <w:r w:rsidRPr="007F71B3">
              <w:rPr>
                <w:b/>
                <w:bCs/>
              </w:rPr>
              <w:t>Gene</w:t>
            </w:r>
          </w:p>
        </w:tc>
        <w:tc>
          <w:tcPr>
            <w:tcW w:w="3901" w:type="pct"/>
            <w:gridSpan w:val="3"/>
            <w:shd w:val="clear" w:color="auto" w:fill="E7E6E6" w:themeFill="background2"/>
            <w:vAlign w:val="center"/>
          </w:tcPr>
          <w:p w14:paraId="2D390F57" w14:textId="4D7FF8B0" w:rsidR="00BB0B55" w:rsidRPr="007F71B3" w:rsidRDefault="00BB0B55" w:rsidP="00BB0B5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nts-of-interest</w:t>
            </w:r>
          </w:p>
        </w:tc>
      </w:tr>
      <w:tr w:rsidR="00F10A97" w:rsidRPr="007F71B3" w14:paraId="021F4265" w14:textId="77777777" w:rsidTr="00BB0B55">
        <w:trPr>
          <w:trHeight w:hRule="exact" w:val="723"/>
        </w:trPr>
        <w:tc>
          <w:tcPr>
            <w:tcW w:w="1099" w:type="pct"/>
            <w:shd w:val="clear" w:color="auto" w:fill="E7E6E6" w:themeFill="background2"/>
            <w:hideMark/>
          </w:tcPr>
          <w:p w14:paraId="0CB4BCD0" w14:textId="451AA639" w:rsidR="00F10A97" w:rsidRPr="007F71B3" w:rsidRDefault="00F10A97" w:rsidP="00786217"/>
        </w:tc>
        <w:tc>
          <w:tcPr>
            <w:tcW w:w="1318" w:type="pct"/>
            <w:shd w:val="clear" w:color="auto" w:fill="E7E6E6" w:themeFill="background2"/>
            <w:vAlign w:val="center"/>
          </w:tcPr>
          <w:p w14:paraId="257167D7" w14:textId="6F82EB73" w:rsidR="00BB0B55" w:rsidRDefault="00BB0B55" w:rsidP="00BB0B5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In </w:t>
            </w:r>
            <w:proofErr w:type="spellStart"/>
            <w:r w:rsidR="00F10A97">
              <w:rPr>
                <w:b/>
                <w:bCs/>
              </w:rPr>
              <w:t>ClinVar</w:t>
            </w:r>
            <w:proofErr w:type="spellEnd"/>
            <w:r w:rsidR="00F10A97">
              <w:rPr>
                <w:b/>
                <w:bCs/>
              </w:rPr>
              <w:t xml:space="preserve"> &amp; </w:t>
            </w:r>
            <w:proofErr w:type="spellStart"/>
            <w:r w:rsidR="00F10A97">
              <w:rPr>
                <w:b/>
                <w:bCs/>
              </w:rPr>
              <w:t>SysRev</w:t>
            </w:r>
            <w:proofErr w:type="spellEnd"/>
          </w:p>
          <w:p w14:paraId="0CBC2AE4" w14:textId="3CB8DCE8" w:rsidR="00F10A97" w:rsidRPr="007F71B3" w:rsidRDefault="00BB0B55" w:rsidP="00BB0B5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N</w:t>
            </w:r>
          </w:p>
        </w:tc>
        <w:tc>
          <w:tcPr>
            <w:tcW w:w="1318" w:type="pct"/>
            <w:shd w:val="clear" w:color="auto" w:fill="E7E6E6" w:themeFill="background2"/>
            <w:vAlign w:val="center"/>
            <w:hideMark/>
          </w:tcPr>
          <w:p w14:paraId="086F7531" w14:textId="0C8F8BD9" w:rsidR="00BB0B55" w:rsidRPr="00BB0B55" w:rsidRDefault="00BB0B55" w:rsidP="00BB0B55">
            <w:pPr>
              <w:jc w:val="center"/>
              <w:rPr>
                <w:b/>
                <w:bCs/>
              </w:rPr>
            </w:pPr>
            <w:r w:rsidRPr="00BB0B55">
              <w:rPr>
                <w:b/>
                <w:bCs/>
              </w:rPr>
              <w:t>In</w:t>
            </w:r>
            <w:r w:rsidR="00F10A97" w:rsidRPr="00BB0B55">
              <w:rPr>
                <w:b/>
                <w:bCs/>
              </w:rPr>
              <w:t xml:space="preserve"> </w:t>
            </w:r>
            <w:proofErr w:type="spellStart"/>
            <w:r w:rsidR="00F10A97" w:rsidRPr="00BB0B55">
              <w:rPr>
                <w:b/>
                <w:bCs/>
              </w:rPr>
              <w:t>ClinVar</w:t>
            </w:r>
            <w:proofErr w:type="spellEnd"/>
            <w:r w:rsidR="00F10A97" w:rsidRPr="00BB0B55">
              <w:rPr>
                <w:b/>
                <w:bCs/>
              </w:rPr>
              <w:t xml:space="preserve"> only</w:t>
            </w:r>
          </w:p>
          <w:p w14:paraId="29C63091" w14:textId="0DADC9B0" w:rsidR="00F10A97" w:rsidRPr="00BB0B55" w:rsidRDefault="00BB0B55" w:rsidP="00BB0B55">
            <w:pPr>
              <w:jc w:val="center"/>
              <w:rPr>
                <w:b/>
                <w:bCs/>
              </w:rPr>
            </w:pPr>
            <w:r w:rsidRPr="00BB0B55">
              <w:rPr>
                <w:b/>
                <w:bCs/>
              </w:rPr>
              <w:t>n/N</w:t>
            </w:r>
          </w:p>
        </w:tc>
        <w:tc>
          <w:tcPr>
            <w:tcW w:w="1265" w:type="pct"/>
            <w:shd w:val="clear" w:color="auto" w:fill="E7E6E6" w:themeFill="background2"/>
            <w:vAlign w:val="center"/>
            <w:hideMark/>
          </w:tcPr>
          <w:p w14:paraId="4959D0C3" w14:textId="79F4BB0D" w:rsidR="00F10A97" w:rsidRPr="00BB0B55" w:rsidRDefault="00BB0B55" w:rsidP="00BB0B55">
            <w:pPr>
              <w:jc w:val="center"/>
              <w:rPr>
                <w:b/>
                <w:bCs/>
              </w:rPr>
            </w:pPr>
            <w:r w:rsidRPr="00BB0B55">
              <w:rPr>
                <w:b/>
                <w:bCs/>
              </w:rPr>
              <w:t>In</w:t>
            </w:r>
            <w:r w:rsidR="00F10A97" w:rsidRPr="00BB0B55">
              <w:rPr>
                <w:b/>
                <w:bCs/>
              </w:rPr>
              <w:t xml:space="preserve"> </w:t>
            </w:r>
            <w:proofErr w:type="spellStart"/>
            <w:r w:rsidR="00F10A97" w:rsidRPr="00BB0B55">
              <w:rPr>
                <w:b/>
                <w:bCs/>
              </w:rPr>
              <w:t>SysRev</w:t>
            </w:r>
            <w:proofErr w:type="spellEnd"/>
            <w:r w:rsidR="00F10A97" w:rsidRPr="00BB0B55">
              <w:rPr>
                <w:b/>
                <w:bCs/>
              </w:rPr>
              <w:t xml:space="preserve"> only</w:t>
            </w:r>
          </w:p>
          <w:p w14:paraId="3341E5F2" w14:textId="5DF3DD70" w:rsidR="00BB0B55" w:rsidRPr="00BB0B55" w:rsidRDefault="00BB0B55" w:rsidP="00BB0B55">
            <w:pPr>
              <w:jc w:val="center"/>
              <w:rPr>
                <w:b/>
                <w:bCs/>
              </w:rPr>
            </w:pPr>
            <w:r w:rsidRPr="00BB0B55">
              <w:rPr>
                <w:b/>
                <w:bCs/>
              </w:rPr>
              <w:t>n/N</w:t>
            </w:r>
          </w:p>
        </w:tc>
      </w:tr>
      <w:tr w:rsidR="009F447F" w:rsidRPr="007F71B3" w14:paraId="188C383C" w14:textId="77777777" w:rsidTr="00F7566E">
        <w:trPr>
          <w:trHeight w:hRule="exact" w:val="340"/>
        </w:trPr>
        <w:tc>
          <w:tcPr>
            <w:tcW w:w="1099" w:type="pct"/>
            <w:vAlign w:val="center"/>
          </w:tcPr>
          <w:p w14:paraId="7BED2756" w14:textId="1923504B" w:rsidR="009F447F" w:rsidRPr="007F71B3" w:rsidRDefault="009F447F" w:rsidP="00F7566E">
            <w:pPr>
              <w:rPr>
                <w:i/>
                <w:iCs/>
              </w:rPr>
            </w:pPr>
            <w:r>
              <w:rPr>
                <w:i/>
                <w:iCs/>
              </w:rPr>
              <w:t>CTSA</w:t>
            </w:r>
          </w:p>
        </w:tc>
        <w:tc>
          <w:tcPr>
            <w:tcW w:w="1318" w:type="pct"/>
            <w:vAlign w:val="center"/>
          </w:tcPr>
          <w:p w14:paraId="540AFE56" w14:textId="5C796BC2" w:rsidR="009F447F" w:rsidRDefault="00BB0B55" w:rsidP="00BB0B55">
            <w:pPr>
              <w:jc w:val="center"/>
            </w:pPr>
            <w:r>
              <w:t>0/0</w:t>
            </w:r>
          </w:p>
        </w:tc>
        <w:tc>
          <w:tcPr>
            <w:tcW w:w="1318" w:type="pct"/>
            <w:vAlign w:val="center"/>
          </w:tcPr>
          <w:p w14:paraId="44CBF8E4" w14:textId="42923617" w:rsidR="009F447F" w:rsidRDefault="00BB0B55" w:rsidP="00BB0B55">
            <w:pPr>
              <w:jc w:val="center"/>
            </w:pPr>
            <w:r>
              <w:t>0/0</w:t>
            </w:r>
          </w:p>
        </w:tc>
        <w:tc>
          <w:tcPr>
            <w:tcW w:w="1265" w:type="pct"/>
            <w:vAlign w:val="center"/>
          </w:tcPr>
          <w:p w14:paraId="60181FE3" w14:textId="6CC74E4A" w:rsidR="009F447F" w:rsidRDefault="00BB0B55" w:rsidP="00BB0B55">
            <w:pPr>
              <w:jc w:val="center"/>
            </w:pPr>
            <w:r>
              <w:t>0/1</w:t>
            </w:r>
          </w:p>
        </w:tc>
      </w:tr>
      <w:tr w:rsidR="009F447F" w:rsidRPr="007F71B3" w14:paraId="27AAB9E4" w14:textId="77777777" w:rsidTr="00F7566E">
        <w:trPr>
          <w:trHeight w:hRule="exact" w:val="340"/>
        </w:trPr>
        <w:tc>
          <w:tcPr>
            <w:tcW w:w="1099" w:type="pct"/>
            <w:vAlign w:val="center"/>
          </w:tcPr>
          <w:p w14:paraId="36B23A5B" w14:textId="702BC6AA" w:rsidR="009F447F" w:rsidRPr="007F71B3" w:rsidRDefault="009F447F" w:rsidP="00F7566E">
            <w:pPr>
              <w:rPr>
                <w:i/>
                <w:iCs/>
              </w:rPr>
            </w:pPr>
            <w:r>
              <w:rPr>
                <w:i/>
                <w:iCs/>
              </w:rPr>
              <w:t>TREX1</w:t>
            </w:r>
          </w:p>
        </w:tc>
        <w:tc>
          <w:tcPr>
            <w:tcW w:w="1318" w:type="pct"/>
            <w:vAlign w:val="center"/>
          </w:tcPr>
          <w:p w14:paraId="6E759065" w14:textId="715C93C0" w:rsidR="009F447F" w:rsidRDefault="00BB0B55" w:rsidP="00BB0B55">
            <w:pPr>
              <w:jc w:val="center"/>
            </w:pPr>
            <w:r>
              <w:t>0/0</w:t>
            </w:r>
          </w:p>
        </w:tc>
        <w:tc>
          <w:tcPr>
            <w:tcW w:w="1318" w:type="pct"/>
            <w:vAlign w:val="center"/>
          </w:tcPr>
          <w:p w14:paraId="2F315CA4" w14:textId="469A938A" w:rsidR="009F447F" w:rsidRDefault="00BB0B55" w:rsidP="00BB0B55">
            <w:pPr>
              <w:jc w:val="center"/>
            </w:pPr>
            <w:r>
              <w:t>0/0</w:t>
            </w:r>
          </w:p>
        </w:tc>
        <w:tc>
          <w:tcPr>
            <w:tcW w:w="1265" w:type="pct"/>
            <w:vAlign w:val="center"/>
          </w:tcPr>
          <w:p w14:paraId="13BBD36D" w14:textId="568A42C7" w:rsidR="009F447F" w:rsidRDefault="00BB0B55" w:rsidP="00BB0B55">
            <w:pPr>
              <w:jc w:val="center"/>
            </w:pPr>
            <w:r>
              <w:t>0/10</w:t>
            </w:r>
          </w:p>
        </w:tc>
      </w:tr>
      <w:tr w:rsidR="00F10A97" w:rsidRPr="007F71B3" w14:paraId="611B054C" w14:textId="77777777" w:rsidTr="00F7566E">
        <w:trPr>
          <w:trHeight w:hRule="exact" w:val="340"/>
        </w:trPr>
        <w:tc>
          <w:tcPr>
            <w:tcW w:w="1099" w:type="pct"/>
            <w:vAlign w:val="center"/>
            <w:hideMark/>
          </w:tcPr>
          <w:p w14:paraId="0442C921" w14:textId="77777777" w:rsidR="00F10A97" w:rsidRPr="007F71B3" w:rsidRDefault="00F10A97" w:rsidP="00F7566E">
            <w:r w:rsidRPr="007F71B3">
              <w:rPr>
                <w:i/>
                <w:iCs/>
              </w:rPr>
              <w:t>HTRA1</w:t>
            </w:r>
          </w:p>
        </w:tc>
        <w:tc>
          <w:tcPr>
            <w:tcW w:w="1318" w:type="pct"/>
            <w:vAlign w:val="center"/>
          </w:tcPr>
          <w:p w14:paraId="112A9F75" w14:textId="4B019F1E" w:rsidR="00F10A97" w:rsidRPr="007F71B3" w:rsidRDefault="00BB0B55" w:rsidP="00BB0B55">
            <w:pPr>
              <w:jc w:val="center"/>
            </w:pPr>
            <w:r>
              <w:t>7/19</w:t>
            </w:r>
            <w:r w:rsidR="006B3854">
              <w:t xml:space="preserve"> </w:t>
            </w:r>
          </w:p>
        </w:tc>
        <w:tc>
          <w:tcPr>
            <w:tcW w:w="1318" w:type="pct"/>
            <w:vAlign w:val="center"/>
          </w:tcPr>
          <w:p w14:paraId="2B33F2E9" w14:textId="30329911" w:rsidR="00F10A97" w:rsidRPr="007F71B3" w:rsidRDefault="00BB0B55" w:rsidP="00BB0B55">
            <w:pPr>
              <w:jc w:val="center"/>
            </w:pPr>
            <w:r>
              <w:t>0/6</w:t>
            </w:r>
          </w:p>
        </w:tc>
        <w:tc>
          <w:tcPr>
            <w:tcW w:w="1265" w:type="pct"/>
            <w:vAlign w:val="center"/>
          </w:tcPr>
          <w:p w14:paraId="02FA8DB5" w14:textId="08807660" w:rsidR="00F10A97" w:rsidRPr="007F71B3" w:rsidRDefault="00BB0B55" w:rsidP="00BB0B55">
            <w:pPr>
              <w:jc w:val="center"/>
            </w:pPr>
            <w:r>
              <w:t>8/30</w:t>
            </w:r>
          </w:p>
        </w:tc>
      </w:tr>
      <w:tr w:rsidR="00F10A97" w:rsidRPr="007F71B3" w14:paraId="756C34AB" w14:textId="77777777" w:rsidTr="00F7566E">
        <w:trPr>
          <w:trHeight w:hRule="exact" w:val="340"/>
        </w:trPr>
        <w:tc>
          <w:tcPr>
            <w:tcW w:w="1099" w:type="pct"/>
            <w:vAlign w:val="center"/>
            <w:hideMark/>
          </w:tcPr>
          <w:p w14:paraId="64A72112" w14:textId="77777777" w:rsidR="00F10A97" w:rsidRPr="007F71B3" w:rsidRDefault="00F10A97" w:rsidP="00F7566E">
            <w:r w:rsidRPr="007F71B3">
              <w:rPr>
                <w:i/>
                <w:iCs/>
              </w:rPr>
              <w:t>COL4A1</w:t>
            </w:r>
          </w:p>
        </w:tc>
        <w:tc>
          <w:tcPr>
            <w:tcW w:w="1318" w:type="pct"/>
            <w:vAlign w:val="center"/>
          </w:tcPr>
          <w:p w14:paraId="7AAC8A46" w14:textId="3BE71FAD" w:rsidR="00F10A97" w:rsidRPr="007F71B3" w:rsidRDefault="00CC1444" w:rsidP="00BB0B55">
            <w:pPr>
              <w:jc w:val="center"/>
            </w:pPr>
            <w:r>
              <w:t>3</w:t>
            </w:r>
            <w:r w:rsidR="00BB0B55">
              <w:t>/35</w:t>
            </w:r>
            <w:r w:rsidR="006B3854">
              <w:t xml:space="preserve"> </w:t>
            </w:r>
          </w:p>
        </w:tc>
        <w:tc>
          <w:tcPr>
            <w:tcW w:w="1318" w:type="pct"/>
            <w:vAlign w:val="center"/>
          </w:tcPr>
          <w:p w14:paraId="48419E5C" w14:textId="6BB91CC3" w:rsidR="00F10A97" w:rsidRPr="007F71B3" w:rsidRDefault="00CC1444" w:rsidP="00BB0B55">
            <w:pPr>
              <w:jc w:val="center"/>
            </w:pPr>
            <w:r>
              <w:t>1</w:t>
            </w:r>
            <w:r w:rsidR="00BB0B55">
              <w:t>/36</w:t>
            </w:r>
          </w:p>
        </w:tc>
        <w:tc>
          <w:tcPr>
            <w:tcW w:w="1265" w:type="pct"/>
            <w:vAlign w:val="center"/>
          </w:tcPr>
          <w:p w14:paraId="1864FDE0" w14:textId="25F415F7" w:rsidR="00F10A97" w:rsidRPr="007F71B3" w:rsidRDefault="00CC1444" w:rsidP="00BB0B55">
            <w:pPr>
              <w:jc w:val="center"/>
            </w:pPr>
            <w:r>
              <w:t>13</w:t>
            </w:r>
            <w:r w:rsidR="00BB0B55">
              <w:t>/94</w:t>
            </w:r>
          </w:p>
        </w:tc>
      </w:tr>
      <w:tr w:rsidR="00F10A97" w:rsidRPr="007F71B3" w14:paraId="48009883" w14:textId="77777777" w:rsidTr="00F7566E">
        <w:trPr>
          <w:trHeight w:hRule="exact" w:val="340"/>
        </w:trPr>
        <w:tc>
          <w:tcPr>
            <w:tcW w:w="1099" w:type="pct"/>
            <w:vAlign w:val="center"/>
            <w:hideMark/>
          </w:tcPr>
          <w:p w14:paraId="532D6A19" w14:textId="77777777" w:rsidR="00F10A97" w:rsidRPr="007F71B3" w:rsidRDefault="00F10A97" w:rsidP="00F7566E">
            <w:r w:rsidRPr="007F71B3">
              <w:rPr>
                <w:i/>
                <w:iCs/>
              </w:rPr>
              <w:t>COL4A2</w:t>
            </w:r>
          </w:p>
        </w:tc>
        <w:tc>
          <w:tcPr>
            <w:tcW w:w="1318" w:type="pct"/>
            <w:vAlign w:val="center"/>
          </w:tcPr>
          <w:p w14:paraId="104C232B" w14:textId="1FEF39D2" w:rsidR="00F10A97" w:rsidRPr="007F71B3" w:rsidRDefault="00CC1444" w:rsidP="00BB0B55">
            <w:pPr>
              <w:jc w:val="center"/>
            </w:pPr>
            <w:r>
              <w:t>1/6</w:t>
            </w:r>
            <w:r w:rsidR="006B3854">
              <w:t xml:space="preserve"> </w:t>
            </w:r>
          </w:p>
        </w:tc>
        <w:tc>
          <w:tcPr>
            <w:tcW w:w="1318" w:type="pct"/>
            <w:vAlign w:val="center"/>
          </w:tcPr>
          <w:p w14:paraId="53EDD32E" w14:textId="6F5E152A" w:rsidR="00F10A97" w:rsidRPr="007F71B3" w:rsidRDefault="00CC1444" w:rsidP="00BB0B55">
            <w:pPr>
              <w:jc w:val="center"/>
            </w:pPr>
            <w:r>
              <w:t>1/6</w:t>
            </w:r>
          </w:p>
        </w:tc>
        <w:tc>
          <w:tcPr>
            <w:tcW w:w="1265" w:type="pct"/>
            <w:vAlign w:val="center"/>
          </w:tcPr>
          <w:p w14:paraId="65CB6C24" w14:textId="26B97069" w:rsidR="00F10A97" w:rsidRPr="007F71B3" w:rsidRDefault="00CC1444" w:rsidP="00BB0B55">
            <w:pPr>
              <w:jc w:val="center"/>
            </w:pPr>
            <w:r>
              <w:t>3/10</w:t>
            </w:r>
          </w:p>
        </w:tc>
      </w:tr>
      <w:tr w:rsidR="00F10A97" w:rsidRPr="007F71B3" w14:paraId="4C95909B" w14:textId="77777777" w:rsidTr="00F7566E">
        <w:trPr>
          <w:trHeight w:hRule="exact" w:val="417"/>
        </w:trPr>
        <w:tc>
          <w:tcPr>
            <w:tcW w:w="1099" w:type="pct"/>
            <w:vAlign w:val="center"/>
          </w:tcPr>
          <w:p w14:paraId="59E7C7F5" w14:textId="11FE2598" w:rsidR="00F10A97" w:rsidRPr="00F7566E" w:rsidRDefault="00F10A97" w:rsidP="00F7566E">
            <w:pPr>
              <w:rPr>
                <w:b/>
                <w:bCs/>
              </w:rPr>
            </w:pPr>
            <w:r w:rsidRPr="00F7566E">
              <w:rPr>
                <w:b/>
                <w:bCs/>
              </w:rPr>
              <w:t>Any gene</w:t>
            </w:r>
          </w:p>
        </w:tc>
        <w:tc>
          <w:tcPr>
            <w:tcW w:w="1318" w:type="pct"/>
            <w:vAlign w:val="center"/>
          </w:tcPr>
          <w:p w14:paraId="2BEEF133" w14:textId="7357B700" w:rsidR="00F10A97" w:rsidRPr="00F7566E" w:rsidRDefault="00CC1444" w:rsidP="00BB0B55">
            <w:pPr>
              <w:jc w:val="center"/>
              <w:rPr>
                <w:b/>
                <w:bCs/>
              </w:rPr>
            </w:pPr>
            <w:r w:rsidRPr="00F7566E">
              <w:rPr>
                <w:b/>
                <w:bCs/>
              </w:rPr>
              <w:t>11/60</w:t>
            </w:r>
          </w:p>
        </w:tc>
        <w:tc>
          <w:tcPr>
            <w:tcW w:w="1318" w:type="pct"/>
            <w:vAlign w:val="center"/>
          </w:tcPr>
          <w:p w14:paraId="08A7FA49" w14:textId="338AC675" w:rsidR="00F10A97" w:rsidRPr="00F7566E" w:rsidRDefault="00CC1444" w:rsidP="00BB0B55">
            <w:pPr>
              <w:jc w:val="center"/>
              <w:rPr>
                <w:b/>
                <w:bCs/>
              </w:rPr>
            </w:pPr>
            <w:r w:rsidRPr="00F7566E">
              <w:rPr>
                <w:b/>
                <w:bCs/>
              </w:rPr>
              <w:t>2/48</w:t>
            </w:r>
          </w:p>
        </w:tc>
        <w:tc>
          <w:tcPr>
            <w:tcW w:w="1265" w:type="pct"/>
            <w:vAlign w:val="center"/>
          </w:tcPr>
          <w:p w14:paraId="2F39844F" w14:textId="3168E47A" w:rsidR="00F10A97" w:rsidRPr="00F7566E" w:rsidRDefault="00CC1444" w:rsidP="00BB0B55">
            <w:pPr>
              <w:jc w:val="center"/>
              <w:rPr>
                <w:b/>
                <w:bCs/>
              </w:rPr>
            </w:pPr>
            <w:r w:rsidRPr="00F7566E">
              <w:rPr>
                <w:b/>
                <w:bCs/>
              </w:rPr>
              <w:t>24/145</w:t>
            </w:r>
          </w:p>
        </w:tc>
      </w:tr>
    </w:tbl>
    <w:p w14:paraId="1FDD1783" w14:textId="77777777" w:rsidR="00F10A97" w:rsidRDefault="00F10A97" w:rsidP="00F10A97">
      <w:pPr>
        <w:spacing w:after="0" w:line="240" w:lineRule="auto"/>
      </w:pPr>
    </w:p>
    <w:p w14:paraId="773BB53F" w14:textId="14190B8F" w:rsidR="00F10A97" w:rsidRDefault="00F10A97" w:rsidP="00F10A97">
      <w:pPr>
        <w:spacing w:after="0" w:line="240" w:lineRule="auto"/>
        <w:sectPr w:rsidR="00F10A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745"/>
        <w:tblW w:w="0" w:type="auto"/>
        <w:tblLook w:val="04A0" w:firstRow="1" w:lastRow="0" w:firstColumn="1" w:lastColumn="0" w:noHBand="0" w:noVBand="1"/>
      </w:tblPr>
      <w:tblGrid>
        <w:gridCol w:w="1190"/>
        <w:gridCol w:w="1442"/>
        <w:gridCol w:w="1404"/>
        <w:gridCol w:w="1406"/>
        <w:gridCol w:w="1442"/>
        <w:gridCol w:w="1405"/>
        <w:gridCol w:w="1406"/>
        <w:gridCol w:w="1442"/>
        <w:gridCol w:w="1404"/>
        <w:gridCol w:w="1407"/>
      </w:tblGrid>
      <w:tr w:rsidR="00C45024" w14:paraId="22602FD1" w14:textId="77777777" w:rsidTr="002E7095">
        <w:trPr>
          <w:trHeight w:val="264"/>
        </w:trPr>
        <w:tc>
          <w:tcPr>
            <w:tcW w:w="13948" w:type="dxa"/>
            <w:gridSpan w:val="10"/>
            <w:shd w:val="clear" w:color="auto" w:fill="D9D9D9" w:themeFill="background1" w:themeFillShade="D9"/>
          </w:tcPr>
          <w:p w14:paraId="4B1C93D5" w14:textId="5001DB53" w:rsidR="00C45024" w:rsidRPr="00D31CD3" w:rsidRDefault="00C45024" w:rsidP="00284CA8">
            <w:pPr>
              <w:jc w:val="center"/>
              <w:rPr>
                <w:b/>
                <w:bCs/>
              </w:rPr>
            </w:pPr>
            <w:r w:rsidRPr="00D31CD3">
              <w:rPr>
                <w:b/>
                <w:bCs/>
              </w:rPr>
              <w:lastRenderedPageBreak/>
              <w:t>Summary of VEP output</w:t>
            </w:r>
          </w:p>
        </w:tc>
      </w:tr>
      <w:tr w:rsidR="001624D9" w14:paraId="03CB5222" w14:textId="77777777" w:rsidTr="00CA0BA1">
        <w:trPr>
          <w:trHeight w:val="264"/>
        </w:trPr>
        <w:tc>
          <w:tcPr>
            <w:tcW w:w="1190" w:type="dxa"/>
            <w:vMerge w:val="restart"/>
            <w:shd w:val="clear" w:color="auto" w:fill="D9D9D9" w:themeFill="background1" w:themeFillShade="D9"/>
          </w:tcPr>
          <w:p w14:paraId="5F172BCE" w14:textId="77777777" w:rsidR="00C45024" w:rsidRDefault="00C45024" w:rsidP="00F10A97">
            <w:r w:rsidRPr="00D31CD3">
              <w:rPr>
                <w:b/>
                <w:bCs/>
              </w:rPr>
              <w:t>Gene</w:t>
            </w:r>
          </w:p>
        </w:tc>
        <w:tc>
          <w:tcPr>
            <w:tcW w:w="4252" w:type="dxa"/>
            <w:gridSpan w:val="3"/>
            <w:shd w:val="clear" w:color="auto" w:fill="D9D9D9" w:themeFill="background1" w:themeFillShade="D9"/>
          </w:tcPr>
          <w:p w14:paraId="297251BC" w14:textId="7AEB72DE" w:rsidR="00C45024" w:rsidRPr="00B33112" w:rsidRDefault="00747E2B" w:rsidP="00F10A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oth </w:t>
            </w:r>
            <w:proofErr w:type="spellStart"/>
            <w:r>
              <w:rPr>
                <w:b/>
                <w:bCs/>
              </w:rPr>
              <w:t>ClinVar</w:t>
            </w:r>
            <w:proofErr w:type="spellEnd"/>
            <w:r>
              <w:rPr>
                <w:b/>
                <w:bCs/>
              </w:rPr>
              <w:t xml:space="preserve"> &amp; </w:t>
            </w:r>
            <w:proofErr w:type="spellStart"/>
            <w:r>
              <w:rPr>
                <w:b/>
                <w:bCs/>
              </w:rPr>
              <w:t>SysRev</w:t>
            </w:r>
            <w:proofErr w:type="spellEnd"/>
            <w:r>
              <w:rPr>
                <w:b/>
                <w:bCs/>
              </w:rPr>
              <w:t xml:space="preserve"> variants</w:t>
            </w:r>
          </w:p>
        </w:tc>
        <w:tc>
          <w:tcPr>
            <w:tcW w:w="4253" w:type="dxa"/>
            <w:gridSpan w:val="3"/>
            <w:shd w:val="clear" w:color="auto" w:fill="D9D9D9" w:themeFill="background1" w:themeFillShade="D9"/>
          </w:tcPr>
          <w:p w14:paraId="16F87799" w14:textId="2C4335C3" w:rsidR="00C45024" w:rsidRPr="00B33112" w:rsidRDefault="00C45024" w:rsidP="00F10A97">
            <w:pPr>
              <w:jc w:val="center"/>
              <w:rPr>
                <w:b/>
                <w:bCs/>
              </w:rPr>
            </w:pPr>
            <w:proofErr w:type="spellStart"/>
            <w:r w:rsidRPr="00B33112">
              <w:rPr>
                <w:b/>
                <w:bCs/>
              </w:rPr>
              <w:t>SysRev</w:t>
            </w:r>
            <w:proofErr w:type="spellEnd"/>
            <w:r w:rsidRPr="00B33112">
              <w:rPr>
                <w:b/>
                <w:bCs/>
              </w:rPr>
              <w:t xml:space="preserve"> variants</w:t>
            </w:r>
          </w:p>
        </w:tc>
        <w:tc>
          <w:tcPr>
            <w:tcW w:w="4253" w:type="dxa"/>
            <w:gridSpan w:val="3"/>
            <w:shd w:val="clear" w:color="auto" w:fill="D9D9D9" w:themeFill="background1" w:themeFillShade="D9"/>
          </w:tcPr>
          <w:p w14:paraId="5510E26D" w14:textId="77777777" w:rsidR="00C45024" w:rsidRPr="00B33112" w:rsidRDefault="00C45024" w:rsidP="00F10A97">
            <w:pPr>
              <w:jc w:val="center"/>
              <w:rPr>
                <w:b/>
                <w:bCs/>
              </w:rPr>
            </w:pPr>
            <w:proofErr w:type="spellStart"/>
            <w:r w:rsidRPr="00B33112">
              <w:rPr>
                <w:b/>
                <w:bCs/>
              </w:rPr>
              <w:t>ClinVar</w:t>
            </w:r>
            <w:proofErr w:type="spellEnd"/>
            <w:r w:rsidRPr="00B33112">
              <w:rPr>
                <w:b/>
                <w:bCs/>
              </w:rPr>
              <w:t xml:space="preserve"> variants</w:t>
            </w:r>
          </w:p>
        </w:tc>
      </w:tr>
      <w:tr w:rsidR="001624D9" w14:paraId="00698250" w14:textId="77777777" w:rsidTr="00CA0BA1">
        <w:trPr>
          <w:trHeight w:val="288"/>
        </w:trPr>
        <w:tc>
          <w:tcPr>
            <w:tcW w:w="1190" w:type="dxa"/>
            <w:vMerge/>
          </w:tcPr>
          <w:p w14:paraId="2A1A905C" w14:textId="77777777" w:rsidR="00747E2B" w:rsidRDefault="00747E2B" w:rsidP="00F10A97"/>
        </w:tc>
        <w:tc>
          <w:tcPr>
            <w:tcW w:w="12758" w:type="dxa"/>
            <w:gridSpan w:val="9"/>
            <w:shd w:val="clear" w:color="auto" w:fill="D9D9D9" w:themeFill="background1" w:themeFillShade="D9"/>
          </w:tcPr>
          <w:p w14:paraId="5820E121" w14:textId="4172A8BA" w:rsidR="00747E2B" w:rsidRPr="00B33112" w:rsidRDefault="00747E2B" w:rsidP="00F10A97">
            <w:pPr>
              <w:jc w:val="center"/>
              <w:rPr>
                <w:b/>
                <w:bCs/>
              </w:rPr>
            </w:pPr>
            <w:r w:rsidRPr="00B33112">
              <w:rPr>
                <w:b/>
                <w:bCs/>
              </w:rPr>
              <w:t>Variant consequence</w:t>
            </w:r>
          </w:p>
        </w:tc>
      </w:tr>
      <w:tr w:rsidR="001624D9" w14:paraId="7EB0C760" w14:textId="77777777" w:rsidTr="00CA0BA1">
        <w:trPr>
          <w:trHeight w:val="276"/>
        </w:trPr>
        <w:tc>
          <w:tcPr>
            <w:tcW w:w="1190" w:type="dxa"/>
            <w:vMerge/>
          </w:tcPr>
          <w:p w14:paraId="6AB8E9F0" w14:textId="77777777" w:rsidR="00B93229" w:rsidRDefault="00B93229" w:rsidP="00F10A97"/>
        </w:tc>
        <w:tc>
          <w:tcPr>
            <w:tcW w:w="1442" w:type="dxa"/>
          </w:tcPr>
          <w:p w14:paraId="061A2F1F" w14:textId="77777777" w:rsidR="00B93229" w:rsidRDefault="00B93229" w:rsidP="00F10A97">
            <w:r>
              <w:t>Intronic/</w:t>
            </w:r>
          </w:p>
          <w:p w14:paraId="7CB284C5" w14:textId="7CE0A700" w:rsidR="00B93229" w:rsidRDefault="00B93229" w:rsidP="00F10A97">
            <w:r>
              <w:t>Untranslated region</w:t>
            </w:r>
          </w:p>
        </w:tc>
        <w:tc>
          <w:tcPr>
            <w:tcW w:w="1404" w:type="dxa"/>
          </w:tcPr>
          <w:p w14:paraId="679C6D2E" w14:textId="17778EC8" w:rsidR="00B93229" w:rsidRDefault="00B93229" w:rsidP="00F10A97">
            <w:r>
              <w:t>Missense</w:t>
            </w:r>
          </w:p>
        </w:tc>
        <w:tc>
          <w:tcPr>
            <w:tcW w:w="1406" w:type="dxa"/>
          </w:tcPr>
          <w:p w14:paraId="259ADE1D" w14:textId="3E9D0CD9" w:rsidR="00B93229" w:rsidRDefault="00B93229" w:rsidP="00F10A97">
            <w:r>
              <w:t>Stop gained</w:t>
            </w:r>
          </w:p>
        </w:tc>
        <w:tc>
          <w:tcPr>
            <w:tcW w:w="1442" w:type="dxa"/>
          </w:tcPr>
          <w:p w14:paraId="611D1703" w14:textId="77777777" w:rsidR="00B93229" w:rsidRDefault="00B93229" w:rsidP="00F10A97">
            <w:r>
              <w:t>Intronic/</w:t>
            </w:r>
          </w:p>
          <w:p w14:paraId="52F382D7" w14:textId="3408BABD" w:rsidR="00B93229" w:rsidRDefault="00B93229" w:rsidP="00F10A97">
            <w:r>
              <w:t>Untranslated region</w:t>
            </w:r>
          </w:p>
        </w:tc>
        <w:tc>
          <w:tcPr>
            <w:tcW w:w="1405" w:type="dxa"/>
          </w:tcPr>
          <w:p w14:paraId="62EF547C" w14:textId="2436EF4D" w:rsidR="00B93229" w:rsidRDefault="00B93229" w:rsidP="00F10A97">
            <w:r>
              <w:t>Missense</w:t>
            </w:r>
          </w:p>
        </w:tc>
        <w:tc>
          <w:tcPr>
            <w:tcW w:w="1406" w:type="dxa"/>
          </w:tcPr>
          <w:p w14:paraId="128905D9" w14:textId="5B69539E" w:rsidR="00B93229" w:rsidRDefault="00B93229" w:rsidP="00F10A97">
            <w:r>
              <w:t>Stop gained</w:t>
            </w:r>
          </w:p>
        </w:tc>
        <w:tc>
          <w:tcPr>
            <w:tcW w:w="1442" w:type="dxa"/>
          </w:tcPr>
          <w:p w14:paraId="49A52674" w14:textId="77777777" w:rsidR="00B93229" w:rsidRDefault="00B93229" w:rsidP="00F10A97">
            <w:r>
              <w:t>Intronic/</w:t>
            </w:r>
          </w:p>
          <w:p w14:paraId="2DB1FF6B" w14:textId="5FC11717" w:rsidR="00B93229" w:rsidRDefault="00B93229" w:rsidP="00F10A97">
            <w:r>
              <w:t>Untranslated region</w:t>
            </w:r>
          </w:p>
        </w:tc>
        <w:tc>
          <w:tcPr>
            <w:tcW w:w="1404" w:type="dxa"/>
          </w:tcPr>
          <w:p w14:paraId="20A07E72" w14:textId="442B14D0" w:rsidR="00B93229" w:rsidRDefault="00B93229" w:rsidP="00F10A97">
            <w:r>
              <w:t>Missense</w:t>
            </w:r>
          </w:p>
        </w:tc>
        <w:tc>
          <w:tcPr>
            <w:tcW w:w="1407" w:type="dxa"/>
          </w:tcPr>
          <w:p w14:paraId="481F9555" w14:textId="44C4AB31" w:rsidR="00B93229" w:rsidRDefault="00B93229" w:rsidP="00F10A97">
            <w:r>
              <w:t>Stop gained</w:t>
            </w:r>
          </w:p>
        </w:tc>
      </w:tr>
      <w:tr w:rsidR="001624D9" w14:paraId="495799C8" w14:textId="77777777" w:rsidTr="00CA0BA1">
        <w:trPr>
          <w:trHeight w:val="264"/>
        </w:trPr>
        <w:tc>
          <w:tcPr>
            <w:tcW w:w="1190" w:type="dxa"/>
          </w:tcPr>
          <w:p w14:paraId="5EDDA47C" w14:textId="77777777" w:rsidR="005250B4" w:rsidRPr="00884939" w:rsidRDefault="005250B4" w:rsidP="00F10A97">
            <w:pPr>
              <w:rPr>
                <w:i/>
                <w:iCs/>
              </w:rPr>
            </w:pPr>
            <w:r w:rsidRPr="00884939">
              <w:rPr>
                <w:i/>
                <w:iCs/>
              </w:rPr>
              <w:t>HTRA1</w:t>
            </w:r>
          </w:p>
        </w:tc>
        <w:tc>
          <w:tcPr>
            <w:tcW w:w="1442" w:type="dxa"/>
          </w:tcPr>
          <w:p w14:paraId="4BF4C968" w14:textId="4B6E3401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08DF6EC8" w14:textId="405EFD8D" w:rsidR="005250B4" w:rsidRDefault="005250B4" w:rsidP="00F10A97">
            <w:r>
              <w:t>5</w:t>
            </w:r>
          </w:p>
        </w:tc>
        <w:tc>
          <w:tcPr>
            <w:tcW w:w="1406" w:type="dxa"/>
          </w:tcPr>
          <w:p w14:paraId="3FF5F997" w14:textId="71295E6B" w:rsidR="005250B4" w:rsidRDefault="005250B4" w:rsidP="00F10A97">
            <w:r>
              <w:t>2</w:t>
            </w:r>
          </w:p>
        </w:tc>
        <w:tc>
          <w:tcPr>
            <w:tcW w:w="1442" w:type="dxa"/>
          </w:tcPr>
          <w:p w14:paraId="77FC1790" w14:textId="3789624C" w:rsidR="005250B4" w:rsidRDefault="005250B4" w:rsidP="00F10A97">
            <w:r>
              <w:t>-</w:t>
            </w:r>
          </w:p>
        </w:tc>
        <w:tc>
          <w:tcPr>
            <w:tcW w:w="1405" w:type="dxa"/>
          </w:tcPr>
          <w:p w14:paraId="1D20EC72" w14:textId="3279A339" w:rsidR="005250B4" w:rsidRDefault="00B4362B" w:rsidP="00F10A97">
            <w:r>
              <w:t>8</w:t>
            </w:r>
          </w:p>
        </w:tc>
        <w:tc>
          <w:tcPr>
            <w:tcW w:w="1406" w:type="dxa"/>
          </w:tcPr>
          <w:p w14:paraId="131B9215" w14:textId="0B72E5B0" w:rsidR="005250B4" w:rsidRDefault="005250B4" w:rsidP="00F10A97">
            <w:r>
              <w:t>-</w:t>
            </w:r>
          </w:p>
        </w:tc>
        <w:tc>
          <w:tcPr>
            <w:tcW w:w="1442" w:type="dxa"/>
          </w:tcPr>
          <w:p w14:paraId="23BFD9BE" w14:textId="6F42355E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121104A6" w14:textId="40016D10" w:rsidR="005250B4" w:rsidRDefault="005250B4" w:rsidP="00F10A97">
            <w:r>
              <w:t>-</w:t>
            </w:r>
          </w:p>
        </w:tc>
        <w:tc>
          <w:tcPr>
            <w:tcW w:w="1407" w:type="dxa"/>
          </w:tcPr>
          <w:p w14:paraId="31EC17BE" w14:textId="77777777" w:rsidR="005250B4" w:rsidRDefault="005250B4" w:rsidP="00F10A97">
            <w:r>
              <w:t>-</w:t>
            </w:r>
          </w:p>
        </w:tc>
      </w:tr>
      <w:tr w:rsidR="001624D9" w14:paraId="3FC252CC" w14:textId="77777777" w:rsidTr="00CA0BA1">
        <w:trPr>
          <w:trHeight w:val="264"/>
        </w:trPr>
        <w:tc>
          <w:tcPr>
            <w:tcW w:w="1190" w:type="dxa"/>
          </w:tcPr>
          <w:p w14:paraId="40B36B9E" w14:textId="77777777" w:rsidR="005250B4" w:rsidRPr="00884939" w:rsidRDefault="005250B4" w:rsidP="00F10A97">
            <w:pPr>
              <w:rPr>
                <w:i/>
                <w:iCs/>
              </w:rPr>
            </w:pPr>
            <w:r w:rsidRPr="00884939">
              <w:rPr>
                <w:i/>
                <w:iCs/>
              </w:rPr>
              <w:t>COL4A1</w:t>
            </w:r>
          </w:p>
        </w:tc>
        <w:tc>
          <w:tcPr>
            <w:tcW w:w="1442" w:type="dxa"/>
          </w:tcPr>
          <w:p w14:paraId="041471D7" w14:textId="5A745CAB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1F5FF31D" w14:textId="6650C433" w:rsidR="005250B4" w:rsidRDefault="0040575B" w:rsidP="00F10A97">
            <w:r>
              <w:t>3</w:t>
            </w:r>
          </w:p>
        </w:tc>
        <w:tc>
          <w:tcPr>
            <w:tcW w:w="1406" w:type="dxa"/>
          </w:tcPr>
          <w:p w14:paraId="09E5EDDC" w14:textId="24FAE968" w:rsidR="005250B4" w:rsidRDefault="005250B4" w:rsidP="00F10A97">
            <w:r>
              <w:t>-</w:t>
            </w:r>
          </w:p>
        </w:tc>
        <w:tc>
          <w:tcPr>
            <w:tcW w:w="1442" w:type="dxa"/>
          </w:tcPr>
          <w:p w14:paraId="3E345DB2" w14:textId="178C478A" w:rsidR="005250B4" w:rsidRDefault="009C45A2" w:rsidP="00F10A97">
            <w:r>
              <w:t>1</w:t>
            </w:r>
          </w:p>
        </w:tc>
        <w:tc>
          <w:tcPr>
            <w:tcW w:w="1405" w:type="dxa"/>
          </w:tcPr>
          <w:p w14:paraId="79FB5292" w14:textId="35BE35E3" w:rsidR="005250B4" w:rsidRDefault="009C45A2" w:rsidP="00F10A97">
            <w:r>
              <w:t>12</w:t>
            </w:r>
          </w:p>
        </w:tc>
        <w:tc>
          <w:tcPr>
            <w:tcW w:w="1406" w:type="dxa"/>
          </w:tcPr>
          <w:p w14:paraId="399BB43C" w14:textId="40C61337" w:rsidR="005250B4" w:rsidRDefault="005250B4" w:rsidP="00F10A97">
            <w:r>
              <w:t>-</w:t>
            </w:r>
          </w:p>
        </w:tc>
        <w:tc>
          <w:tcPr>
            <w:tcW w:w="1442" w:type="dxa"/>
          </w:tcPr>
          <w:p w14:paraId="255E2BC1" w14:textId="585E295D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28C1494E" w14:textId="1C232290" w:rsidR="005250B4" w:rsidRDefault="007F5B08" w:rsidP="00F10A97">
            <w:r>
              <w:t>1</w:t>
            </w:r>
          </w:p>
        </w:tc>
        <w:tc>
          <w:tcPr>
            <w:tcW w:w="1407" w:type="dxa"/>
          </w:tcPr>
          <w:p w14:paraId="1A260609" w14:textId="77777777" w:rsidR="005250B4" w:rsidRDefault="005250B4" w:rsidP="00F10A97">
            <w:r>
              <w:t>-</w:t>
            </w:r>
          </w:p>
        </w:tc>
      </w:tr>
      <w:tr w:rsidR="001624D9" w14:paraId="02A603A7" w14:textId="77777777" w:rsidTr="00CA0BA1">
        <w:trPr>
          <w:trHeight w:val="264"/>
        </w:trPr>
        <w:tc>
          <w:tcPr>
            <w:tcW w:w="1190" w:type="dxa"/>
          </w:tcPr>
          <w:p w14:paraId="1CEF398C" w14:textId="77777777" w:rsidR="005250B4" w:rsidRPr="00884939" w:rsidRDefault="005250B4" w:rsidP="00F10A97">
            <w:pPr>
              <w:rPr>
                <w:i/>
                <w:iCs/>
              </w:rPr>
            </w:pPr>
            <w:r w:rsidRPr="00884939">
              <w:rPr>
                <w:i/>
                <w:iCs/>
              </w:rPr>
              <w:t>COL4A2</w:t>
            </w:r>
          </w:p>
        </w:tc>
        <w:tc>
          <w:tcPr>
            <w:tcW w:w="1442" w:type="dxa"/>
          </w:tcPr>
          <w:p w14:paraId="379EF0BE" w14:textId="61E606F2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67868675" w14:textId="1F62819D" w:rsidR="005250B4" w:rsidRDefault="009A71DC" w:rsidP="00F10A97">
            <w:r>
              <w:t>1</w:t>
            </w:r>
          </w:p>
        </w:tc>
        <w:tc>
          <w:tcPr>
            <w:tcW w:w="1406" w:type="dxa"/>
          </w:tcPr>
          <w:p w14:paraId="215026D9" w14:textId="610275B2" w:rsidR="005250B4" w:rsidRDefault="005250B4" w:rsidP="00F10A97">
            <w:r>
              <w:t>-</w:t>
            </w:r>
          </w:p>
        </w:tc>
        <w:tc>
          <w:tcPr>
            <w:tcW w:w="1442" w:type="dxa"/>
          </w:tcPr>
          <w:p w14:paraId="207F76BE" w14:textId="4885DD35" w:rsidR="005250B4" w:rsidRDefault="008C4BE1" w:rsidP="00F10A97">
            <w:r>
              <w:t>1</w:t>
            </w:r>
          </w:p>
        </w:tc>
        <w:tc>
          <w:tcPr>
            <w:tcW w:w="1405" w:type="dxa"/>
          </w:tcPr>
          <w:p w14:paraId="54FB2A6B" w14:textId="3253D3C0" w:rsidR="005250B4" w:rsidRDefault="008C4BE1" w:rsidP="00F10A97">
            <w:r>
              <w:t>2</w:t>
            </w:r>
          </w:p>
        </w:tc>
        <w:tc>
          <w:tcPr>
            <w:tcW w:w="1406" w:type="dxa"/>
          </w:tcPr>
          <w:p w14:paraId="42972B14" w14:textId="560FC086" w:rsidR="005250B4" w:rsidRDefault="005250B4" w:rsidP="00F10A97">
            <w:r>
              <w:t>-</w:t>
            </w:r>
          </w:p>
        </w:tc>
        <w:tc>
          <w:tcPr>
            <w:tcW w:w="1442" w:type="dxa"/>
          </w:tcPr>
          <w:p w14:paraId="3C5C80CC" w14:textId="4F015989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43C5E67B" w14:textId="5A7978CE" w:rsidR="005250B4" w:rsidRDefault="005250B4" w:rsidP="00F10A97">
            <w:r>
              <w:t>-</w:t>
            </w:r>
          </w:p>
        </w:tc>
        <w:tc>
          <w:tcPr>
            <w:tcW w:w="1407" w:type="dxa"/>
          </w:tcPr>
          <w:p w14:paraId="1A27C465" w14:textId="60ADB331" w:rsidR="005250B4" w:rsidRDefault="00511175" w:rsidP="00F10A97">
            <w:r>
              <w:t>1</w:t>
            </w:r>
          </w:p>
        </w:tc>
      </w:tr>
      <w:tr w:rsidR="001624D9" w14:paraId="61DEDBCD" w14:textId="77777777" w:rsidTr="00CA0BA1">
        <w:trPr>
          <w:trHeight w:val="276"/>
        </w:trPr>
        <w:tc>
          <w:tcPr>
            <w:tcW w:w="1190" w:type="dxa"/>
            <w:vMerge w:val="restart"/>
            <w:shd w:val="clear" w:color="auto" w:fill="D9D9D9" w:themeFill="background1" w:themeFillShade="D9"/>
          </w:tcPr>
          <w:p w14:paraId="35E6D08C" w14:textId="77777777" w:rsidR="005250B4" w:rsidRPr="00884939" w:rsidRDefault="005250B4" w:rsidP="00F10A97">
            <w:pPr>
              <w:rPr>
                <w:i/>
                <w:iCs/>
              </w:rPr>
            </w:pPr>
          </w:p>
        </w:tc>
        <w:tc>
          <w:tcPr>
            <w:tcW w:w="12758" w:type="dxa"/>
            <w:gridSpan w:val="9"/>
            <w:shd w:val="clear" w:color="auto" w:fill="D9D9D9" w:themeFill="background1" w:themeFillShade="D9"/>
          </w:tcPr>
          <w:p w14:paraId="72DB4B26" w14:textId="0B3D4E06" w:rsidR="005250B4" w:rsidRPr="00B33112" w:rsidRDefault="005250B4" w:rsidP="00F10A97">
            <w:pPr>
              <w:jc w:val="center"/>
              <w:rPr>
                <w:b/>
                <w:bCs/>
              </w:rPr>
            </w:pPr>
            <w:r w:rsidRPr="00B33112">
              <w:rPr>
                <w:b/>
                <w:bCs/>
              </w:rPr>
              <w:t>Variant impact/classification of severity (</w:t>
            </w:r>
            <w:proofErr w:type="spellStart"/>
            <w:r w:rsidRPr="00B33112">
              <w:rPr>
                <w:b/>
                <w:bCs/>
              </w:rPr>
              <w:t>SNPEff</w:t>
            </w:r>
            <w:proofErr w:type="spellEnd"/>
            <w:r w:rsidRPr="00B33112">
              <w:rPr>
                <w:b/>
                <w:bCs/>
              </w:rPr>
              <w:t>)</w:t>
            </w:r>
          </w:p>
        </w:tc>
      </w:tr>
      <w:tr w:rsidR="001624D9" w14:paraId="6E0DDA33" w14:textId="77777777" w:rsidTr="00CA0BA1">
        <w:trPr>
          <w:trHeight w:val="541"/>
        </w:trPr>
        <w:tc>
          <w:tcPr>
            <w:tcW w:w="1190" w:type="dxa"/>
            <w:vMerge/>
            <w:shd w:val="clear" w:color="auto" w:fill="D9D9D9" w:themeFill="background1" w:themeFillShade="D9"/>
          </w:tcPr>
          <w:p w14:paraId="3DA33000" w14:textId="77777777" w:rsidR="005250B4" w:rsidRPr="00884939" w:rsidRDefault="005250B4" w:rsidP="00F10A97">
            <w:pPr>
              <w:rPr>
                <w:i/>
                <w:iCs/>
              </w:rPr>
            </w:pPr>
          </w:p>
        </w:tc>
        <w:tc>
          <w:tcPr>
            <w:tcW w:w="1442" w:type="dxa"/>
          </w:tcPr>
          <w:p w14:paraId="01516928" w14:textId="3B1BE118" w:rsidR="005250B4" w:rsidRDefault="005250B4" w:rsidP="00F10A97">
            <w:r>
              <w:t>Low</w:t>
            </w:r>
            <w:r w:rsidR="0049047C">
              <w:t>/</w:t>
            </w:r>
            <w:r w:rsidR="0049047C">
              <w:br/>
              <w:t>No information</w:t>
            </w:r>
          </w:p>
        </w:tc>
        <w:tc>
          <w:tcPr>
            <w:tcW w:w="1404" w:type="dxa"/>
          </w:tcPr>
          <w:p w14:paraId="2B3BCF84" w14:textId="5CFF8665" w:rsidR="005250B4" w:rsidRDefault="005250B4" w:rsidP="00F10A97">
            <w:r>
              <w:t>Moderate</w:t>
            </w:r>
          </w:p>
        </w:tc>
        <w:tc>
          <w:tcPr>
            <w:tcW w:w="1406" w:type="dxa"/>
          </w:tcPr>
          <w:p w14:paraId="659B5247" w14:textId="784AE79D" w:rsidR="005250B4" w:rsidRDefault="005250B4" w:rsidP="00F10A97">
            <w:r>
              <w:t>High</w:t>
            </w:r>
          </w:p>
        </w:tc>
        <w:tc>
          <w:tcPr>
            <w:tcW w:w="1442" w:type="dxa"/>
          </w:tcPr>
          <w:p w14:paraId="38753263" w14:textId="01303E5E" w:rsidR="005250B4" w:rsidRDefault="0049047C" w:rsidP="00F10A97">
            <w:r>
              <w:t>Low/</w:t>
            </w:r>
            <w:r>
              <w:br/>
              <w:t xml:space="preserve">No information </w:t>
            </w:r>
          </w:p>
        </w:tc>
        <w:tc>
          <w:tcPr>
            <w:tcW w:w="1405" w:type="dxa"/>
          </w:tcPr>
          <w:p w14:paraId="031AD743" w14:textId="02101E2E" w:rsidR="005250B4" w:rsidRDefault="005250B4" w:rsidP="00F10A97">
            <w:r>
              <w:t>Moderate</w:t>
            </w:r>
          </w:p>
        </w:tc>
        <w:tc>
          <w:tcPr>
            <w:tcW w:w="1406" w:type="dxa"/>
          </w:tcPr>
          <w:p w14:paraId="37C0C9E8" w14:textId="41282242" w:rsidR="005250B4" w:rsidRDefault="005250B4" w:rsidP="00F10A97">
            <w:r>
              <w:t>High</w:t>
            </w:r>
          </w:p>
        </w:tc>
        <w:tc>
          <w:tcPr>
            <w:tcW w:w="1442" w:type="dxa"/>
          </w:tcPr>
          <w:p w14:paraId="7A0E9555" w14:textId="278700A3" w:rsidR="005250B4" w:rsidRDefault="0049047C" w:rsidP="00F10A97">
            <w:r>
              <w:t>Low/</w:t>
            </w:r>
            <w:r>
              <w:br/>
              <w:t xml:space="preserve">No information </w:t>
            </w:r>
          </w:p>
        </w:tc>
        <w:tc>
          <w:tcPr>
            <w:tcW w:w="1404" w:type="dxa"/>
          </w:tcPr>
          <w:p w14:paraId="1C83DCBC" w14:textId="17B9475E" w:rsidR="005250B4" w:rsidRDefault="005250B4" w:rsidP="00F10A97">
            <w:r>
              <w:t>Moderate</w:t>
            </w:r>
          </w:p>
        </w:tc>
        <w:tc>
          <w:tcPr>
            <w:tcW w:w="1407" w:type="dxa"/>
          </w:tcPr>
          <w:p w14:paraId="09B7DFB5" w14:textId="53B2EC1A" w:rsidR="005250B4" w:rsidRDefault="005250B4" w:rsidP="00F10A97">
            <w:r>
              <w:t>High</w:t>
            </w:r>
          </w:p>
        </w:tc>
      </w:tr>
      <w:tr w:rsidR="001624D9" w14:paraId="7753A681" w14:textId="77777777" w:rsidTr="00CA0BA1">
        <w:trPr>
          <w:trHeight w:val="276"/>
        </w:trPr>
        <w:tc>
          <w:tcPr>
            <w:tcW w:w="1190" w:type="dxa"/>
          </w:tcPr>
          <w:p w14:paraId="2478C041" w14:textId="77777777" w:rsidR="005250B4" w:rsidRPr="00884939" w:rsidRDefault="005250B4" w:rsidP="00F10A97">
            <w:pPr>
              <w:rPr>
                <w:i/>
                <w:iCs/>
              </w:rPr>
            </w:pPr>
            <w:r w:rsidRPr="00884939">
              <w:rPr>
                <w:i/>
                <w:iCs/>
              </w:rPr>
              <w:t>HTRA1</w:t>
            </w:r>
          </w:p>
        </w:tc>
        <w:tc>
          <w:tcPr>
            <w:tcW w:w="1442" w:type="dxa"/>
          </w:tcPr>
          <w:p w14:paraId="69665BA6" w14:textId="5371D013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16D6CDDE" w14:textId="11C1495E" w:rsidR="005250B4" w:rsidRDefault="005250B4" w:rsidP="00F10A97">
            <w:r>
              <w:t>5</w:t>
            </w:r>
          </w:p>
        </w:tc>
        <w:tc>
          <w:tcPr>
            <w:tcW w:w="1406" w:type="dxa"/>
          </w:tcPr>
          <w:p w14:paraId="0EBB69AD" w14:textId="09CD113F" w:rsidR="005250B4" w:rsidRDefault="005250B4" w:rsidP="00F10A97">
            <w:r>
              <w:t>2</w:t>
            </w:r>
          </w:p>
        </w:tc>
        <w:tc>
          <w:tcPr>
            <w:tcW w:w="1442" w:type="dxa"/>
          </w:tcPr>
          <w:p w14:paraId="47743C7A" w14:textId="5074FF97" w:rsidR="005250B4" w:rsidRDefault="005250B4" w:rsidP="00F10A97">
            <w:r>
              <w:t>-</w:t>
            </w:r>
          </w:p>
        </w:tc>
        <w:tc>
          <w:tcPr>
            <w:tcW w:w="1405" w:type="dxa"/>
          </w:tcPr>
          <w:p w14:paraId="5140FD5E" w14:textId="26868A59" w:rsidR="005250B4" w:rsidRDefault="00B4362B" w:rsidP="00F10A97">
            <w:r>
              <w:t>8</w:t>
            </w:r>
          </w:p>
        </w:tc>
        <w:tc>
          <w:tcPr>
            <w:tcW w:w="1406" w:type="dxa"/>
          </w:tcPr>
          <w:p w14:paraId="4544F250" w14:textId="25110E54" w:rsidR="005250B4" w:rsidRDefault="005250B4" w:rsidP="00F10A97">
            <w:r>
              <w:t>-</w:t>
            </w:r>
          </w:p>
        </w:tc>
        <w:tc>
          <w:tcPr>
            <w:tcW w:w="1442" w:type="dxa"/>
          </w:tcPr>
          <w:p w14:paraId="0110C7E0" w14:textId="498568FA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7BD0838F" w14:textId="4657C019" w:rsidR="005250B4" w:rsidRDefault="005250B4" w:rsidP="00F10A97">
            <w:r>
              <w:t>-</w:t>
            </w:r>
          </w:p>
        </w:tc>
        <w:tc>
          <w:tcPr>
            <w:tcW w:w="1407" w:type="dxa"/>
          </w:tcPr>
          <w:p w14:paraId="09540515" w14:textId="29FFEC53" w:rsidR="005250B4" w:rsidRDefault="005250B4" w:rsidP="00F10A97">
            <w:r>
              <w:t>-</w:t>
            </w:r>
          </w:p>
        </w:tc>
      </w:tr>
      <w:tr w:rsidR="001624D9" w14:paraId="5E50F16B" w14:textId="77777777" w:rsidTr="00CA0BA1">
        <w:trPr>
          <w:trHeight w:val="264"/>
        </w:trPr>
        <w:tc>
          <w:tcPr>
            <w:tcW w:w="1190" w:type="dxa"/>
          </w:tcPr>
          <w:p w14:paraId="5F27A5B0" w14:textId="77777777" w:rsidR="005250B4" w:rsidRPr="00884939" w:rsidRDefault="005250B4" w:rsidP="00F10A97">
            <w:pPr>
              <w:rPr>
                <w:i/>
                <w:iCs/>
              </w:rPr>
            </w:pPr>
            <w:r w:rsidRPr="00884939">
              <w:rPr>
                <w:i/>
                <w:iCs/>
              </w:rPr>
              <w:t>COL4A1</w:t>
            </w:r>
          </w:p>
        </w:tc>
        <w:tc>
          <w:tcPr>
            <w:tcW w:w="1442" w:type="dxa"/>
          </w:tcPr>
          <w:p w14:paraId="455BAC0B" w14:textId="0F1E6712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68E3F8D6" w14:textId="3349992D" w:rsidR="005250B4" w:rsidRDefault="0040575B" w:rsidP="00F10A97">
            <w:r>
              <w:t>3</w:t>
            </w:r>
          </w:p>
        </w:tc>
        <w:tc>
          <w:tcPr>
            <w:tcW w:w="1406" w:type="dxa"/>
          </w:tcPr>
          <w:p w14:paraId="7AE463B1" w14:textId="3251C278" w:rsidR="005250B4" w:rsidRDefault="005250B4" w:rsidP="00F10A97">
            <w:r>
              <w:t>-</w:t>
            </w:r>
          </w:p>
        </w:tc>
        <w:tc>
          <w:tcPr>
            <w:tcW w:w="1442" w:type="dxa"/>
          </w:tcPr>
          <w:p w14:paraId="0F0C3079" w14:textId="1AA66345" w:rsidR="005250B4" w:rsidRDefault="002217B0" w:rsidP="00F10A97">
            <w:r>
              <w:t>0/1</w:t>
            </w:r>
          </w:p>
        </w:tc>
        <w:tc>
          <w:tcPr>
            <w:tcW w:w="1405" w:type="dxa"/>
          </w:tcPr>
          <w:p w14:paraId="61AC5C22" w14:textId="2A5A6143" w:rsidR="005250B4" w:rsidRDefault="002217B0" w:rsidP="00F10A97">
            <w:r>
              <w:t>12</w:t>
            </w:r>
          </w:p>
        </w:tc>
        <w:tc>
          <w:tcPr>
            <w:tcW w:w="1406" w:type="dxa"/>
          </w:tcPr>
          <w:p w14:paraId="2C577DD0" w14:textId="5C3268F8" w:rsidR="005250B4" w:rsidRDefault="005250B4" w:rsidP="00F10A97">
            <w:r>
              <w:t>-</w:t>
            </w:r>
          </w:p>
        </w:tc>
        <w:tc>
          <w:tcPr>
            <w:tcW w:w="1442" w:type="dxa"/>
          </w:tcPr>
          <w:p w14:paraId="338258E6" w14:textId="2107CED2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2A993C35" w14:textId="728DD76A" w:rsidR="005250B4" w:rsidRDefault="007F5B08" w:rsidP="00F10A97">
            <w:r>
              <w:t>1</w:t>
            </w:r>
          </w:p>
        </w:tc>
        <w:tc>
          <w:tcPr>
            <w:tcW w:w="1407" w:type="dxa"/>
          </w:tcPr>
          <w:p w14:paraId="53A79020" w14:textId="6456E9F3" w:rsidR="005250B4" w:rsidRDefault="005250B4" w:rsidP="00F10A97">
            <w:r>
              <w:t>-</w:t>
            </w:r>
          </w:p>
        </w:tc>
      </w:tr>
      <w:tr w:rsidR="001624D9" w14:paraId="29DAF30E" w14:textId="77777777" w:rsidTr="00CA0BA1">
        <w:trPr>
          <w:trHeight w:val="264"/>
        </w:trPr>
        <w:tc>
          <w:tcPr>
            <w:tcW w:w="1190" w:type="dxa"/>
          </w:tcPr>
          <w:p w14:paraId="624A6EE2" w14:textId="77777777" w:rsidR="005250B4" w:rsidRPr="00884939" w:rsidRDefault="005250B4" w:rsidP="00F10A97">
            <w:pPr>
              <w:rPr>
                <w:i/>
                <w:iCs/>
              </w:rPr>
            </w:pPr>
            <w:r w:rsidRPr="00884939">
              <w:rPr>
                <w:i/>
                <w:iCs/>
              </w:rPr>
              <w:t>COL4A2</w:t>
            </w:r>
          </w:p>
        </w:tc>
        <w:tc>
          <w:tcPr>
            <w:tcW w:w="1442" w:type="dxa"/>
          </w:tcPr>
          <w:p w14:paraId="3DBE7CB6" w14:textId="4171D76A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4FC32656" w14:textId="5FD1DC44" w:rsidR="005250B4" w:rsidRDefault="00511175" w:rsidP="00F10A97">
            <w:r>
              <w:t>1</w:t>
            </w:r>
          </w:p>
        </w:tc>
        <w:tc>
          <w:tcPr>
            <w:tcW w:w="1406" w:type="dxa"/>
          </w:tcPr>
          <w:p w14:paraId="20BE0AEC" w14:textId="3D2D1E71" w:rsidR="005250B4" w:rsidRDefault="005250B4" w:rsidP="00F10A97">
            <w:r>
              <w:t>-</w:t>
            </w:r>
          </w:p>
        </w:tc>
        <w:tc>
          <w:tcPr>
            <w:tcW w:w="1442" w:type="dxa"/>
          </w:tcPr>
          <w:p w14:paraId="5C8CCC36" w14:textId="09DB0EFF" w:rsidR="005250B4" w:rsidRDefault="005250B4" w:rsidP="00F10A97">
            <w:r>
              <w:t>-</w:t>
            </w:r>
          </w:p>
        </w:tc>
        <w:tc>
          <w:tcPr>
            <w:tcW w:w="1405" w:type="dxa"/>
          </w:tcPr>
          <w:p w14:paraId="208313FA" w14:textId="79A4E9D6" w:rsidR="005250B4" w:rsidRDefault="008C4BE1" w:rsidP="00F10A97">
            <w:r>
              <w:t>2</w:t>
            </w:r>
          </w:p>
        </w:tc>
        <w:tc>
          <w:tcPr>
            <w:tcW w:w="1406" w:type="dxa"/>
          </w:tcPr>
          <w:p w14:paraId="5FA227EC" w14:textId="42FE0606" w:rsidR="005250B4" w:rsidRDefault="008C4BE1" w:rsidP="00F10A97">
            <w:r>
              <w:t>1</w:t>
            </w:r>
          </w:p>
        </w:tc>
        <w:tc>
          <w:tcPr>
            <w:tcW w:w="1442" w:type="dxa"/>
          </w:tcPr>
          <w:p w14:paraId="6AE27B39" w14:textId="65D9170A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0D9E2888" w14:textId="7BCD6004" w:rsidR="005250B4" w:rsidRDefault="005250B4" w:rsidP="00F10A97">
            <w:r>
              <w:t>-</w:t>
            </w:r>
          </w:p>
        </w:tc>
        <w:tc>
          <w:tcPr>
            <w:tcW w:w="1407" w:type="dxa"/>
          </w:tcPr>
          <w:p w14:paraId="07858F66" w14:textId="259FA25A" w:rsidR="005250B4" w:rsidRDefault="00511175" w:rsidP="00F10A97">
            <w:r>
              <w:t>1</w:t>
            </w:r>
          </w:p>
        </w:tc>
      </w:tr>
      <w:tr w:rsidR="001624D9" w14:paraId="1AB0E2CA" w14:textId="77777777" w:rsidTr="00CA0BA1">
        <w:trPr>
          <w:trHeight w:val="264"/>
        </w:trPr>
        <w:tc>
          <w:tcPr>
            <w:tcW w:w="1190" w:type="dxa"/>
            <w:vMerge w:val="restart"/>
            <w:shd w:val="clear" w:color="auto" w:fill="D9D9D9" w:themeFill="background1" w:themeFillShade="D9"/>
          </w:tcPr>
          <w:p w14:paraId="4FAB2000" w14:textId="77777777" w:rsidR="005250B4" w:rsidRPr="00884939" w:rsidRDefault="005250B4" w:rsidP="00F10A97">
            <w:pPr>
              <w:rPr>
                <w:i/>
                <w:iCs/>
              </w:rPr>
            </w:pPr>
          </w:p>
        </w:tc>
        <w:tc>
          <w:tcPr>
            <w:tcW w:w="12758" w:type="dxa"/>
            <w:gridSpan w:val="9"/>
            <w:shd w:val="clear" w:color="auto" w:fill="D9D9D9" w:themeFill="background1" w:themeFillShade="D9"/>
          </w:tcPr>
          <w:p w14:paraId="72F77783" w14:textId="3879EBDC" w:rsidR="005250B4" w:rsidRPr="00B33112" w:rsidRDefault="005250B4" w:rsidP="00F10A97">
            <w:pPr>
              <w:jc w:val="center"/>
              <w:rPr>
                <w:b/>
                <w:bCs/>
              </w:rPr>
            </w:pPr>
            <w:r w:rsidRPr="00B33112">
              <w:rPr>
                <w:b/>
                <w:bCs/>
              </w:rPr>
              <w:t>Impact on protein function (SIFT)</w:t>
            </w:r>
          </w:p>
        </w:tc>
      </w:tr>
      <w:tr w:rsidR="001624D9" w14:paraId="313B64D8" w14:textId="77777777" w:rsidTr="00CA0BA1">
        <w:trPr>
          <w:trHeight w:val="553"/>
        </w:trPr>
        <w:tc>
          <w:tcPr>
            <w:tcW w:w="1190" w:type="dxa"/>
            <w:vMerge/>
            <w:shd w:val="clear" w:color="auto" w:fill="D9D9D9" w:themeFill="background1" w:themeFillShade="D9"/>
          </w:tcPr>
          <w:p w14:paraId="0EF91F26" w14:textId="77777777" w:rsidR="005250B4" w:rsidRPr="00884939" w:rsidRDefault="005250B4" w:rsidP="00F10A97">
            <w:pPr>
              <w:rPr>
                <w:i/>
                <w:iCs/>
              </w:rPr>
            </w:pPr>
          </w:p>
        </w:tc>
        <w:tc>
          <w:tcPr>
            <w:tcW w:w="1442" w:type="dxa"/>
          </w:tcPr>
          <w:p w14:paraId="59BA75C4" w14:textId="6DFB1917" w:rsidR="005250B4" w:rsidRDefault="005250B4" w:rsidP="00F10A97">
            <w:r>
              <w:t xml:space="preserve">Tolerated </w:t>
            </w:r>
          </w:p>
        </w:tc>
        <w:tc>
          <w:tcPr>
            <w:tcW w:w="1404" w:type="dxa"/>
          </w:tcPr>
          <w:p w14:paraId="6144B758" w14:textId="54FE7400" w:rsidR="005250B4" w:rsidRDefault="005250B4" w:rsidP="00F10A97">
            <w:r>
              <w:t xml:space="preserve">Deleterious </w:t>
            </w:r>
          </w:p>
        </w:tc>
        <w:tc>
          <w:tcPr>
            <w:tcW w:w="1406" w:type="dxa"/>
          </w:tcPr>
          <w:p w14:paraId="30B5E3F2" w14:textId="40B50C86" w:rsidR="005250B4" w:rsidRDefault="005250B4" w:rsidP="00F10A97">
            <w:r>
              <w:t>No information</w:t>
            </w:r>
          </w:p>
        </w:tc>
        <w:tc>
          <w:tcPr>
            <w:tcW w:w="1442" w:type="dxa"/>
          </w:tcPr>
          <w:p w14:paraId="062CBE63" w14:textId="3ED94842" w:rsidR="005250B4" w:rsidRDefault="005250B4" w:rsidP="00F10A97">
            <w:r>
              <w:t xml:space="preserve">Tolerated </w:t>
            </w:r>
          </w:p>
        </w:tc>
        <w:tc>
          <w:tcPr>
            <w:tcW w:w="1405" w:type="dxa"/>
          </w:tcPr>
          <w:p w14:paraId="7D909DAC" w14:textId="77777777" w:rsidR="005250B4" w:rsidRDefault="005250B4" w:rsidP="00F10A97">
            <w:r>
              <w:t xml:space="preserve">Deleterious </w:t>
            </w:r>
          </w:p>
        </w:tc>
        <w:tc>
          <w:tcPr>
            <w:tcW w:w="1406" w:type="dxa"/>
          </w:tcPr>
          <w:p w14:paraId="2FFDDB27" w14:textId="77777777" w:rsidR="005250B4" w:rsidRDefault="005250B4" w:rsidP="00F10A97">
            <w:r>
              <w:t>No information</w:t>
            </w:r>
          </w:p>
        </w:tc>
        <w:tc>
          <w:tcPr>
            <w:tcW w:w="1442" w:type="dxa"/>
          </w:tcPr>
          <w:p w14:paraId="38CD30D3" w14:textId="77777777" w:rsidR="005250B4" w:rsidRDefault="005250B4" w:rsidP="00F10A97">
            <w:r>
              <w:t xml:space="preserve">Tolerated </w:t>
            </w:r>
          </w:p>
        </w:tc>
        <w:tc>
          <w:tcPr>
            <w:tcW w:w="1404" w:type="dxa"/>
          </w:tcPr>
          <w:p w14:paraId="32D6D755" w14:textId="77777777" w:rsidR="005250B4" w:rsidRDefault="005250B4" w:rsidP="00F10A97">
            <w:r>
              <w:t xml:space="preserve">Deleterious </w:t>
            </w:r>
          </w:p>
        </w:tc>
        <w:tc>
          <w:tcPr>
            <w:tcW w:w="1407" w:type="dxa"/>
          </w:tcPr>
          <w:p w14:paraId="770FB90F" w14:textId="77777777" w:rsidR="005250B4" w:rsidRDefault="005250B4" w:rsidP="00F10A97">
            <w:r>
              <w:t>No information</w:t>
            </w:r>
          </w:p>
        </w:tc>
      </w:tr>
      <w:tr w:rsidR="001624D9" w14:paraId="296EEB62" w14:textId="77777777" w:rsidTr="00CA0BA1">
        <w:trPr>
          <w:trHeight w:val="264"/>
        </w:trPr>
        <w:tc>
          <w:tcPr>
            <w:tcW w:w="1190" w:type="dxa"/>
          </w:tcPr>
          <w:p w14:paraId="4E9877A1" w14:textId="77777777" w:rsidR="005250B4" w:rsidRPr="00884939" w:rsidRDefault="005250B4" w:rsidP="00F10A97">
            <w:pPr>
              <w:rPr>
                <w:i/>
                <w:iCs/>
              </w:rPr>
            </w:pPr>
            <w:r w:rsidRPr="00884939">
              <w:rPr>
                <w:i/>
                <w:iCs/>
              </w:rPr>
              <w:t>HTRA1</w:t>
            </w:r>
          </w:p>
        </w:tc>
        <w:tc>
          <w:tcPr>
            <w:tcW w:w="1442" w:type="dxa"/>
          </w:tcPr>
          <w:p w14:paraId="451F797F" w14:textId="0D0CE153" w:rsidR="005250B4" w:rsidRDefault="00CF7BFF" w:rsidP="00F10A97">
            <w:r>
              <w:t>1</w:t>
            </w:r>
          </w:p>
        </w:tc>
        <w:tc>
          <w:tcPr>
            <w:tcW w:w="1404" w:type="dxa"/>
          </w:tcPr>
          <w:p w14:paraId="6384C4EB" w14:textId="60614E9C" w:rsidR="005250B4" w:rsidRDefault="00CF7BFF" w:rsidP="00F10A97">
            <w:r>
              <w:t>4</w:t>
            </w:r>
          </w:p>
        </w:tc>
        <w:tc>
          <w:tcPr>
            <w:tcW w:w="1406" w:type="dxa"/>
          </w:tcPr>
          <w:p w14:paraId="2936FD1B" w14:textId="50DD1933" w:rsidR="005250B4" w:rsidRDefault="00CF7BFF" w:rsidP="00F10A97">
            <w:r>
              <w:t>2</w:t>
            </w:r>
          </w:p>
        </w:tc>
        <w:tc>
          <w:tcPr>
            <w:tcW w:w="1442" w:type="dxa"/>
          </w:tcPr>
          <w:p w14:paraId="4A322811" w14:textId="19DF297C" w:rsidR="005250B4" w:rsidRDefault="00B4362B" w:rsidP="00F10A97">
            <w:r>
              <w:t>1</w:t>
            </w:r>
          </w:p>
        </w:tc>
        <w:tc>
          <w:tcPr>
            <w:tcW w:w="1405" w:type="dxa"/>
          </w:tcPr>
          <w:p w14:paraId="0137E015" w14:textId="5F833BEE" w:rsidR="005250B4" w:rsidRDefault="00B4362B" w:rsidP="00F10A97">
            <w:r>
              <w:t>7</w:t>
            </w:r>
          </w:p>
        </w:tc>
        <w:tc>
          <w:tcPr>
            <w:tcW w:w="1406" w:type="dxa"/>
          </w:tcPr>
          <w:p w14:paraId="579C392E" w14:textId="11D5B80D" w:rsidR="005250B4" w:rsidRDefault="005250B4" w:rsidP="00F10A97">
            <w:r>
              <w:t>-</w:t>
            </w:r>
          </w:p>
        </w:tc>
        <w:tc>
          <w:tcPr>
            <w:tcW w:w="1442" w:type="dxa"/>
          </w:tcPr>
          <w:p w14:paraId="1F4A725B" w14:textId="3092FAF7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0611C76E" w14:textId="71F982C0" w:rsidR="005250B4" w:rsidRDefault="005250B4" w:rsidP="00F10A97">
            <w:r>
              <w:t>-</w:t>
            </w:r>
          </w:p>
        </w:tc>
        <w:tc>
          <w:tcPr>
            <w:tcW w:w="1407" w:type="dxa"/>
          </w:tcPr>
          <w:p w14:paraId="731C8D8A" w14:textId="5CA54393" w:rsidR="005250B4" w:rsidRDefault="005250B4" w:rsidP="00F10A97">
            <w:r>
              <w:t>-</w:t>
            </w:r>
          </w:p>
        </w:tc>
      </w:tr>
      <w:tr w:rsidR="001624D9" w14:paraId="5588F784" w14:textId="77777777" w:rsidTr="00CA0BA1">
        <w:trPr>
          <w:trHeight w:val="264"/>
        </w:trPr>
        <w:tc>
          <w:tcPr>
            <w:tcW w:w="1190" w:type="dxa"/>
          </w:tcPr>
          <w:p w14:paraId="1F48D902" w14:textId="77777777" w:rsidR="005250B4" w:rsidRPr="00884939" w:rsidRDefault="005250B4" w:rsidP="00F10A97">
            <w:pPr>
              <w:rPr>
                <w:i/>
                <w:iCs/>
              </w:rPr>
            </w:pPr>
            <w:r w:rsidRPr="00884939">
              <w:rPr>
                <w:i/>
                <w:iCs/>
              </w:rPr>
              <w:t>COL4A1</w:t>
            </w:r>
          </w:p>
        </w:tc>
        <w:tc>
          <w:tcPr>
            <w:tcW w:w="1442" w:type="dxa"/>
          </w:tcPr>
          <w:p w14:paraId="1E6D64F8" w14:textId="077800B0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65C73F48" w14:textId="1B246040" w:rsidR="005250B4" w:rsidRDefault="0040575B" w:rsidP="00F10A97">
            <w:r>
              <w:t>4</w:t>
            </w:r>
          </w:p>
        </w:tc>
        <w:tc>
          <w:tcPr>
            <w:tcW w:w="1406" w:type="dxa"/>
          </w:tcPr>
          <w:p w14:paraId="5DEF33EB" w14:textId="4C550416" w:rsidR="005250B4" w:rsidRDefault="005250B4" w:rsidP="00F10A97">
            <w:r>
              <w:t>-</w:t>
            </w:r>
          </w:p>
        </w:tc>
        <w:tc>
          <w:tcPr>
            <w:tcW w:w="1442" w:type="dxa"/>
          </w:tcPr>
          <w:p w14:paraId="48B9E35D" w14:textId="5481792D" w:rsidR="005250B4" w:rsidRDefault="00E97B2A" w:rsidP="00F10A97">
            <w:r>
              <w:t>3</w:t>
            </w:r>
          </w:p>
        </w:tc>
        <w:tc>
          <w:tcPr>
            <w:tcW w:w="1405" w:type="dxa"/>
          </w:tcPr>
          <w:p w14:paraId="1E54451F" w14:textId="74DAD014" w:rsidR="005250B4" w:rsidRDefault="00403F3F" w:rsidP="00F10A97">
            <w:r>
              <w:t>9</w:t>
            </w:r>
          </w:p>
        </w:tc>
        <w:tc>
          <w:tcPr>
            <w:tcW w:w="1406" w:type="dxa"/>
          </w:tcPr>
          <w:p w14:paraId="21EC840A" w14:textId="5BF9D574" w:rsidR="005250B4" w:rsidRDefault="002217B0" w:rsidP="00F10A97">
            <w:r>
              <w:t>1</w:t>
            </w:r>
          </w:p>
        </w:tc>
        <w:tc>
          <w:tcPr>
            <w:tcW w:w="1442" w:type="dxa"/>
          </w:tcPr>
          <w:p w14:paraId="09923BF1" w14:textId="210735F8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4A124AE4" w14:textId="4F090F59" w:rsidR="005250B4" w:rsidRDefault="007F5B08" w:rsidP="00F10A97">
            <w:r>
              <w:t>1</w:t>
            </w:r>
          </w:p>
        </w:tc>
        <w:tc>
          <w:tcPr>
            <w:tcW w:w="1407" w:type="dxa"/>
          </w:tcPr>
          <w:p w14:paraId="3ACFEB77" w14:textId="260551DB" w:rsidR="005250B4" w:rsidRDefault="005250B4" w:rsidP="00F10A97">
            <w:r>
              <w:t>-</w:t>
            </w:r>
          </w:p>
        </w:tc>
      </w:tr>
      <w:tr w:rsidR="001624D9" w14:paraId="3D05E2E1" w14:textId="77777777" w:rsidTr="00CA0BA1">
        <w:trPr>
          <w:trHeight w:val="264"/>
        </w:trPr>
        <w:tc>
          <w:tcPr>
            <w:tcW w:w="1190" w:type="dxa"/>
          </w:tcPr>
          <w:p w14:paraId="028C6124" w14:textId="77777777" w:rsidR="005250B4" w:rsidRPr="00884939" w:rsidRDefault="005250B4" w:rsidP="00F10A97">
            <w:pPr>
              <w:rPr>
                <w:i/>
                <w:iCs/>
              </w:rPr>
            </w:pPr>
            <w:r w:rsidRPr="00884939">
              <w:rPr>
                <w:i/>
                <w:iCs/>
              </w:rPr>
              <w:t>COL4A2</w:t>
            </w:r>
          </w:p>
        </w:tc>
        <w:tc>
          <w:tcPr>
            <w:tcW w:w="1442" w:type="dxa"/>
          </w:tcPr>
          <w:p w14:paraId="08EC6040" w14:textId="063779AA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6F35386F" w14:textId="2D450323" w:rsidR="005250B4" w:rsidRDefault="00511175" w:rsidP="00F10A97">
            <w:r>
              <w:t>1</w:t>
            </w:r>
          </w:p>
        </w:tc>
        <w:tc>
          <w:tcPr>
            <w:tcW w:w="1406" w:type="dxa"/>
          </w:tcPr>
          <w:p w14:paraId="50F979C7" w14:textId="17D37CFF" w:rsidR="005250B4" w:rsidRDefault="005250B4" w:rsidP="00F10A97">
            <w:r>
              <w:t>-</w:t>
            </w:r>
          </w:p>
        </w:tc>
        <w:tc>
          <w:tcPr>
            <w:tcW w:w="1442" w:type="dxa"/>
          </w:tcPr>
          <w:p w14:paraId="5E7761EA" w14:textId="5C3F4855" w:rsidR="005250B4" w:rsidRDefault="00F40F41" w:rsidP="00F10A97">
            <w:r>
              <w:t>2</w:t>
            </w:r>
          </w:p>
        </w:tc>
        <w:tc>
          <w:tcPr>
            <w:tcW w:w="1405" w:type="dxa"/>
          </w:tcPr>
          <w:p w14:paraId="24F444EC" w14:textId="195F1442" w:rsidR="005250B4" w:rsidRDefault="005250B4" w:rsidP="00F10A97">
            <w:r>
              <w:t>-</w:t>
            </w:r>
          </w:p>
        </w:tc>
        <w:tc>
          <w:tcPr>
            <w:tcW w:w="1406" w:type="dxa"/>
          </w:tcPr>
          <w:p w14:paraId="4A04E654" w14:textId="20162D6B" w:rsidR="005250B4" w:rsidRDefault="00F40F41" w:rsidP="00F10A97">
            <w:r>
              <w:t>1</w:t>
            </w:r>
          </w:p>
        </w:tc>
        <w:tc>
          <w:tcPr>
            <w:tcW w:w="1442" w:type="dxa"/>
          </w:tcPr>
          <w:p w14:paraId="39050121" w14:textId="5B86DE4F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100915F3" w14:textId="3028C51B" w:rsidR="005250B4" w:rsidRDefault="005250B4" w:rsidP="00F10A97">
            <w:r>
              <w:t>-</w:t>
            </w:r>
          </w:p>
        </w:tc>
        <w:tc>
          <w:tcPr>
            <w:tcW w:w="1407" w:type="dxa"/>
          </w:tcPr>
          <w:p w14:paraId="479BBF47" w14:textId="1D5BB7FC" w:rsidR="005250B4" w:rsidRDefault="00511175" w:rsidP="00F10A97">
            <w:r>
              <w:t>1</w:t>
            </w:r>
          </w:p>
        </w:tc>
      </w:tr>
      <w:tr w:rsidR="001624D9" w14:paraId="3F4094D9" w14:textId="77777777" w:rsidTr="00CA0BA1">
        <w:trPr>
          <w:trHeight w:val="276"/>
        </w:trPr>
        <w:tc>
          <w:tcPr>
            <w:tcW w:w="1190" w:type="dxa"/>
            <w:vMerge w:val="restart"/>
            <w:shd w:val="clear" w:color="auto" w:fill="D9D9D9" w:themeFill="background1" w:themeFillShade="D9"/>
          </w:tcPr>
          <w:p w14:paraId="25DDB4A5" w14:textId="77777777" w:rsidR="005250B4" w:rsidRPr="00884939" w:rsidRDefault="005250B4" w:rsidP="00F10A97">
            <w:pPr>
              <w:rPr>
                <w:i/>
                <w:iCs/>
              </w:rPr>
            </w:pPr>
          </w:p>
        </w:tc>
        <w:tc>
          <w:tcPr>
            <w:tcW w:w="12758" w:type="dxa"/>
            <w:gridSpan w:val="9"/>
            <w:shd w:val="clear" w:color="auto" w:fill="D9D9D9" w:themeFill="background1" w:themeFillShade="D9"/>
          </w:tcPr>
          <w:p w14:paraId="4567EECA" w14:textId="57276DFC" w:rsidR="005250B4" w:rsidRPr="00B33112" w:rsidRDefault="005250B4" w:rsidP="00F10A97">
            <w:pPr>
              <w:jc w:val="center"/>
              <w:rPr>
                <w:b/>
                <w:bCs/>
              </w:rPr>
            </w:pPr>
            <w:r w:rsidRPr="00B33112">
              <w:rPr>
                <w:b/>
                <w:bCs/>
              </w:rPr>
              <w:t>Impact on protein structure and function (</w:t>
            </w:r>
            <w:proofErr w:type="spellStart"/>
            <w:r w:rsidRPr="00B33112">
              <w:rPr>
                <w:b/>
                <w:bCs/>
              </w:rPr>
              <w:t>PolyPhen</w:t>
            </w:r>
            <w:proofErr w:type="spellEnd"/>
            <w:r w:rsidRPr="00B33112">
              <w:rPr>
                <w:b/>
                <w:bCs/>
              </w:rPr>
              <w:t>)</w:t>
            </w:r>
          </w:p>
        </w:tc>
      </w:tr>
      <w:tr w:rsidR="00F40F41" w14:paraId="08320FA8" w14:textId="77777777" w:rsidTr="00CA0BA1">
        <w:trPr>
          <w:trHeight w:val="541"/>
        </w:trPr>
        <w:tc>
          <w:tcPr>
            <w:tcW w:w="1190" w:type="dxa"/>
            <w:vMerge/>
            <w:shd w:val="clear" w:color="auto" w:fill="D9D9D9" w:themeFill="background1" w:themeFillShade="D9"/>
          </w:tcPr>
          <w:p w14:paraId="2B9B1E07" w14:textId="77777777" w:rsidR="00F40F41" w:rsidRPr="00884939" w:rsidRDefault="00F40F41" w:rsidP="00F10A97">
            <w:pPr>
              <w:rPr>
                <w:i/>
                <w:iCs/>
              </w:rPr>
            </w:pPr>
          </w:p>
        </w:tc>
        <w:tc>
          <w:tcPr>
            <w:tcW w:w="1442" w:type="dxa"/>
          </w:tcPr>
          <w:p w14:paraId="51888E32" w14:textId="7E9C141D" w:rsidR="00F40F41" w:rsidRDefault="00F40F41" w:rsidP="00F10A97">
            <w:r>
              <w:t>Possibly damaging</w:t>
            </w:r>
          </w:p>
        </w:tc>
        <w:tc>
          <w:tcPr>
            <w:tcW w:w="1404" w:type="dxa"/>
          </w:tcPr>
          <w:p w14:paraId="7EC3ECE0" w14:textId="126E5511" w:rsidR="00F40F41" w:rsidRDefault="00F40F41" w:rsidP="00F10A97">
            <w:r>
              <w:t xml:space="preserve">Probably Damaging </w:t>
            </w:r>
          </w:p>
        </w:tc>
        <w:tc>
          <w:tcPr>
            <w:tcW w:w="1406" w:type="dxa"/>
          </w:tcPr>
          <w:p w14:paraId="1ECB2E48" w14:textId="1CA046C8" w:rsidR="00F40F41" w:rsidRDefault="00F40F41" w:rsidP="00F10A97">
            <w:r>
              <w:t>Benign/No information</w:t>
            </w:r>
          </w:p>
        </w:tc>
        <w:tc>
          <w:tcPr>
            <w:tcW w:w="1442" w:type="dxa"/>
          </w:tcPr>
          <w:p w14:paraId="78DBBA2C" w14:textId="1EA89584" w:rsidR="00F40F41" w:rsidRDefault="00F40F41" w:rsidP="00F10A97">
            <w:r>
              <w:t>Possibly damaging</w:t>
            </w:r>
          </w:p>
        </w:tc>
        <w:tc>
          <w:tcPr>
            <w:tcW w:w="1405" w:type="dxa"/>
          </w:tcPr>
          <w:p w14:paraId="20821CB4" w14:textId="7B369D61" w:rsidR="00F40F41" w:rsidRDefault="00F40F41" w:rsidP="00F10A97">
            <w:r>
              <w:t xml:space="preserve">Probably Damaging </w:t>
            </w:r>
          </w:p>
        </w:tc>
        <w:tc>
          <w:tcPr>
            <w:tcW w:w="1406" w:type="dxa"/>
          </w:tcPr>
          <w:p w14:paraId="3A93DC77" w14:textId="15422AA8" w:rsidR="00F40F41" w:rsidRDefault="00F40F41" w:rsidP="00F10A97">
            <w:r>
              <w:t>Benign/No information</w:t>
            </w:r>
          </w:p>
        </w:tc>
        <w:tc>
          <w:tcPr>
            <w:tcW w:w="1442" w:type="dxa"/>
          </w:tcPr>
          <w:p w14:paraId="557D881D" w14:textId="0158344A" w:rsidR="00F40F41" w:rsidRDefault="00F40F41" w:rsidP="00F10A97">
            <w:r>
              <w:t>Possibly damaging</w:t>
            </w:r>
          </w:p>
        </w:tc>
        <w:tc>
          <w:tcPr>
            <w:tcW w:w="1404" w:type="dxa"/>
          </w:tcPr>
          <w:p w14:paraId="4BDB93EE" w14:textId="2FDAB9F9" w:rsidR="00F40F41" w:rsidRDefault="00F40F41" w:rsidP="00F10A97">
            <w:r>
              <w:t xml:space="preserve">Probably Damaging </w:t>
            </w:r>
          </w:p>
        </w:tc>
        <w:tc>
          <w:tcPr>
            <w:tcW w:w="1407" w:type="dxa"/>
          </w:tcPr>
          <w:p w14:paraId="41C6F1AB" w14:textId="75D5B561" w:rsidR="00F40F41" w:rsidRDefault="00F40F41" w:rsidP="00F10A97">
            <w:r>
              <w:t>Benign/No information</w:t>
            </w:r>
          </w:p>
        </w:tc>
      </w:tr>
      <w:tr w:rsidR="001624D9" w14:paraId="0AFED5B0" w14:textId="77777777" w:rsidTr="00CA0BA1">
        <w:trPr>
          <w:trHeight w:val="264"/>
        </w:trPr>
        <w:tc>
          <w:tcPr>
            <w:tcW w:w="1190" w:type="dxa"/>
          </w:tcPr>
          <w:p w14:paraId="038F4E0B" w14:textId="77777777" w:rsidR="005250B4" w:rsidRPr="00884939" w:rsidRDefault="005250B4" w:rsidP="00F10A97">
            <w:pPr>
              <w:rPr>
                <w:i/>
                <w:iCs/>
              </w:rPr>
            </w:pPr>
            <w:r w:rsidRPr="00884939">
              <w:rPr>
                <w:i/>
                <w:iCs/>
              </w:rPr>
              <w:t>HTRA1</w:t>
            </w:r>
          </w:p>
        </w:tc>
        <w:tc>
          <w:tcPr>
            <w:tcW w:w="1442" w:type="dxa"/>
          </w:tcPr>
          <w:p w14:paraId="3DD56E7C" w14:textId="4489D45F" w:rsidR="005250B4" w:rsidRDefault="00F40F41" w:rsidP="00F10A97">
            <w:r>
              <w:t>1</w:t>
            </w:r>
          </w:p>
        </w:tc>
        <w:tc>
          <w:tcPr>
            <w:tcW w:w="1404" w:type="dxa"/>
          </w:tcPr>
          <w:p w14:paraId="3FFC4F62" w14:textId="3EE2C934" w:rsidR="005250B4" w:rsidRDefault="00CF7BFF" w:rsidP="00F10A97">
            <w:r>
              <w:t>4</w:t>
            </w:r>
          </w:p>
        </w:tc>
        <w:tc>
          <w:tcPr>
            <w:tcW w:w="1406" w:type="dxa"/>
          </w:tcPr>
          <w:p w14:paraId="77880C08" w14:textId="6A43E838" w:rsidR="005250B4" w:rsidRDefault="00F40F41" w:rsidP="00F10A97">
            <w:r>
              <w:t>0/</w:t>
            </w:r>
            <w:r w:rsidR="00CF7BFF">
              <w:t>2</w:t>
            </w:r>
          </w:p>
        </w:tc>
        <w:tc>
          <w:tcPr>
            <w:tcW w:w="1442" w:type="dxa"/>
          </w:tcPr>
          <w:p w14:paraId="2BB19D57" w14:textId="5D89A5F4" w:rsidR="005250B4" w:rsidRDefault="00F40F41" w:rsidP="00F10A97">
            <w:r>
              <w:t>5</w:t>
            </w:r>
          </w:p>
        </w:tc>
        <w:tc>
          <w:tcPr>
            <w:tcW w:w="1405" w:type="dxa"/>
          </w:tcPr>
          <w:p w14:paraId="57EDE5ED" w14:textId="15CF74DC" w:rsidR="005250B4" w:rsidRDefault="00B4362B" w:rsidP="00F10A97">
            <w:r>
              <w:t>3</w:t>
            </w:r>
          </w:p>
        </w:tc>
        <w:tc>
          <w:tcPr>
            <w:tcW w:w="1406" w:type="dxa"/>
          </w:tcPr>
          <w:p w14:paraId="5C9A8E56" w14:textId="4E6E4B48" w:rsidR="005250B4" w:rsidRDefault="005250B4" w:rsidP="00F10A97">
            <w:r>
              <w:t>-</w:t>
            </w:r>
          </w:p>
        </w:tc>
        <w:tc>
          <w:tcPr>
            <w:tcW w:w="1442" w:type="dxa"/>
          </w:tcPr>
          <w:p w14:paraId="30535FE5" w14:textId="3C47B2F6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0992A831" w14:textId="6ECC36DF" w:rsidR="005250B4" w:rsidRDefault="005250B4" w:rsidP="00F10A97">
            <w:r>
              <w:t>-</w:t>
            </w:r>
          </w:p>
        </w:tc>
        <w:tc>
          <w:tcPr>
            <w:tcW w:w="1407" w:type="dxa"/>
          </w:tcPr>
          <w:p w14:paraId="5A4B04AA" w14:textId="67FA77E7" w:rsidR="005250B4" w:rsidRDefault="005250B4" w:rsidP="00F10A97">
            <w:r>
              <w:t>-</w:t>
            </w:r>
          </w:p>
        </w:tc>
      </w:tr>
      <w:tr w:rsidR="001624D9" w14:paraId="6F203FE9" w14:textId="77777777" w:rsidTr="00CA0BA1">
        <w:trPr>
          <w:trHeight w:val="276"/>
        </w:trPr>
        <w:tc>
          <w:tcPr>
            <w:tcW w:w="1190" w:type="dxa"/>
          </w:tcPr>
          <w:p w14:paraId="6D5871F0" w14:textId="77777777" w:rsidR="005250B4" w:rsidRPr="00884939" w:rsidRDefault="005250B4" w:rsidP="00F10A97">
            <w:pPr>
              <w:rPr>
                <w:i/>
                <w:iCs/>
              </w:rPr>
            </w:pPr>
            <w:r w:rsidRPr="00884939">
              <w:rPr>
                <w:i/>
                <w:iCs/>
              </w:rPr>
              <w:t>COL4A1</w:t>
            </w:r>
          </w:p>
        </w:tc>
        <w:tc>
          <w:tcPr>
            <w:tcW w:w="1442" w:type="dxa"/>
          </w:tcPr>
          <w:p w14:paraId="38DF69DD" w14:textId="3943C599" w:rsidR="005250B4" w:rsidRDefault="00F40F41" w:rsidP="00F10A97">
            <w:r>
              <w:t>1</w:t>
            </w:r>
          </w:p>
        </w:tc>
        <w:tc>
          <w:tcPr>
            <w:tcW w:w="1404" w:type="dxa"/>
          </w:tcPr>
          <w:p w14:paraId="6DED054B" w14:textId="44B7DC29" w:rsidR="005250B4" w:rsidRDefault="0040575B" w:rsidP="00F10A97">
            <w:r>
              <w:t>3</w:t>
            </w:r>
          </w:p>
        </w:tc>
        <w:tc>
          <w:tcPr>
            <w:tcW w:w="1406" w:type="dxa"/>
          </w:tcPr>
          <w:p w14:paraId="2310A4FA" w14:textId="06160D6F" w:rsidR="005250B4" w:rsidRDefault="005250B4" w:rsidP="00F10A97">
            <w:r>
              <w:t>-</w:t>
            </w:r>
          </w:p>
        </w:tc>
        <w:tc>
          <w:tcPr>
            <w:tcW w:w="1442" w:type="dxa"/>
          </w:tcPr>
          <w:p w14:paraId="7517FC72" w14:textId="7E3EFD81" w:rsidR="005250B4" w:rsidRDefault="00F40F41" w:rsidP="00F10A97">
            <w:r>
              <w:t>3</w:t>
            </w:r>
          </w:p>
        </w:tc>
        <w:tc>
          <w:tcPr>
            <w:tcW w:w="1405" w:type="dxa"/>
          </w:tcPr>
          <w:p w14:paraId="343C8FC9" w14:textId="1636B241" w:rsidR="005250B4" w:rsidRDefault="00342C7D" w:rsidP="00F10A97">
            <w:r>
              <w:t>9</w:t>
            </w:r>
          </w:p>
        </w:tc>
        <w:tc>
          <w:tcPr>
            <w:tcW w:w="1406" w:type="dxa"/>
          </w:tcPr>
          <w:p w14:paraId="1264DAEE" w14:textId="09228E18" w:rsidR="005250B4" w:rsidRDefault="002F0BC2" w:rsidP="00F10A97">
            <w:r>
              <w:t>1</w:t>
            </w:r>
          </w:p>
        </w:tc>
        <w:tc>
          <w:tcPr>
            <w:tcW w:w="1442" w:type="dxa"/>
          </w:tcPr>
          <w:p w14:paraId="422F85D2" w14:textId="5FD09469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342DAD52" w14:textId="07C70678" w:rsidR="005250B4" w:rsidRDefault="007F5B08" w:rsidP="00F10A97">
            <w:r>
              <w:t>1</w:t>
            </w:r>
          </w:p>
        </w:tc>
        <w:tc>
          <w:tcPr>
            <w:tcW w:w="1407" w:type="dxa"/>
          </w:tcPr>
          <w:p w14:paraId="575EE912" w14:textId="4EBFECFD" w:rsidR="005250B4" w:rsidRDefault="005250B4" w:rsidP="00F10A97">
            <w:r>
              <w:t>-</w:t>
            </w:r>
          </w:p>
        </w:tc>
      </w:tr>
      <w:tr w:rsidR="001624D9" w14:paraId="5B15AF14" w14:textId="77777777" w:rsidTr="00CA0BA1">
        <w:trPr>
          <w:trHeight w:val="264"/>
        </w:trPr>
        <w:tc>
          <w:tcPr>
            <w:tcW w:w="1190" w:type="dxa"/>
          </w:tcPr>
          <w:p w14:paraId="4340CED2" w14:textId="77777777" w:rsidR="005250B4" w:rsidRPr="00884939" w:rsidRDefault="005250B4" w:rsidP="00F10A97">
            <w:pPr>
              <w:rPr>
                <w:i/>
                <w:iCs/>
              </w:rPr>
            </w:pPr>
            <w:r w:rsidRPr="00884939">
              <w:rPr>
                <w:i/>
                <w:iCs/>
              </w:rPr>
              <w:t>COL4A2</w:t>
            </w:r>
          </w:p>
        </w:tc>
        <w:tc>
          <w:tcPr>
            <w:tcW w:w="1442" w:type="dxa"/>
          </w:tcPr>
          <w:p w14:paraId="42BCF793" w14:textId="0FDF3138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66729EC9" w14:textId="19B032C8" w:rsidR="005250B4" w:rsidRDefault="00511175" w:rsidP="00F10A97">
            <w:r>
              <w:t>1</w:t>
            </w:r>
          </w:p>
        </w:tc>
        <w:tc>
          <w:tcPr>
            <w:tcW w:w="1406" w:type="dxa"/>
          </w:tcPr>
          <w:p w14:paraId="6E99048A" w14:textId="4FD9C09A" w:rsidR="005250B4" w:rsidRDefault="005250B4" w:rsidP="00F10A97">
            <w:r>
              <w:t>-</w:t>
            </w:r>
          </w:p>
        </w:tc>
        <w:tc>
          <w:tcPr>
            <w:tcW w:w="1442" w:type="dxa"/>
          </w:tcPr>
          <w:p w14:paraId="284B2DD3" w14:textId="269B5910" w:rsidR="005250B4" w:rsidRDefault="00F40F41" w:rsidP="00F10A97">
            <w:r>
              <w:t>2</w:t>
            </w:r>
          </w:p>
        </w:tc>
        <w:tc>
          <w:tcPr>
            <w:tcW w:w="1405" w:type="dxa"/>
          </w:tcPr>
          <w:p w14:paraId="6729C1D4" w14:textId="035DB8B7" w:rsidR="005250B4" w:rsidRDefault="00F40F41" w:rsidP="00F10A97">
            <w:r>
              <w:t>-</w:t>
            </w:r>
          </w:p>
        </w:tc>
        <w:tc>
          <w:tcPr>
            <w:tcW w:w="1406" w:type="dxa"/>
          </w:tcPr>
          <w:p w14:paraId="47FDDB79" w14:textId="28C1DC7B" w:rsidR="005250B4" w:rsidRDefault="00F40F41" w:rsidP="00F10A97">
            <w:r>
              <w:t>1</w:t>
            </w:r>
          </w:p>
        </w:tc>
        <w:tc>
          <w:tcPr>
            <w:tcW w:w="1442" w:type="dxa"/>
          </w:tcPr>
          <w:p w14:paraId="70D99BA7" w14:textId="1EE62105" w:rsidR="005250B4" w:rsidRDefault="005250B4" w:rsidP="00F10A97">
            <w:r>
              <w:t>-</w:t>
            </w:r>
          </w:p>
        </w:tc>
        <w:tc>
          <w:tcPr>
            <w:tcW w:w="1404" w:type="dxa"/>
          </w:tcPr>
          <w:p w14:paraId="673548AE" w14:textId="38C8C003" w:rsidR="005250B4" w:rsidRDefault="005250B4" w:rsidP="00F10A97">
            <w:r>
              <w:t>-</w:t>
            </w:r>
          </w:p>
        </w:tc>
        <w:tc>
          <w:tcPr>
            <w:tcW w:w="1407" w:type="dxa"/>
          </w:tcPr>
          <w:p w14:paraId="02323486" w14:textId="073734D8" w:rsidR="005250B4" w:rsidRDefault="00F40F41" w:rsidP="00F10A97">
            <w:r>
              <w:t>0/</w:t>
            </w:r>
            <w:r w:rsidR="00511175">
              <w:t>1</w:t>
            </w:r>
          </w:p>
        </w:tc>
      </w:tr>
    </w:tbl>
    <w:p w14:paraId="206D3228" w14:textId="27A0C1DB" w:rsidR="00284CA8" w:rsidRDefault="002E7095" w:rsidP="00F10A97">
      <w:pPr>
        <w:spacing w:after="0" w:line="240" w:lineRule="auto"/>
      </w:pPr>
      <w:r w:rsidRPr="008C3A75">
        <w:rPr>
          <w:b/>
          <w:bCs/>
        </w:rPr>
        <w:t xml:space="preserve">Supplemental Table </w:t>
      </w:r>
      <w:r w:rsidR="00DA62B0">
        <w:rPr>
          <w:b/>
          <w:bCs/>
        </w:rPr>
        <w:t>4</w:t>
      </w:r>
      <w:r w:rsidRPr="008C3A75">
        <w:rPr>
          <w:b/>
          <w:bCs/>
        </w:rPr>
        <w:t xml:space="preserve">. </w:t>
      </w:r>
      <w:r>
        <w:t xml:space="preserve">Summary of </w:t>
      </w:r>
      <w:proofErr w:type="spellStart"/>
      <w:r>
        <w:t>Ensembl</w:t>
      </w:r>
      <w:proofErr w:type="spellEnd"/>
      <w:r>
        <w:t xml:space="preserve"> Variant Effect Predictor (VEP) output. </w:t>
      </w:r>
    </w:p>
    <w:p w14:paraId="1D061B11" w14:textId="073DC29E" w:rsidR="00284CA8" w:rsidRDefault="00284CA8" w:rsidP="00F10A97">
      <w:pPr>
        <w:spacing w:after="0" w:line="240" w:lineRule="auto"/>
      </w:pPr>
    </w:p>
    <w:p w14:paraId="759DD7D7" w14:textId="77777777" w:rsidR="00284CA8" w:rsidRDefault="00284CA8" w:rsidP="00F10A97">
      <w:pPr>
        <w:spacing w:after="0" w:line="240" w:lineRule="auto"/>
        <w:sectPr w:rsidR="00284CA8" w:rsidSect="00284CA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>
        <w:t>ClinVar</w:t>
      </w:r>
      <w:proofErr w:type="spellEnd"/>
      <w:r>
        <w:t>=</w:t>
      </w:r>
      <w:proofErr w:type="spellStart"/>
      <w:r>
        <w:t>ClinVar</w:t>
      </w:r>
      <w:proofErr w:type="spellEnd"/>
      <w:r>
        <w:t xml:space="preserve"> database; </w:t>
      </w:r>
      <w:proofErr w:type="spellStart"/>
      <w:r>
        <w:t>SysRev</w:t>
      </w:r>
      <w:proofErr w:type="spellEnd"/>
      <w:r>
        <w:t>=systematic review;</w:t>
      </w:r>
    </w:p>
    <w:p w14:paraId="231B792C" w14:textId="76AD7B6A" w:rsidR="00395935" w:rsidRDefault="00395935" w:rsidP="00F10A97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 xml:space="preserve">Supplemental Table 5. </w:t>
      </w:r>
      <w:r w:rsidRPr="00395935">
        <w:t>Townsend deprivation index breakdown by quintiles</w:t>
      </w:r>
      <w:r w:rsidR="00284CA8">
        <w:rPr>
          <w:b/>
          <w:bCs/>
        </w:rPr>
        <w:t>.</w:t>
      </w:r>
    </w:p>
    <w:p w14:paraId="04762FF8" w14:textId="77777777" w:rsidR="00395935" w:rsidRDefault="00395935" w:rsidP="00F10A97">
      <w:pPr>
        <w:spacing w:after="0" w:line="240" w:lineRule="auto"/>
        <w:rPr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6"/>
        <w:gridCol w:w="3396"/>
        <w:gridCol w:w="2854"/>
      </w:tblGrid>
      <w:tr w:rsidR="00395935" w:rsidRPr="00114460" w14:paraId="639A3BB7" w14:textId="77777777" w:rsidTr="00807A63">
        <w:trPr>
          <w:trHeight w:val="300"/>
        </w:trPr>
        <w:tc>
          <w:tcPr>
            <w:tcW w:w="154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64F6B1" w14:textId="77777777" w:rsidR="00395935" w:rsidRPr="00114460" w:rsidRDefault="00395935" w:rsidP="00807A63">
            <w:pPr>
              <w:jc w:val="center"/>
            </w:pPr>
            <w:r>
              <w:t>Townsend deprivation index</w:t>
            </w:r>
          </w:p>
        </w:tc>
        <w:tc>
          <w:tcPr>
            <w:tcW w:w="345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C58BEBE" w14:textId="77777777" w:rsidR="00395935" w:rsidRPr="00114460" w:rsidRDefault="00395935" w:rsidP="00807A63">
            <w:pPr>
              <w:jc w:val="center"/>
            </w:pPr>
          </w:p>
        </w:tc>
      </w:tr>
      <w:tr w:rsidR="00395935" w:rsidRPr="00114460" w14:paraId="0A8393EE" w14:textId="77777777" w:rsidTr="00807A63">
        <w:trPr>
          <w:trHeight w:val="300"/>
        </w:trPr>
        <w:tc>
          <w:tcPr>
            <w:tcW w:w="5000" w:type="pct"/>
            <w:gridSpan w:val="3"/>
            <w:shd w:val="clear" w:color="auto" w:fill="F2F2F2" w:themeFill="background1" w:themeFillShade="F2"/>
            <w:noWrap/>
            <w:vAlign w:val="center"/>
          </w:tcPr>
          <w:p w14:paraId="2EF1BA44" w14:textId="77777777" w:rsidR="00395935" w:rsidRPr="00114460" w:rsidRDefault="00395935" w:rsidP="00807A63">
            <w:pPr>
              <w:jc w:val="center"/>
            </w:pPr>
            <w:r>
              <w:t>ALL PARTICIPANTS</w:t>
            </w:r>
          </w:p>
        </w:tc>
      </w:tr>
      <w:tr w:rsidR="00395935" w:rsidRPr="00114460" w14:paraId="76615033" w14:textId="77777777" w:rsidTr="00807A63">
        <w:trPr>
          <w:trHeight w:val="300"/>
        </w:trPr>
        <w:tc>
          <w:tcPr>
            <w:tcW w:w="1544" w:type="pct"/>
            <w:noWrap/>
            <w:vAlign w:val="center"/>
          </w:tcPr>
          <w:p w14:paraId="74CEC10A" w14:textId="77777777" w:rsidR="00395935" w:rsidRPr="00114460" w:rsidRDefault="00395935" w:rsidP="00807A63">
            <w:pPr>
              <w:jc w:val="center"/>
            </w:pPr>
          </w:p>
        </w:tc>
        <w:tc>
          <w:tcPr>
            <w:tcW w:w="1893" w:type="pct"/>
            <w:noWrap/>
            <w:vAlign w:val="center"/>
          </w:tcPr>
          <w:p w14:paraId="3AD08396" w14:textId="4957BC14" w:rsidR="00395935" w:rsidRPr="00015476" w:rsidRDefault="00395935" w:rsidP="00807A63">
            <w:pPr>
              <w:jc w:val="center"/>
              <w:rPr>
                <w:vertAlign w:val="superscript"/>
              </w:rPr>
            </w:pPr>
            <w:r w:rsidRPr="00114460">
              <w:t>Variant-carriers</w:t>
            </w:r>
            <w:r>
              <w:t xml:space="preserve"> (N=1,048)</w:t>
            </w:r>
            <w:r w:rsidR="00015476">
              <w:rPr>
                <w:vertAlign w:val="superscript"/>
              </w:rPr>
              <w:t>1</w:t>
            </w:r>
          </w:p>
          <w:p w14:paraId="6C54DB25" w14:textId="77777777" w:rsidR="00395935" w:rsidRPr="00114460" w:rsidRDefault="00395935" w:rsidP="00807A63">
            <w:pPr>
              <w:jc w:val="center"/>
            </w:pPr>
            <w:r w:rsidRPr="00114460">
              <w:t>%</w:t>
            </w:r>
            <w:r>
              <w:t xml:space="preserve"> (N)</w:t>
            </w:r>
          </w:p>
        </w:tc>
        <w:tc>
          <w:tcPr>
            <w:tcW w:w="1563" w:type="pct"/>
            <w:noWrap/>
            <w:vAlign w:val="center"/>
          </w:tcPr>
          <w:p w14:paraId="0E68097D" w14:textId="46E03948" w:rsidR="00395935" w:rsidRPr="00015476" w:rsidRDefault="00395935" w:rsidP="00807A63">
            <w:pPr>
              <w:jc w:val="center"/>
              <w:rPr>
                <w:vertAlign w:val="superscript"/>
              </w:rPr>
            </w:pPr>
            <w:r w:rsidRPr="00114460">
              <w:t>Non-carriers</w:t>
            </w:r>
            <w:r>
              <w:t xml:space="preserve"> (N=198,013)</w:t>
            </w:r>
            <w:r w:rsidR="00015476">
              <w:rPr>
                <w:vertAlign w:val="superscript"/>
              </w:rPr>
              <w:t>1</w:t>
            </w:r>
          </w:p>
          <w:p w14:paraId="4840BB61" w14:textId="77777777" w:rsidR="00395935" w:rsidRPr="00114460" w:rsidRDefault="00395935" w:rsidP="00807A63">
            <w:pPr>
              <w:jc w:val="center"/>
            </w:pPr>
            <w:r w:rsidRPr="00114460">
              <w:t>%</w:t>
            </w:r>
            <w:r>
              <w:t xml:space="preserve"> (n)</w:t>
            </w:r>
          </w:p>
        </w:tc>
      </w:tr>
      <w:tr w:rsidR="00395935" w:rsidRPr="00114460" w14:paraId="62DFBEB1" w14:textId="77777777" w:rsidTr="00807A63">
        <w:trPr>
          <w:trHeight w:val="300"/>
        </w:trPr>
        <w:tc>
          <w:tcPr>
            <w:tcW w:w="1544" w:type="pct"/>
            <w:noWrap/>
            <w:vAlign w:val="center"/>
            <w:hideMark/>
          </w:tcPr>
          <w:p w14:paraId="0E4EBE2D" w14:textId="77777777" w:rsidR="00395935" w:rsidRPr="00114460" w:rsidRDefault="00395935" w:rsidP="00807A63">
            <w:pPr>
              <w:jc w:val="center"/>
            </w:pPr>
            <w:r w:rsidRPr="00114460">
              <w:t>Quintile 1</w:t>
            </w:r>
          </w:p>
        </w:tc>
        <w:tc>
          <w:tcPr>
            <w:tcW w:w="1893" w:type="pct"/>
            <w:noWrap/>
            <w:vAlign w:val="center"/>
            <w:hideMark/>
          </w:tcPr>
          <w:p w14:paraId="7DE26B62" w14:textId="77777777" w:rsidR="00395935" w:rsidRPr="00114460" w:rsidRDefault="00395935" w:rsidP="00807A63">
            <w:pPr>
              <w:jc w:val="center"/>
            </w:pPr>
            <w:r w:rsidRPr="00114460">
              <w:t>26.2</w:t>
            </w:r>
            <w:r>
              <w:t xml:space="preserve"> (275)</w:t>
            </w:r>
          </w:p>
        </w:tc>
        <w:tc>
          <w:tcPr>
            <w:tcW w:w="1563" w:type="pct"/>
            <w:noWrap/>
            <w:vAlign w:val="center"/>
            <w:hideMark/>
          </w:tcPr>
          <w:p w14:paraId="723E80CA" w14:textId="77777777" w:rsidR="00395935" w:rsidRPr="00114460" w:rsidRDefault="00395935" w:rsidP="00807A63">
            <w:pPr>
              <w:jc w:val="center"/>
            </w:pPr>
            <w:r w:rsidRPr="00114460">
              <w:t>32.6</w:t>
            </w:r>
            <w:r>
              <w:t xml:space="preserve"> (64,582)</w:t>
            </w:r>
          </w:p>
        </w:tc>
      </w:tr>
      <w:tr w:rsidR="00395935" w:rsidRPr="00114460" w14:paraId="10C2E26B" w14:textId="77777777" w:rsidTr="00807A63">
        <w:trPr>
          <w:trHeight w:val="300"/>
        </w:trPr>
        <w:tc>
          <w:tcPr>
            <w:tcW w:w="1544" w:type="pct"/>
            <w:noWrap/>
            <w:vAlign w:val="center"/>
            <w:hideMark/>
          </w:tcPr>
          <w:p w14:paraId="3CA36923" w14:textId="77777777" w:rsidR="00395935" w:rsidRPr="00114460" w:rsidRDefault="00395935" w:rsidP="00807A63">
            <w:pPr>
              <w:jc w:val="center"/>
            </w:pPr>
            <w:r w:rsidRPr="00114460">
              <w:t>Quintile 2</w:t>
            </w:r>
          </w:p>
        </w:tc>
        <w:tc>
          <w:tcPr>
            <w:tcW w:w="1893" w:type="pct"/>
            <w:noWrap/>
            <w:vAlign w:val="center"/>
            <w:hideMark/>
          </w:tcPr>
          <w:p w14:paraId="64053F93" w14:textId="77777777" w:rsidR="00395935" w:rsidRPr="00114460" w:rsidRDefault="00395935" w:rsidP="00807A63">
            <w:pPr>
              <w:jc w:val="center"/>
            </w:pPr>
            <w:r w:rsidRPr="00114460">
              <w:t>20.4</w:t>
            </w:r>
            <w:r>
              <w:t xml:space="preserve"> (214)</w:t>
            </w:r>
          </w:p>
        </w:tc>
        <w:tc>
          <w:tcPr>
            <w:tcW w:w="1563" w:type="pct"/>
            <w:noWrap/>
            <w:vAlign w:val="center"/>
            <w:hideMark/>
          </w:tcPr>
          <w:p w14:paraId="3864DEC4" w14:textId="77777777" w:rsidR="00395935" w:rsidRPr="00114460" w:rsidRDefault="00395935" w:rsidP="00807A63">
            <w:pPr>
              <w:jc w:val="center"/>
            </w:pPr>
            <w:r w:rsidRPr="00114460">
              <w:t>24.5</w:t>
            </w:r>
            <w:r>
              <w:t xml:space="preserve"> (48,437)</w:t>
            </w:r>
          </w:p>
        </w:tc>
      </w:tr>
      <w:tr w:rsidR="00395935" w:rsidRPr="00114460" w14:paraId="504FAF48" w14:textId="77777777" w:rsidTr="00807A63">
        <w:trPr>
          <w:trHeight w:val="300"/>
        </w:trPr>
        <w:tc>
          <w:tcPr>
            <w:tcW w:w="1544" w:type="pct"/>
            <w:noWrap/>
            <w:vAlign w:val="center"/>
            <w:hideMark/>
          </w:tcPr>
          <w:p w14:paraId="1F74D4DA" w14:textId="77777777" w:rsidR="00395935" w:rsidRPr="00114460" w:rsidRDefault="00395935" w:rsidP="00807A63">
            <w:pPr>
              <w:jc w:val="center"/>
            </w:pPr>
            <w:r w:rsidRPr="00114460">
              <w:t>Quintile 3</w:t>
            </w:r>
          </w:p>
        </w:tc>
        <w:tc>
          <w:tcPr>
            <w:tcW w:w="1893" w:type="pct"/>
            <w:noWrap/>
            <w:vAlign w:val="center"/>
            <w:hideMark/>
          </w:tcPr>
          <w:p w14:paraId="60166897" w14:textId="77777777" w:rsidR="00395935" w:rsidRPr="00114460" w:rsidRDefault="00395935" w:rsidP="00807A63">
            <w:pPr>
              <w:jc w:val="center"/>
            </w:pPr>
            <w:r w:rsidRPr="00114460">
              <w:t>18.5</w:t>
            </w:r>
            <w:r>
              <w:t xml:space="preserve"> (194)</w:t>
            </w:r>
          </w:p>
        </w:tc>
        <w:tc>
          <w:tcPr>
            <w:tcW w:w="1563" w:type="pct"/>
            <w:noWrap/>
            <w:vAlign w:val="center"/>
            <w:hideMark/>
          </w:tcPr>
          <w:p w14:paraId="56B747F0" w14:textId="77777777" w:rsidR="00395935" w:rsidRPr="00114460" w:rsidRDefault="00395935" w:rsidP="00807A63">
            <w:pPr>
              <w:jc w:val="center"/>
            </w:pPr>
            <w:r w:rsidRPr="00114460">
              <w:t>18</w:t>
            </w:r>
            <w:r>
              <w:t xml:space="preserve"> (35,615)</w:t>
            </w:r>
          </w:p>
        </w:tc>
      </w:tr>
      <w:tr w:rsidR="00395935" w:rsidRPr="00114460" w14:paraId="0CF1B753" w14:textId="77777777" w:rsidTr="00807A63">
        <w:trPr>
          <w:trHeight w:val="300"/>
        </w:trPr>
        <w:tc>
          <w:tcPr>
            <w:tcW w:w="1544" w:type="pct"/>
            <w:noWrap/>
            <w:vAlign w:val="center"/>
            <w:hideMark/>
          </w:tcPr>
          <w:p w14:paraId="1C0448FB" w14:textId="77777777" w:rsidR="00395935" w:rsidRPr="00114460" w:rsidRDefault="00395935" w:rsidP="00807A63">
            <w:pPr>
              <w:jc w:val="center"/>
            </w:pPr>
            <w:r w:rsidRPr="00114460">
              <w:t>Quintile 4</w:t>
            </w:r>
          </w:p>
        </w:tc>
        <w:tc>
          <w:tcPr>
            <w:tcW w:w="1893" w:type="pct"/>
            <w:noWrap/>
            <w:vAlign w:val="center"/>
            <w:hideMark/>
          </w:tcPr>
          <w:p w14:paraId="6B708745" w14:textId="77777777" w:rsidR="00395935" w:rsidRPr="00114460" w:rsidRDefault="00395935" w:rsidP="00807A63">
            <w:pPr>
              <w:jc w:val="center"/>
            </w:pPr>
            <w:r w:rsidRPr="00114460">
              <w:t>17.4</w:t>
            </w:r>
            <w:r>
              <w:t xml:space="preserve"> (182)</w:t>
            </w:r>
          </w:p>
        </w:tc>
        <w:tc>
          <w:tcPr>
            <w:tcW w:w="1563" w:type="pct"/>
            <w:noWrap/>
            <w:vAlign w:val="center"/>
            <w:hideMark/>
          </w:tcPr>
          <w:p w14:paraId="570243D9" w14:textId="30F2694D" w:rsidR="00395935" w:rsidRPr="00114460" w:rsidRDefault="00395935" w:rsidP="00807A63">
            <w:pPr>
              <w:jc w:val="center"/>
            </w:pPr>
            <w:r w:rsidRPr="00114460">
              <w:t>15</w:t>
            </w:r>
            <w:r>
              <w:t xml:space="preserve"> (29,</w:t>
            </w:r>
            <w:r w:rsidR="00ED4F6C">
              <w:t>781</w:t>
            </w:r>
            <w:r>
              <w:t>)</w:t>
            </w:r>
          </w:p>
        </w:tc>
      </w:tr>
      <w:tr w:rsidR="00395935" w:rsidRPr="00114460" w14:paraId="2F14563D" w14:textId="77777777" w:rsidTr="00807A63">
        <w:trPr>
          <w:trHeight w:val="300"/>
        </w:trPr>
        <w:tc>
          <w:tcPr>
            <w:tcW w:w="154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129650" w14:textId="77777777" w:rsidR="00395935" w:rsidRPr="00114460" w:rsidRDefault="00395935" w:rsidP="00807A63">
            <w:pPr>
              <w:jc w:val="center"/>
            </w:pPr>
            <w:r w:rsidRPr="00114460">
              <w:t>Quintile 5</w:t>
            </w:r>
          </w:p>
        </w:tc>
        <w:tc>
          <w:tcPr>
            <w:tcW w:w="189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1D4684" w14:textId="77777777" w:rsidR="00395935" w:rsidRPr="00114460" w:rsidRDefault="00395935" w:rsidP="00807A63">
            <w:pPr>
              <w:jc w:val="center"/>
            </w:pPr>
            <w:r w:rsidRPr="00114460">
              <w:t>17.5</w:t>
            </w:r>
            <w:r>
              <w:t xml:space="preserve"> (183)</w:t>
            </w:r>
          </w:p>
        </w:tc>
        <w:tc>
          <w:tcPr>
            <w:tcW w:w="15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2270C6D" w14:textId="77777777" w:rsidR="00395935" w:rsidRPr="00114460" w:rsidRDefault="00395935" w:rsidP="00807A63">
            <w:pPr>
              <w:jc w:val="center"/>
            </w:pPr>
            <w:r w:rsidRPr="00114460">
              <w:t>9.9</w:t>
            </w:r>
            <w:r>
              <w:t xml:space="preserve"> (19,598)</w:t>
            </w:r>
          </w:p>
        </w:tc>
      </w:tr>
      <w:tr w:rsidR="00395935" w:rsidRPr="00114460" w14:paraId="592E2071" w14:textId="77777777" w:rsidTr="00807A63">
        <w:trPr>
          <w:trHeight w:val="300"/>
        </w:trPr>
        <w:tc>
          <w:tcPr>
            <w:tcW w:w="5000" w:type="pct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3A3D352F" w14:textId="77777777" w:rsidR="00395935" w:rsidRPr="008B66D4" w:rsidRDefault="00395935" w:rsidP="00807A63">
            <w:pPr>
              <w:jc w:val="center"/>
              <w:rPr>
                <w:caps/>
              </w:rPr>
            </w:pPr>
            <w:r w:rsidRPr="008B66D4">
              <w:rPr>
                <w:caps/>
              </w:rPr>
              <w:t>Participants with phenotypes-of-interest</w:t>
            </w:r>
          </w:p>
        </w:tc>
      </w:tr>
      <w:tr w:rsidR="00395935" w:rsidRPr="00114460" w14:paraId="71CA10D2" w14:textId="77777777" w:rsidTr="00807A63">
        <w:trPr>
          <w:trHeight w:val="300"/>
        </w:trPr>
        <w:tc>
          <w:tcPr>
            <w:tcW w:w="1544" w:type="pct"/>
            <w:noWrap/>
            <w:vAlign w:val="center"/>
          </w:tcPr>
          <w:p w14:paraId="599F7D1F" w14:textId="77777777" w:rsidR="00395935" w:rsidRPr="00114460" w:rsidRDefault="00395935" w:rsidP="00807A63">
            <w:pPr>
              <w:jc w:val="center"/>
            </w:pPr>
          </w:p>
        </w:tc>
        <w:tc>
          <w:tcPr>
            <w:tcW w:w="1893" w:type="pct"/>
            <w:noWrap/>
            <w:vAlign w:val="center"/>
          </w:tcPr>
          <w:p w14:paraId="568FE195" w14:textId="77777777" w:rsidR="00395935" w:rsidRDefault="00395935" w:rsidP="00807A63">
            <w:pPr>
              <w:jc w:val="center"/>
            </w:pPr>
            <w:r w:rsidRPr="00114460">
              <w:t>Variant-carriers</w:t>
            </w:r>
            <w:r>
              <w:t xml:space="preserve"> (N=226)</w:t>
            </w:r>
          </w:p>
          <w:p w14:paraId="68CDEA5E" w14:textId="77777777" w:rsidR="00395935" w:rsidRPr="00114460" w:rsidRDefault="00395935" w:rsidP="00807A63">
            <w:pPr>
              <w:jc w:val="center"/>
            </w:pPr>
            <w:r w:rsidRPr="00114460">
              <w:t>%</w:t>
            </w:r>
            <w:r>
              <w:t xml:space="preserve"> (N)</w:t>
            </w:r>
          </w:p>
        </w:tc>
        <w:tc>
          <w:tcPr>
            <w:tcW w:w="1563" w:type="pct"/>
            <w:noWrap/>
            <w:vAlign w:val="center"/>
          </w:tcPr>
          <w:p w14:paraId="3EA4FECD" w14:textId="226E6939" w:rsidR="00395935" w:rsidRDefault="00395935" w:rsidP="00807A63">
            <w:pPr>
              <w:jc w:val="center"/>
            </w:pPr>
            <w:r w:rsidRPr="00114460">
              <w:t>Non-carriers</w:t>
            </w:r>
            <w:r>
              <w:t xml:space="preserve"> (N=37,1</w:t>
            </w:r>
            <w:r w:rsidR="00626B86">
              <w:t>29</w:t>
            </w:r>
            <w:r>
              <w:t>)</w:t>
            </w:r>
          </w:p>
          <w:p w14:paraId="5ACFD277" w14:textId="77777777" w:rsidR="00395935" w:rsidRPr="00114460" w:rsidRDefault="00395935" w:rsidP="00807A63">
            <w:pPr>
              <w:jc w:val="center"/>
            </w:pPr>
            <w:r w:rsidRPr="00114460">
              <w:t>%</w:t>
            </w:r>
            <w:r>
              <w:t xml:space="preserve"> (N)</w:t>
            </w:r>
          </w:p>
        </w:tc>
      </w:tr>
      <w:tr w:rsidR="00395935" w:rsidRPr="00114460" w14:paraId="4822DE20" w14:textId="77777777" w:rsidTr="00807A63">
        <w:trPr>
          <w:trHeight w:val="300"/>
        </w:trPr>
        <w:tc>
          <w:tcPr>
            <w:tcW w:w="1544" w:type="pct"/>
            <w:noWrap/>
            <w:vAlign w:val="center"/>
            <w:hideMark/>
          </w:tcPr>
          <w:p w14:paraId="6FF43036" w14:textId="77777777" w:rsidR="00395935" w:rsidRPr="00114460" w:rsidRDefault="00395935" w:rsidP="00807A63">
            <w:pPr>
              <w:jc w:val="center"/>
            </w:pPr>
            <w:r w:rsidRPr="00114460">
              <w:t>Quintile 1</w:t>
            </w:r>
          </w:p>
        </w:tc>
        <w:tc>
          <w:tcPr>
            <w:tcW w:w="1893" w:type="pct"/>
            <w:noWrap/>
            <w:vAlign w:val="center"/>
            <w:hideMark/>
          </w:tcPr>
          <w:p w14:paraId="05EA856D" w14:textId="77777777" w:rsidR="00395935" w:rsidRPr="00114460" w:rsidRDefault="00395935" w:rsidP="00807A63">
            <w:pPr>
              <w:jc w:val="center"/>
            </w:pPr>
            <w:r w:rsidRPr="00114460">
              <w:t>27.4</w:t>
            </w:r>
            <w:r>
              <w:t xml:space="preserve"> (62)</w:t>
            </w:r>
          </w:p>
        </w:tc>
        <w:tc>
          <w:tcPr>
            <w:tcW w:w="1563" w:type="pct"/>
            <w:noWrap/>
            <w:vAlign w:val="center"/>
            <w:hideMark/>
          </w:tcPr>
          <w:p w14:paraId="110D592D" w14:textId="77777777" w:rsidR="00395935" w:rsidRPr="00114460" w:rsidRDefault="00395935" w:rsidP="00807A63">
            <w:pPr>
              <w:jc w:val="center"/>
            </w:pPr>
            <w:r w:rsidRPr="00114460">
              <w:t>30.1</w:t>
            </w:r>
            <w:r>
              <w:t xml:space="preserve"> (11,183)</w:t>
            </w:r>
          </w:p>
        </w:tc>
      </w:tr>
      <w:tr w:rsidR="00395935" w:rsidRPr="00114460" w14:paraId="1BFD29B8" w14:textId="77777777" w:rsidTr="00807A63">
        <w:trPr>
          <w:trHeight w:val="300"/>
        </w:trPr>
        <w:tc>
          <w:tcPr>
            <w:tcW w:w="1544" w:type="pct"/>
            <w:noWrap/>
            <w:vAlign w:val="center"/>
            <w:hideMark/>
          </w:tcPr>
          <w:p w14:paraId="7CB0561A" w14:textId="77777777" w:rsidR="00395935" w:rsidRPr="00114460" w:rsidRDefault="00395935" w:rsidP="00807A63">
            <w:pPr>
              <w:jc w:val="center"/>
            </w:pPr>
            <w:r w:rsidRPr="00114460">
              <w:t>Quintile 2</w:t>
            </w:r>
          </w:p>
        </w:tc>
        <w:tc>
          <w:tcPr>
            <w:tcW w:w="1893" w:type="pct"/>
            <w:noWrap/>
            <w:vAlign w:val="center"/>
            <w:hideMark/>
          </w:tcPr>
          <w:p w14:paraId="13E4138B" w14:textId="77777777" w:rsidR="00395935" w:rsidRPr="00114460" w:rsidRDefault="00395935" w:rsidP="00807A63">
            <w:pPr>
              <w:jc w:val="center"/>
            </w:pPr>
            <w:r w:rsidRPr="00114460">
              <w:t>21.2</w:t>
            </w:r>
            <w:r>
              <w:t xml:space="preserve"> (48)</w:t>
            </w:r>
          </w:p>
        </w:tc>
        <w:tc>
          <w:tcPr>
            <w:tcW w:w="1563" w:type="pct"/>
            <w:noWrap/>
            <w:vAlign w:val="center"/>
            <w:hideMark/>
          </w:tcPr>
          <w:p w14:paraId="2FCE64C8" w14:textId="77777777" w:rsidR="00395935" w:rsidRPr="00114460" w:rsidRDefault="00395935" w:rsidP="00807A63">
            <w:pPr>
              <w:jc w:val="center"/>
            </w:pPr>
            <w:r w:rsidRPr="00114460">
              <w:t>24</w:t>
            </w:r>
            <w:r>
              <w:t xml:space="preserve"> (8,917)</w:t>
            </w:r>
          </w:p>
        </w:tc>
      </w:tr>
      <w:tr w:rsidR="00395935" w:rsidRPr="00114460" w14:paraId="68E20252" w14:textId="77777777" w:rsidTr="00807A63">
        <w:trPr>
          <w:trHeight w:val="300"/>
        </w:trPr>
        <w:tc>
          <w:tcPr>
            <w:tcW w:w="1544" w:type="pct"/>
            <w:noWrap/>
            <w:vAlign w:val="center"/>
            <w:hideMark/>
          </w:tcPr>
          <w:p w14:paraId="5A36423F" w14:textId="77777777" w:rsidR="00395935" w:rsidRPr="00114460" w:rsidRDefault="00395935" w:rsidP="00807A63">
            <w:pPr>
              <w:jc w:val="center"/>
            </w:pPr>
            <w:r w:rsidRPr="00114460">
              <w:t>Quintile 3</w:t>
            </w:r>
          </w:p>
        </w:tc>
        <w:tc>
          <w:tcPr>
            <w:tcW w:w="1893" w:type="pct"/>
            <w:noWrap/>
            <w:vAlign w:val="center"/>
            <w:hideMark/>
          </w:tcPr>
          <w:p w14:paraId="6E9852E2" w14:textId="77777777" w:rsidR="00395935" w:rsidRPr="00114460" w:rsidRDefault="00395935" w:rsidP="00807A63">
            <w:pPr>
              <w:jc w:val="center"/>
            </w:pPr>
            <w:r w:rsidRPr="00114460">
              <w:t>15.5</w:t>
            </w:r>
            <w:r>
              <w:t xml:space="preserve"> (35)</w:t>
            </w:r>
          </w:p>
        </w:tc>
        <w:tc>
          <w:tcPr>
            <w:tcW w:w="1563" w:type="pct"/>
            <w:noWrap/>
            <w:vAlign w:val="center"/>
            <w:hideMark/>
          </w:tcPr>
          <w:p w14:paraId="64B0ACCC" w14:textId="77777777" w:rsidR="00395935" w:rsidRPr="00114460" w:rsidRDefault="00395935" w:rsidP="00807A63">
            <w:pPr>
              <w:jc w:val="center"/>
            </w:pPr>
            <w:r w:rsidRPr="00114460">
              <w:t>17.9</w:t>
            </w:r>
            <w:r>
              <w:t xml:space="preserve"> (6,646)</w:t>
            </w:r>
          </w:p>
        </w:tc>
      </w:tr>
      <w:tr w:rsidR="00395935" w:rsidRPr="00114460" w14:paraId="021D92FA" w14:textId="77777777" w:rsidTr="00807A63">
        <w:trPr>
          <w:trHeight w:val="300"/>
        </w:trPr>
        <w:tc>
          <w:tcPr>
            <w:tcW w:w="1544" w:type="pct"/>
            <w:noWrap/>
            <w:vAlign w:val="center"/>
            <w:hideMark/>
          </w:tcPr>
          <w:p w14:paraId="417FF96D" w14:textId="77777777" w:rsidR="00395935" w:rsidRPr="00114460" w:rsidRDefault="00395935" w:rsidP="00807A63">
            <w:pPr>
              <w:jc w:val="center"/>
            </w:pPr>
            <w:r w:rsidRPr="00114460">
              <w:t>Quintile 4</w:t>
            </w:r>
          </w:p>
        </w:tc>
        <w:tc>
          <w:tcPr>
            <w:tcW w:w="1893" w:type="pct"/>
            <w:noWrap/>
            <w:vAlign w:val="center"/>
            <w:hideMark/>
          </w:tcPr>
          <w:p w14:paraId="6590AB2E" w14:textId="77777777" w:rsidR="00395935" w:rsidRPr="00114460" w:rsidRDefault="00395935" w:rsidP="00807A63">
            <w:pPr>
              <w:jc w:val="center"/>
            </w:pPr>
            <w:r w:rsidRPr="00114460">
              <w:t>16.8</w:t>
            </w:r>
            <w:r>
              <w:t xml:space="preserve"> (38)</w:t>
            </w:r>
          </w:p>
        </w:tc>
        <w:tc>
          <w:tcPr>
            <w:tcW w:w="1563" w:type="pct"/>
            <w:noWrap/>
            <w:vAlign w:val="center"/>
            <w:hideMark/>
          </w:tcPr>
          <w:p w14:paraId="7A03E2B7" w14:textId="7960F5C7" w:rsidR="00395935" w:rsidRPr="00114460" w:rsidRDefault="00395935" w:rsidP="00807A63">
            <w:pPr>
              <w:jc w:val="center"/>
            </w:pPr>
            <w:r w:rsidRPr="00114460">
              <w:t>15.</w:t>
            </w:r>
            <w:r w:rsidR="007A3E4D">
              <w:t>8</w:t>
            </w:r>
            <w:r>
              <w:t xml:space="preserve"> (5,8</w:t>
            </w:r>
            <w:r w:rsidR="009F5C7F">
              <w:t>72</w:t>
            </w:r>
            <w:r>
              <w:t>)</w:t>
            </w:r>
          </w:p>
        </w:tc>
      </w:tr>
      <w:tr w:rsidR="00395935" w:rsidRPr="00114460" w14:paraId="16C86D96" w14:textId="77777777" w:rsidTr="00807A63">
        <w:trPr>
          <w:trHeight w:val="300"/>
        </w:trPr>
        <w:tc>
          <w:tcPr>
            <w:tcW w:w="154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9C241D" w14:textId="77777777" w:rsidR="00395935" w:rsidRPr="00114460" w:rsidRDefault="00395935" w:rsidP="00807A63">
            <w:pPr>
              <w:jc w:val="center"/>
            </w:pPr>
            <w:r w:rsidRPr="00114460">
              <w:t>Quintile 5</w:t>
            </w:r>
          </w:p>
        </w:tc>
        <w:tc>
          <w:tcPr>
            <w:tcW w:w="189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223537" w14:textId="77777777" w:rsidR="00395935" w:rsidRPr="00114460" w:rsidRDefault="00395935" w:rsidP="00807A63">
            <w:pPr>
              <w:jc w:val="center"/>
            </w:pPr>
            <w:r w:rsidRPr="00114460">
              <w:t>19</w:t>
            </w:r>
            <w:r>
              <w:t xml:space="preserve"> (43)</w:t>
            </w:r>
          </w:p>
        </w:tc>
        <w:tc>
          <w:tcPr>
            <w:tcW w:w="15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60772B" w14:textId="77777777" w:rsidR="00395935" w:rsidRPr="00114460" w:rsidRDefault="00395935" w:rsidP="00807A63">
            <w:pPr>
              <w:jc w:val="center"/>
            </w:pPr>
            <w:r w:rsidRPr="00114460">
              <w:t>12.1</w:t>
            </w:r>
            <w:r>
              <w:t xml:space="preserve"> (4,511)</w:t>
            </w:r>
          </w:p>
        </w:tc>
      </w:tr>
      <w:tr w:rsidR="00395935" w:rsidRPr="00114460" w14:paraId="6143E9D2" w14:textId="77777777" w:rsidTr="00807A63">
        <w:trPr>
          <w:trHeight w:val="300"/>
        </w:trPr>
        <w:tc>
          <w:tcPr>
            <w:tcW w:w="5000" w:type="pct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2220D97A" w14:textId="77777777" w:rsidR="00395935" w:rsidRPr="008B66D4" w:rsidRDefault="00395935" w:rsidP="00807A63">
            <w:pPr>
              <w:jc w:val="center"/>
              <w:rPr>
                <w:caps/>
              </w:rPr>
            </w:pPr>
            <w:r w:rsidRPr="008B66D4">
              <w:rPr>
                <w:caps/>
              </w:rPr>
              <w:t>Participants without phenotypes-of-interest</w:t>
            </w:r>
          </w:p>
        </w:tc>
      </w:tr>
      <w:tr w:rsidR="00395935" w:rsidRPr="00114460" w14:paraId="6426DFC1" w14:textId="77777777" w:rsidTr="00807A63">
        <w:trPr>
          <w:trHeight w:val="300"/>
        </w:trPr>
        <w:tc>
          <w:tcPr>
            <w:tcW w:w="1544" w:type="pct"/>
            <w:noWrap/>
            <w:vAlign w:val="center"/>
          </w:tcPr>
          <w:p w14:paraId="056E0897" w14:textId="77777777" w:rsidR="00395935" w:rsidRPr="00114460" w:rsidRDefault="00395935" w:rsidP="00807A63">
            <w:pPr>
              <w:jc w:val="center"/>
            </w:pPr>
          </w:p>
        </w:tc>
        <w:tc>
          <w:tcPr>
            <w:tcW w:w="1893" w:type="pct"/>
            <w:noWrap/>
            <w:vAlign w:val="center"/>
          </w:tcPr>
          <w:p w14:paraId="694C4086" w14:textId="77777777" w:rsidR="00395935" w:rsidRDefault="00395935" w:rsidP="00807A63">
            <w:pPr>
              <w:jc w:val="center"/>
            </w:pPr>
            <w:r w:rsidRPr="00114460">
              <w:t>Variant-carriers</w:t>
            </w:r>
            <w:r>
              <w:t xml:space="preserve"> (N=822)</w:t>
            </w:r>
          </w:p>
          <w:p w14:paraId="2D54534F" w14:textId="77777777" w:rsidR="00395935" w:rsidRPr="00114460" w:rsidRDefault="00395935" w:rsidP="00807A63">
            <w:pPr>
              <w:jc w:val="center"/>
            </w:pPr>
            <w:r w:rsidRPr="00114460">
              <w:t>%</w:t>
            </w:r>
            <w:r>
              <w:t xml:space="preserve"> (N)</w:t>
            </w:r>
          </w:p>
        </w:tc>
        <w:tc>
          <w:tcPr>
            <w:tcW w:w="1563" w:type="pct"/>
            <w:noWrap/>
            <w:vAlign w:val="center"/>
          </w:tcPr>
          <w:p w14:paraId="170CD67E" w14:textId="77777777" w:rsidR="00395935" w:rsidRDefault="00395935" w:rsidP="00807A63">
            <w:pPr>
              <w:jc w:val="center"/>
            </w:pPr>
            <w:r w:rsidRPr="00114460">
              <w:t>Non-carriers</w:t>
            </w:r>
            <w:r>
              <w:t xml:space="preserve"> (N=160,884)</w:t>
            </w:r>
          </w:p>
          <w:p w14:paraId="628D5C9D" w14:textId="77777777" w:rsidR="00395935" w:rsidRPr="00114460" w:rsidRDefault="00395935" w:rsidP="00807A63">
            <w:pPr>
              <w:jc w:val="center"/>
            </w:pPr>
            <w:r w:rsidRPr="00114460">
              <w:t>%</w:t>
            </w:r>
            <w:r>
              <w:t xml:space="preserve"> (N)</w:t>
            </w:r>
          </w:p>
        </w:tc>
      </w:tr>
      <w:tr w:rsidR="00395935" w:rsidRPr="00114460" w14:paraId="12C3B290" w14:textId="77777777" w:rsidTr="00807A63">
        <w:trPr>
          <w:trHeight w:val="300"/>
        </w:trPr>
        <w:tc>
          <w:tcPr>
            <w:tcW w:w="1544" w:type="pct"/>
            <w:noWrap/>
            <w:vAlign w:val="center"/>
            <w:hideMark/>
          </w:tcPr>
          <w:p w14:paraId="4262DE75" w14:textId="77777777" w:rsidR="00395935" w:rsidRPr="00114460" w:rsidRDefault="00395935" w:rsidP="00807A63">
            <w:pPr>
              <w:jc w:val="center"/>
            </w:pPr>
            <w:r w:rsidRPr="00114460">
              <w:t>Quintile 1</w:t>
            </w:r>
          </w:p>
        </w:tc>
        <w:tc>
          <w:tcPr>
            <w:tcW w:w="1893" w:type="pct"/>
            <w:noWrap/>
            <w:vAlign w:val="center"/>
            <w:hideMark/>
          </w:tcPr>
          <w:p w14:paraId="65FD0532" w14:textId="77777777" w:rsidR="00395935" w:rsidRPr="00114460" w:rsidRDefault="00395935" w:rsidP="00807A63">
            <w:pPr>
              <w:jc w:val="center"/>
            </w:pPr>
            <w:r w:rsidRPr="00114460">
              <w:t>25.9</w:t>
            </w:r>
            <w:r>
              <w:t xml:space="preserve"> (213)</w:t>
            </w:r>
          </w:p>
        </w:tc>
        <w:tc>
          <w:tcPr>
            <w:tcW w:w="1563" w:type="pct"/>
            <w:noWrap/>
            <w:vAlign w:val="center"/>
            <w:hideMark/>
          </w:tcPr>
          <w:p w14:paraId="36BD2F13" w14:textId="77777777" w:rsidR="00395935" w:rsidRPr="00114460" w:rsidRDefault="00395935" w:rsidP="00807A63">
            <w:pPr>
              <w:jc w:val="center"/>
            </w:pPr>
            <w:r w:rsidRPr="00114460">
              <w:t>33.2</w:t>
            </w:r>
            <w:r>
              <w:t xml:space="preserve"> (53,399)</w:t>
            </w:r>
          </w:p>
        </w:tc>
      </w:tr>
      <w:tr w:rsidR="00395935" w:rsidRPr="00114460" w14:paraId="7CA3B238" w14:textId="77777777" w:rsidTr="00807A63">
        <w:trPr>
          <w:trHeight w:val="300"/>
        </w:trPr>
        <w:tc>
          <w:tcPr>
            <w:tcW w:w="1544" w:type="pct"/>
            <w:noWrap/>
            <w:vAlign w:val="center"/>
            <w:hideMark/>
          </w:tcPr>
          <w:p w14:paraId="78A5FCCD" w14:textId="77777777" w:rsidR="00395935" w:rsidRPr="00114460" w:rsidRDefault="00395935" w:rsidP="00807A63">
            <w:pPr>
              <w:jc w:val="center"/>
            </w:pPr>
            <w:r w:rsidRPr="00114460">
              <w:t>Quintile 2</w:t>
            </w:r>
          </w:p>
        </w:tc>
        <w:tc>
          <w:tcPr>
            <w:tcW w:w="1893" w:type="pct"/>
            <w:noWrap/>
            <w:vAlign w:val="center"/>
            <w:hideMark/>
          </w:tcPr>
          <w:p w14:paraId="12E0310C" w14:textId="77777777" w:rsidR="00395935" w:rsidRPr="00114460" w:rsidRDefault="00395935" w:rsidP="00807A63">
            <w:pPr>
              <w:jc w:val="center"/>
            </w:pPr>
            <w:r w:rsidRPr="00114460">
              <w:t>20.2</w:t>
            </w:r>
            <w:r>
              <w:t xml:space="preserve"> (166)</w:t>
            </w:r>
          </w:p>
        </w:tc>
        <w:tc>
          <w:tcPr>
            <w:tcW w:w="1563" w:type="pct"/>
            <w:noWrap/>
            <w:vAlign w:val="center"/>
            <w:hideMark/>
          </w:tcPr>
          <w:p w14:paraId="3DC6547A" w14:textId="77777777" w:rsidR="00395935" w:rsidRPr="00114460" w:rsidRDefault="00395935" w:rsidP="00807A63">
            <w:pPr>
              <w:jc w:val="center"/>
            </w:pPr>
            <w:r w:rsidRPr="00114460">
              <w:t>24.6</w:t>
            </w:r>
            <w:r>
              <w:t xml:space="preserve"> (39,520)</w:t>
            </w:r>
          </w:p>
        </w:tc>
      </w:tr>
      <w:tr w:rsidR="00395935" w:rsidRPr="00114460" w14:paraId="04D75179" w14:textId="77777777" w:rsidTr="00807A63">
        <w:trPr>
          <w:trHeight w:val="300"/>
        </w:trPr>
        <w:tc>
          <w:tcPr>
            <w:tcW w:w="1544" w:type="pct"/>
            <w:noWrap/>
            <w:vAlign w:val="center"/>
            <w:hideMark/>
          </w:tcPr>
          <w:p w14:paraId="2EF90FBF" w14:textId="77777777" w:rsidR="00395935" w:rsidRPr="00114460" w:rsidRDefault="00395935" w:rsidP="00807A63">
            <w:pPr>
              <w:jc w:val="center"/>
            </w:pPr>
            <w:r w:rsidRPr="00114460">
              <w:t>Quintile 3</w:t>
            </w:r>
          </w:p>
        </w:tc>
        <w:tc>
          <w:tcPr>
            <w:tcW w:w="1893" w:type="pct"/>
            <w:noWrap/>
            <w:vAlign w:val="center"/>
            <w:hideMark/>
          </w:tcPr>
          <w:p w14:paraId="23DDE08A" w14:textId="77777777" w:rsidR="00395935" w:rsidRPr="00114460" w:rsidRDefault="00395935" w:rsidP="00807A63">
            <w:pPr>
              <w:jc w:val="center"/>
            </w:pPr>
            <w:r w:rsidRPr="00114460">
              <w:t>19.3</w:t>
            </w:r>
            <w:r>
              <w:t xml:space="preserve"> (159)</w:t>
            </w:r>
          </w:p>
        </w:tc>
        <w:tc>
          <w:tcPr>
            <w:tcW w:w="1563" w:type="pct"/>
            <w:noWrap/>
            <w:vAlign w:val="center"/>
            <w:hideMark/>
          </w:tcPr>
          <w:p w14:paraId="11FBD2EC" w14:textId="77777777" w:rsidR="00395935" w:rsidRPr="00114460" w:rsidRDefault="00395935" w:rsidP="00807A63">
            <w:pPr>
              <w:jc w:val="center"/>
            </w:pPr>
            <w:r w:rsidRPr="00114460">
              <w:t>18</w:t>
            </w:r>
            <w:r>
              <w:t xml:space="preserve"> (28,969)</w:t>
            </w:r>
          </w:p>
        </w:tc>
      </w:tr>
      <w:tr w:rsidR="00395935" w:rsidRPr="00114460" w14:paraId="6DEB21D0" w14:textId="77777777" w:rsidTr="00807A63">
        <w:trPr>
          <w:trHeight w:val="300"/>
        </w:trPr>
        <w:tc>
          <w:tcPr>
            <w:tcW w:w="1544" w:type="pct"/>
            <w:noWrap/>
            <w:vAlign w:val="center"/>
            <w:hideMark/>
          </w:tcPr>
          <w:p w14:paraId="535D491A" w14:textId="77777777" w:rsidR="00395935" w:rsidRPr="00114460" w:rsidRDefault="00395935" w:rsidP="00807A63">
            <w:pPr>
              <w:jc w:val="center"/>
            </w:pPr>
            <w:r w:rsidRPr="00114460">
              <w:t>Quintile 4</w:t>
            </w:r>
          </w:p>
        </w:tc>
        <w:tc>
          <w:tcPr>
            <w:tcW w:w="1893" w:type="pct"/>
            <w:noWrap/>
            <w:vAlign w:val="center"/>
            <w:hideMark/>
          </w:tcPr>
          <w:p w14:paraId="3CCA427D" w14:textId="77777777" w:rsidR="00395935" w:rsidRPr="00114460" w:rsidRDefault="00395935" w:rsidP="00807A63">
            <w:pPr>
              <w:jc w:val="center"/>
            </w:pPr>
            <w:r w:rsidRPr="00114460">
              <w:t>17.5</w:t>
            </w:r>
            <w:r>
              <w:t xml:space="preserve"> (144)</w:t>
            </w:r>
          </w:p>
        </w:tc>
        <w:tc>
          <w:tcPr>
            <w:tcW w:w="1563" w:type="pct"/>
            <w:noWrap/>
            <w:vAlign w:val="center"/>
            <w:hideMark/>
          </w:tcPr>
          <w:p w14:paraId="3665794C" w14:textId="0B7160A5" w:rsidR="00395935" w:rsidRPr="00114460" w:rsidRDefault="00395935" w:rsidP="00807A63">
            <w:pPr>
              <w:jc w:val="center"/>
            </w:pPr>
            <w:r w:rsidRPr="00114460">
              <w:t>14.</w:t>
            </w:r>
            <w:r w:rsidR="003A7879">
              <w:t>9</w:t>
            </w:r>
            <w:r>
              <w:t xml:space="preserve"> (23,</w:t>
            </w:r>
            <w:r w:rsidR="00F73E14">
              <w:t>909</w:t>
            </w:r>
            <w:r>
              <w:t>)</w:t>
            </w:r>
          </w:p>
        </w:tc>
      </w:tr>
      <w:tr w:rsidR="00395935" w:rsidRPr="00114460" w14:paraId="0F0CDF8B" w14:textId="77777777" w:rsidTr="00807A63">
        <w:trPr>
          <w:trHeight w:val="300"/>
        </w:trPr>
        <w:tc>
          <w:tcPr>
            <w:tcW w:w="1544" w:type="pct"/>
            <w:noWrap/>
            <w:vAlign w:val="center"/>
            <w:hideMark/>
          </w:tcPr>
          <w:p w14:paraId="707D1428" w14:textId="77777777" w:rsidR="00395935" w:rsidRPr="00114460" w:rsidRDefault="00395935" w:rsidP="00807A63">
            <w:pPr>
              <w:jc w:val="center"/>
            </w:pPr>
            <w:r w:rsidRPr="00114460">
              <w:t>Quintile 5</w:t>
            </w:r>
          </w:p>
        </w:tc>
        <w:tc>
          <w:tcPr>
            <w:tcW w:w="1893" w:type="pct"/>
            <w:noWrap/>
            <w:vAlign w:val="center"/>
            <w:hideMark/>
          </w:tcPr>
          <w:p w14:paraId="097B3C71" w14:textId="77777777" w:rsidR="00395935" w:rsidRPr="00114460" w:rsidRDefault="00395935" w:rsidP="00807A63">
            <w:pPr>
              <w:jc w:val="center"/>
            </w:pPr>
            <w:r w:rsidRPr="00114460">
              <w:t>17</w:t>
            </w:r>
            <w:r>
              <w:t xml:space="preserve"> (140)</w:t>
            </w:r>
          </w:p>
        </w:tc>
        <w:tc>
          <w:tcPr>
            <w:tcW w:w="1563" w:type="pct"/>
            <w:noWrap/>
            <w:vAlign w:val="center"/>
            <w:hideMark/>
          </w:tcPr>
          <w:p w14:paraId="57CA82E8" w14:textId="77777777" w:rsidR="00395935" w:rsidRPr="00114460" w:rsidRDefault="00395935" w:rsidP="00807A63">
            <w:pPr>
              <w:jc w:val="center"/>
            </w:pPr>
            <w:r w:rsidRPr="00114460">
              <w:t>9.4</w:t>
            </w:r>
            <w:r>
              <w:t xml:space="preserve"> (15,087)</w:t>
            </w:r>
          </w:p>
        </w:tc>
      </w:tr>
      <w:tr w:rsidR="00395935" w:rsidRPr="008B66D4" w14:paraId="21D51364" w14:textId="77777777" w:rsidTr="00807A63">
        <w:trPr>
          <w:trHeight w:val="300"/>
        </w:trPr>
        <w:tc>
          <w:tcPr>
            <w:tcW w:w="5000" w:type="pct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7BE88221" w14:textId="77777777" w:rsidR="00395935" w:rsidRPr="008B66D4" w:rsidRDefault="00395935" w:rsidP="00807A63">
            <w:pPr>
              <w:jc w:val="center"/>
              <w:rPr>
                <w:caps/>
              </w:rPr>
            </w:pPr>
            <w:r>
              <w:rPr>
                <w:caps/>
              </w:rPr>
              <w:t xml:space="preserve">DERIVED frequency of </w:t>
            </w:r>
            <w:r w:rsidRPr="008B66D4">
              <w:rPr>
                <w:caps/>
              </w:rPr>
              <w:t>phenotypes-of-interest</w:t>
            </w:r>
            <w:r>
              <w:rPr>
                <w:caps/>
              </w:rPr>
              <w:t xml:space="preserve"> </w:t>
            </w:r>
          </w:p>
        </w:tc>
      </w:tr>
      <w:tr w:rsidR="00395935" w:rsidRPr="00114460" w14:paraId="0B2CB5E9" w14:textId="77777777" w:rsidTr="00807A63">
        <w:trPr>
          <w:trHeight w:val="300"/>
        </w:trPr>
        <w:tc>
          <w:tcPr>
            <w:tcW w:w="1544" w:type="pct"/>
            <w:noWrap/>
            <w:vAlign w:val="center"/>
          </w:tcPr>
          <w:p w14:paraId="0655B049" w14:textId="77777777" w:rsidR="00395935" w:rsidRPr="00114460" w:rsidRDefault="00395935" w:rsidP="00807A63">
            <w:pPr>
              <w:jc w:val="center"/>
            </w:pPr>
          </w:p>
        </w:tc>
        <w:tc>
          <w:tcPr>
            <w:tcW w:w="1893" w:type="pct"/>
            <w:noWrap/>
            <w:vAlign w:val="center"/>
          </w:tcPr>
          <w:p w14:paraId="2058828A" w14:textId="77777777" w:rsidR="00395935" w:rsidRDefault="00395935" w:rsidP="00807A63">
            <w:pPr>
              <w:jc w:val="center"/>
            </w:pPr>
            <w:r w:rsidRPr="00114460">
              <w:t>Variant-carriers</w:t>
            </w:r>
            <w:r>
              <w:t xml:space="preserve"> (N=1,048)</w:t>
            </w:r>
          </w:p>
          <w:p w14:paraId="7E94AD70" w14:textId="77777777" w:rsidR="00395935" w:rsidRPr="00114460" w:rsidRDefault="00395935" w:rsidP="00807A63">
            <w:pPr>
              <w:jc w:val="center"/>
            </w:pPr>
            <w:r>
              <w:t>% with phenotype-of-interest</w:t>
            </w:r>
          </w:p>
        </w:tc>
        <w:tc>
          <w:tcPr>
            <w:tcW w:w="1563" w:type="pct"/>
            <w:noWrap/>
            <w:vAlign w:val="center"/>
          </w:tcPr>
          <w:p w14:paraId="28CEA291" w14:textId="77777777" w:rsidR="00395935" w:rsidRDefault="00395935" w:rsidP="00807A63">
            <w:pPr>
              <w:jc w:val="center"/>
            </w:pPr>
            <w:r w:rsidRPr="00114460">
              <w:t>Non-carriers</w:t>
            </w:r>
            <w:r>
              <w:t xml:space="preserve"> (N=198,013)</w:t>
            </w:r>
          </w:p>
          <w:p w14:paraId="1A3F5857" w14:textId="77777777" w:rsidR="00395935" w:rsidRPr="00114460" w:rsidRDefault="00395935" w:rsidP="00807A63">
            <w:pPr>
              <w:jc w:val="center"/>
            </w:pPr>
            <w:r>
              <w:t>% with phenotype-of-interest</w:t>
            </w:r>
          </w:p>
        </w:tc>
      </w:tr>
      <w:tr w:rsidR="00395935" w:rsidRPr="00114460" w14:paraId="2AB8D8E7" w14:textId="77777777" w:rsidTr="00807A63">
        <w:trPr>
          <w:trHeight w:val="300"/>
        </w:trPr>
        <w:tc>
          <w:tcPr>
            <w:tcW w:w="1544" w:type="pct"/>
            <w:noWrap/>
            <w:vAlign w:val="center"/>
            <w:hideMark/>
          </w:tcPr>
          <w:p w14:paraId="4D4B56E1" w14:textId="77777777" w:rsidR="00395935" w:rsidRPr="00114460" w:rsidRDefault="00395935" w:rsidP="00807A63">
            <w:pPr>
              <w:jc w:val="center"/>
            </w:pPr>
            <w:r w:rsidRPr="00114460">
              <w:t>Quintile 1</w:t>
            </w:r>
          </w:p>
        </w:tc>
        <w:tc>
          <w:tcPr>
            <w:tcW w:w="1893" w:type="pct"/>
            <w:noWrap/>
            <w:vAlign w:val="center"/>
            <w:hideMark/>
          </w:tcPr>
          <w:p w14:paraId="5E50C828" w14:textId="77777777" w:rsidR="00395935" w:rsidRPr="00114460" w:rsidRDefault="00395935" w:rsidP="00807A63">
            <w:pPr>
              <w:jc w:val="center"/>
            </w:pPr>
            <w:r>
              <w:t>23%</w:t>
            </w:r>
          </w:p>
        </w:tc>
        <w:tc>
          <w:tcPr>
            <w:tcW w:w="1563" w:type="pct"/>
            <w:noWrap/>
            <w:vAlign w:val="center"/>
            <w:hideMark/>
          </w:tcPr>
          <w:p w14:paraId="5C1B9F3D" w14:textId="77777777" w:rsidR="00395935" w:rsidRPr="00114460" w:rsidRDefault="00395935" w:rsidP="00807A63">
            <w:pPr>
              <w:jc w:val="center"/>
            </w:pPr>
            <w:r>
              <w:t>17%</w:t>
            </w:r>
          </w:p>
        </w:tc>
      </w:tr>
      <w:tr w:rsidR="00395935" w:rsidRPr="00114460" w14:paraId="393D3E68" w14:textId="77777777" w:rsidTr="00807A63">
        <w:trPr>
          <w:trHeight w:val="300"/>
        </w:trPr>
        <w:tc>
          <w:tcPr>
            <w:tcW w:w="1544" w:type="pct"/>
            <w:noWrap/>
            <w:vAlign w:val="center"/>
            <w:hideMark/>
          </w:tcPr>
          <w:p w14:paraId="1065E56C" w14:textId="77777777" w:rsidR="00395935" w:rsidRPr="00114460" w:rsidRDefault="00395935" w:rsidP="00807A63">
            <w:pPr>
              <w:jc w:val="center"/>
            </w:pPr>
            <w:r w:rsidRPr="00114460">
              <w:t>Quintile 2</w:t>
            </w:r>
          </w:p>
        </w:tc>
        <w:tc>
          <w:tcPr>
            <w:tcW w:w="1893" w:type="pct"/>
            <w:noWrap/>
            <w:vAlign w:val="center"/>
            <w:hideMark/>
          </w:tcPr>
          <w:p w14:paraId="301F08FF" w14:textId="77777777" w:rsidR="00395935" w:rsidRPr="00114460" w:rsidRDefault="00395935" w:rsidP="00807A63">
            <w:pPr>
              <w:jc w:val="center"/>
            </w:pPr>
            <w:r>
              <w:t>22%</w:t>
            </w:r>
          </w:p>
        </w:tc>
        <w:tc>
          <w:tcPr>
            <w:tcW w:w="1563" w:type="pct"/>
            <w:noWrap/>
            <w:vAlign w:val="center"/>
            <w:hideMark/>
          </w:tcPr>
          <w:p w14:paraId="31A8F149" w14:textId="77777777" w:rsidR="00395935" w:rsidRPr="00114460" w:rsidRDefault="00395935" w:rsidP="00807A63">
            <w:pPr>
              <w:jc w:val="center"/>
            </w:pPr>
            <w:r>
              <w:t>18%</w:t>
            </w:r>
          </w:p>
        </w:tc>
      </w:tr>
      <w:tr w:rsidR="00395935" w:rsidRPr="00114460" w14:paraId="23D67EEF" w14:textId="77777777" w:rsidTr="00807A63">
        <w:trPr>
          <w:trHeight w:val="300"/>
        </w:trPr>
        <w:tc>
          <w:tcPr>
            <w:tcW w:w="1544" w:type="pct"/>
            <w:noWrap/>
            <w:vAlign w:val="center"/>
            <w:hideMark/>
          </w:tcPr>
          <w:p w14:paraId="7D900128" w14:textId="77777777" w:rsidR="00395935" w:rsidRPr="00114460" w:rsidRDefault="00395935" w:rsidP="00807A63">
            <w:pPr>
              <w:jc w:val="center"/>
            </w:pPr>
            <w:r w:rsidRPr="00114460">
              <w:t>Quintile 3</w:t>
            </w:r>
          </w:p>
        </w:tc>
        <w:tc>
          <w:tcPr>
            <w:tcW w:w="1893" w:type="pct"/>
            <w:noWrap/>
            <w:vAlign w:val="center"/>
            <w:hideMark/>
          </w:tcPr>
          <w:p w14:paraId="18895285" w14:textId="77777777" w:rsidR="00395935" w:rsidRPr="00114460" w:rsidRDefault="00395935" w:rsidP="00807A63">
            <w:pPr>
              <w:jc w:val="center"/>
            </w:pPr>
            <w:r>
              <w:t>18%</w:t>
            </w:r>
          </w:p>
        </w:tc>
        <w:tc>
          <w:tcPr>
            <w:tcW w:w="1563" w:type="pct"/>
            <w:noWrap/>
            <w:vAlign w:val="center"/>
            <w:hideMark/>
          </w:tcPr>
          <w:p w14:paraId="672F7CE0" w14:textId="77777777" w:rsidR="00395935" w:rsidRPr="00114460" w:rsidRDefault="00395935" w:rsidP="00807A63">
            <w:pPr>
              <w:jc w:val="center"/>
            </w:pPr>
            <w:r>
              <w:t>19%</w:t>
            </w:r>
          </w:p>
        </w:tc>
      </w:tr>
      <w:tr w:rsidR="00395935" w:rsidRPr="00114460" w14:paraId="01796A9C" w14:textId="77777777" w:rsidTr="00807A63">
        <w:trPr>
          <w:trHeight w:val="300"/>
        </w:trPr>
        <w:tc>
          <w:tcPr>
            <w:tcW w:w="1544" w:type="pct"/>
            <w:noWrap/>
            <w:vAlign w:val="center"/>
            <w:hideMark/>
          </w:tcPr>
          <w:p w14:paraId="76D05D54" w14:textId="77777777" w:rsidR="00395935" w:rsidRPr="00114460" w:rsidRDefault="00395935" w:rsidP="00807A63">
            <w:pPr>
              <w:jc w:val="center"/>
            </w:pPr>
            <w:r w:rsidRPr="00114460">
              <w:t>Quintile 4</w:t>
            </w:r>
          </w:p>
        </w:tc>
        <w:tc>
          <w:tcPr>
            <w:tcW w:w="1893" w:type="pct"/>
            <w:noWrap/>
            <w:vAlign w:val="center"/>
            <w:hideMark/>
          </w:tcPr>
          <w:p w14:paraId="32995CCC" w14:textId="77777777" w:rsidR="00395935" w:rsidRPr="00114460" w:rsidRDefault="00395935" w:rsidP="00807A63">
            <w:pPr>
              <w:jc w:val="center"/>
            </w:pPr>
            <w:r>
              <w:t>21%</w:t>
            </w:r>
          </w:p>
        </w:tc>
        <w:tc>
          <w:tcPr>
            <w:tcW w:w="1563" w:type="pct"/>
            <w:noWrap/>
            <w:vAlign w:val="center"/>
            <w:hideMark/>
          </w:tcPr>
          <w:p w14:paraId="4089CC8F" w14:textId="77777777" w:rsidR="00395935" w:rsidRPr="00114460" w:rsidRDefault="00395935" w:rsidP="00807A63">
            <w:pPr>
              <w:jc w:val="center"/>
            </w:pPr>
            <w:r>
              <w:t>20%</w:t>
            </w:r>
          </w:p>
        </w:tc>
      </w:tr>
      <w:tr w:rsidR="00395935" w:rsidRPr="00114460" w14:paraId="56BAD760" w14:textId="77777777" w:rsidTr="00807A63">
        <w:trPr>
          <w:trHeight w:val="300"/>
        </w:trPr>
        <w:tc>
          <w:tcPr>
            <w:tcW w:w="1544" w:type="pct"/>
            <w:noWrap/>
            <w:vAlign w:val="center"/>
            <w:hideMark/>
          </w:tcPr>
          <w:p w14:paraId="29FBA24A" w14:textId="77777777" w:rsidR="00395935" w:rsidRPr="00114460" w:rsidRDefault="00395935" w:rsidP="00807A63">
            <w:pPr>
              <w:jc w:val="center"/>
            </w:pPr>
            <w:r w:rsidRPr="00114460">
              <w:t>Quintile 5</w:t>
            </w:r>
          </w:p>
        </w:tc>
        <w:tc>
          <w:tcPr>
            <w:tcW w:w="1893" w:type="pct"/>
            <w:noWrap/>
            <w:vAlign w:val="center"/>
            <w:hideMark/>
          </w:tcPr>
          <w:p w14:paraId="358DAC87" w14:textId="77777777" w:rsidR="00395935" w:rsidRPr="00114460" w:rsidRDefault="00395935" w:rsidP="00807A63">
            <w:pPr>
              <w:jc w:val="center"/>
            </w:pPr>
            <w:r>
              <w:t>24%</w:t>
            </w:r>
          </w:p>
        </w:tc>
        <w:tc>
          <w:tcPr>
            <w:tcW w:w="1563" w:type="pct"/>
            <w:noWrap/>
            <w:vAlign w:val="center"/>
            <w:hideMark/>
          </w:tcPr>
          <w:p w14:paraId="17208C80" w14:textId="77777777" w:rsidR="00395935" w:rsidRPr="00114460" w:rsidRDefault="00395935" w:rsidP="00807A63">
            <w:pPr>
              <w:jc w:val="center"/>
            </w:pPr>
            <w:r>
              <w:t>23%</w:t>
            </w:r>
          </w:p>
        </w:tc>
      </w:tr>
    </w:tbl>
    <w:p w14:paraId="1A00EBDB" w14:textId="77777777" w:rsidR="00395935" w:rsidRDefault="00395935" w:rsidP="00F10A97">
      <w:pPr>
        <w:spacing w:after="0" w:line="240" w:lineRule="auto"/>
        <w:rPr>
          <w:b/>
          <w:bCs/>
        </w:rPr>
      </w:pPr>
    </w:p>
    <w:p w14:paraId="71827100" w14:textId="5F2FC688" w:rsidR="00395935" w:rsidRPr="00395935" w:rsidRDefault="00395935" w:rsidP="00395935">
      <w:r>
        <w:t>Quintile 1=least deprived; Quintile 5=most deprived; N=number of participants</w:t>
      </w:r>
      <w:r w:rsidR="00915723">
        <w:t xml:space="preserve">. </w:t>
      </w:r>
      <w:r w:rsidR="00015476" w:rsidRPr="007A3E4D">
        <w:rPr>
          <w:vertAlign w:val="superscript"/>
        </w:rPr>
        <w:t>1</w:t>
      </w:r>
      <w:r w:rsidR="00015476">
        <w:t>Information about the Townsend index was m</w:t>
      </w:r>
      <w:r w:rsidR="00CE152E" w:rsidRPr="00015476">
        <w:t>issing</w:t>
      </w:r>
      <w:r w:rsidR="00015476">
        <w:t xml:space="preserve"> for </w:t>
      </w:r>
      <w:r w:rsidR="00CE152E">
        <w:t>2 variant carriers and 250 non-carriers.</w:t>
      </w:r>
    </w:p>
    <w:p w14:paraId="1729E6B6" w14:textId="77777777" w:rsidR="00395935" w:rsidRDefault="00395935" w:rsidP="00F10A97">
      <w:pPr>
        <w:spacing w:after="0" w:line="240" w:lineRule="auto"/>
        <w:rPr>
          <w:b/>
          <w:bCs/>
        </w:rPr>
      </w:pPr>
    </w:p>
    <w:p w14:paraId="22552CBE" w14:textId="451AE69B" w:rsidR="00395935" w:rsidRDefault="00395935" w:rsidP="00F10A97">
      <w:pPr>
        <w:spacing w:after="0" w:line="240" w:lineRule="auto"/>
        <w:rPr>
          <w:b/>
          <w:bCs/>
        </w:rPr>
      </w:pPr>
    </w:p>
    <w:p w14:paraId="340D93EA" w14:textId="07F0360D" w:rsidR="00395935" w:rsidRDefault="00395935" w:rsidP="00F10A97">
      <w:pPr>
        <w:spacing w:after="0" w:line="240" w:lineRule="auto"/>
        <w:rPr>
          <w:b/>
          <w:bCs/>
        </w:rPr>
      </w:pPr>
    </w:p>
    <w:p w14:paraId="2556537C" w14:textId="7BCD8FD0" w:rsidR="00395935" w:rsidRDefault="00395935" w:rsidP="00F10A97">
      <w:pPr>
        <w:spacing w:after="0" w:line="240" w:lineRule="auto"/>
        <w:rPr>
          <w:b/>
          <w:bCs/>
        </w:rPr>
      </w:pPr>
    </w:p>
    <w:p w14:paraId="1813219D" w14:textId="30FD5209" w:rsidR="00395935" w:rsidRDefault="00395935" w:rsidP="00F10A97">
      <w:pPr>
        <w:spacing w:after="0" w:line="240" w:lineRule="auto"/>
        <w:rPr>
          <w:b/>
          <w:bCs/>
        </w:rPr>
      </w:pPr>
    </w:p>
    <w:p w14:paraId="0141007C" w14:textId="35BC4706" w:rsidR="00395935" w:rsidRDefault="00395935" w:rsidP="00F10A97">
      <w:pPr>
        <w:spacing w:after="0" w:line="240" w:lineRule="auto"/>
        <w:rPr>
          <w:b/>
          <w:bCs/>
        </w:rPr>
      </w:pPr>
    </w:p>
    <w:p w14:paraId="12FD90F1" w14:textId="24AE31BD" w:rsidR="00395935" w:rsidRDefault="00395935" w:rsidP="00F10A97">
      <w:pPr>
        <w:spacing w:after="0" w:line="240" w:lineRule="auto"/>
        <w:rPr>
          <w:b/>
          <w:bCs/>
        </w:rPr>
      </w:pPr>
    </w:p>
    <w:p w14:paraId="49B6DE60" w14:textId="077DE3FE" w:rsidR="00395935" w:rsidRDefault="00395935" w:rsidP="00F10A97">
      <w:pPr>
        <w:spacing w:after="0" w:line="240" w:lineRule="auto"/>
        <w:rPr>
          <w:b/>
          <w:bCs/>
        </w:rPr>
      </w:pPr>
    </w:p>
    <w:p w14:paraId="03A035F5" w14:textId="77777777" w:rsidR="00395935" w:rsidRDefault="00395935" w:rsidP="00F10A97">
      <w:pPr>
        <w:spacing w:after="0" w:line="240" w:lineRule="auto"/>
        <w:rPr>
          <w:b/>
          <w:bCs/>
        </w:rPr>
      </w:pPr>
    </w:p>
    <w:p w14:paraId="4456B5DD" w14:textId="77777777" w:rsidR="00395935" w:rsidRDefault="00395935" w:rsidP="00F10A97">
      <w:pPr>
        <w:spacing w:after="0" w:line="240" w:lineRule="auto"/>
        <w:rPr>
          <w:b/>
          <w:bCs/>
        </w:rPr>
      </w:pPr>
    </w:p>
    <w:p w14:paraId="58272D5F" w14:textId="7025E2C1" w:rsidR="00A472C7" w:rsidRDefault="006F1B6A" w:rsidP="00F10A97">
      <w:pPr>
        <w:spacing w:after="0" w:line="240" w:lineRule="auto"/>
      </w:pPr>
      <w:r w:rsidRPr="007F71B3">
        <w:rPr>
          <w:b/>
          <w:bCs/>
        </w:rPr>
        <w:t xml:space="preserve">Supplemental Table </w:t>
      </w:r>
      <w:r w:rsidR="00395935">
        <w:rPr>
          <w:b/>
          <w:bCs/>
        </w:rPr>
        <w:t>6</w:t>
      </w:r>
      <w:r w:rsidRPr="007F71B3">
        <w:rPr>
          <w:b/>
          <w:bCs/>
        </w:rPr>
        <w:t>.</w:t>
      </w:r>
      <w:r w:rsidRPr="007F71B3">
        <w:t xml:space="preserve"> </w:t>
      </w:r>
      <w:r w:rsidR="00BC3D11" w:rsidRPr="00FB05C7">
        <w:t xml:space="preserve">Association </w:t>
      </w:r>
      <w:r w:rsidR="00BC3D11">
        <w:t xml:space="preserve">of variant carrier status </w:t>
      </w:r>
      <w:r w:rsidR="00BC3D11" w:rsidRPr="00FB05C7">
        <w:t>with phenotype burden</w:t>
      </w:r>
      <w:r w:rsidR="00BC3D11" w:rsidRPr="007F71B3">
        <w:t xml:space="preserve"> </w:t>
      </w:r>
      <w:r w:rsidRPr="007F71B3">
        <w:t>adjusted for presence of vascular risk factors</w:t>
      </w:r>
    </w:p>
    <w:p w14:paraId="78790C4F" w14:textId="77777777" w:rsidR="00BC3D11" w:rsidRPr="007F71B3" w:rsidRDefault="00BC3D11" w:rsidP="00F10A97">
      <w:pPr>
        <w:spacing w:after="0" w:line="240" w:lineRule="auto"/>
      </w:pP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4728"/>
        <w:gridCol w:w="2936"/>
        <w:gridCol w:w="1352"/>
      </w:tblGrid>
      <w:tr w:rsidR="00280C00" w:rsidRPr="007F71B3" w14:paraId="57ED0919" w14:textId="77777777" w:rsidTr="00BC3D11">
        <w:trPr>
          <w:trHeight w:hRule="exact" w:val="680"/>
        </w:trPr>
        <w:tc>
          <w:tcPr>
            <w:tcW w:w="2622" w:type="pct"/>
            <w:shd w:val="clear" w:color="auto" w:fill="E7E6E6" w:themeFill="background2"/>
            <w:hideMark/>
          </w:tcPr>
          <w:p w14:paraId="19E0F870" w14:textId="07F746AD" w:rsidR="00280C00" w:rsidRPr="007F71B3" w:rsidRDefault="00280C00" w:rsidP="00F10A97"/>
        </w:tc>
        <w:tc>
          <w:tcPr>
            <w:tcW w:w="1628" w:type="pct"/>
            <w:shd w:val="clear" w:color="auto" w:fill="E7E6E6" w:themeFill="background2"/>
            <w:vAlign w:val="center"/>
            <w:hideMark/>
          </w:tcPr>
          <w:p w14:paraId="66A79091" w14:textId="77777777" w:rsidR="00280C00" w:rsidRPr="007F71B3" w:rsidRDefault="00280C00" w:rsidP="00BC3D11">
            <w:pPr>
              <w:jc w:val="center"/>
            </w:pPr>
            <w:r w:rsidRPr="007F71B3">
              <w:rPr>
                <w:b/>
                <w:bCs/>
              </w:rPr>
              <w:t>OR (95% CI)</w:t>
            </w:r>
          </w:p>
        </w:tc>
        <w:tc>
          <w:tcPr>
            <w:tcW w:w="750" w:type="pct"/>
            <w:shd w:val="clear" w:color="auto" w:fill="E7E6E6" w:themeFill="background2"/>
            <w:vAlign w:val="center"/>
            <w:hideMark/>
          </w:tcPr>
          <w:p w14:paraId="4561E723" w14:textId="5E945706" w:rsidR="00280C00" w:rsidRPr="007F71B3" w:rsidRDefault="00280C00" w:rsidP="00BC3D11">
            <w:pPr>
              <w:jc w:val="center"/>
            </w:pPr>
            <w:r w:rsidRPr="007F71B3">
              <w:rPr>
                <w:b/>
                <w:bCs/>
              </w:rPr>
              <w:t>P</w:t>
            </w:r>
            <w:r w:rsidR="00BC3D11">
              <w:rPr>
                <w:b/>
                <w:bCs/>
              </w:rPr>
              <w:t>-</w:t>
            </w:r>
            <w:r w:rsidRPr="007F71B3">
              <w:rPr>
                <w:b/>
                <w:bCs/>
              </w:rPr>
              <w:t>value</w:t>
            </w:r>
          </w:p>
        </w:tc>
      </w:tr>
      <w:tr w:rsidR="00280C00" w:rsidRPr="007F71B3" w14:paraId="27D8C947" w14:textId="77777777" w:rsidTr="00280C00">
        <w:trPr>
          <w:trHeight w:hRule="exact" w:val="340"/>
        </w:trPr>
        <w:tc>
          <w:tcPr>
            <w:tcW w:w="5000" w:type="pct"/>
            <w:gridSpan w:val="3"/>
            <w:shd w:val="clear" w:color="auto" w:fill="E7E6E6" w:themeFill="background2"/>
            <w:hideMark/>
          </w:tcPr>
          <w:p w14:paraId="3B82E6B0" w14:textId="1578F748" w:rsidR="00280C00" w:rsidRPr="007F71B3" w:rsidRDefault="003F6A21" w:rsidP="00BC3D1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ospital admission/death record data</w:t>
            </w:r>
            <w:r w:rsidR="00280C00" w:rsidRPr="007F71B3">
              <w:rPr>
                <w:b/>
                <w:bCs/>
              </w:rPr>
              <w:t xml:space="preserve"> derived phenotype scores</w:t>
            </w:r>
          </w:p>
        </w:tc>
      </w:tr>
      <w:tr w:rsidR="00280C00" w:rsidRPr="007F71B3" w14:paraId="1A384685" w14:textId="77777777" w:rsidTr="00280C00">
        <w:trPr>
          <w:trHeight w:hRule="exact" w:val="340"/>
        </w:trPr>
        <w:tc>
          <w:tcPr>
            <w:tcW w:w="2622" w:type="pct"/>
            <w:hideMark/>
          </w:tcPr>
          <w:p w14:paraId="4ED56C3E" w14:textId="13D7294C" w:rsidR="00280C00" w:rsidRPr="007F71B3" w:rsidRDefault="00280C00" w:rsidP="00F10A97">
            <w:r w:rsidRPr="007F71B3">
              <w:rPr>
                <w:i/>
                <w:iCs/>
              </w:rPr>
              <w:t>HTRA1</w:t>
            </w:r>
            <w:r w:rsidRPr="007F71B3">
              <w:t xml:space="preserve"> </w:t>
            </w:r>
          </w:p>
        </w:tc>
        <w:tc>
          <w:tcPr>
            <w:tcW w:w="1628" w:type="pct"/>
            <w:hideMark/>
          </w:tcPr>
          <w:p w14:paraId="6CA664C8" w14:textId="3437F1C5" w:rsidR="00280C00" w:rsidRPr="007F71B3" w:rsidRDefault="00280C00" w:rsidP="00F10A97">
            <w:pPr>
              <w:jc w:val="right"/>
            </w:pPr>
            <w:r w:rsidRPr="007F71B3">
              <w:t>0.9</w:t>
            </w:r>
            <w:r w:rsidR="00E23CCA">
              <w:t>7</w:t>
            </w:r>
            <w:r w:rsidRPr="007F71B3">
              <w:t xml:space="preserve"> (0.</w:t>
            </w:r>
            <w:r w:rsidR="009F6B75">
              <w:t>62</w:t>
            </w:r>
            <w:r w:rsidRPr="007F71B3">
              <w:t>, 1.</w:t>
            </w:r>
            <w:r w:rsidR="009F6B75">
              <w:t>4</w:t>
            </w:r>
            <w:r w:rsidR="00E23CCA">
              <w:t>2</w:t>
            </w:r>
            <w:r w:rsidRPr="007F71B3">
              <w:t>)</w:t>
            </w:r>
          </w:p>
        </w:tc>
        <w:tc>
          <w:tcPr>
            <w:tcW w:w="750" w:type="pct"/>
            <w:hideMark/>
          </w:tcPr>
          <w:p w14:paraId="467539D4" w14:textId="3F7EC7D6" w:rsidR="00280C00" w:rsidRPr="007F71B3" w:rsidRDefault="00280C00" w:rsidP="00F10A97">
            <w:pPr>
              <w:jc w:val="right"/>
            </w:pPr>
            <w:r w:rsidRPr="007F71B3">
              <w:t>0.</w:t>
            </w:r>
            <w:r w:rsidR="00ED41A5">
              <w:t>91</w:t>
            </w:r>
          </w:p>
        </w:tc>
      </w:tr>
      <w:tr w:rsidR="00280C00" w:rsidRPr="007F71B3" w14:paraId="071B01AF" w14:textId="77777777" w:rsidTr="00280C00">
        <w:trPr>
          <w:trHeight w:hRule="exact" w:val="340"/>
        </w:trPr>
        <w:tc>
          <w:tcPr>
            <w:tcW w:w="2622" w:type="pct"/>
            <w:hideMark/>
          </w:tcPr>
          <w:p w14:paraId="7BF6213F" w14:textId="405813C3" w:rsidR="00280C00" w:rsidRPr="007F71B3" w:rsidRDefault="00280C00" w:rsidP="00F10A97">
            <w:r w:rsidRPr="007F71B3">
              <w:rPr>
                <w:i/>
                <w:iCs/>
              </w:rPr>
              <w:t>COL4A1</w:t>
            </w:r>
            <w:r w:rsidRPr="007F71B3">
              <w:t xml:space="preserve"> </w:t>
            </w:r>
          </w:p>
        </w:tc>
        <w:tc>
          <w:tcPr>
            <w:tcW w:w="1628" w:type="pct"/>
            <w:hideMark/>
          </w:tcPr>
          <w:p w14:paraId="2C667249" w14:textId="6D2AC481" w:rsidR="00280C00" w:rsidRPr="007F71B3" w:rsidRDefault="00280C00" w:rsidP="00F10A97">
            <w:pPr>
              <w:jc w:val="right"/>
            </w:pPr>
            <w:r w:rsidRPr="007F71B3">
              <w:t>1.</w:t>
            </w:r>
            <w:r w:rsidR="00976C82">
              <w:t>2</w:t>
            </w:r>
            <w:r w:rsidR="00E23CCA">
              <w:t>9</w:t>
            </w:r>
            <w:r w:rsidRPr="007F71B3">
              <w:t xml:space="preserve"> (1.0</w:t>
            </w:r>
            <w:r w:rsidR="00976C82">
              <w:t>6</w:t>
            </w:r>
            <w:r w:rsidRPr="007F71B3">
              <w:t>, 1.</w:t>
            </w:r>
            <w:r w:rsidR="00976C82">
              <w:t>5</w:t>
            </w:r>
            <w:r w:rsidR="00E23CCA">
              <w:t>4</w:t>
            </w:r>
            <w:r w:rsidRPr="007F71B3">
              <w:t>)</w:t>
            </w:r>
          </w:p>
        </w:tc>
        <w:tc>
          <w:tcPr>
            <w:tcW w:w="750" w:type="pct"/>
            <w:hideMark/>
          </w:tcPr>
          <w:p w14:paraId="713B32DB" w14:textId="56DA18D3" w:rsidR="00280C00" w:rsidRPr="00BC3D11" w:rsidRDefault="00280C00" w:rsidP="00F10A97">
            <w:pPr>
              <w:jc w:val="right"/>
            </w:pPr>
            <w:r w:rsidRPr="00BC3D11">
              <w:t>0.0</w:t>
            </w:r>
            <w:r w:rsidR="00976C82" w:rsidRPr="00BC3D11">
              <w:t>0</w:t>
            </w:r>
            <w:r w:rsidR="00E23CCA" w:rsidRPr="00BC3D11">
              <w:t>8</w:t>
            </w:r>
            <w:r w:rsidR="00BC3D11">
              <w:t>*</w:t>
            </w:r>
          </w:p>
        </w:tc>
      </w:tr>
      <w:tr w:rsidR="00840113" w:rsidRPr="007F71B3" w14:paraId="1E50B6E2" w14:textId="77777777" w:rsidTr="00280C00">
        <w:trPr>
          <w:trHeight w:hRule="exact" w:val="340"/>
        </w:trPr>
        <w:tc>
          <w:tcPr>
            <w:tcW w:w="2622" w:type="pct"/>
          </w:tcPr>
          <w:p w14:paraId="493053ED" w14:textId="0DFB00CD" w:rsidR="00840113" w:rsidRPr="007F71B3" w:rsidRDefault="00840113" w:rsidP="00F10A97">
            <w:pPr>
              <w:rPr>
                <w:i/>
                <w:iCs/>
              </w:rPr>
            </w:pPr>
            <w:r w:rsidRPr="007F71B3">
              <w:rPr>
                <w:i/>
                <w:iCs/>
              </w:rPr>
              <w:t>COL4A</w:t>
            </w:r>
            <w:r>
              <w:rPr>
                <w:i/>
                <w:iCs/>
              </w:rPr>
              <w:t>2</w:t>
            </w:r>
            <w:r w:rsidRPr="007F71B3">
              <w:t xml:space="preserve"> </w:t>
            </w:r>
          </w:p>
        </w:tc>
        <w:tc>
          <w:tcPr>
            <w:tcW w:w="1628" w:type="pct"/>
          </w:tcPr>
          <w:p w14:paraId="5E108ED3" w14:textId="08AC2C74" w:rsidR="00840113" w:rsidRPr="007F71B3" w:rsidRDefault="00E363E3" w:rsidP="00F10A97">
            <w:pPr>
              <w:jc w:val="right"/>
            </w:pPr>
            <w:r>
              <w:t>1.15 (0.65, 1.86)</w:t>
            </w:r>
          </w:p>
        </w:tc>
        <w:tc>
          <w:tcPr>
            <w:tcW w:w="750" w:type="pct"/>
          </w:tcPr>
          <w:p w14:paraId="3C442BCA" w14:textId="05911C0F" w:rsidR="00840113" w:rsidRPr="00E23CCA" w:rsidRDefault="00595207" w:rsidP="00F10A97">
            <w:pPr>
              <w:jc w:val="right"/>
            </w:pPr>
            <w:r w:rsidRPr="00E23CCA">
              <w:t>0.61</w:t>
            </w:r>
          </w:p>
        </w:tc>
      </w:tr>
    </w:tbl>
    <w:p w14:paraId="219B1792" w14:textId="0974D261" w:rsidR="00280C00" w:rsidRDefault="00BC3D11" w:rsidP="00F10A97">
      <w:pPr>
        <w:spacing w:after="0" w:line="240" w:lineRule="auto"/>
      </w:pPr>
      <w:r>
        <w:t>OR=odds ratio; CI=confidence interval; *significant association; Vascular risk factors: b</w:t>
      </w:r>
      <w:r w:rsidR="009B2FDB" w:rsidRPr="00254B4D">
        <w:t>ody mass index (</w:t>
      </w:r>
      <w:r w:rsidR="009B2FDB">
        <w:t>&lt;30</w:t>
      </w:r>
      <w:r w:rsidR="009B2FDB" w:rsidRPr="00254B4D">
        <w:t xml:space="preserve"> v</w:t>
      </w:r>
      <w:r w:rsidR="009B2FDB">
        <w:t>ersu</w:t>
      </w:r>
      <w:r w:rsidR="009B2FDB" w:rsidRPr="00254B4D">
        <w:t xml:space="preserve">s </w:t>
      </w:r>
      <w:r w:rsidR="00E60D5F">
        <w:rPr>
          <w:rFonts w:cstheme="minorHAnsi"/>
        </w:rPr>
        <w:t>≥</w:t>
      </w:r>
      <w:r w:rsidR="009B2FDB" w:rsidRPr="00254B4D">
        <w:t>30), smoking status (non-smoker v</w:t>
      </w:r>
      <w:r w:rsidR="009B2FDB">
        <w:t>ersus</w:t>
      </w:r>
      <w:r w:rsidR="009B2FDB" w:rsidRPr="00254B4D">
        <w:t xml:space="preserve"> current</w:t>
      </w:r>
      <w:r w:rsidR="009B2FDB">
        <w:t>/</w:t>
      </w:r>
      <w:r w:rsidR="009B2FDB" w:rsidRPr="00254B4D">
        <w:t>previous smoker), alcohol consumption (</w:t>
      </w:r>
      <w:r w:rsidR="009B2FDB">
        <w:rPr>
          <w:rFonts w:cstheme="minorHAnsi"/>
        </w:rPr>
        <w:t>≤</w:t>
      </w:r>
      <w:r w:rsidR="009B2FDB">
        <w:t xml:space="preserve">twice a week </w:t>
      </w:r>
      <w:r w:rsidR="009B2FDB" w:rsidRPr="00254B4D">
        <w:t>v</w:t>
      </w:r>
      <w:r w:rsidR="009B2FDB">
        <w:t>ersus &gt; t</w:t>
      </w:r>
      <w:r w:rsidR="009B2FDB" w:rsidRPr="00254B4D">
        <w:t>wice a week), hypertension and diabetes (present v</w:t>
      </w:r>
      <w:r w:rsidR="009B2FDB">
        <w:t>ersus</w:t>
      </w:r>
      <w:r w:rsidR="009B2FDB" w:rsidRPr="00254B4D">
        <w:t xml:space="preserve"> absent)</w:t>
      </w:r>
      <w:r w:rsidR="00641EA8">
        <w:t>.</w:t>
      </w:r>
    </w:p>
    <w:p w14:paraId="71892CBC" w14:textId="3686195D" w:rsidR="00883694" w:rsidRDefault="00883694" w:rsidP="00F10A97">
      <w:pPr>
        <w:spacing w:after="0" w:line="240" w:lineRule="auto"/>
      </w:pPr>
    </w:p>
    <w:p w14:paraId="5187E25F" w14:textId="65042B54" w:rsidR="00883694" w:rsidRDefault="00883694" w:rsidP="00F10A97">
      <w:pPr>
        <w:spacing w:after="0" w:line="240" w:lineRule="auto"/>
      </w:pPr>
    </w:p>
    <w:p w14:paraId="7C00900E" w14:textId="77777777" w:rsidR="00883694" w:rsidRDefault="00883694" w:rsidP="00F10A97">
      <w:pPr>
        <w:spacing w:after="0" w:line="240" w:lineRule="auto"/>
        <w:sectPr w:rsidR="00883694" w:rsidSect="00284C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505609" w14:textId="6FCE5F85" w:rsidR="00B8687D" w:rsidRDefault="00B8687D" w:rsidP="00F10A97">
      <w:pPr>
        <w:spacing w:after="0" w:line="240" w:lineRule="auto"/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6979B248" wp14:editId="5D9D9855">
            <wp:simplePos x="0" y="0"/>
            <wp:positionH relativeFrom="margin">
              <wp:align>right</wp:align>
            </wp:positionH>
            <wp:positionV relativeFrom="paragraph">
              <wp:posOffset>38100</wp:posOffset>
            </wp:positionV>
            <wp:extent cx="8863330" cy="4985385"/>
            <wp:effectExtent l="0" t="0" r="0" b="5715"/>
            <wp:wrapNone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AD8D39" w14:textId="750BC387" w:rsidR="00B8687D" w:rsidRDefault="00F10A97" w:rsidP="00F10A97">
      <w:pPr>
        <w:spacing w:after="0" w:line="240" w:lineRule="auto"/>
      </w:pPr>
      <w:r w:rsidRPr="00F10A97">
        <w:rPr>
          <w:b/>
          <w:bCs/>
        </w:rPr>
        <w:t>Supplemental Figure 1</w:t>
      </w:r>
      <w:r>
        <w:t xml:space="preserve">. </w:t>
      </w:r>
      <w:r w:rsidRPr="00A15C64">
        <w:rPr>
          <w:i/>
          <w:iCs/>
        </w:rPr>
        <w:t>HTRA1</w:t>
      </w:r>
      <w:r>
        <w:rPr>
          <w:i/>
          <w:iCs/>
        </w:rPr>
        <w:t xml:space="preserve"> </w:t>
      </w:r>
      <w:r>
        <w:t xml:space="preserve">and </w:t>
      </w:r>
      <w:r w:rsidRPr="00BE02EC">
        <w:rPr>
          <w:i/>
          <w:iCs/>
        </w:rPr>
        <w:t>COL4A2</w:t>
      </w:r>
      <w:r>
        <w:t xml:space="preserve"> </w:t>
      </w:r>
      <w:r w:rsidR="00073B20">
        <w:t xml:space="preserve">Leave-one-out analysis using </w:t>
      </w:r>
      <w:r>
        <w:t xml:space="preserve">hospital admission/death record data. </w:t>
      </w:r>
      <w:r>
        <w:br/>
      </w:r>
    </w:p>
    <w:p w14:paraId="3BFF16D3" w14:textId="77777777" w:rsidR="00B8687D" w:rsidRDefault="00B8687D" w:rsidP="00F10A97">
      <w:pPr>
        <w:spacing w:after="0" w:line="240" w:lineRule="auto"/>
      </w:pPr>
    </w:p>
    <w:p w14:paraId="6CF98D4E" w14:textId="77777777" w:rsidR="00B8687D" w:rsidRDefault="00B8687D" w:rsidP="00F10A97">
      <w:pPr>
        <w:spacing w:after="0" w:line="240" w:lineRule="auto"/>
      </w:pPr>
    </w:p>
    <w:p w14:paraId="1AAD02A1" w14:textId="77777777" w:rsidR="00B8687D" w:rsidRDefault="00B8687D" w:rsidP="00F10A97">
      <w:pPr>
        <w:spacing w:after="0" w:line="240" w:lineRule="auto"/>
      </w:pPr>
    </w:p>
    <w:p w14:paraId="187FF68D" w14:textId="77777777" w:rsidR="00B8687D" w:rsidRDefault="00B8687D" w:rsidP="00F10A97">
      <w:pPr>
        <w:spacing w:after="0" w:line="240" w:lineRule="auto"/>
      </w:pPr>
    </w:p>
    <w:p w14:paraId="3F5B1C85" w14:textId="77777777" w:rsidR="00B8687D" w:rsidRDefault="00B8687D" w:rsidP="00F10A97">
      <w:pPr>
        <w:spacing w:after="0" w:line="240" w:lineRule="auto"/>
      </w:pPr>
    </w:p>
    <w:p w14:paraId="3BA6AE28" w14:textId="77777777" w:rsidR="00B8687D" w:rsidRDefault="00B8687D" w:rsidP="00F10A97">
      <w:pPr>
        <w:spacing w:after="0" w:line="240" w:lineRule="auto"/>
      </w:pPr>
    </w:p>
    <w:p w14:paraId="72B72B6C" w14:textId="77777777" w:rsidR="00B8687D" w:rsidRDefault="00B8687D" w:rsidP="00F10A97">
      <w:pPr>
        <w:spacing w:after="0" w:line="240" w:lineRule="auto"/>
      </w:pPr>
    </w:p>
    <w:p w14:paraId="2B47302D" w14:textId="77777777" w:rsidR="00B8687D" w:rsidRDefault="00B8687D" w:rsidP="00F10A97">
      <w:pPr>
        <w:spacing w:after="0" w:line="240" w:lineRule="auto"/>
      </w:pPr>
    </w:p>
    <w:p w14:paraId="32D7ADF5" w14:textId="77777777" w:rsidR="00B8687D" w:rsidRDefault="00B8687D" w:rsidP="00F10A97">
      <w:pPr>
        <w:spacing w:after="0" w:line="240" w:lineRule="auto"/>
      </w:pPr>
    </w:p>
    <w:p w14:paraId="0CE40015" w14:textId="77777777" w:rsidR="00B8687D" w:rsidRDefault="00B8687D" w:rsidP="00F10A97">
      <w:pPr>
        <w:spacing w:after="0" w:line="240" w:lineRule="auto"/>
      </w:pPr>
    </w:p>
    <w:p w14:paraId="3B0D0980" w14:textId="77777777" w:rsidR="00B8687D" w:rsidRDefault="00B8687D" w:rsidP="00F10A97">
      <w:pPr>
        <w:spacing w:after="0" w:line="240" w:lineRule="auto"/>
      </w:pPr>
    </w:p>
    <w:p w14:paraId="6B6ECD08" w14:textId="77777777" w:rsidR="00B8687D" w:rsidRDefault="00B8687D" w:rsidP="00F10A97">
      <w:pPr>
        <w:spacing w:after="0" w:line="240" w:lineRule="auto"/>
      </w:pPr>
    </w:p>
    <w:p w14:paraId="25010179" w14:textId="77777777" w:rsidR="00B8687D" w:rsidRDefault="00B8687D" w:rsidP="00F10A97">
      <w:pPr>
        <w:spacing w:after="0" w:line="240" w:lineRule="auto"/>
      </w:pPr>
    </w:p>
    <w:p w14:paraId="16191F9B" w14:textId="77777777" w:rsidR="00B8687D" w:rsidRDefault="00B8687D" w:rsidP="00F10A97">
      <w:pPr>
        <w:spacing w:after="0" w:line="240" w:lineRule="auto"/>
      </w:pPr>
    </w:p>
    <w:p w14:paraId="333AADCC" w14:textId="77777777" w:rsidR="00F10A97" w:rsidRDefault="00F10A97" w:rsidP="00F10A97">
      <w:pPr>
        <w:spacing w:after="0" w:line="240" w:lineRule="auto"/>
      </w:pPr>
    </w:p>
    <w:p w14:paraId="0628D80B" w14:textId="77777777" w:rsidR="00F10A97" w:rsidRDefault="00F10A97" w:rsidP="00F10A97">
      <w:pPr>
        <w:spacing w:after="0" w:line="240" w:lineRule="auto"/>
      </w:pPr>
    </w:p>
    <w:p w14:paraId="37BE4D7D" w14:textId="77777777" w:rsidR="00F10A97" w:rsidRDefault="00F10A97" w:rsidP="00F10A97">
      <w:pPr>
        <w:spacing w:after="0" w:line="240" w:lineRule="auto"/>
      </w:pPr>
    </w:p>
    <w:p w14:paraId="5C7538F9" w14:textId="77777777" w:rsidR="00F10A97" w:rsidRDefault="00F10A97" w:rsidP="00F10A97">
      <w:pPr>
        <w:spacing w:after="0" w:line="240" w:lineRule="auto"/>
      </w:pPr>
    </w:p>
    <w:p w14:paraId="59336C2D" w14:textId="77777777" w:rsidR="00F10A97" w:rsidRDefault="00F10A97" w:rsidP="00F10A97">
      <w:pPr>
        <w:spacing w:after="0" w:line="240" w:lineRule="auto"/>
      </w:pPr>
    </w:p>
    <w:p w14:paraId="7039ABF3" w14:textId="77777777" w:rsidR="00F10A97" w:rsidRDefault="00F10A97" w:rsidP="00F10A97">
      <w:pPr>
        <w:spacing w:after="0" w:line="240" w:lineRule="auto"/>
      </w:pPr>
    </w:p>
    <w:p w14:paraId="140DAB32" w14:textId="77777777" w:rsidR="00F10A97" w:rsidRDefault="00F10A97" w:rsidP="00F10A97">
      <w:pPr>
        <w:spacing w:after="0" w:line="240" w:lineRule="auto"/>
      </w:pPr>
    </w:p>
    <w:p w14:paraId="5ED4D18E" w14:textId="77777777" w:rsidR="00F10A97" w:rsidRDefault="00F10A97" w:rsidP="00F10A97">
      <w:pPr>
        <w:spacing w:after="0" w:line="240" w:lineRule="auto"/>
      </w:pPr>
    </w:p>
    <w:p w14:paraId="0BC82683" w14:textId="77777777" w:rsidR="00F10A97" w:rsidRDefault="00F10A97" w:rsidP="00F10A97">
      <w:pPr>
        <w:spacing w:after="0" w:line="240" w:lineRule="auto"/>
      </w:pPr>
    </w:p>
    <w:p w14:paraId="2118CF6B" w14:textId="77777777" w:rsidR="00F10A97" w:rsidRDefault="00F10A97" w:rsidP="00F10A97">
      <w:pPr>
        <w:spacing w:after="0" w:line="240" w:lineRule="auto"/>
      </w:pPr>
    </w:p>
    <w:p w14:paraId="28139621" w14:textId="59100804" w:rsidR="00F67B34" w:rsidRDefault="00073B20" w:rsidP="00F10A97">
      <w:pPr>
        <w:spacing w:after="0" w:line="240" w:lineRule="auto"/>
      </w:pPr>
      <w:r>
        <w:t>OR=odds ratio; CI=confidence interval</w:t>
      </w:r>
      <w:r w:rsidR="0057370C">
        <w:t>.</w:t>
      </w:r>
    </w:p>
    <w:sectPr w:rsidR="00F67B34" w:rsidSect="008836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82F4D" w14:textId="77777777" w:rsidR="00681F32" w:rsidRDefault="00681F32" w:rsidP="004A7264">
      <w:pPr>
        <w:spacing w:after="0" w:line="240" w:lineRule="auto"/>
      </w:pPr>
      <w:r>
        <w:separator/>
      </w:r>
    </w:p>
  </w:endnote>
  <w:endnote w:type="continuationSeparator" w:id="0">
    <w:p w14:paraId="117777BF" w14:textId="77777777" w:rsidR="00681F32" w:rsidRDefault="00681F32" w:rsidP="004A7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81719" w14:textId="77777777" w:rsidR="00681F32" w:rsidRDefault="00681F32" w:rsidP="004A7264">
      <w:pPr>
        <w:spacing w:after="0" w:line="240" w:lineRule="auto"/>
      </w:pPr>
      <w:r>
        <w:separator/>
      </w:r>
    </w:p>
  </w:footnote>
  <w:footnote w:type="continuationSeparator" w:id="0">
    <w:p w14:paraId="494CD394" w14:textId="77777777" w:rsidR="00681F32" w:rsidRDefault="00681F32" w:rsidP="004A72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06D"/>
    <w:rsid w:val="00001919"/>
    <w:rsid w:val="00001AC3"/>
    <w:rsid w:val="00004BDD"/>
    <w:rsid w:val="00010D34"/>
    <w:rsid w:val="00015476"/>
    <w:rsid w:val="000157CC"/>
    <w:rsid w:val="000165CD"/>
    <w:rsid w:val="00024E54"/>
    <w:rsid w:val="00030A3F"/>
    <w:rsid w:val="000324FD"/>
    <w:rsid w:val="00035032"/>
    <w:rsid w:val="00035A33"/>
    <w:rsid w:val="00041077"/>
    <w:rsid w:val="00041B4B"/>
    <w:rsid w:val="00050D38"/>
    <w:rsid w:val="00051F92"/>
    <w:rsid w:val="00060C4E"/>
    <w:rsid w:val="00066C11"/>
    <w:rsid w:val="00073B20"/>
    <w:rsid w:val="00077AAB"/>
    <w:rsid w:val="00077AFB"/>
    <w:rsid w:val="00084E42"/>
    <w:rsid w:val="000852C4"/>
    <w:rsid w:val="00086D94"/>
    <w:rsid w:val="00092CD3"/>
    <w:rsid w:val="000B021C"/>
    <w:rsid w:val="000B10ED"/>
    <w:rsid w:val="000C22F1"/>
    <w:rsid w:val="000C2FB2"/>
    <w:rsid w:val="000C55CD"/>
    <w:rsid w:val="000D5027"/>
    <w:rsid w:val="000D64E2"/>
    <w:rsid w:val="000E2C88"/>
    <w:rsid w:val="000E59B1"/>
    <w:rsid w:val="000E693D"/>
    <w:rsid w:val="000F35CB"/>
    <w:rsid w:val="001079F1"/>
    <w:rsid w:val="00107C03"/>
    <w:rsid w:val="00113B3B"/>
    <w:rsid w:val="001314DB"/>
    <w:rsid w:val="00137B26"/>
    <w:rsid w:val="00140341"/>
    <w:rsid w:val="00142E59"/>
    <w:rsid w:val="00150963"/>
    <w:rsid w:val="001526D2"/>
    <w:rsid w:val="00155DBB"/>
    <w:rsid w:val="00161FBE"/>
    <w:rsid w:val="001624D9"/>
    <w:rsid w:val="001645EC"/>
    <w:rsid w:val="00164C19"/>
    <w:rsid w:val="00171191"/>
    <w:rsid w:val="00181A79"/>
    <w:rsid w:val="00192A85"/>
    <w:rsid w:val="001A05D7"/>
    <w:rsid w:val="001A0C7B"/>
    <w:rsid w:val="001A16B0"/>
    <w:rsid w:val="001B5DC3"/>
    <w:rsid w:val="001B6F8B"/>
    <w:rsid w:val="001B6FDA"/>
    <w:rsid w:val="001C3FF4"/>
    <w:rsid w:val="001C4037"/>
    <w:rsid w:val="0020072A"/>
    <w:rsid w:val="00203041"/>
    <w:rsid w:val="0021116D"/>
    <w:rsid w:val="00213259"/>
    <w:rsid w:val="002217B0"/>
    <w:rsid w:val="00223CCB"/>
    <w:rsid w:val="0023217D"/>
    <w:rsid w:val="00242E98"/>
    <w:rsid w:val="00246663"/>
    <w:rsid w:val="00252007"/>
    <w:rsid w:val="00255F64"/>
    <w:rsid w:val="002635ED"/>
    <w:rsid w:val="00264501"/>
    <w:rsid w:val="00264F88"/>
    <w:rsid w:val="00267B0D"/>
    <w:rsid w:val="00270CDD"/>
    <w:rsid w:val="002762A3"/>
    <w:rsid w:val="0027656C"/>
    <w:rsid w:val="002770B1"/>
    <w:rsid w:val="00280C00"/>
    <w:rsid w:val="00281552"/>
    <w:rsid w:val="00281975"/>
    <w:rsid w:val="002834E6"/>
    <w:rsid w:val="00284C5C"/>
    <w:rsid w:val="00284CA8"/>
    <w:rsid w:val="00294ED6"/>
    <w:rsid w:val="002A278B"/>
    <w:rsid w:val="002A679F"/>
    <w:rsid w:val="002A7C8E"/>
    <w:rsid w:val="002B63D7"/>
    <w:rsid w:val="002C2879"/>
    <w:rsid w:val="002D0664"/>
    <w:rsid w:val="002D4BBD"/>
    <w:rsid w:val="002E5471"/>
    <w:rsid w:val="002E7095"/>
    <w:rsid w:val="002F02CE"/>
    <w:rsid w:val="002F0BC2"/>
    <w:rsid w:val="002F3DF2"/>
    <w:rsid w:val="002F4510"/>
    <w:rsid w:val="002F4E93"/>
    <w:rsid w:val="002F4F44"/>
    <w:rsid w:val="00301D5F"/>
    <w:rsid w:val="00312EDC"/>
    <w:rsid w:val="00314CFB"/>
    <w:rsid w:val="00315FC5"/>
    <w:rsid w:val="00335577"/>
    <w:rsid w:val="00342C7D"/>
    <w:rsid w:val="00343E87"/>
    <w:rsid w:val="003566C8"/>
    <w:rsid w:val="00361762"/>
    <w:rsid w:val="00362C5F"/>
    <w:rsid w:val="003716E4"/>
    <w:rsid w:val="00381732"/>
    <w:rsid w:val="003819CB"/>
    <w:rsid w:val="00390811"/>
    <w:rsid w:val="00395935"/>
    <w:rsid w:val="00396857"/>
    <w:rsid w:val="003A616A"/>
    <w:rsid w:val="003A7879"/>
    <w:rsid w:val="003B0699"/>
    <w:rsid w:val="003B639D"/>
    <w:rsid w:val="003D49D5"/>
    <w:rsid w:val="003E145D"/>
    <w:rsid w:val="003E418C"/>
    <w:rsid w:val="003E6151"/>
    <w:rsid w:val="003E68AD"/>
    <w:rsid w:val="003E6A63"/>
    <w:rsid w:val="003F489E"/>
    <w:rsid w:val="003F6A21"/>
    <w:rsid w:val="003F7DEA"/>
    <w:rsid w:val="00403A14"/>
    <w:rsid w:val="00403F3F"/>
    <w:rsid w:val="0040575B"/>
    <w:rsid w:val="00407EAA"/>
    <w:rsid w:val="004118D8"/>
    <w:rsid w:val="004221C0"/>
    <w:rsid w:val="00423DCA"/>
    <w:rsid w:val="0042585C"/>
    <w:rsid w:val="00426102"/>
    <w:rsid w:val="00431693"/>
    <w:rsid w:val="0046135C"/>
    <w:rsid w:val="00467F51"/>
    <w:rsid w:val="00487235"/>
    <w:rsid w:val="0049047C"/>
    <w:rsid w:val="00494D99"/>
    <w:rsid w:val="004A5EE1"/>
    <w:rsid w:val="004A5FF4"/>
    <w:rsid w:val="004A7264"/>
    <w:rsid w:val="004A7603"/>
    <w:rsid w:val="004B6123"/>
    <w:rsid w:val="004B74DA"/>
    <w:rsid w:val="004B7F44"/>
    <w:rsid w:val="004D163A"/>
    <w:rsid w:val="004D3000"/>
    <w:rsid w:val="004E05E1"/>
    <w:rsid w:val="004E074B"/>
    <w:rsid w:val="004E17D7"/>
    <w:rsid w:val="004E1FAD"/>
    <w:rsid w:val="004E2B60"/>
    <w:rsid w:val="005044E4"/>
    <w:rsid w:val="00511175"/>
    <w:rsid w:val="00516287"/>
    <w:rsid w:val="00522B90"/>
    <w:rsid w:val="005236C9"/>
    <w:rsid w:val="005250B4"/>
    <w:rsid w:val="005332A2"/>
    <w:rsid w:val="00534334"/>
    <w:rsid w:val="00544F3D"/>
    <w:rsid w:val="00550A71"/>
    <w:rsid w:val="00556BE5"/>
    <w:rsid w:val="0056137E"/>
    <w:rsid w:val="00561421"/>
    <w:rsid w:val="0057370C"/>
    <w:rsid w:val="00580D9B"/>
    <w:rsid w:val="00581E93"/>
    <w:rsid w:val="00595207"/>
    <w:rsid w:val="005A24FE"/>
    <w:rsid w:val="005A3A94"/>
    <w:rsid w:val="005B0B40"/>
    <w:rsid w:val="005B1BB6"/>
    <w:rsid w:val="005C4374"/>
    <w:rsid w:val="005C5022"/>
    <w:rsid w:val="005C5C89"/>
    <w:rsid w:val="005D4C51"/>
    <w:rsid w:val="005E1FA2"/>
    <w:rsid w:val="005F17B6"/>
    <w:rsid w:val="005F2EA1"/>
    <w:rsid w:val="005F4B22"/>
    <w:rsid w:val="00601090"/>
    <w:rsid w:val="00603B2B"/>
    <w:rsid w:val="00604954"/>
    <w:rsid w:val="0062220E"/>
    <w:rsid w:val="00624EA0"/>
    <w:rsid w:val="00625120"/>
    <w:rsid w:val="0062581C"/>
    <w:rsid w:val="00626B86"/>
    <w:rsid w:val="00627349"/>
    <w:rsid w:val="00632965"/>
    <w:rsid w:val="0063366E"/>
    <w:rsid w:val="0063386C"/>
    <w:rsid w:val="00636403"/>
    <w:rsid w:val="00641254"/>
    <w:rsid w:val="00641E09"/>
    <w:rsid w:val="00641EA8"/>
    <w:rsid w:val="006537D7"/>
    <w:rsid w:val="006622FB"/>
    <w:rsid w:val="00662960"/>
    <w:rsid w:val="00671FC5"/>
    <w:rsid w:val="00672219"/>
    <w:rsid w:val="00674176"/>
    <w:rsid w:val="00681F32"/>
    <w:rsid w:val="00686ADE"/>
    <w:rsid w:val="00693629"/>
    <w:rsid w:val="00694600"/>
    <w:rsid w:val="006A17FD"/>
    <w:rsid w:val="006B1DA3"/>
    <w:rsid w:val="006B1E60"/>
    <w:rsid w:val="006B2EE4"/>
    <w:rsid w:val="006B3854"/>
    <w:rsid w:val="006B7377"/>
    <w:rsid w:val="006C0D83"/>
    <w:rsid w:val="006C63B9"/>
    <w:rsid w:val="006C7751"/>
    <w:rsid w:val="006D1FCB"/>
    <w:rsid w:val="006E62C0"/>
    <w:rsid w:val="006F1B6A"/>
    <w:rsid w:val="006F69F7"/>
    <w:rsid w:val="006F7BEF"/>
    <w:rsid w:val="00712436"/>
    <w:rsid w:val="0071352B"/>
    <w:rsid w:val="00720309"/>
    <w:rsid w:val="00722A74"/>
    <w:rsid w:val="00723148"/>
    <w:rsid w:val="00723228"/>
    <w:rsid w:val="00724A1F"/>
    <w:rsid w:val="00725782"/>
    <w:rsid w:val="00731AC7"/>
    <w:rsid w:val="007326D7"/>
    <w:rsid w:val="00732DA4"/>
    <w:rsid w:val="0073454B"/>
    <w:rsid w:val="00740305"/>
    <w:rsid w:val="0074069A"/>
    <w:rsid w:val="007440EF"/>
    <w:rsid w:val="00747951"/>
    <w:rsid w:val="00747E2B"/>
    <w:rsid w:val="00756FCC"/>
    <w:rsid w:val="00757730"/>
    <w:rsid w:val="00770F2F"/>
    <w:rsid w:val="00773A10"/>
    <w:rsid w:val="00780DB9"/>
    <w:rsid w:val="00792661"/>
    <w:rsid w:val="0079581E"/>
    <w:rsid w:val="007A3E4D"/>
    <w:rsid w:val="007A5E29"/>
    <w:rsid w:val="007A7C93"/>
    <w:rsid w:val="007B23F7"/>
    <w:rsid w:val="007B7CD5"/>
    <w:rsid w:val="007C020B"/>
    <w:rsid w:val="007D0CDB"/>
    <w:rsid w:val="007D0D1F"/>
    <w:rsid w:val="007D1881"/>
    <w:rsid w:val="007D1E8A"/>
    <w:rsid w:val="007D3301"/>
    <w:rsid w:val="007D77CC"/>
    <w:rsid w:val="007D7F6C"/>
    <w:rsid w:val="007E22DC"/>
    <w:rsid w:val="007E577F"/>
    <w:rsid w:val="007F5B08"/>
    <w:rsid w:val="007F6BF7"/>
    <w:rsid w:val="007F71B3"/>
    <w:rsid w:val="008105F5"/>
    <w:rsid w:val="00813E15"/>
    <w:rsid w:val="00814273"/>
    <w:rsid w:val="0081772C"/>
    <w:rsid w:val="00823A0C"/>
    <w:rsid w:val="00825932"/>
    <w:rsid w:val="00827956"/>
    <w:rsid w:val="00830AA7"/>
    <w:rsid w:val="0083364A"/>
    <w:rsid w:val="00840113"/>
    <w:rsid w:val="00840803"/>
    <w:rsid w:val="00840B84"/>
    <w:rsid w:val="00845456"/>
    <w:rsid w:val="00850962"/>
    <w:rsid w:val="00851AA5"/>
    <w:rsid w:val="00860B24"/>
    <w:rsid w:val="008643BC"/>
    <w:rsid w:val="008676F6"/>
    <w:rsid w:val="00870341"/>
    <w:rsid w:val="00870780"/>
    <w:rsid w:val="00880F5C"/>
    <w:rsid w:val="00881F2D"/>
    <w:rsid w:val="00883694"/>
    <w:rsid w:val="00884939"/>
    <w:rsid w:val="00893298"/>
    <w:rsid w:val="008952A4"/>
    <w:rsid w:val="0089704F"/>
    <w:rsid w:val="008A25DD"/>
    <w:rsid w:val="008A6135"/>
    <w:rsid w:val="008B08C1"/>
    <w:rsid w:val="008B10DB"/>
    <w:rsid w:val="008B3505"/>
    <w:rsid w:val="008C00EA"/>
    <w:rsid w:val="008C0D1C"/>
    <w:rsid w:val="008C2431"/>
    <w:rsid w:val="008C3A75"/>
    <w:rsid w:val="008C4BE1"/>
    <w:rsid w:val="008C7A94"/>
    <w:rsid w:val="008E0D7A"/>
    <w:rsid w:val="008E52C5"/>
    <w:rsid w:val="008F1D71"/>
    <w:rsid w:val="008F390D"/>
    <w:rsid w:val="0090050D"/>
    <w:rsid w:val="00912006"/>
    <w:rsid w:val="00913CB9"/>
    <w:rsid w:val="009149B6"/>
    <w:rsid w:val="00915293"/>
    <w:rsid w:val="00915723"/>
    <w:rsid w:val="009170C8"/>
    <w:rsid w:val="00922B52"/>
    <w:rsid w:val="00927392"/>
    <w:rsid w:val="00934463"/>
    <w:rsid w:val="00936038"/>
    <w:rsid w:val="00937A11"/>
    <w:rsid w:val="00950490"/>
    <w:rsid w:val="00950E26"/>
    <w:rsid w:val="00957BFF"/>
    <w:rsid w:val="00957E52"/>
    <w:rsid w:val="00957F9A"/>
    <w:rsid w:val="00962763"/>
    <w:rsid w:val="00964072"/>
    <w:rsid w:val="00964DFD"/>
    <w:rsid w:val="00967F9C"/>
    <w:rsid w:val="00972D62"/>
    <w:rsid w:val="00974BD9"/>
    <w:rsid w:val="00975AA3"/>
    <w:rsid w:val="00976C82"/>
    <w:rsid w:val="00981D0D"/>
    <w:rsid w:val="00987124"/>
    <w:rsid w:val="009900B7"/>
    <w:rsid w:val="00993654"/>
    <w:rsid w:val="00994B26"/>
    <w:rsid w:val="009974F1"/>
    <w:rsid w:val="009A0EC5"/>
    <w:rsid w:val="009A24CA"/>
    <w:rsid w:val="009A2AD4"/>
    <w:rsid w:val="009A71DC"/>
    <w:rsid w:val="009B195C"/>
    <w:rsid w:val="009B2FDB"/>
    <w:rsid w:val="009C45A2"/>
    <w:rsid w:val="009C61B4"/>
    <w:rsid w:val="009D1FD8"/>
    <w:rsid w:val="009E7C0C"/>
    <w:rsid w:val="009F081B"/>
    <w:rsid w:val="009F14BB"/>
    <w:rsid w:val="009F2DB7"/>
    <w:rsid w:val="009F447F"/>
    <w:rsid w:val="009F5C7F"/>
    <w:rsid w:val="009F6B75"/>
    <w:rsid w:val="009F7044"/>
    <w:rsid w:val="00A101CF"/>
    <w:rsid w:val="00A11697"/>
    <w:rsid w:val="00A153BD"/>
    <w:rsid w:val="00A15C64"/>
    <w:rsid w:val="00A21508"/>
    <w:rsid w:val="00A23F28"/>
    <w:rsid w:val="00A25B37"/>
    <w:rsid w:val="00A30FBD"/>
    <w:rsid w:val="00A3610F"/>
    <w:rsid w:val="00A37463"/>
    <w:rsid w:val="00A443E4"/>
    <w:rsid w:val="00A472C7"/>
    <w:rsid w:val="00A51C7C"/>
    <w:rsid w:val="00A526C3"/>
    <w:rsid w:val="00A53412"/>
    <w:rsid w:val="00A62819"/>
    <w:rsid w:val="00A6431F"/>
    <w:rsid w:val="00A646E7"/>
    <w:rsid w:val="00A667DC"/>
    <w:rsid w:val="00A66DF4"/>
    <w:rsid w:val="00A67213"/>
    <w:rsid w:val="00A67C64"/>
    <w:rsid w:val="00A70BF8"/>
    <w:rsid w:val="00A7460A"/>
    <w:rsid w:val="00A87ECC"/>
    <w:rsid w:val="00A90A1B"/>
    <w:rsid w:val="00A97A6B"/>
    <w:rsid w:val="00AA2543"/>
    <w:rsid w:val="00AA2946"/>
    <w:rsid w:val="00AA66A1"/>
    <w:rsid w:val="00AB2EDE"/>
    <w:rsid w:val="00AB6E26"/>
    <w:rsid w:val="00AC4325"/>
    <w:rsid w:val="00AD0710"/>
    <w:rsid w:val="00AD3FAC"/>
    <w:rsid w:val="00AE7AD9"/>
    <w:rsid w:val="00AF0106"/>
    <w:rsid w:val="00AF431F"/>
    <w:rsid w:val="00AF59C1"/>
    <w:rsid w:val="00AF59FA"/>
    <w:rsid w:val="00AF69FD"/>
    <w:rsid w:val="00B01BE7"/>
    <w:rsid w:val="00B05E5F"/>
    <w:rsid w:val="00B07EC1"/>
    <w:rsid w:val="00B1149C"/>
    <w:rsid w:val="00B25191"/>
    <w:rsid w:val="00B25644"/>
    <w:rsid w:val="00B26F9F"/>
    <w:rsid w:val="00B3106D"/>
    <w:rsid w:val="00B33112"/>
    <w:rsid w:val="00B343F8"/>
    <w:rsid w:val="00B4362B"/>
    <w:rsid w:val="00B45240"/>
    <w:rsid w:val="00B54553"/>
    <w:rsid w:val="00B71A8C"/>
    <w:rsid w:val="00B80C8F"/>
    <w:rsid w:val="00B8687D"/>
    <w:rsid w:val="00B91769"/>
    <w:rsid w:val="00B93229"/>
    <w:rsid w:val="00B96255"/>
    <w:rsid w:val="00B97068"/>
    <w:rsid w:val="00BB0B55"/>
    <w:rsid w:val="00BC20AC"/>
    <w:rsid w:val="00BC3D11"/>
    <w:rsid w:val="00BC6670"/>
    <w:rsid w:val="00BD39A2"/>
    <w:rsid w:val="00BE02EC"/>
    <w:rsid w:val="00BE3A36"/>
    <w:rsid w:val="00BF47E6"/>
    <w:rsid w:val="00BF7491"/>
    <w:rsid w:val="00C02FA7"/>
    <w:rsid w:val="00C03E23"/>
    <w:rsid w:val="00C07D4C"/>
    <w:rsid w:val="00C10893"/>
    <w:rsid w:val="00C20E5E"/>
    <w:rsid w:val="00C22096"/>
    <w:rsid w:val="00C277A5"/>
    <w:rsid w:val="00C340B7"/>
    <w:rsid w:val="00C34651"/>
    <w:rsid w:val="00C40379"/>
    <w:rsid w:val="00C430AE"/>
    <w:rsid w:val="00C43317"/>
    <w:rsid w:val="00C45024"/>
    <w:rsid w:val="00C453E9"/>
    <w:rsid w:val="00C54CDA"/>
    <w:rsid w:val="00C57E60"/>
    <w:rsid w:val="00C62678"/>
    <w:rsid w:val="00C62C74"/>
    <w:rsid w:val="00C75632"/>
    <w:rsid w:val="00C75FB8"/>
    <w:rsid w:val="00C76013"/>
    <w:rsid w:val="00C83084"/>
    <w:rsid w:val="00C83462"/>
    <w:rsid w:val="00C97885"/>
    <w:rsid w:val="00CA0433"/>
    <w:rsid w:val="00CA0BA1"/>
    <w:rsid w:val="00CA300E"/>
    <w:rsid w:val="00CB3842"/>
    <w:rsid w:val="00CB54F8"/>
    <w:rsid w:val="00CC0759"/>
    <w:rsid w:val="00CC0AE5"/>
    <w:rsid w:val="00CC1444"/>
    <w:rsid w:val="00CC2F5A"/>
    <w:rsid w:val="00CC758B"/>
    <w:rsid w:val="00CD1CE1"/>
    <w:rsid w:val="00CE0858"/>
    <w:rsid w:val="00CE152E"/>
    <w:rsid w:val="00CE2256"/>
    <w:rsid w:val="00CF31A3"/>
    <w:rsid w:val="00CF5032"/>
    <w:rsid w:val="00CF7BFF"/>
    <w:rsid w:val="00D052CA"/>
    <w:rsid w:val="00D065A0"/>
    <w:rsid w:val="00D069EB"/>
    <w:rsid w:val="00D13C59"/>
    <w:rsid w:val="00D157A0"/>
    <w:rsid w:val="00D31CD3"/>
    <w:rsid w:val="00D354B4"/>
    <w:rsid w:val="00D42E4D"/>
    <w:rsid w:val="00D47D62"/>
    <w:rsid w:val="00D61B35"/>
    <w:rsid w:val="00D709C0"/>
    <w:rsid w:val="00D73768"/>
    <w:rsid w:val="00D764B0"/>
    <w:rsid w:val="00D93515"/>
    <w:rsid w:val="00D93DAF"/>
    <w:rsid w:val="00DA452A"/>
    <w:rsid w:val="00DA5A5F"/>
    <w:rsid w:val="00DA62B0"/>
    <w:rsid w:val="00DB2831"/>
    <w:rsid w:val="00DB6AAF"/>
    <w:rsid w:val="00DC0D1D"/>
    <w:rsid w:val="00DC3BB0"/>
    <w:rsid w:val="00DC43FE"/>
    <w:rsid w:val="00DD1181"/>
    <w:rsid w:val="00DD7A52"/>
    <w:rsid w:val="00DE4235"/>
    <w:rsid w:val="00DE59CF"/>
    <w:rsid w:val="00DE6D17"/>
    <w:rsid w:val="00DF242D"/>
    <w:rsid w:val="00DF30A5"/>
    <w:rsid w:val="00DF6DDA"/>
    <w:rsid w:val="00E00380"/>
    <w:rsid w:val="00E10EBE"/>
    <w:rsid w:val="00E14D05"/>
    <w:rsid w:val="00E23CCA"/>
    <w:rsid w:val="00E33F2C"/>
    <w:rsid w:val="00E352AC"/>
    <w:rsid w:val="00E363E3"/>
    <w:rsid w:val="00E428D6"/>
    <w:rsid w:val="00E4698F"/>
    <w:rsid w:val="00E50B5B"/>
    <w:rsid w:val="00E60D5F"/>
    <w:rsid w:val="00E674E6"/>
    <w:rsid w:val="00E67F18"/>
    <w:rsid w:val="00E705F5"/>
    <w:rsid w:val="00E778A1"/>
    <w:rsid w:val="00E842F7"/>
    <w:rsid w:val="00E847AD"/>
    <w:rsid w:val="00E963FD"/>
    <w:rsid w:val="00E96AAB"/>
    <w:rsid w:val="00E97B2A"/>
    <w:rsid w:val="00EA2363"/>
    <w:rsid w:val="00EA3E26"/>
    <w:rsid w:val="00EA42BF"/>
    <w:rsid w:val="00EA57DF"/>
    <w:rsid w:val="00EB7DF7"/>
    <w:rsid w:val="00ED386F"/>
    <w:rsid w:val="00ED41A5"/>
    <w:rsid w:val="00ED4F6C"/>
    <w:rsid w:val="00EF0261"/>
    <w:rsid w:val="00F027DB"/>
    <w:rsid w:val="00F04365"/>
    <w:rsid w:val="00F07F90"/>
    <w:rsid w:val="00F10A97"/>
    <w:rsid w:val="00F11062"/>
    <w:rsid w:val="00F17329"/>
    <w:rsid w:val="00F22147"/>
    <w:rsid w:val="00F270E4"/>
    <w:rsid w:val="00F3002C"/>
    <w:rsid w:val="00F3223E"/>
    <w:rsid w:val="00F34FEA"/>
    <w:rsid w:val="00F40F41"/>
    <w:rsid w:val="00F549AB"/>
    <w:rsid w:val="00F564D1"/>
    <w:rsid w:val="00F67B34"/>
    <w:rsid w:val="00F73E14"/>
    <w:rsid w:val="00F7566E"/>
    <w:rsid w:val="00F84A1F"/>
    <w:rsid w:val="00F85595"/>
    <w:rsid w:val="00F9211E"/>
    <w:rsid w:val="00F927F0"/>
    <w:rsid w:val="00F9464D"/>
    <w:rsid w:val="00F97D73"/>
    <w:rsid w:val="00FA6434"/>
    <w:rsid w:val="00FB2D5F"/>
    <w:rsid w:val="00FB6333"/>
    <w:rsid w:val="00FC37F6"/>
    <w:rsid w:val="00FD29EC"/>
    <w:rsid w:val="00FE2FD5"/>
    <w:rsid w:val="00FE383C"/>
    <w:rsid w:val="00FE437F"/>
    <w:rsid w:val="00FE5F10"/>
    <w:rsid w:val="00FF3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5454C4"/>
  <w15:chartTrackingRefBased/>
  <w15:docId w15:val="{D4E01FF8-D703-45F4-9CA6-E742F852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A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72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264"/>
  </w:style>
  <w:style w:type="paragraph" w:styleId="Footer">
    <w:name w:val="footer"/>
    <w:basedOn w:val="Normal"/>
    <w:link w:val="FooterChar"/>
    <w:uiPriority w:val="99"/>
    <w:unhideWhenUsed/>
    <w:rsid w:val="004A72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264"/>
  </w:style>
  <w:style w:type="character" w:styleId="CommentReference">
    <w:name w:val="annotation reference"/>
    <w:basedOn w:val="DefaultParagraphFont"/>
    <w:uiPriority w:val="99"/>
    <w:semiHidden/>
    <w:unhideWhenUsed/>
    <w:rsid w:val="007F6B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6B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6B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B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BF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42E9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10A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0A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2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omim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E7A5B0-E85A-448A-89BE-0F168AFDB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21</Words>
  <Characters>753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 Amy</dc:creator>
  <cp:keywords/>
  <dc:description/>
  <cp:lastModifiedBy>FERGUSON Amy</cp:lastModifiedBy>
  <cp:revision>3</cp:revision>
  <dcterms:created xsi:type="dcterms:W3CDTF">2021-11-04T15:50:00Z</dcterms:created>
  <dcterms:modified xsi:type="dcterms:W3CDTF">2021-11-04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e7b0a5c-c43b-307a-b53f-f1413d0b4bd8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